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BBD3C9" w14:textId="6ADBADF8" w:rsidR="00644985" w:rsidRPr="0044060A" w:rsidRDefault="008104A9" w:rsidP="00644985">
      <w:pPr>
        <w:spacing w:after="0"/>
        <w:rPr>
          <w:rFonts w:ascii="Times New Roman" w:hAnsi="Times New Roman" w:cs="Times New Roman"/>
          <w:b/>
          <w:bCs/>
          <w:u w:val="single"/>
        </w:rPr>
      </w:pPr>
      <w:bookmarkStart w:id="0" w:name="_GoBack"/>
      <w:bookmarkEnd w:id="0"/>
      <w:r w:rsidRPr="0044060A">
        <w:rPr>
          <w:rFonts w:ascii="Times New Roman" w:hAnsi="Times New Roman" w:cs="Times New Roman"/>
          <w:b/>
          <w:bCs/>
          <w:u w:val="single"/>
        </w:rPr>
        <w:t>APPENDIX</w:t>
      </w:r>
    </w:p>
    <w:p w14:paraId="5B718AE7" w14:textId="77777777" w:rsidR="00400337" w:rsidRDefault="00400337" w:rsidP="00C00584">
      <w:pPr>
        <w:rPr>
          <w:rFonts w:ascii="Times New Roman" w:hAnsi="Times New Roman" w:cs="Times New Roman"/>
          <w:noProof/>
        </w:rPr>
      </w:pPr>
    </w:p>
    <w:p w14:paraId="2DEAAE37" w14:textId="58920290" w:rsidR="00400337" w:rsidRPr="00F7675A" w:rsidRDefault="00400337" w:rsidP="00400337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1. ICD-10 Codes Used to Define Persons with Dementia</w:t>
      </w:r>
    </w:p>
    <w:p w14:paraId="1F2A35D8" w14:textId="77777777" w:rsidR="00400337" w:rsidRDefault="00400337" w:rsidP="00400337">
      <w:pPr>
        <w:spacing w:after="0"/>
        <w:rPr>
          <w:rFonts w:ascii="Times New Roman" w:hAnsi="Times New Roman" w:cs="Times New Roman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280"/>
        <w:gridCol w:w="8080"/>
      </w:tblGrid>
      <w:tr w:rsidR="00400337" w14:paraId="5B7E8FD1" w14:textId="77777777" w:rsidTr="00D40F58">
        <w:trPr>
          <w:trHeight w:val="270"/>
        </w:trPr>
        <w:tc>
          <w:tcPr>
            <w:tcW w:w="1280" w:type="dxa"/>
            <w:noWrap/>
            <w:vAlign w:val="bottom"/>
            <w:hideMark/>
          </w:tcPr>
          <w:p w14:paraId="31606C59" w14:textId="77777777" w:rsidR="00400337" w:rsidRDefault="00400337" w:rsidP="00D40F58">
            <w:pPr>
              <w:rPr>
                <w:b/>
                <w:bCs/>
              </w:rPr>
            </w:pPr>
            <w:r>
              <w:rPr>
                <w:b/>
                <w:bCs/>
              </w:rPr>
              <w:t>ICD-10</w:t>
            </w:r>
          </w:p>
        </w:tc>
        <w:tc>
          <w:tcPr>
            <w:tcW w:w="8080" w:type="dxa"/>
            <w:noWrap/>
            <w:vAlign w:val="bottom"/>
            <w:hideMark/>
          </w:tcPr>
          <w:p w14:paraId="5B2953BE" w14:textId="77777777" w:rsidR="00400337" w:rsidRDefault="00400337" w:rsidP="00D40F58">
            <w:pPr>
              <w:rPr>
                <w:b/>
                <w:bCs/>
              </w:rPr>
            </w:pPr>
            <w:r>
              <w:rPr>
                <w:b/>
                <w:bCs/>
              </w:rPr>
              <w:t>ICD-10 Description</w:t>
            </w:r>
          </w:p>
        </w:tc>
      </w:tr>
      <w:tr w:rsidR="00400337" w14:paraId="02591055" w14:textId="77777777" w:rsidTr="00D40F58">
        <w:trPr>
          <w:trHeight w:val="310"/>
        </w:trPr>
        <w:tc>
          <w:tcPr>
            <w:tcW w:w="1280" w:type="dxa"/>
            <w:noWrap/>
            <w:vAlign w:val="bottom"/>
            <w:hideMark/>
          </w:tcPr>
          <w:p w14:paraId="21601F11" w14:textId="77777777" w:rsidR="00400337" w:rsidRDefault="00400337" w:rsidP="00D40F58">
            <w:pPr>
              <w:spacing w:after="0" w:line="240" w:lineRule="auto"/>
            </w:pPr>
            <w:r>
              <w:t>F01.5</w:t>
            </w:r>
          </w:p>
        </w:tc>
        <w:tc>
          <w:tcPr>
            <w:tcW w:w="8080" w:type="dxa"/>
            <w:noWrap/>
            <w:vAlign w:val="bottom"/>
            <w:hideMark/>
          </w:tcPr>
          <w:p w14:paraId="7F94965B" w14:textId="0694AC29" w:rsidR="00400337" w:rsidRDefault="00400337" w:rsidP="00D40F58">
            <w:pPr>
              <w:spacing w:after="0" w:line="240" w:lineRule="auto"/>
            </w:pPr>
            <w:r>
              <w:t>Vascular dementia*</w:t>
            </w:r>
          </w:p>
        </w:tc>
      </w:tr>
      <w:tr w:rsidR="00400337" w14:paraId="1707ECFB" w14:textId="77777777" w:rsidTr="00D40F58">
        <w:trPr>
          <w:trHeight w:val="310"/>
        </w:trPr>
        <w:tc>
          <w:tcPr>
            <w:tcW w:w="1280" w:type="dxa"/>
            <w:noWrap/>
            <w:vAlign w:val="bottom"/>
            <w:hideMark/>
          </w:tcPr>
          <w:p w14:paraId="2DD43651" w14:textId="77777777" w:rsidR="00400337" w:rsidRDefault="00400337" w:rsidP="00D40F58">
            <w:pPr>
              <w:spacing w:after="0" w:line="240" w:lineRule="auto"/>
            </w:pPr>
            <w:r>
              <w:t>F01.50</w:t>
            </w:r>
          </w:p>
        </w:tc>
        <w:tc>
          <w:tcPr>
            <w:tcW w:w="8080" w:type="dxa"/>
            <w:noWrap/>
            <w:vAlign w:val="bottom"/>
            <w:hideMark/>
          </w:tcPr>
          <w:p w14:paraId="41348610" w14:textId="0647ABC1" w:rsidR="00400337" w:rsidRDefault="00400337" w:rsidP="00D40F58">
            <w:pPr>
              <w:spacing w:after="0" w:line="240" w:lineRule="auto"/>
            </w:pPr>
            <w:r>
              <w:t>Vascular dementia without behavioral disturbance</w:t>
            </w:r>
          </w:p>
        </w:tc>
      </w:tr>
      <w:tr w:rsidR="00400337" w14:paraId="11F5860A" w14:textId="77777777" w:rsidTr="00D40F58">
        <w:trPr>
          <w:trHeight w:val="310"/>
        </w:trPr>
        <w:tc>
          <w:tcPr>
            <w:tcW w:w="1280" w:type="dxa"/>
            <w:noWrap/>
            <w:vAlign w:val="bottom"/>
            <w:hideMark/>
          </w:tcPr>
          <w:p w14:paraId="261B1281" w14:textId="77777777" w:rsidR="00400337" w:rsidRDefault="00400337" w:rsidP="00D40F58">
            <w:pPr>
              <w:spacing w:after="0" w:line="240" w:lineRule="auto"/>
            </w:pPr>
            <w:r>
              <w:t>F01.51</w:t>
            </w:r>
          </w:p>
        </w:tc>
        <w:tc>
          <w:tcPr>
            <w:tcW w:w="8080" w:type="dxa"/>
            <w:noWrap/>
            <w:vAlign w:val="bottom"/>
            <w:hideMark/>
          </w:tcPr>
          <w:p w14:paraId="77A1B6FA" w14:textId="77777777" w:rsidR="00400337" w:rsidRDefault="00400337" w:rsidP="00D40F58">
            <w:pPr>
              <w:spacing w:after="0" w:line="240" w:lineRule="auto"/>
            </w:pPr>
            <w:r>
              <w:t>Vascular dementia with behavioral disturbance</w:t>
            </w:r>
          </w:p>
        </w:tc>
      </w:tr>
      <w:tr w:rsidR="00400337" w14:paraId="02FF960F" w14:textId="77777777" w:rsidTr="00D40F58">
        <w:trPr>
          <w:trHeight w:val="310"/>
        </w:trPr>
        <w:tc>
          <w:tcPr>
            <w:tcW w:w="1280" w:type="dxa"/>
            <w:noWrap/>
            <w:vAlign w:val="bottom"/>
            <w:hideMark/>
          </w:tcPr>
          <w:p w14:paraId="1323F2CB" w14:textId="77777777" w:rsidR="00400337" w:rsidRDefault="00400337" w:rsidP="00D40F58">
            <w:pPr>
              <w:spacing w:after="0" w:line="240" w:lineRule="auto"/>
            </w:pPr>
            <w:r>
              <w:t>G30</w:t>
            </w:r>
          </w:p>
        </w:tc>
        <w:tc>
          <w:tcPr>
            <w:tcW w:w="8080" w:type="dxa"/>
            <w:noWrap/>
            <w:vAlign w:val="bottom"/>
            <w:hideMark/>
          </w:tcPr>
          <w:p w14:paraId="65262252" w14:textId="109D5858" w:rsidR="00400337" w:rsidRDefault="00400337" w:rsidP="00D40F58">
            <w:pPr>
              <w:spacing w:after="0" w:line="240" w:lineRule="auto"/>
            </w:pPr>
            <w:r>
              <w:t>Alzheimer's disease*</w:t>
            </w:r>
          </w:p>
        </w:tc>
      </w:tr>
      <w:tr w:rsidR="00400337" w14:paraId="4A31B0D9" w14:textId="77777777" w:rsidTr="00D40F58">
        <w:trPr>
          <w:trHeight w:val="310"/>
        </w:trPr>
        <w:tc>
          <w:tcPr>
            <w:tcW w:w="1280" w:type="dxa"/>
            <w:noWrap/>
            <w:vAlign w:val="bottom"/>
            <w:hideMark/>
          </w:tcPr>
          <w:p w14:paraId="222C7101" w14:textId="77777777" w:rsidR="00400337" w:rsidRDefault="00400337" w:rsidP="00D40F58">
            <w:pPr>
              <w:spacing w:after="0" w:line="240" w:lineRule="auto"/>
            </w:pPr>
            <w:r>
              <w:t>G30.0</w:t>
            </w:r>
          </w:p>
        </w:tc>
        <w:tc>
          <w:tcPr>
            <w:tcW w:w="8080" w:type="dxa"/>
            <w:noWrap/>
            <w:vAlign w:val="bottom"/>
            <w:hideMark/>
          </w:tcPr>
          <w:p w14:paraId="1DF7E5A5" w14:textId="77777777" w:rsidR="00400337" w:rsidRDefault="00400337" w:rsidP="00D40F58">
            <w:pPr>
              <w:spacing w:after="0" w:line="240" w:lineRule="auto"/>
            </w:pPr>
            <w:r>
              <w:t>Alzheimer's disease with early onset</w:t>
            </w:r>
          </w:p>
        </w:tc>
      </w:tr>
      <w:tr w:rsidR="00400337" w14:paraId="4E6EFDA5" w14:textId="77777777" w:rsidTr="00D40F58">
        <w:trPr>
          <w:trHeight w:val="310"/>
        </w:trPr>
        <w:tc>
          <w:tcPr>
            <w:tcW w:w="1280" w:type="dxa"/>
            <w:noWrap/>
            <w:vAlign w:val="bottom"/>
            <w:hideMark/>
          </w:tcPr>
          <w:p w14:paraId="6F5A60BA" w14:textId="77777777" w:rsidR="00400337" w:rsidRDefault="00400337" w:rsidP="00D40F58">
            <w:pPr>
              <w:spacing w:after="0" w:line="240" w:lineRule="auto"/>
            </w:pPr>
            <w:r>
              <w:t>G30.1</w:t>
            </w:r>
          </w:p>
        </w:tc>
        <w:tc>
          <w:tcPr>
            <w:tcW w:w="8080" w:type="dxa"/>
            <w:noWrap/>
            <w:vAlign w:val="bottom"/>
            <w:hideMark/>
          </w:tcPr>
          <w:p w14:paraId="793DAEFC" w14:textId="77777777" w:rsidR="00400337" w:rsidRDefault="00400337" w:rsidP="00D40F58">
            <w:pPr>
              <w:spacing w:after="0" w:line="240" w:lineRule="auto"/>
            </w:pPr>
            <w:r>
              <w:t>Alzheimer's disease with late onset</w:t>
            </w:r>
          </w:p>
        </w:tc>
      </w:tr>
      <w:tr w:rsidR="00400337" w14:paraId="047CD0CA" w14:textId="77777777" w:rsidTr="00D40F58">
        <w:trPr>
          <w:trHeight w:val="310"/>
        </w:trPr>
        <w:tc>
          <w:tcPr>
            <w:tcW w:w="1280" w:type="dxa"/>
            <w:noWrap/>
            <w:vAlign w:val="bottom"/>
            <w:hideMark/>
          </w:tcPr>
          <w:p w14:paraId="130585C6" w14:textId="77777777" w:rsidR="00400337" w:rsidRDefault="00400337" w:rsidP="00D40F58">
            <w:pPr>
              <w:spacing w:after="0" w:line="240" w:lineRule="auto"/>
            </w:pPr>
            <w:r>
              <w:t>G30.8</w:t>
            </w:r>
          </w:p>
        </w:tc>
        <w:tc>
          <w:tcPr>
            <w:tcW w:w="8080" w:type="dxa"/>
            <w:noWrap/>
            <w:vAlign w:val="bottom"/>
            <w:hideMark/>
          </w:tcPr>
          <w:p w14:paraId="55E9C6CF" w14:textId="77777777" w:rsidR="00400337" w:rsidRDefault="00400337" w:rsidP="00D40F58">
            <w:pPr>
              <w:spacing w:after="0" w:line="240" w:lineRule="auto"/>
            </w:pPr>
            <w:r>
              <w:t>Other Alzheimer's disease</w:t>
            </w:r>
          </w:p>
        </w:tc>
      </w:tr>
      <w:tr w:rsidR="00400337" w14:paraId="08F2B6F0" w14:textId="77777777" w:rsidTr="00D40F58">
        <w:trPr>
          <w:trHeight w:val="310"/>
        </w:trPr>
        <w:tc>
          <w:tcPr>
            <w:tcW w:w="1280" w:type="dxa"/>
            <w:noWrap/>
            <w:vAlign w:val="bottom"/>
            <w:hideMark/>
          </w:tcPr>
          <w:p w14:paraId="436283D7" w14:textId="77777777" w:rsidR="00400337" w:rsidRDefault="00400337" w:rsidP="00D40F58">
            <w:pPr>
              <w:spacing w:after="0" w:line="240" w:lineRule="auto"/>
            </w:pPr>
            <w:r>
              <w:t>G30.9</w:t>
            </w:r>
          </w:p>
        </w:tc>
        <w:tc>
          <w:tcPr>
            <w:tcW w:w="8080" w:type="dxa"/>
            <w:noWrap/>
            <w:vAlign w:val="bottom"/>
            <w:hideMark/>
          </w:tcPr>
          <w:p w14:paraId="35689A42" w14:textId="77777777" w:rsidR="00400337" w:rsidRDefault="00400337" w:rsidP="00D40F58">
            <w:pPr>
              <w:spacing w:after="0" w:line="240" w:lineRule="auto"/>
            </w:pPr>
            <w:r>
              <w:t>Alzheimer's disease, unspecified</w:t>
            </w:r>
          </w:p>
        </w:tc>
      </w:tr>
      <w:tr w:rsidR="00400337" w14:paraId="0ADAB5F3" w14:textId="77777777" w:rsidTr="00D40F58">
        <w:trPr>
          <w:trHeight w:val="310"/>
        </w:trPr>
        <w:tc>
          <w:tcPr>
            <w:tcW w:w="1280" w:type="dxa"/>
            <w:noWrap/>
            <w:vAlign w:val="bottom"/>
            <w:hideMark/>
          </w:tcPr>
          <w:p w14:paraId="6260CA4F" w14:textId="77777777" w:rsidR="00400337" w:rsidRDefault="00400337" w:rsidP="00D40F58">
            <w:pPr>
              <w:spacing w:after="0" w:line="240" w:lineRule="auto"/>
            </w:pPr>
            <w:r>
              <w:t>G31.0</w:t>
            </w:r>
          </w:p>
        </w:tc>
        <w:tc>
          <w:tcPr>
            <w:tcW w:w="8080" w:type="dxa"/>
            <w:noWrap/>
            <w:vAlign w:val="bottom"/>
            <w:hideMark/>
          </w:tcPr>
          <w:p w14:paraId="363E3096" w14:textId="7F52EB53" w:rsidR="00400337" w:rsidRDefault="00400337" w:rsidP="00D40F58">
            <w:pPr>
              <w:spacing w:after="0" w:line="240" w:lineRule="auto"/>
            </w:pPr>
            <w:r>
              <w:t>Frontotemporal dementia*</w:t>
            </w:r>
          </w:p>
        </w:tc>
      </w:tr>
      <w:tr w:rsidR="00400337" w14:paraId="4AA85254" w14:textId="77777777" w:rsidTr="00D40F58">
        <w:trPr>
          <w:trHeight w:val="310"/>
        </w:trPr>
        <w:tc>
          <w:tcPr>
            <w:tcW w:w="1280" w:type="dxa"/>
            <w:noWrap/>
            <w:vAlign w:val="bottom"/>
            <w:hideMark/>
          </w:tcPr>
          <w:p w14:paraId="0382DB63" w14:textId="77777777" w:rsidR="00400337" w:rsidRDefault="00400337" w:rsidP="00D40F58">
            <w:pPr>
              <w:spacing w:after="0" w:line="240" w:lineRule="auto"/>
            </w:pPr>
            <w:r>
              <w:t>G31.01</w:t>
            </w:r>
          </w:p>
        </w:tc>
        <w:tc>
          <w:tcPr>
            <w:tcW w:w="8080" w:type="dxa"/>
            <w:noWrap/>
            <w:vAlign w:val="bottom"/>
            <w:hideMark/>
          </w:tcPr>
          <w:p w14:paraId="4E27099B" w14:textId="77777777" w:rsidR="00400337" w:rsidRDefault="00400337" w:rsidP="00D40F58">
            <w:pPr>
              <w:spacing w:after="0" w:line="240" w:lineRule="auto"/>
            </w:pPr>
            <w:r>
              <w:t>Pick's disease</w:t>
            </w:r>
          </w:p>
        </w:tc>
      </w:tr>
      <w:tr w:rsidR="00400337" w14:paraId="674E26E3" w14:textId="77777777" w:rsidTr="00D40F58">
        <w:trPr>
          <w:trHeight w:val="310"/>
        </w:trPr>
        <w:tc>
          <w:tcPr>
            <w:tcW w:w="1280" w:type="dxa"/>
            <w:noWrap/>
            <w:vAlign w:val="bottom"/>
            <w:hideMark/>
          </w:tcPr>
          <w:p w14:paraId="366B443F" w14:textId="77777777" w:rsidR="00400337" w:rsidRDefault="00400337" w:rsidP="00D40F58">
            <w:pPr>
              <w:spacing w:after="0" w:line="240" w:lineRule="auto"/>
            </w:pPr>
            <w:r>
              <w:t>G31.09</w:t>
            </w:r>
          </w:p>
        </w:tc>
        <w:tc>
          <w:tcPr>
            <w:tcW w:w="8080" w:type="dxa"/>
            <w:noWrap/>
            <w:vAlign w:val="bottom"/>
            <w:hideMark/>
          </w:tcPr>
          <w:p w14:paraId="4C25F5A9" w14:textId="77777777" w:rsidR="00400337" w:rsidRDefault="00400337" w:rsidP="00D40F58">
            <w:pPr>
              <w:spacing w:after="0" w:line="240" w:lineRule="auto"/>
            </w:pPr>
            <w:r>
              <w:t>Other frontotemporal dementia</w:t>
            </w:r>
          </w:p>
        </w:tc>
      </w:tr>
      <w:tr w:rsidR="00400337" w14:paraId="17104EE7" w14:textId="77777777" w:rsidTr="00D40F58">
        <w:trPr>
          <w:trHeight w:val="310"/>
        </w:trPr>
        <w:tc>
          <w:tcPr>
            <w:tcW w:w="1280" w:type="dxa"/>
            <w:noWrap/>
            <w:vAlign w:val="bottom"/>
            <w:hideMark/>
          </w:tcPr>
          <w:p w14:paraId="3C36D225" w14:textId="77777777" w:rsidR="00400337" w:rsidRDefault="00400337" w:rsidP="00D40F58">
            <w:pPr>
              <w:spacing w:after="0" w:line="240" w:lineRule="auto"/>
            </w:pPr>
            <w:r>
              <w:t>G31.83</w:t>
            </w:r>
          </w:p>
        </w:tc>
        <w:tc>
          <w:tcPr>
            <w:tcW w:w="8080" w:type="dxa"/>
            <w:noWrap/>
            <w:vAlign w:val="bottom"/>
            <w:hideMark/>
          </w:tcPr>
          <w:p w14:paraId="1E289CB3" w14:textId="77777777" w:rsidR="00400337" w:rsidRDefault="00400337" w:rsidP="00D40F58">
            <w:pPr>
              <w:spacing w:after="0" w:line="240" w:lineRule="auto"/>
            </w:pPr>
            <w:r>
              <w:t>Dementia with Lewy bodies</w:t>
            </w:r>
          </w:p>
        </w:tc>
      </w:tr>
      <w:tr w:rsidR="00400337" w14:paraId="7F40BCF7" w14:textId="77777777" w:rsidTr="00D40F58">
        <w:trPr>
          <w:trHeight w:val="310"/>
        </w:trPr>
        <w:tc>
          <w:tcPr>
            <w:tcW w:w="1280" w:type="dxa"/>
            <w:noWrap/>
            <w:vAlign w:val="bottom"/>
            <w:hideMark/>
          </w:tcPr>
          <w:p w14:paraId="67AFBF85" w14:textId="77777777" w:rsidR="00400337" w:rsidRDefault="00400337" w:rsidP="00D40F58">
            <w:pPr>
              <w:spacing w:after="0" w:line="240" w:lineRule="auto"/>
            </w:pPr>
            <w:r>
              <w:t>F02.80</w:t>
            </w:r>
          </w:p>
        </w:tc>
        <w:tc>
          <w:tcPr>
            <w:tcW w:w="8080" w:type="dxa"/>
            <w:noWrap/>
            <w:vAlign w:val="bottom"/>
            <w:hideMark/>
          </w:tcPr>
          <w:p w14:paraId="5C5335B8" w14:textId="77777777" w:rsidR="00400337" w:rsidRDefault="00400337" w:rsidP="00D40F58">
            <w:pPr>
              <w:spacing w:after="0" w:line="240" w:lineRule="auto"/>
            </w:pPr>
            <w:r>
              <w:t>Dementia in other diseases classified elsewhere without behavioral disturbance</w:t>
            </w:r>
          </w:p>
        </w:tc>
      </w:tr>
      <w:tr w:rsidR="00400337" w14:paraId="56340133" w14:textId="77777777" w:rsidTr="00D40F58">
        <w:trPr>
          <w:trHeight w:val="310"/>
        </w:trPr>
        <w:tc>
          <w:tcPr>
            <w:tcW w:w="1280" w:type="dxa"/>
            <w:noWrap/>
            <w:vAlign w:val="bottom"/>
            <w:hideMark/>
          </w:tcPr>
          <w:p w14:paraId="719E49DC" w14:textId="77777777" w:rsidR="00400337" w:rsidRDefault="00400337" w:rsidP="00D40F58">
            <w:pPr>
              <w:spacing w:after="0" w:line="240" w:lineRule="auto"/>
            </w:pPr>
            <w:r>
              <w:t>F02.81</w:t>
            </w:r>
          </w:p>
        </w:tc>
        <w:tc>
          <w:tcPr>
            <w:tcW w:w="8080" w:type="dxa"/>
            <w:noWrap/>
            <w:vAlign w:val="bottom"/>
            <w:hideMark/>
          </w:tcPr>
          <w:p w14:paraId="6084801F" w14:textId="77777777" w:rsidR="00400337" w:rsidRDefault="00400337" w:rsidP="00D40F58">
            <w:pPr>
              <w:spacing w:after="0" w:line="240" w:lineRule="auto"/>
            </w:pPr>
            <w:r>
              <w:t>Dementia in other diseases classified elsewhere with behavioral disturbance</w:t>
            </w:r>
          </w:p>
        </w:tc>
      </w:tr>
      <w:tr w:rsidR="00400337" w14:paraId="7B444CC8" w14:textId="77777777" w:rsidTr="00D40F58">
        <w:trPr>
          <w:trHeight w:val="310"/>
        </w:trPr>
        <w:tc>
          <w:tcPr>
            <w:tcW w:w="1280" w:type="dxa"/>
            <w:noWrap/>
            <w:vAlign w:val="bottom"/>
            <w:hideMark/>
          </w:tcPr>
          <w:p w14:paraId="241ED680" w14:textId="77777777" w:rsidR="00400337" w:rsidRDefault="00400337" w:rsidP="00D40F58">
            <w:pPr>
              <w:spacing w:after="0" w:line="240" w:lineRule="auto"/>
            </w:pPr>
            <w:r>
              <w:t>F03.90</w:t>
            </w:r>
          </w:p>
        </w:tc>
        <w:tc>
          <w:tcPr>
            <w:tcW w:w="8080" w:type="dxa"/>
            <w:noWrap/>
            <w:vAlign w:val="bottom"/>
            <w:hideMark/>
          </w:tcPr>
          <w:p w14:paraId="4E179F3A" w14:textId="77777777" w:rsidR="00400337" w:rsidRDefault="00400337" w:rsidP="00D40F58">
            <w:pPr>
              <w:spacing w:after="0" w:line="240" w:lineRule="auto"/>
            </w:pPr>
            <w:r>
              <w:t>Unspecified dementia without behavioral disturbance</w:t>
            </w:r>
          </w:p>
        </w:tc>
      </w:tr>
      <w:tr w:rsidR="00400337" w14:paraId="0CF5F5FC" w14:textId="77777777" w:rsidTr="00D40F58">
        <w:trPr>
          <w:trHeight w:val="310"/>
        </w:trPr>
        <w:tc>
          <w:tcPr>
            <w:tcW w:w="1280" w:type="dxa"/>
            <w:noWrap/>
            <w:vAlign w:val="bottom"/>
            <w:hideMark/>
          </w:tcPr>
          <w:p w14:paraId="06429743" w14:textId="77777777" w:rsidR="00400337" w:rsidRDefault="00400337" w:rsidP="00D40F58">
            <w:pPr>
              <w:spacing w:after="0" w:line="240" w:lineRule="auto"/>
            </w:pPr>
            <w:r>
              <w:t>F03.91</w:t>
            </w:r>
          </w:p>
        </w:tc>
        <w:tc>
          <w:tcPr>
            <w:tcW w:w="8080" w:type="dxa"/>
            <w:noWrap/>
            <w:vAlign w:val="bottom"/>
            <w:hideMark/>
          </w:tcPr>
          <w:p w14:paraId="43B18988" w14:textId="77777777" w:rsidR="00400337" w:rsidRDefault="00400337" w:rsidP="00D40F58">
            <w:pPr>
              <w:spacing w:after="0" w:line="240" w:lineRule="auto"/>
            </w:pPr>
            <w:r>
              <w:t>Unspecified dementia with behavioral disturbance</w:t>
            </w:r>
          </w:p>
        </w:tc>
      </w:tr>
    </w:tbl>
    <w:p w14:paraId="52EA7446" w14:textId="006ABF8F" w:rsidR="00400337" w:rsidRDefault="00400337" w:rsidP="00400337">
      <w:pPr>
        <w:spacing w:after="0"/>
        <w:rPr>
          <w:rFonts w:ascii="Times New Roman" w:hAnsi="Times New Roman" w:cs="Times New Roman"/>
        </w:rPr>
      </w:pPr>
    </w:p>
    <w:p w14:paraId="1A4382C7" w14:textId="58586E53" w:rsidR="00400337" w:rsidRDefault="00400337" w:rsidP="00400337">
      <w:pPr>
        <w:spacing w:after="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t xml:space="preserve">* </w:t>
      </w:r>
      <w:r w:rsidRPr="00175275">
        <w:rPr>
          <w:rFonts w:ascii="Times New Roman" w:hAnsi="Times New Roman" w:cs="Times New Roman"/>
          <w:noProof/>
        </w:rPr>
        <w:t>F01.5, G30, and G31.0 were added for the current study based on expert input</w:t>
      </w:r>
      <w:r>
        <w:rPr>
          <w:rFonts w:ascii="Times New Roman" w:hAnsi="Times New Roman" w:cs="Times New Roman"/>
          <w:noProof/>
        </w:rPr>
        <w:t xml:space="preserve"> while the other codes were derived from prior work</w:t>
      </w:r>
      <w:r w:rsidRPr="00175275">
        <w:rPr>
          <w:rFonts w:ascii="Times New Roman" w:hAnsi="Times New Roman" w:cs="Times New Roman"/>
          <w:noProof/>
        </w:rPr>
        <w:t>.</w:t>
      </w:r>
    </w:p>
    <w:p w14:paraId="159950CA" w14:textId="77777777" w:rsidR="00400337" w:rsidRDefault="00400337" w:rsidP="00400337">
      <w:pPr>
        <w:spacing w:after="0"/>
        <w:rPr>
          <w:rFonts w:ascii="Times New Roman" w:hAnsi="Times New Roman" w:cs="Times New Roman"/>
        </w:rPr>
      </w:pPr>
    </w:p>
    <w:p w14:paraId="77E386BE" w14:textId="77777777" w:rsidR="00D95148" w:rsidRDefault="00D9514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77B9652" w14:textId="3AFF86CF" w:rsidR="00400337" w:rsidRPr="001A35F9" w:rsidRDefault="00400337" w:rsidP="00400337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2. CPT Codes Used for Primary Care Encounters</w:t>
      </w:r>
    </w:p>
    <w:p w14:paraId="2B42890E" w14:textId="77777777" w:rsidR="00400337" w:rsidRDefault="00400337" w:rsidP="00400337">
      <w:pPr>
        <w:spacing w:after="0"/>
        <w:rPr>
          <w:rFonts w:ascii="Times New Roman" w:hAnsi="Times New Roman" w:cs="Times New Roman"/>
        </w:rPr>
      </w:pPr>
    </w:p>
    <w:tbl>
      <w:tblPr>
        <w:tblW w:w="19095" w:type="dxa"/>
        <w:tblLook w:val="04A0" w:firstRow="1" w:lastRow="0" w:firstColumn="1" w:lastColumn="0" w:noHBand="0" w:noVBand="1"/>
      </w:tblPr>
      <w:tblGrid>
        <w:gridCol w:w="1470"/>
        <w:gridCol w:w="2848"/>
        <w:gridCol w:w="2319"/>
        <w:gridCol w:w="1865"/>
        <w:gridCol w:w="1513"/>
        <w:gridCol w:w="1513"/>
        <w:gridCol w:w="1513"/>
        <w:gridCol w:w="6054"/>
      </w:tblGrid>
      <w:tr w:rsidR="00400337" w14:paraId="5444D4FD" w14:textId="77777777" w:rsidTr="00D40F58">
        <w:trPr>
          <w:gridAfter w:val="1"/>
          <w:wAfter w:w="4532" w:type="dxa"/>
          <w:trHeight w:val="290"/>
        </w:trPr>
        <w:tc>
          <w:tcPr>
            <w:tcW w:w="1100" w:type="dxa"/>
            <w:noWrap/>
            <w:vAlign w:val="bottom"/>
            <w:hideMark/>
          </w:tcPr>
          <w:p w14:paraId="32909995" w14:textId="77777777" w:rsidR="00400337" w:rsidRDefault="00400337" w:rsidP="00D40F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PT Code</w:t>
            </w:r>
          </w:p>
        </w:tc>
        <w:tc>
          <w:tcPr>
            <w:tcW w:w="2132" w:type="dxa"/>
            <w:noWrap/>
            <w:vAlign w:val="bottom"/>
            <w:hideMark/>
          </w:tcPr>
          <w:p w14:paraId="7060A525" w14:textId="77777777" w:rsidR="00400337" w:rsidRDefault="00400337" w:rsidP="00D40F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escription</w:t>
            </w:r>
          </w:p>
        </w:tc>
        <w:tc>
          <w:tcPr>
            <w:tcW w:w="1736" w:type="dxa"/>
            <w:noWrap/>
            <w:vAlign w:val="bottom"/>
            <w:hideMark/>
          </w:tcPr>
          <w:p w14:paraId="46AC693D" w14:textId="77777777" w:rsidR="00400337" w:rsidRDefault="00400337" w:rsidP="00D40F5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96" w:type="dxa"/>
            <w:noWrap/>
            <w:vAlign w:val="bottom"/>
            <w:hideMark/>
          </w:tcPr>
          <w:p w14:paraId="5F4E191B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522619BE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1AB66E4F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63B28FD5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</w:tr>
      <w:tr w:rsidR="00400337" w14:paraId="2A90CBD8" w14:textId="77777777" w:rsidTr="00D40F58">
        <w:trPr>
          <w:gridAfter w:val="1"/>
          <w:wAfter w:w="4532" w:type="dxa"/>
          <w:trHeight w:val="290"/>
        </w:trPr>
        <w:tc>
          <w:tcPr>
            <w:tcW w:w="1100" w:type="dxa"/>
            <w:noWrap/>
            <w:hideMark/>
          </w:tcPr>
          <w:p w14:paraId="6FABDC5A" w14:textId="77777777" w:rsidR="00400337" w:rsidRDefault="00400337" w:rsidP="00D40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201</w:t>
            </w:r>
          </w:p>
        </w:tc>
        <w:tc>
          <w:tcPr>
            <w:tcW w:w="3868" w:type="dxa"/>
            <w:gridSpan w:val="2"/>
            <w:noWrap/>
            <w:vAlign w:val="bottom"/>
            <w:hideMark/>
          </w:tcPr>
          <w:p w14:paraId="2F315EDC" w14:textId="77777777" w:rsidR="00400337" w:rsidRDefault="00400337" w:rsidP="00D40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ffice Outpt New 10 Min</w:t>
            </w:r>
          </w:p>
        </w:tc>
        <w:tc>
          <w:tcPr>
            <w:tcW w:w="1396" w:type="dxa"/>
            <w:noWrap/>
            <w:vAlign w:val="bottom"/>
            <w:hideMark/>
          </w:tcPr>
          <w:p w14:paraId="1410E2A2" w14:textId="77777777" w:rsidR="00400337" w:rsidRDefault="00400337" w:rsidP="00D40F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66D329FB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4DFE66D0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33BB113B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</w:tr>
      <w:tr w:rsidR="00400337" w14:paraId="4AF2788B" w14:textId="77777777" w:rsidTr="00D40F58">
        <w:trPr>
          <w:gridAfter w:val="1"/>
          <w:wAfter w:w="4532" w:type="dxa"/>
          <w:trHeight w:val="290"/>
        </w:trPr>
        <w:tc>
          <w:tcPr>
            <w:tcW w:w="1100" w:type="dxa"/>
            <w:noWrap/>
            <w:hideMark/>
          </w:tcPr>
          <w:p w14:paraId="0FE8D4EB" w14:textId="77777777" w:rsidR="00400337" w:rsidRDefault="00400337" w:rsidP="00D40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202</w:t>
            </w:r>
          </w:p>
        </w:tc>
        <w:tc>
          <w:tcPr>
            <w:tcW w:w="3868" w:type="dxa"/>
            <w:gridSpan w:val="2"/>
            <w:noWrap/>
            <w:vAlign w:val="bottom"/>
            <w:hideMark/>
          </w:tcPr>
          <w:p w14:paraId="723CFEBB" w14:textId="77777777" w:rsidR="00400337" w:rsidRDefault="00400337" w:rsidP="00D40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ffice Outpt New 20 Min</w:t>
            </w:r>
          </w:p>
        </w:tc>
        <w:tc>
          <w:tcPr>
            <w:tcW w:w="1396" w:type="dxa"/>
            <w:noWrap/>
            <w:vAlign w:val="bottom"/>
            <w:hideMark/>
          </w:tcPr>
          <w:p w14:paraId="29053117" w14:textId="77777777" w:rsidR="00400337" w:rsidRDefault="00400337" w:rsidP="00D40F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4738FB39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700A9890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618BCADD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</w:tr>
      <w:tr w:rsidR="00400337" w14:paraId="047DB0E4" w14:textId="77777777" w:rsidTr="00D40F58">
        <w:trPr>
          <w:gridAfter w:val="1"/>
          <w:wAfter w:w="4532" w:type="dxa"/>
          <w:trHeight w:val="290"/>
        </w:trPr>
        <w:tc>
          <w:tcPr>
            <w:tcW w:w="1100" w:type="dxa"/>
            <w:noWrap/>
            <w:hideMark/>
          </w:tcPr>
          <w:p w14:paraId="53075ACA" w14:textId="77777777" w:rsidR="00400337" w:rsidRDefault="00400337" w:rsidP="00D40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203</w:t>
            </w:r>
          </w:p>
        </w:tc>
        <w:tc>
          <w:tcPr>
            <w:tcW w:w="3868" w:type="dxa"/>
            <w:gridSpan w:val="2"/>
            <w:noWrap/>
            <w:vAlign w:val="bottom"/>
            <w:hideMark/>
          </w:tcPr>
          <w:p w14:paraId="5C32DF9B" w14:textId="77777777" w:rsidR="00400337" w:rsidRDefault="00400337" w:rsidP="00D40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ffice Outpt New 30 Min</w:t>
            </w:r>
          </w:p>
        </w:tc>
        <w:tc>
          <w:tcPr>
            <w:tcW w:w="1396" w:type="dxa"/>
            <w:noWrap/>
            <w:vAlign w:val="bottom"/>
            <w:hideMark/>
          </w:tcPr>
          <w:p w14:paraId="26B9308D" w14:textId="77777777" w:rsidR="00400337" w:rsidRDefault="00400337" w:rsidP="00D40F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298852A3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6DD700A4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6C409414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</w:tr>
      <w:tr w:rsidR="00400337" w14:paraId="3F78797A" w14:textId="77777777" w:rsidTr="00D40F58">
        <w:trPr>
          <w:gridAfter w:val="1"/>
          <w:wAfter w:w="4532" w:type="dxa"/>
          <w:trHeight w:val="290"/>
        </w:trPr>
        <w:tc>
          <w:tcPr>
            <w:tcW w:w="1100" w:type="dxa"/>
            <w:noWrap/>
            <w:hideMark/>
          </w:tcPr>
          <w:p w14:paraId="64F7C469" w14:textId="77777777" w:rsidR="00400337" w:rsidRDefault="00400337" w:rsidP="00D40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204</w:t>
            </w:r>
          </w:p>
        </w:tc>
        <w:tc>
          <w:tcPr>
            <w:tcW w:w="3868" w:type="dxa"/>
            <w:gridSpan w:val="2"/>
            <w:noWrap/>
            <w:vAlign w:val="bottom"/>
            <w:hideMark/>
          </w:tcPr>
          <w:p w14:paraId="1036E915" w14:textId="77777777" w:rsidR="00400337" w:rsidRDefault="00400337" w:rsidP="00D40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ffice Outpt New 45 Min</w:t>
            </w:r>
          </w:p>
        </w:tc>
        <w:tc>
          <w:tcPr>
            <w:tcW w:w="1396" w:type="dxa"/>
            <w:noWrap/>
            <w:vAlign w:val="bottom"/>
            <w:hideMark/>
          </w:tcPr>
          <w:p w14:paraId="2598848D" w14:textId="77777777" w:rsidR="00400337" w:rsidRDefault="00400337" w:rsidP="00D40F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6721D85B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187611AC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0490BB92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</w:tr>
      <w:tr w:rsidR="00400337" w14:paraId="5B342F89" w14:textId="77777777" w:rsidTr="00D40F58">
        <w:trPr>
          <w:gridAfter w:val="1"/>
          <w:wAfter w:w="4532" w:type="dxa"/>
          <w:trHeight w:val="290"/>
        </w:trPr>
        <w:tc>
          <w:tcPr>
            <w:tcW w:w="1100" w:type="dxa"/>
            <w:noWrap/>
            <w:hideMark/>
          </w:tcPr>
          <w:p w14:paraId="0BD901F5" w14:textId="77777777" w:rsidR="00400337" w:rsidRDefault="00400337" w:rsidP="00D40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205</w:t>
            </w:r>
          </w:p>
        </w:tc>
        <w:tc>
          <w:tcPr>
            <w:tcW w:w="3868" w:type="dxa"/>
            <w:gridSpan w:val="2"/>
            <w:noWrap/>
            <w:vAlign w:val="bottom"/>
            <w:hideMark/>
          </w:tcPr>
          <w:p w14:paraId="1F2CD62B" w14:textId="77777777" w:rsidR="00400337" w:rsidRDefault="00400337" w:rsidP="00D40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ffice Outpt New 60 Min</w:t>
            </w:r>
          </w:p>
        </w:tc>
        <w:tc>
          <w:tcPr>
            <w:tcW w:w="1396" w:type="dxa"/>
            <w:noWrap/>
            <w:vAlign w:val="bottom"/>
            <w:hideMark/>
          </w:tcPr>
          <w:p w14:paraId="1620F203" w14:textId="77777777" w:rsidR="00400337" w:rsidRDefault="00400337" w:rsidP="00D40F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08F10E06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22B3A0BF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602A8B70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</w:tr>
      <w:tr w:rsidR="00400337" w14:paraId="2282FE19" w14:textId="77777777" w:rsidTr="00D40F58">
        <w:trPr>
          <w:gridAfter w:val="1"/>
          <w:wAfter w:w="4532" w:type="dxa"/>
          <w:trHeight w:val="290"/>
        </w:trPr>
        <w:tc>
          <w:tcPr>
            <w:tcW w:w="1100" w:type="dxa"/>
            <w:noWrap/>
            <w:hideMark/>
          </w:tcPr>
          <w:p w14:paraId="7C109187" w14:textId="77777777" w:rsidR="00400337" w:rsidRDefault="00400337" w:rsidP="00D40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211</w:t>
            </w:r>
          </w:p>
        </w:tc>
        <w:tc>
          <w:tcPr>
            <w:tcW w:w="3868" w:type="dxa"/>
            <w:gridSpan w:val="2"/>
            <w:noWrap/>
            <w:vAlign w:val="bottom"/>
            <w:hideMark/>
          </w:tcPr>
          <w:p w14:paraId="22ABE46D" w14:textId="77777777" w:rsidR="00400337" w:rsidRDefault="00400337" w:rsidP="00D40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ffice O/P Est 5 Min</w:t>
            </w:r>
          </w:p>
        </w:tc>
        <w:tc>
          <w:tcPr>
            <w:tcW w:w="1396" w:type="dxa"/>
            <w:noWrap/>
            <w:vAlign w:val="bottom"/>
            <w:hideMark/>
          </w:tcPr>
          <w:p w14:paraId="3766F128" w14:textId="77777777" w:rsidR="00400337" w:rsidRDefault="00400337" w:rsidP="00D40F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033E50EB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08B3027E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56735B50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</w:tr>
      <w:tr w:rsidR="00400337" w14:paraId="535CC2D8" w14:textId="77777777" w:rsidTr="00D40F58">
        <w:trPr>
          <w:gridAfter w:val="1"/>
          <w:wAfter w:w="4532" w:type="dxa"/>
          <w:trHeight w:val="290"/>
        </w:trPr>
        <w:tc>
          <w:tcPr>
            <w:tcW w:w="1100" w:type="dxa"/>
            <w:noWrap/>
            <w:hideMark/>
          </w:tcPr>
          <w:p w14:paraId="165ABACF" w14:textId="77777777" w:rsidR="00400337" w:rsidRDefault="00400337" w:rsidP="00D40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212</w:t>
            </w:r>
          </w:p>
        </w:tc>
        <w:tc>
          <w:tcPr>
            <w:tcW w:w="3868" w:type="dxa"/>
            <w:gridSpan w:val="2"/>
            <w:noWrap/>
            <w:vAlign w:val="bottom"/>
            <w:hideMark/>
          </w:tcPr>
          <w:p w14:paraId="31BD53BE" w14:textId="77777777" w:rsidR="00400337" w:rsidRDefault="00400337" w:rsidP="00D40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ffice Outpt Est 10 Min</w:t>
            </w:r>
          </w:p>
        </w:tc>
        <w:tc>
          <w:tcPr>
            <w:tcW w:w="1396" w:type="dxa"/>
            <w:noWrap/>
            <w:vAlign w:val="bottom"/>
            <w:hideMark/>
          </w:tcPr>
          <w:p w14:paraId="474270DF" w14:textId="77777777" w:rsidR="00400337" w:rsidRDefault="00400337" w:rsidP="00D40F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5AF0F47A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68DFC183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6B0FAC95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</w:tr>
      <w:tr w:rsidR="00400337" w14:paraId="5066A960" w14:textId="77777777" w:rsidTr="00D40F58">
        <w:trPr>
          <w:gridAfter w:val="1"/>
          <w:wAfter w:w="4532" w:type="dxa"/>
          <w:trHeight w:val="290"/>
        </w:trPr>
        <w:tc>
          <w:tcPr>
            <w:tcW w:w="1100" w:type="dxa"/>
            <w:noWrap/>
            <w:hideMark/>
          </w:tcPr>
          <w:p w14:paraId="28ABB5E8" w14:textId="77777777" w:rsidR="00400337" w:rsidRDefault="00400337" w:rsidP="00D40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213</w:t>
            </w:r>
          </w:p>
        </w:tc>
        <w:tc>
          <w:tcPr>
            <w:tcW w:w="3868" w:type="dxa"/>
            <w:gridSpan w:val="2"/>
            <w:noWrap/>
            <w:vAlign w:val="bottom"/>
            <w:hideMark/>
          </w:tcPr>
          <w:p w14:paraId="5E6E4C29" w14:textId="77777777" w:rsidR="00400337" w:rsidRDefault="00400337" w:rsidP="00D40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ffice Outpt Est15 Min</w:t>
            </w:r>
          </w:p>
        </w:tc>
        <w:tc>
          <w:tcPr>
            <w:tcW w:w="1396" w:type="dxa"/>
            <w:noWrap/>
            <w:vAlign w:val="bottom"/>
            <w:hideMark/>
          </w:tcPr>
          <w:p w14:paraId="486CBAA7" w14:textId="77777777" w:rsidR="00400337" w:rsidRDefault="00400337" w:rsidP="00D40F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0E4178E1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00C70BE9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6F2097A6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</w:tr>
      <w:tr w:rsidR="00400337" w14:paraId="76B0F3F1" w14:textId="77777777" w:rsidTr="00D40F58">
        <w:trPr>
          <w:gridAfter w:val="1"/>
          <w:wAfter w:w="4532" w:type="dxa"/>
          <w:trHeight w:val="290"/>
        </w:trPr>
        <w:tc>
          <w:tcPr>
            <w:tcW w:w="1100" w:type="dxa"/>
            <w:noWrap/>
            <w:hideMark/>
          </w:tcPr>
          <w:p w14:paraId="0D7CA6D0" w14:textId="77777777" w:rsidR="00400337" w:rsidRDefault="00400337" w:rsidP="00D40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214</w:t>
            </w:r>
          </w:p>
        </w:tc>
        <w:tc>
          <w:tcPr>
            <w:tcW w:w="3868" w:type="dxa"/>
            <w:gridSpan w:val="2"/>
            <w:noWrap/>
            <w:vAlign w:val="bottom"/>
            <w:hideMark/>
          </w:tcPr>
          <w:p w14:paraId="0218325D" w14:textId="77777777" w:rsidR="00400337" w:rsidRDefault="00400337" w:rsidP="00D40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ffice Outpt Est 25 Min</w:t>
            </w:r>
          </w:p>
        </w:tc>
        <w:tc>
          <w:tcPr>
            <w:tcW w:w="1396" w:type="dxa"/>
            <w:noWrap/>
            <w:vAlign w:val="bottom"/>
            <w:hideMark/>
          </w:tcPr>
          <w:p w14:paraId="7550C11F" w14:textId="77777777" w:rsidR="00400337" w:rsidRDefault="00400337" w:rsidP="00D40F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360DA9F7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453E4245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00812D3B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</w:tr>
      <w:tr w:rsidR="00400337" w14:paraId="45876B06" w14:textId="77777777" w:rsidTr="00D40F58">
        <w:trPr>
          <w:gridAfter w:val="1"/>
          <w:wAfter w:w="4532" w:type="dxa"/>
          <w:trHeight w:val="290"/>
        </w:trPr>
        <w:tc>
          <w:tcPr>
            <w:tcW w:w="1100" w:type="dxa"/>
            <w:noWrap/>
            <w:hideMark/>
          </w:tcPr>
          <w:p w14:paraId="7D8B57A3" w14:textId="77777777" w:rsidR="00400337" w:rsidRDefault="00400337" w:rsidP="00D40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215</w:t>
            </w:r>
          </w:p>
        </w:tc>
        <w:tc>
          <w:tcPr>
            <w:tcW w:w="3868" w:type="dxa"/>
            <w:gridSpan w:val="2"/>
            <w:noWrap/>
            <w:vAlign w:val="bottom"/>
            <w:hideMark/>
          </w:tcPr>
          <w:p w14:paraId="65AE13F4" w14:textId="77777777" w:rsidR="00400337" w:rsidRDefault="00400337" w:rsidP="00D40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ffice Outpt Est 40 Min</w:t>
            </w:r>
          </w:p>
        </w:tc>
        <w:tc>
          <w:tcPr>
            <w:tcW w:w="1396" w:type="dxa"/>
            <w:noWrap/>
            <w:vAlign w:val="bottom"/>
            <w:hideMark/>
          </w:tcPr>
          <w:p w14:paraId="62406EB3" w14:textId="77777777" w:rsidR="00400337" w:rsidRDefault="00400337" w:rsidP="00D40F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5CE3BAEB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2786A6CF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73BA1A14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</w:tr>
      <w:tr w:rsidR="00400337" w14:paraId="6E6E00F2" w14:textId="77777777" w:rsidTr="00D40F58">
        <w:trPr>
          <w:gridAfter w:val="1"/>
          <w:wAfter w:w="4532" w:type="dxa"/>
          <w:trHeight w:val="290"/>
        </w:trPr>
        <w:tc>
          <w:tcPr>
            <w:tcW w:w="1100" w:type="dxa"/>
            <w:noWrap/>
            <w:hideMark/>
          </w:tcPr>
          <w:p w14:paraId="7721A576" w14:textId="77777777" w:rsidR="00400337" w:rsidRDefault="00400337" w:rsidP="00D40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241</w:t>
            </w:r>
          </w:p>
        </w:tc>
        <w:tc>
          <w:tcPr>
            <w:tcW w:w="3868" w:type="dxa"/>
            <w:gridSpan w:val="2"/>
            <w:noWrap/>
            <w:vAlign w:val="bottom"/>
            <w:hideMark/>
          </w:tcPr>
          <w:p w14:paraId="60D5895D" w14:textId="77777777" w:rsidR="00400337" w:rsidRDefault="00400337" w:rsidP="00D40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ffice Consltj 15 Min</w:t>
            </w:r>
          </w:p>
        </w:tc>
        <w:tc>
          <w:tcPr>
            <w:tcW w:w="1396" w:type="dxa"/>
            <w:noWrap/>
            <w:vAlign w:val="bottom"/>
            <w:hideMark/>
          </w:tcPr>
          <w:p w14:paraId="7B03AB65" w14:textId="77777777" w:rsidR="00400337" w:rsidRDefault="00400337" w:rsidP="00D40F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56D33022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7EEA7EA9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050A1255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</w:tr>
      <w:tr w:rsidR="00400337" w14:paraId="77E7C2EA" w14:textId="77777777" w:rsidTr="00D40F58">
        <w:trPr>
          <w:gridAfter w:val="1"/>
          <w:wAfter w:w="4532" w:type="dxa"/>
          <w:trHeight w:val="290"/>
        </w:trPr>
        <w:tc>
          <w:tcPr>
            <w:tcW w:w="1100" w:type="dxa"/>
            <w:noWrap/>
            <w:hideMark/>
          </w:tcPr>
          <w:p w14:paraId="0D273B5A" w14:textId="77777777" w:rsidR="00400337" w:rsidRDefault="00400337" w:rsidP="00D40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242</w:t>
            </w:r>
          </w:p>
        </w:tc>
        <w:tc>
          <w:tcPr>
            <w:tcW w:w="3868" w:type="dxa"/>
            <w:gridSpan w:val="2"/>
            <w:noWrap/>
            <w:vAlign w:val="bottom"/>
            <w:hideMark/>
          </w:tcPr>
          <w:p w14:paraId="351CB3DA" w14:textId="77777777" w:rsidR="00400337" w:rsidRDefault="00400337" w:rsidP="00D40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ffice Consltj 30 Min</w:t>
            </w:r>
          </w:p>
        </w:tc>
        <w:tc>
          <w:tcPr>
            <w:tcW w:w="1396" w:type="dxa"/>
            <w:noWrap/>
            <w:vAlign w:val="bottom"/>
            <w:hideMark/>
          </w:tcPr>
          <w:p w14:paraId="292C88F7" w14:textId="77777777" w:rsidR="00400337" w:rsidRDefault="00400337" w:rsidP="00D40F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2C8F2C3F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0BA12F6D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41A52776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</w:tr>
      <w:tr w:rsidR="00400337" w14:paraId="55BB288D" w14:textId="77777777" w:rsidTr="00D40F58">
        <w:trPr>
          <w:gridAfter w:val="1"/>
          <w:wAfter w:w="4532" w:type="dxa"/>
          <w:trHeight w:val="290"/>
        </w:trPr>
        <w:tc>
          <w:tcPr>
            <w:tcW w:w="1100" w:type="dxa"/>
            <w:noWrap/>
            <w:hideMark/>
          </w:tcPr>
          <w:p w14:paraId="112D7E2D" w14:textId="77777777" w:rsidR="00400337" w:rsidRDefault="00400337" w:rsidP="00D40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243</w:t>
            </w:r>
          </w:p>
        </w:tc>
        <w:tc>
          <w:tcPr>
            <w:tcW w:w="3868" w:type="dxa"/>
            <w:gridSpan w:val="2"/>
            <w:noWrap/>
            <w:vAlign w:val="bottom"/>
            <w:hideMark/>
          </w:tcPr>
          <w:p w14:paraId="194E3EDF" w14:textId="77777777" w:rsidR="00400337" w:rsidRDefault="00400337" w:rsidP="00D40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ffice Consltj 40 Min</w:t>
            </w:r>
          </w:p>
        </w:tc>
        <w:tc>
          <w:tcPr>
            <w:tcW w:w="1396" w:type="dxa"/>
            <w:noWrap/>
            <w:vAlign w:val="bottom"/>
            <w:hideMark/>
          </w:tcPr>
          <w:p w14:paraId="69CE9F2A" w14:textId="77777777" w:rsidR="00400337" w:rsidRDefault="00400337" w:rsidP="00D40F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36BD0A44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0D3F9DC9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5C94DBA5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</w:tr>
      <w:tr w:rsidR="00400337" w14:paraId="21BCC2E5" w14:textId="77777777" w:rsidTr="00D40F58">
        <w:trPr>
          <w:gridAfter w:val="1"/>
          <w:wAfter w:w="4532" w:type="dxa"/>
          <w:trHeight w:val="290"/>
        </w:trPr>
        <w:tc>
          <w:tcPr>
            <w:tcW w:w="1100" w:type="dxa"/>
            <w:noWrap/>
            <w:hideMark/>
          </w:tcPr>
          <w:p w14:paraId="080F7A60" w14:textId="77777777" w:rsidR="00400337" w:rsidRDefault="00400337" w:rsidP="00D40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244</w:t>
            </w:r>
          </w:p>
        </w:tc>
        <w:tc>
          <w:tcPr>
            <w:tcW w:w="3868" w:type="dxa"/>
            <w:gridSpan w:val="2"/>
            <w:noWrap/>
            <w:vAlign w:val="bottom"/>
            <w:hideMark/>
          </w:tcPr>
          <w:p w14:paraId="54D65D7C" w14:textId="77777777" w:rsidR="00400337" w:rsidRDefault="00400337" w:rsidP="00D40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ffice Consltj 60 Min</w:t>
            </w:r>
          </w:p>
        </w:tc>
        <w:tc>
          <w:tcPr>
            <w:tcW w:w="1396" w:type="dxa"/>
            <w:noWrap/>
            <w:vAlign w:val="bottom"/>
            <w:hideMark/>
          </w:tcPr>
          <w:p w14:paraId="3ECD491F" w14:textId="77777777" w:rsidR="00400337" w:rsidRDefault="00400337" w:rsidP="00D40F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647AF364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5BD827F5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0E81B9AC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</w:tr>
      <w:tr w:rsidR="00400337" w14:paraId="37B21F22" w14:textId="77777777" w:rsidTr="00D40F58">
        <w:trPr>
          <w:gridAfter w:val="1"/>
          <w:wAfter w:w="4532" w:type="dxa"/>
          <w:trHeight w:val="290"/>
        </w:trPr>
        <w:tc>
          <w:tcPr>
            <w:tcW w:w="1100" w:type="dxa"/>
            <w:noWrap/>
            <w:hideMark/>
          </w:tcPr>
          <w:p w14:paraId="618D82A3" w14:textId="77777777" w:rsidR="00400337" w:rsidRDefault="00400337" w:rsidP="00D40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245</w:t>
            </w:r>
          </w:p>
        </w:tc>
        <w:tc>
          <w:tcPr>
            <w:tcW w:w="3868" w:type="dxa"/>
            <w:gridSpan w:val="2"/>
            <w:noWrap/>
            <w:vAlign w:val="bottom"/>
            <w:hideMark/>
          </w:tcPr>
          <w:p w14:paraId="0CD990F1" w14:textId="77777777" w:rsidR="00400337" w:rsidRDefault="00400337" w:rsidP="00D40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ffice Consltj 80 Min</w:t>
            </w:r>
          </w:p>
        </w:tc>
        <w:tc>
          <w:tcPr>
            <w:tcW w:w="1396" w:type="dxa"/>
            <w:noWrap/>
            <w:vAlign w:val="bottom"/>
            <w:hideMark/>
          </w:tcPr>
          <w:p w14:paraId="119A2C58" w14:textId="77777777" w:rsidR="00400337" w:rsidRDefault="00400337" w:rsidP="00D40F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62A3E7AF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44FC1BDC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16C5A75C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</w:tr>
      <w:tr w:rsidR="00400337" w14:paraId="0CEC6587" w14:textId="77777777" w:rsidTr="00D40F58">
        <w:trPr>
          <w:gridAfter w:val="1"/>
          <w:wAfter w:w="4532" w:type="dxa"/>
          <w:trHeight w:val="290"/>
        </w:trPr>
        <w:tc>
          <w:tcPr>
            <w:tcW w:w="1100" w:type="dxa"/>
            <w:noWrap/>
            <w:hideMark/>
          </w:tcPr>
          <w:p w14:paraId="4761235C" w14:textId="77777777" w:rsidR="00400337" w:rsidRDefault="00400337" w:rsidP="00D40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441</w:t>
            </w:r>
          </w:p>
        </w:tc>
        <w:tc>
          <w:tcPr>
            <w:tcW w:w="5264" w:type="dxa"/>
            <w:gridSpan w:val="3"/>
            <w:noWrap/>
            <w:vAlign w:val="bottom"/>
            <w:hideMark/>
          </w:tcPr>
          <w:p w14:paraId="74964940" w14:textId="77777777" w:rsidR="00400337" w:rsidRDefault="00400337" w:rsidP="00D40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hysician Telephone Evaluation 5-10 Min</w:t>
            </w:r>
          </w:p>
        </w:tc>
        <w:tc>
          <w:tcPr>
            <w:tcW w:w="1133" w:type="dxa"/>
            <w:noWrap/>
            <w:vAlign w:val="bottom"/>
            <w:hideMark/>
          </w:tcPr>
          <w:p w14:paraId="44850B5E" w14:textId="77777777" w:rsidR="00400337" w:rsidRDefault="00400337" w:rsidP="00D40F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3F11FD60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303218C1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</w:tr>
      <w:tr w:rsidR="00400337" w14:paraId="3898E2B9" w14:textId="77777777" w:rsidTr="00D40F58">
        <w:trPr>
          <w:gridAfter w:val="1"/>
          <w:wAfter w:w="4532" w:type="dxa"/>
          <w:trHeight w:val="290"/>
        </w:trPr>
        <w:tc>
          <w:tcPr>
            <w:tcW w:w="1100" w:type="dxa"/>
            <w:noWrap/>
            <w:hideMark/>
          </w:tcPr>
          <w:p w14:paraId="63FFB579" w14:textId="77777777" w:rsidR="00400337" w:rsidRDefault="00400337" w:rsidP="00D40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442</w:t>
            </w:r>
          </w:p>
        </w:tc>
        <w:tc>
          <w:tcPr>
            <w:tcW w:w="5264" w:type="dxa"/>
            <w:gridSpan w:val="3"/>
            <w:noWrap/>
            <w:vAlign w:val="bottom"/>
            <w:hideMark/>
          </w:tcPr>
          <w:p w14:paraId="63E1BD18" w14:textId="77777777" w:rsidR="00400337" w:rsidRDefault="00400337" w:rsidP="00D40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hysician Telephone Evaluation 11-20 Min</w:t>
            </w:r>
          </w:p>
        </w:tc>
        <w:tc>
          <w:tcPr>
            <w:tcW w:w="1133" w:type="dxa"/>
            <w:noWrap/>
            <w:vAlign w:val="bottom"/>
            <w:hideMark/>
          </w:tcPr>
          <w:p w14:paraId="66202F43" w14:textId="77777777" w:rsidR="00400337" w:rsidRDefault="00400337" w:rsidP="00D40F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7BC20C9B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5E6A8C65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</w:tr>
      <w:tr w:rsidR="00400337" w14:paraId="245FA27B" w14:textId="77777777" w:rsidTr="00D40F58">
        <w:trPr>
          <w:gridAfter w:val="1"/>
          <w:wAfter w:w="4532" w:type="dxa"/>
          <w:trHeight w:val="290"/>
        </w:trPr>
        <w:tc>
          <w:tcPr>
            <w:tcW w:w="1100" w:type="dxa"/>
            <w:noWrap/>
            <w:hideMark/>
          </w:tcPr>
          <w:p w14:paraId="5C3E997D" w14:textId="77777777" w:rsidR="00400337" w:rsidRDefault="00400337" w:rsidP="00D40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443</w:t>
            </w:r>
          </w:p>
        </w:tc>
        <w:tc>
          <w:tcPr>
            <w:tcW w:w="5264" w:type="dxa"/>
            <w:gridSpan w:val="3"/>
            <w:noWrap/>
            <w:vAlign w:val="bottom"/>
            <w:hideMark/>
          </w:tcPr>
          <w:p w14:paraId="689338C8" w14:textId="77777777" w:rsidR="00400337" w:rsidRDefault="00400337" w:rsidP="00D40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hysician Telephone Evaluation 21-30 Min</w:t>
            </w:r>
          </w:p>
        </w:tc>
        <w:tc>
          <w:tcPr>
            <w:tcW w:w="1133" w:type="dxa"/>
            <w:noWrap/>
            <w:vAlign w:val="bottom"/>
            <w:hideMark/>
          </w:tcPr>
          <w:p w14:paraId="72F651D4" w14:textId="77777777" w:rsidR="00400337" w:rsidRDefault="00400337" w:rsidP="00D40F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6EAE37E9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2CA3D643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</w:tr>
      <w:tr w:rsidR="00400337" w14:paraId="4FDBED37" w14:textId="77777777" w:rsidTr="00D40F58">
        <w:trPr>
          <w:gridAfter w:val="1"/>
          <w:wAfter w:w="4532" w:type="dxa"/>
          <w:trHeight w:val="290"/>
        </w:trPr>
        <w:tc>
          <w:tcPr>
            <w:tcW w:w="1100" w:type="dxa"/>
            <w:noWrap/>
            <w:hideMark/>
          </w:tcPr>
          <w:p w14:paraId="03E90FDF" w14:textId="77777777" w:rsidR="00400337" w:rsidRDefault="00400337" w:rsidP="00D40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385</w:t>
            </w:r>
          </w:p>
        </w:tc>
        <w:tc>
          <w:tcPr>
            <w:tcW w:w="6397" w:type="dxa"/>
            <w:gridSpan w:val="4"/>
            <w:noWrap/>
            <w:vAlign w:val="bottom"/>
            <w:hideMark/>
          </w:tcPr>
          <w:p w14:paraId="1F12808E" w14:textId="77777777" w:rsidR="00400337" w:rsidRDefault="00400337" w:rsidP="00D40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St Preventive Medicine New Patient Age 18-39Yrs</w:t>
            </w:r>
          </w:p>
        </w:tc>
        <w:tc>
          <w:tcPr>
            <w:tcW w:w="1133" w:type="dxa"/>
            <w:noWrap/>
            <w:vAlign w:val="bottom"/>
            <w:hideMark/>
          </w:tcPr>
          <w:p w14:paraId="23DA9750" w14:textId="77777777" w:rsidR="00400337" w:rsidRDefault="00400337" w:rsidP="00D40F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13EB95BB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</w:tr>
      <w:tr w:rsidR="00400337" w14:paraId="58EEBD99" w14:textId="77777777" w:rsidTr="00D40F58">
        <w:trPr>
          <w:gridAfter w:val="1"/>
          <w:wAfter w:w="4532" w:type="dxa"/>
          <w:trHeight w:val="290"/>
        </w:trPr>
        <w:tc>
          <w:tcPr>
            <w:tcW w:w="1100" w:type="dxa"/>
            <w:noWrap/>
            <w:hideMark/>
          </w:tcPr>
          <w:p w14:paraId="43283F5B" w14:textId="77777777" w:rsidR="00400337" w:rsidRDefault="00400337" w:rsidP="00D40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386</w:t>
            </w:r>
          </w:p>
        </w:tc>
        <w:tc>
          <w:tcPr>
            <w:tcW w:w="6397" w:type="dxa"/>
            <w:gridSpan w:val="4"/>
            <w:noWrap/>
            <w:vAlign w:val="bottom"/>
            <w:hideMark/>
          </w:tcPr>
          <w:p w14:paraId="7A1360DE" w14:textId="77777777" w:rsidR="00400337" w:rsidRDefault="00400337" w:rsidP="00D40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St Preventive Medicine New Patient Age 40-64Yrs</w:t>
            </w:r>
          </w:p>
        </w:tc>
        <w:tc>
          <w:tcPr>
            <w:tcW w:w="1133" w:type="dxa"/>
            <w:noWrap/>
            <w:vAlign w:val="bottom"/>
            <w:hideMark/>
          </w:tcPr>
          <w:p w14:paraId="54782A8B" w14:textId="77777777" w:rsidR="00400337" w:rsidRDefault="00400337" w:rsidP="00D40F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2105071E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</w:tr>
      <w:tr w:rsidR="00400337" w14:paraId="75E68F99" w14:textId="77777777" w:rsidTr="00D40F58">
        <w:trPr>
          <w:gridAfter w:val="1"/>
          <w:wAfter w:w="4532" w:type="dxa"/>
          <w:trHeight w:val="290"/>
        </w:trPr>
        <w:tc>
          <w:tcPr>
            <w:tcW w:w="1100" w:type="dxa"/>
            <w:noWrap/>
            <w:hideMark/>
          </w:tcPr>
          <w:p w14:paraId="59EC7D28" w14:textId="77777777" w:rsidR="00400337" w:rsidRDefault="00400337" w:rsidP="00D40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387</w:t>
            </w:r>
          </w:p>
        </w:tc>
        <w:tc>
          <w:tcPr>
            <w:tcW w:w="6397" w:type="dxa"/>
            <w:gridSpan w:val="4"/>
            <w:noWrap/>
            <w:vAlign w:val="bottom"/>
            <w:hideMark/>
          </w:tcPr>
          <w:p w14:paraId="608A5AEB" w14:textId="77777777" w:rsidR="00400337" w:rsidRDefault="00400337" w:rsidP="00D40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St Preventive Medicine New Patient Age 65Yrs&amp;&gt;</w:t>
            </w:r>
          </w:p>
        </w:tc>
        <w:tc>
          <w:tcPr>
            <w:tcW w:w="1133" w:type="dxa"/>
            <w:noWrap/>
            <w:vAlign w:val="bottom"/>
            <w:hideMark/>
          </w:tcPr>
          <w:p w14:paraId="36CEDF16" w14:textId="77777777" w:rsidR="00400337" w:rsidRDefault="00400337" w:rsidP="00D40F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3951102E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</w:tr>
      <w:tr w:rsidR="00400337" w14:paraId="298D062E" w14:textId="77777777" w:rsidTr="00D40F58">
        <w:trPr>
          <w:gridAfter w:val="1"/>
          <w:wAfter w:w="4532" w:type="dxa"/>
          <w:trHeight w:val="290"/>
        </w:trPr>
        <w:tc>
          <w:tcPr>
            <w:tcW w:w="1100" w:type="dxa"/>
            <w:noWrap/>
            <w:hideMark/>
          </w:tcPr>
          <w:p w14:paraId="291FC716" w14:textId="77777777" w:rsidR="00400337" w:rsidRDefault="00400337" w:rsidP="00D40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395</w:t>
            </w:r>
          </w:p>
        </w:tc>
        <w:tc>
          <w:tcPr>
            <w:tcW w:w="5264" w:type="dxa"/>
            <w:gridSpan w:val="3"/>
            <w:noWrap/>
            <w:vAlign w:val="bottom"/>
            <w:hideMark/>
          </w:tcPr>
          <w:p w14:paraId="43255D0D" w14:textId="77777777" w:rsidR="00400337" w:rsidRDefault="00400337" w:rsidP="00D40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eriodic Preventive Med Est Patient Age 18-39Yrs</w:t>
            </w:r>
          </w:p>
        </w:tc>
        <w:tc>
          <w:tcPr>
            <w:tcW w:w="1133" w:type="dxa"/>
            <w:noWrap/>
            <w:vAlign w:val="bottom"/>
            <w:hideMark/>
          </w:tcPr>
          <w:p w14:paraId="0B6F8F32" w14:textId="77777777" w:rsidR="00400337" w:rsidRDefault="00400337" w:rsidP="00D40F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51D531FA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7AEB223A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</w:tr>
      <w:tr w:rsidR="00400337" w14:paraId="0E033A7D" w14:textId="77777777" w:rsidTr="00D40F58">
        <w:trPr>
          <w:gridAfter w:val="1"/>
          <w:wAfter w:w="4532" w:type="dxa"/>
          <w:trHeight w:val="290"/>
        </w:trPr>
        <w:tc>
          <w:tcPr>
            <w:tcW w:w="1100" w:type="dxa"/>
            <w:noWrap/>
            <w:hideMark/>
          </w:tcPr>
          <w:p w14:paraId="2232D6F9" w14:textId="77777777" w:rsidR="00400337" w:rsidRDefault="00400337" w:rsidP="00D40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396</w:t>
            </w:r>
          </w:p>
        </w:tc>
        <w:tc>
          <w:tcPr>
            <w:tcW w:w="5264" w:type="dxa"/>
            <w:gridSpan w:val="3"/>
            <w:noWrap/>
            <w:vAlign w:val="bottom"/>
            <w:hideMark/>
          </w:tcPr>
          <w:p w14:paraId="136DD425" w14:textId="77777777" w:rsidR="00400337" w:rsidRDefault="00400337" w:rsidP="00D40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eriodic Preventive Med Est Patient Age 40-64Yrs</w:t>
            </w:r>
          </w:p>
        </w:tc>
        <w:tc>
          <w:tcPr>
            <w:tcW w:w="1133" w:type="dxa"/>
            <w:noWrap/>
            <w:vAlign w:val="bottom"/>
            <w:hideMark/>
          </w:tcPr>
          <w:p w14:paraId="77704011" w14:textId="77777777" w:rsidR="00400337" w:rsidRDefault="00400337" w:rsidP="00D40F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2856C7F6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2441DE8B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</w:tr>
      <w:tr w:rsidR="00400337" w14:paraId="38632F5B" w14:textId="77777777" w:rsidTr="00D40F58">
        <w:trPr>
          <w:gridAfter w:val="1"/>
          <w:wAfter w:w="4532" w:type="dxa"/>
          <w:trHeight w:val="290"/>
        </w:trPr>
        <w:tc>
          <w:tcPr>
            <w:tcW w:w="1100" w:type="dxa"/>
            <w:noWrap/>
            <w:hideMark/>
          </w:tcPr>
          <w:p w14:paraId="2CE78588" w14:textId="77777777" w:rsidR="00400337" w:rsidRDefault="00400337" w:rsidP="00D40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397</w:t>
            </w:r>
          </w:p>
        </w:tc>
        <w:tc>
          <w:tcPr>
            <w:tcW w:w="5264" w:type="dxa"/>
            <w:gridSpan w:val="3"/>
            <w:noWrap/>
            <w:vAlign w:val="bottom"/>
            <w:hideMark/>
          </w:tcPr>
          <w:p w14:paraId="48FA8E1E" w14:textId="77777777" w:rsidR="00400337" w:rsidRDefault="00400337" w:rsidP="00D40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eriodic Preventive Med Est Patient Age 65Yrs&amp;&gt;</w:t>
            </w:r>
          </w:p>
        </w:tc>
        <w:tc>
          <w:tcPr>
            <w:tcW w:w="1133" w:type="dxa"/>
            <w:noWrap/>
            <w:vAlign w:val="bottom"/>
            <w:hideMark/>
          </w:tcPr>
          <w:p w14:paraId="4F2AFB53" w14:textId="77777777" w:rsidR="00400337" w:rsidRDefault="00400337" w:rsidP="00D40F5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3EF8849B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5F0405E6" w14:textId="77777777" w:rsidR="00400337" w:rsidRDefault="00400337" w:rsidP="00D40F58">
            <w:pPr>
              <w:spacing w:after="0"/>
              <w:rPr>
                <w:sz w:val="20"/>
                <w:szCs w:val="20"/>
              </w:rPr>
            </w:pPr>
          </w:p>
        </w:tc>
      </w:tr>
      <w:tr w:rsidR="00400337" w14:paraId="7DEB9110" w14:textId="77777777" w:rsidTr="00D40F58">
        <w:trPr>
          <w:trHeight w:val="290"/>
        </w:trPr>
        <w:tc>
          <w:tcPr>
            <w:tcW w:w="1100" w:type="dxa"/>
            <w:noWrap/>
            <w:hideMark/>
          </w:tcPr>
          <w:p w14:paraId="501C97FD" w14:textId="77777777" w:rsidR="00400337" w:rsidRDefault="00400337" w:rsidP="00D40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0402</w:t>
            </w:r>
          </w:p>
        </w:tc>
        <w:tc>
          <w:tcPr>
            <w:tcW w:w="13195" w:type="dxa"/>
            <w:gridSpan w:val="7"/>
            <w:noWrap/>
            <w:vAlign w:val="bottom"/>
            <w:hideMark/>
          </w:tcPr>
          <w:p w14:paraId="73FFAE42" w14:textId="77777777" w:rsidR="00400337" w:rsidRDefault="00400337" w:rsidP="00D40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nitial Preventive Physical Examination; Face-To-Face Visit, Services Limited To </w:t>
            </w:r>
          </w:p>
          <w:p w14:paraId="32CD02A7" w14:textId="77777777" w:rsidR="00400337" w:rsidRDefault="00400337" w:rsidP="00D40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ew Beneficiary During The First 12 Months Of Medicare Enrollment</w:t>
            </w:r>
          </w:p>
        </w:tc>
      </w:tr>
      <w:tr w:rsidR="00400337" w14:paraId="2E135698" w14:textId="77777777" w:rsidTr="00D40F58">
        <w:trPr>
          <w:gridAfter w:val="1"/>
          <w:wAfter w:w="4532" w:type="dxa"/>
          <w:trHeight w:val="290"/>
        </w:trPr>
        <w:tc>
          <w:tcPr>
            <w:tcW w:w="1100" w:type="dxa"/>
            <w:noWrap/>
            <w:hideMark/>
          </w:tcPr>
          <w:p w14:paraId="51290F31" w14:textId="77777777" w:rsidR="00400337" w:rsidRDefault="00400337" w:rsidP="00D40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0438</w:t>
            </w:r>
          </w:p>
        </w:tc>
        <w:tc>
          <w:tcPr>
            <w:tcW w:w="8663" w:type="dxa"/>
            <w:gridSpan w:val="6"/>
            <w:noWrap/>
            <w:vAlign w:val="bottom"/>
            <w:hideMark/>
          </w:tcPr>
          <w:p w14:paraId="2F38B8B9" w14:textId="77777777" w:rsidR="00400337" w:rsidRDefault="00400337" w:rsidP="00D40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nnual Wellness Visit, Includes A Personalized Prevention Plan Of Service First Visit</w:t>
            </w:r>
          </w:p>
        </w:tc>
      </w:tr>
      <w:tr w:rsidR="00400337" w14:paraId="2EB22B7B" w14:textId="77777777" w:rsidTr="00D40F58">
        <w:trPr>
          <w:gridAfter w:val="1"/>
          <w:wAfter w:w="4532" w:type="dxa"/>
          <w:trHeight w:val="290"/>
        </w:trPr>
        <w:tc>
          <w:tcPr>
            <w:tcW w:w="1100" w:type="dxa"/>
            <w:noWrap/>
            <w:hideMark/>
          </w:tcPr>
          <w:p w14:paraId="36EDC057" w14:textId="77777777" w:rsidR="00400337" w:rsidRDefault="00400337" w:rsidP="00D40F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0439</w:t>
            </w:r>
          </w:p>
        </w:tc>
        <w:tc>
          <w:tcPr>
            <w:tcW w:w="8663" w:type="dxa"/>
            <w:gridSpan w:val="6"/>
            <w:noWrap/>
            <w:vAlign w:val="bottom"/>
            <w:hideMark/>
          </w:tcPr>
          <w:p w14:paraId="59F88925" w14:textId="77777777" w:rsidR="00400337" w:rsidRDefault="00400337" w:rsidP="00D40F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nnual Wellness Visit, Includes A Personalized Prevention Plan Of Service Subsequent Visit</w:t>
            </w:r>
          </w:p>
        </w:tc>
      </w:tr>
    </w:tbl>
    <w:p w14:paraId="202FA033" w14:textId="77777777" w:rsidR="00400337" w:rsidRDefault="00400337" w:rsidP="00C00584">
      <w:pPr>
        <w:rPr>
          <w:rFonts w:ascii="Times New Roman" w:hAnsi="Times New Roman" w:cs="Times New Roman"/>
          <w:b/>
          <w:bCs/>
        </w:rPr>
      </w:pPr>
    </w:p>
    <w:p w14:paraId="432AD76F" w14:textId="77777777" w:rsidR="00400337" w:rsidRDefault="0040033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D978926" w14:textId="30A67F85" w:rsidR="00400337" w:rsidRPr="00400337" w:rsidRDefault="00400337" w:rsidP="00400337">
      <w:pPr>
        <w:spacing w:after="0"/>
        <w:rPr>
          <w:rFonts w:ascii="Times New Roman" w:hAnsi="Times New Roman" w:cs="Times New Roman"/>
          <w:b/>
          <w:bCs/>
        </w:rPr>
      </w:pPr>
      <w:r w:rsidRPr="00400337">
        <w:rPr>
          <w:rFonts w:ascii="Times New Roman" w:hAnsi="Times New Roman" w:cs="Times New Roman"/>
          <w:b/>
          <w:bCs/>
        </w:rPr>
        <w:lastRenderedPageBreak/>
        <w:t>Figure 1. KPNC Sample Selection Diagram</w:t>
      </w:r>
    </w:p>
    <w:p w14:paraId="1975701E" w14:textId="77777777" w:rsidR="00400337" w:rsidRDefault="00400337" w:rsidP="00400337">
      <w:pPr>
        <w:spacing w:after="0"/>
        <w:rPr>
          <w:noProof/>
        </w:rPr>
      </w:pPr>
    </w:p>
    <w:p w14:paraId="495AE54C" w14:textId="77777777" w:rsidR="00400337" w:rsidRPr="0044060A" w:rsidRDefault="00400337" w:rsidP="00400337">
      <w:pPr>
        <w:spacing w:after="0"/>
        <w:rPr>
          <w:rFonts w:ascii="Times New Roman" w:hAnsi="Times New Roman" w:cs="Times New Roman"/>
        </w:rPr>
      </w:pPr>
      <w:r w:rsidRPr="00FC6948">
        <w:rPr>
          <w:noProof/>
        </w:rPr>
        <w:drawing>
          <wp:inline distT="0" distB="0" distL="0" distR="0" wp14:anchorId="3F1B6981" wp14:editId="085B0668">
            <wp:extent cx="7049181" cy="6170212"/>
            <wp:effectExtent l="0" t="0" r="0" b="254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5751" cy="6175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1C8E77" w14:textId="77777777" w:rsidR="00400337" w:rsidRDefault="00400337" w:rsidP="00C00584">
      <w:pPr>
        <w:rPr>
          <w:rFonts w:ascii="Times New Roman" w:hAnsi="Times New Roman" w:cs="Times New Roman"/>
          <w:b/>
          <w:bCs/>
        </w:rPr>
      </w:pPr>
    </w:p>
    <w:p w14:paraId="2213836F" w14:textId="77777777" w:rsidR="00930F00" w:rsidRDefault="00930F00" w:rsidP="00B652F1">
      <w:pPr>
        <w:spacing w:after="0"/>
        <w:rPr>
          <w:rFonts w:ascii="Times New Roman" w:hAnsi="Times New Roman" w:cs="Times New Roman"/>
          <w:b/>
          <w:bCs/>
        </w:rPr>
      </w:pPr>
    </w:p>
    <w:p w14:paraId="356906EC" w14:textId="77777777" w:rsidR="00930F00" w:rsidRDefault="00930F00" w:rsidP="00400337">
      <w:pPr>
        <w:spacing w:after="0"/>
        <w:rPr>
          <w:rFonts w:ascii="Times New Roman" w:hAnsi="Times New Roman" w:cs="Times New Roman"/>
          <w:b/>
          <w:bCs/>
        </w:rPr>
      </w:pPr>
    </w:p>
    <w:p w14:paraId="14982264" w14:textId="77777777" w:rsidR="00930F00" w:rsidRDefault="00930F00" w:rsidP="00400337">
      <w:pPr>
        <w:spacing w:after="0"/>
        <w:rPr>
          <w:rFonts w:ascii="Times New Roman" w:hAnsi="Times New Roman" w:cs="Times New Roman"/>
          <w:b/>
          <w:bCs/>
        </w:rPr>
      </w:pPr>
    </w:p>
    <w:p w14:paraId="6BCF2959" w14:textId="77777777" w:rsidR="00930F00" w:rsidRDefault="00930F00" w:rsidP="00400337">
      <w:pPr>
        <w:spacing w:after="0"/>
        <w:rPr>
          <w:rFonts w:ascii="Times New Roman" w:hAnsi="Times New Roman" w:cs="Times New Roman"/>
          <w:b/>
          <w:bCs/>
        </w:rPr>
      </w:pPr>
    </w:p>
    <w:p w14:paraId="09C1CFC3" w14:textId="77777777" w:rsidR="00930F00" w:rsidRDefault="00930F00" w:rsidP="00400337">
      <w:pPr>
        <w:spacing w:after="0"/>
        <w:rPr>
          <w:rFonts w:ascii="Times New Roman" w:hAnsi="Times New Roman" w:cs="Times New Roman"/>
          <w:b/>
          <w:bCs/>
        </w:rPr>
      </w:pPr>
    </w:p>
    <w:p w14:paraId="636B4BCF" w14:textId="77777777" w:rsidR="00930F00" w:rsidRDefault="00930F00" w:rsidP="00400337">
      <w:pPr>
        <w:spacing w:after="0"/>
        <w:rPr>
          <w:rFonts w:ascii="Times New Roman" w:hAnsi="Times New Roman" w:cs="Times New Roman"/>
          <w:b/>
          <w:bCs/>
        </w:rPr>
      </w:pPr>
    </w:p>
    <w:p w14:paraId="3C38C351" w14:textId="77777777" w:rsidR="00930F00" w:rsidRDefault="00930F00" w:rsidP="00400337">
      <w:pPr>
        <w:spacing w:after="0"/>
        <w:rPr>
          <w:rFonts w:ascii="Times New Roman" w:hAnsi="Times New Roman" w:cs="Times New Roman"/>
          <w:b/>
          <w:bCs/>
        </w:rPr>
      </w:pPr>
    </w:p>
    <w:p w14:paraId="5521934E" w14:textId="77777777" w:rsidR="00930F00" w:rsidRDefault="00930F00" w:rsidP="00400337">
      <w:pPr>
        <w:spacing w:after="0"/>
        <w:rPr>
          <w:rFonts w:ascii="Times New Roman" w:hAnsi="Times New Roman" w:cs="Times New Roman"/>
          <w:b/>
          <w:bCs/>
        </w:rPr>
      </w:pPr>
    </w:p>
    <w:p w14:paraId="69902CA6" w14:textId="77777777" w:rsidR="00930F00" w:rsidRDefault="00930F00" w:rsidP="00400337">
      <w:pPr>
        <w:spacing w:after="0"/>
        <w:rPr>
          <w:rFonts w:ascii="Times New Roman" w:hAnsi="Times New Roman" w:cs="Times New Roman"/>
          <w:b/>
          <w:bCs/>
        </w:rPr>
      </w:pPr>
    </w:p>
    <w:p w14:paraId="3CBD4550" w14:textId="77777777" w:rsidR="00930F00" w:rsidRDefault="00930F00" w:rsidP="00400337">
      <w:pPr>
        <w:spacing w:after="0"/>
        <w:rPr>
          <w:rFonts w:ascii="Times New Roman" w:hAnsi="Times New Roman" w:cs="Times New Roman"/>
          <w:b/>
          <w:bCs/>
        </w:rPr>
      </w:pPr>
    </w:p>
    <w:p w14:paraId="6DD270F0" w14:textId="77777777" w:rsidR="001E0082" w:rsidRDefault="001E0082" w:rsidP="00400337">
      <w:pPr>
        <w:spacing w:after="0"/>
        <w:rPr>
          <w:rFonts w:ascii="Times New Roman" w:hAnsi="Times New Roman" w:cs="Times New Roman"/>
          <w:b/>
          <w:bCs/>
        </w:rPr>
      </w:pPr>
    </w:p>
    <w:p w14:paraId="51D1A2C9" w14:textId="4418F371" w:rsidR="00400337" w:rsidRDefault="00400337" w:rsidP="00400337">
      <w:pPr>
        <w:spacing w:after="0"/>
        <w:rPr>
          <w:rFonts w:ascii="Times New Roman" w:hAnsi="Times New Roman" w:cs="Times New Roman"/>
          <w:b/>
          <w:bCs/>
        </w:rPr>
      </w:pPr>
      <w:r w:rsidRPr="00400337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2</w:t>
      </w:r>
      <w:r w:rsidRPr="00400337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UCSF</w:t>
      </w:r>
      <w:r w:rsidRPr="00400337">
        <w:rPr>
          <w:rFonts w:ascii="Times New Roman" w:hAnsi="Times New Roman" w:cs="Times New Roman"/>
          <w:b/>
          <w:bCs/>
        </w:rPr>
        <w:t xml:space="preserve"> Sample Selection Diagram</w:t>
      </w:r>
    </w:p>
    <w:p w14:paraId="13237A57" w14:textId="77777777" w:rsidR="00930F00" w:rsidRPr="00400337" w:rsidRDefault="00930F00" w:rsidP="00400337">
      <w:pPr>
        <w:spacing w:after="0"/>
        <w:rPr>
          <w:rFonts w:ascii="Times New Roman" w:hAnsi="Times New Roman" w:cs="Times New Roman"/>
          <w:b/>
          <w:bCs/>
        </w:rPr>
      </w:pPr>
    </w:p>
    <w:p w14:paraId="61F594D4" w14:textId="0194D3AF" w:rsidR="00400337" w:rsidRDefault="008D3DB1" w:rsidP="00C00584">
      <w:pPr>
        <w:rPr>
          <w:rFonts w:ascii="Times New Roman" w:hAnsi="Times New Roman" w:cs="Times New Roman"/>
          <w:b/>
          <w:bCs/>
        </w:rPr>
      </w:pPr>
      <w:r w:rsidRPr="008D3DB1">
        <w:rPr>
          <w:noProof/>
        </w:rPr>
        <w:drawing>
          <wp:inline distT="0" distB="0" distL="0" distR="0" wp14:anchorId="32CF3595" wp14:editId="32A5BF3B">
            <wp:extent cx="6858000" cy="5850890"/>
            <wp:effectExtent l="0" t="0" r="0" b="0"/>
            <wp:docPr id="1745121721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850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D344A6" w14:textId="77777777" w:rsidR="008D3DB1" w:rsidRDefault="008D3DB1" w:rsidP="00C00584">
      <w:pPr>
        <w:rPr>
          <w:rFonts w:ascii="Times New Roman" w:hAnsi="Times New Roman" w:cs="Times New Roman"/>
          <w:b/>
          <w:bCs/>
        </w:rPr>
      </w:pPr>
    </w:p>
    <w:p w14:paraId="30EDDBDA" w14:textId="77777777" w:rsidR="008D3DB1" w:rsidRDefault="008D3DB1" w:rsidP="00C00584">
      <w:pPr>
        <w:rPr>
          <w:rFonts w:ascii="Times New Roman" w:hAnsi="Times New Roman" w:cs="Times New Roman"/>
          <w:b/>
          <w:bCs/>
        </w:rPr>
      </w:pPr>
    </w:p>
    <w:p w14:paraId="25C59A74" w14:textId="77777777" w:rsidR="008D3DB1" w:rsidRDefault="008D3DB1" w:rsidP="00C00584">
      <w:pPr>
        <w:rPr>
          <w:rFonts w:ascii="Times New Roman" w:hAnsi="Times New Roman" w:cs="Times New Roman"/>
          <w:b/>
          <w:bCs/>
        </w:rPr>
      </w:pPr>
    </w:p>
    <w:p w14:paraId="602FC5BA" w14:textId="77777777" w:rsidR="008D3DB1" w:rsidRDefault="008D3DB1" w:rsidP="00C00584">
      <w:pPr>
        <w:rPr>
          <w:rFonts w:ascii="Times New Roman" w:hAnsi="Times New Roman" w:cs="Times New Roman"/>
          <w:b/>
          <w:bCs/>
        </w:rPr>
      </w:pPr>
    </w:p>
    <w:p w14:paraId="4DEDDAAA" w14:textId="77777777" w:rsidR="008D3DB1" w:rsidRDefault="008D3DB1" w:rsidP="00C00584">
      <w:pPr>
        <w:rPr>
          <w:rFonts w:ascii="Times New Roman" w:hAnsi="Times New Roman" w:cs="Times New Roman"/>
          <w:b/>
          <w:bCs/>
        </w:rPr>
      </w:pPr>
    </w:p>
    <w:p w14:paraId="17257AFE" w14:textId="77777777" w:rsidR="008D3DB1" w:rsidRDefault="008D3DB1" w:rsidP="00C00584">
      <w:pPr>
        <w:rPr>
          <w:rFonts w:ascii="Times New Roman" w:hAnsi="Times New Roman" w:cs="Times New Roman"/>
          <w:b/>
          <w:bCs/>
        </w:rPr>
      </w:pPr>
    </w:p>
    <w:p w14:paraId="627E5EC2" w14:textId="77777777" w:rsidR="008D3DB1" w:rsidRDefault="008D3DB1" w:rsidP="00C00584">
      <w:pPr>
        <w:rPr>
          <w:rFonts w:ascii="Times New Roman" w:hAnsi="Times New Roman" w:cs="Times New Roman"/>
          <w:b/>
          <w:bCs/>
        </w:rPr>
      </w:pPr>
    </w:p>
    <w:p w14:paraId="766C4E69" w14:textId="77777777" w:rsidR="008D3DB1" w:rsidRDefault="008D3DB1" w:rsidP="00C00584">
      <w:pPr>
        <w:rPr>
          <w:rFonts w:ascii="Times New Roman" w:hAnsi="Times New Roman" w:cs="Times New Roman"/>
          <w:b/>
          <w:bCs/>
        </w:rPr>
      </w:pPr>
    </w:p>
    <w:p w14:paraId="276AECE2" w14:textId="77777777" w:rsidR="000138A6" w:rsidRDefault="000138A6" w:rsidP="00C00584">
      <w:pPr>
        <w:rPr>
          <w:rFonts w:ascii="Times New Roman" w:hAnsi="Times New Roman" w:cs="Times New Roman"/>
          <w:b/>
          <w:bCs/>
        </w:rPr>
      </w:pPr>
    </w:p>
    <w:p w14:paraId="3F0AF92D" w14:textId="77E1AB06" w:rsidR="00C00584" w:rsidRPr="0044060A" w:rsidRDefault="00C00584" w:rsidP="00C00584">
      <w:pPr>
        <w:rPr>
          <w:rFonts w:ascii="Times New Roman" w:hAnsi="Times New Roman" w:cs="Times New Roman"/>
        </w:rPr>
      </w:pPr>
      <w:r w:rsidRPr="0044060A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874F2C">
        <w:rPr>
          <w:rFonts w:ascii="Times New Roman" w:hAnsi="Times New Roman" w:cs="Times New Roman"/>
          <w:b/>
          <w:bCs/>
        </w:rPr>
        <w:t>3</w:t>
      </w:r>
      <w:r w:rsidRPr="0044060A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Additional </w:t>
      </w:r>
      <w:r w:rsidR="002D31B3">
        <w:rPr>
          <w:rFonts w:ascii="Times New Roman" w:hAnsi="Times New Roman" w:cs="Times New Roman"/>
          <w:b/>
          <w:bCs/>
        </w:rPr>
        <w:t>Sample D</w:t>
      </w:r>
      <w:r w:rsidRPr="0044060A">
        <w:rPr>
          <w:rFonts w:ascii="Times New Roman" w:hAnsi="Times New Roman" w:cs="Times New Roman"/>
          <w:b/>
          <w:bCs/>
        </w:rPr>
        <w:t xml:space="preserve">emographics for UCSF and KPNC </w:t>
      </w:r>
      <w:r w:rsidR="002D31B3">
        <w:rPr>
          <w:rFonts w:ascii="Times New Roman" w:hAnsi="Times New Roman" w:cs="Times New Roman"/>
          <w:b/>
          <w:bCs/>
        </w:rPr>
        <w:t>C</w:t>
      </w:r>
      <w:r w:rsidRPr="0044060A">
        <w:rPr>
          <w:rFonts w:ascii="Times New Roman" w:hAnsi="Times New Roman" w:cs="Times New Roman"/>
          <w:b/>
          <w:bCs/>
        </w:rPr>
        <w:t>ohorts</w:t>
      </w:r>
    </w:p>
    <w:tbl>
      <w:tblPr>
        <w:tblStyle w:val="TableGrid"/>
        <w:tblW w:w="10854" w:type="dxa"/>
        <w:tblInd w:w="58" w:type="dxa"/>
        <w:tblLook w:val="04A0" w:firstRow="1" w:lastRow="0" w:firstColumn="1" w:lastColumn="0" w:noHBand="0" w:noVBand="1"/>
      </w:tblPr>
      <w:tblGrid>
        <w:gridCol w:w="3807"/>
        <w:gridCol w:w="1440"/>
        <w:gridCol w:w="1800"/>
        <w:gridCol w:w="1890"/>
        <w:gridCol w:w="1917"/>
      </w:tblGrid>
      <w:tr w:rsidR="009945D0" w:rsidRPr="0044060A" w14:paraId="4B0C9BA6" w14:textId="77777777" w:rsidTr="00D95148">
        <w:trPr>
          <w:trHeight w:val="290"/>
        </w:trPr>
        <w:tc>
          <w:tcPr>
            <w:tcW w:w="3807" w:type="dxa"/>
            <w:shd w:val="clear" w:color="auto" w:fill="BFBFBF" w:themeFill="background1" w:themeFillShade="BF"/>
            <w:noWrap/>
            <w:hideMark/>
          </w:tcPr>
          <w:p w14:paraId="1D7425AB" w14:textId="77777777" w:rsidR="00B27235" w:rsidRPr="0044060A" w:rsidRDefault="00B27235" w:rsidP="003B48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0BD5CD11" w14:textId="77777777" w:rsidR="00B27235" w:rsidRPr="0044060A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UCSF</w:t>
            </w:r>
          </w:p>
        </w:tc>
        <w:tc>
          <w:tcPr>
            <w:tcW w:w="3807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2428C4A4" w14:textId="77777777" w:rsidR="00B27235" w:rsidRPr="0044060A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KPNC</w:t>
            </w:r>
          </w:p>
        </w:tc>
      </w:tr>
      <w:tr w:rsidR="009945D0" w:rsidRPr="0044060A" w14:paraId="0F1149A8" w14:textId="77777777" w:rsidTr="00D95148">
        <w:trPr>
          <w:trHeight w:val="290"/>
        </w:trPr>
        <w:tc>
          <w:tcPr>
            <w:tcW w:w="3807" w:type="dxa"/>
            <w:shd w:val="clear" w:color="auto" w:fill="BFBFBF" w:themeFill="background1" w:themeFillShade="BF"/>
            <w:noWrap/>
            <w:hideMark/>
          </w:tcPr>
          <w:p w14:paraId="3DBC0180" w14:textId="77777777" w:rsidR="00B27235" w:rsidRPr="0044060A" w:rsidRDefault="00B27235" w:rsidP="003B48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BFBFBF" w:themeFill="background1" w:themeFillShade="BF"/>
            <w:noWrap/>
            <w:vAlign w:val="center"/>
            <w:hideMark/>
          </w:tcPr>
          <w:p w14:paraId="70926F4D" w14:textId="28D07450" w:rsidR="00B27235" w:rsidRPr="0044060A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Pre-COVID</w:t>
            </w:r>
          </w:p>
          <w:p w14:paraId="3CC4DB14" w14:textId="77777777" w:rsidR="00B27235" w:rsidRPr="0044060A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(3/2019 – 2/2020)</w:t>
            </w:r>
          </w:p>
        </w:tc>
        <w:tc>
          <w:tcPr>
            <w:tcW w:w="1800" w:type="dxa"/>
            <w:shd w:val="clear" w:color="auto" w:fill="BFBFBF" w:themeFill="background1" w:themeFillShade="BF"/>
            <w:noWrap/>
            <w:vAlign w:val="center"/>
            <w:hideMark/>
          </w:tcPr>
          <w:p w14:paraId="67155CB7" w14:textId="77777777" w:rsidR="00B27235" w:rsidRPr="0044060A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Post-COVID (3/2021 – 2/2022)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  <w:vAlign w:val="center"/>
            <w:hideMark/>
          </w:tcPr>
          <w:p w14:paraId="3992B924" w14:textId="600AEC4A" w:rsidR="00B27235" w:rsidRPr="0044060A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Pre-COVID</w:t>
            </w:r>
          </w:p>
          <w:p w14:paraId="4CD559B1" w14:textId="77777777" w:rsidR="00B27235" w:rsidRPr="0044060A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(3/2019 – 2/2020)</w:t>
            </w:r>
          </w:p>
        </w:tc>
        <w:tc>
          <w:tcPr>
            <w:tcW w:w="1917" w:type="dxa"/>
            <w:shd w:val="clear" w:color="auto" w:fill="BFBFBF" w:themeFill="background1" w:themeFillShade="BF"/>
            <w:noWrap/>
            <w:vAlign w:val="center"/>
            <w:hideMark/>
          </w:tcPr>
          <w:p w14:paraId="2FDEBD4F" w14:textId="77777777" w:rsidR="00B27235" w:rsidRPr="0044060A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Post-COVID (3/2021 – 2/2022)</w:t>
            </w:r>
          </w:p>
        </w:tc>
      </w:tr>
      <w:tr w:rsidR="009945D0" w:rsidRPr="0044060A" w14:paraId="4CC7C5FA" w14:textId="77777777" w:rsidTr="00D95148">
        <w:trPr>
          <w:trHeight w:val="215"/>
        </w:trPr>
        <w:tc>
          <w:tcPr>
            <w:tcW w:w="3807" w:type="dxa"/>
            <w:shd w:val="clear" w:color="auto" w:fill="BFBFBF" w:themeFill="background1" w:themeFillShade="BF"/>
            <w:noWrap/>
            <w:hideMark/>
          </w:tcPr>
          <w:p w14:paraId="25437039" w14:textId="158B056B" w:rsidR="00957F77" w:rsidRPr="0044060A" w:rsidRDefault="00957F77" w:rsidP="00957F77">
            <w:pPr>
              <w:rPr>
                <w:rFonts w:ascii="Times New Roman" w:hAnsi="Times New Roman" w:cs="Times New Roman"/>
                <w:b/>
                <w:bCs/>
              </w:rPr>
            </w:pPr>
            <w:r w:rsidRPr="0044060A">
              <w:rPr>
                <w:rFonts w:ascii="Times New Roman" w:hAnsi="Times New Roman" w:cs="Times New Roman"/>
                <w:b/>
                <w:bCs/>
              </w:rPr>
              <w:t xml:space="preserve">Total number of </w:t>
            </w:r>
            <w:r>
              <w:rPr>
                <w:rFonts w:ascii="Times New Roman" w:hAnsi="Times New Roman" w:cs="Times New Roman"/>
                <w:b/>
                <w:bCs/>
              </w:rPr>
              <w:t>people with dementia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vAlign w:val="center"/>
            <w:hideMark/>
          </w:tcPr>
          <w:p w14:paraId="27350B68" w14:textId="0D3F19E1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800" w:type="dxa"/>
            <w:shd w:val="clear" w:color="auto" w:fill="BFBFBF" w:themeFill="background1" w:themeFillShade="BF"/>
            <w:noWrap/>
            <w:vAlign w:val="center"/>
            <w:hideMark/>
          </w:tcPr>
          <w:p w14:paraId="3903604F" w14:textId="48D07B45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  <w:r w:rsidRPr="004406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90" w:type="dxa"/>
            <w:shd w:val="clear" w:color="auto" w:fill="BFBFBF" w:themeFill="background1" w:themeFillShade="BF"/>
            <w:noWrap/>
            <w:vAlign w:val="center"/>
            <w:hideMark/>
          </w:tcPr>
          <w:p w14:paraId="51929422" w14:textId="77777777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18339</w:t>
            </w:r>
          </w:p>
        </w:tc>
        <w:tc>
          <w:tcPr>
            <w:tcW w:w="1917" w:type="dxa"/>
            <w:shd w:val="clear" w:color="auto" w:fill="BFBFBF" w:themeFill="background1" w:themeFillShade="BF"/>
            <w:noWrap/>
            <w:vAlign w:val="center"/>
            <w:hideMark/>
          </w:tcPr>
          <w:p w14:paraId="7F49C998" w14:textId="77777777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18037</w:t>
            </w:r>
          </w:p>
        </w:tc>
      </w:tr>
      <w:tr w:rsidR="009945D0" w:rsidRPr="009F102A" w14:paraId="34F7746B" w14:textId="77777777" w:rsidTr="00D95148">
        <w:trPr>
          <w:trHeight w:val="290"/>
        </w:trPr>
        <w:tc>
          <w:tcPr>
            <w:tcW w:w="3807" w:type="dxa"/>
            <w:shd w:val="clear" w:color="auto" w:fill="F2F2F2" w:themeFill="background1" w:themeFillShade="F2"/>
            <w:noWrap/>
          </w:tcPr>
          <w:p w14:paraId="2702E81B" w14:textId="23AC15ED" w:rsidR="00957F77" w:rsidRPr="009F102A" w:rsidRDefault="00957F77" w:rsidP="00957F7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-LEVEL </w:t>
            </w:r>
            <w:r w:rsidRPr="009F102A">
              <w:rPr>
                <w:rFonts w:ascii="Times New Roman" w:hAnsi="Times New Roman" w:cs="Times New Roman"/>
                <w:b/>
                <w:bCs/>
              </w:rPr>
              <w:t>DEMOGRAPHICS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358F16F2" w14:textId="77777777" w:rsidR="00957F77" w:rsidRPr="009F102A" w:rsidRDefault="00957F77" w:rsidP="00957F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4D701229" w14:textId="77777777" w:rsidR="00957F77" w:rsidRPr="009F102A" w:rsidRDefault="00957F77" w:rsidP="00957F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center"/>
          </w:tcPr>
          <w:p w14:paraId="5F759D56" w14:textId="77777777" w:rsidR="00957F77" w:rsidRPr="009F102A" w:rsidRDefault="00957F77" w:rsidP="00957F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17" w:type="dxa"/>
            <w:shd w:val="clear" w:color="auto" w:fill="F2F2F2" w:themeFill="background1" w:themeFillShade="F2"/>
            <w:noWrap/>
            <w:vAlign w:val="center"/>
          </w:tcPr>
          <w:p w14:paraId="3E21E268" w14:textId="77777777" w:rsidR="00957F77" w:rsidRPr="009F102A" w:rsidRDefault="00957F77" w:rsidP="00957F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45D0" w:rsidRPr="009F102A" w14:paraId="1B7B3D10" w14:textId="77777777" w:rsidTr="00D95148">
        <w:trPr>
          <w:trHeight w:val="290"/>
        </w:trPr>
        <w:tc>
          <w:tcPr>
            <w:tcW w:w="3807" w:type="dxa"/>
            <w:shd w:val="clear" w:color="auto" w:fill="F2F2F2" w:themeFill="background1" w:themeFillShade="F2"/>
            <w:noWrap/>
            <w:hideMark/>
          </w:tcPr>
          <w:p w14:paraId="1439EF09" w14:textId="1BD1DFEB" w:rsidR="00957F77" w:rsidRPr="009F102A" w:rsidRDefault="00957F77" w:rsidP="00957F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center"/>
            <w:hideMark/>
          </w:tcPr>
          <w:p w14:paraId="0D93EEA9" w14:textId="77777777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center"/>
            <w:hideMark/>
          </w:tcPr>
          <w:p w14:paraId="7F377A52" w14:textId="77777777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center"/>
            <w:hideMark/>
          </w:tcPr>
          <w:p w14:paraId="0E5C8D16" w14:textId="77777777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  <w:shd w:val="clear" w:color="auto" w:fill="F2F2F2" w:themeFill="background1" w:themeFillShade="F2"/>
            <w:noWrap/>
            <w:vAlign w:val="center"/>
            <w:hideMark/>
          </w:tcPr>
          <w:p w14:paraId="0F9D2AAF" w14:textId="77777777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45D0" w:rsidRPr="009F102A" w14:paraId="26FE8D67" w14:textId="77777777" w:rsidTr="00D95148">
        <w:trPr>
          <w:trHeight w:val="290"/>
        </w:trPr>
        <w:tc>
          <w:tcPr>
            <w:tcW w:w="3807" w:type="dxa"/>
            <w:noWrap/>
            <w:hideMark/>
          </w:tcPr>
          <w:p w14:paraId="61E25F35" w14:textId="77777777" w:rsidR="00957F77" w:rsidRPr="009F102A" w:rsidRDefault="00957F77" w:rsidP="00957F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440" w:type="dxa"/>
            <w:vAlign w:val="center"/>
            <w:hideMark/>
          </w:tcPr>
          <w:p w14:paraId="446B70A3" w14:textId="0115D831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</w:t>
            </w:r>
            <w:r w:rsidRPr="009F102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6.33</w:t>
            </w: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00" w:type="dxa"/>
            <w:vAlign w:val="center"/>
            <w:hideMark/>
          </w:tcPr>
          <w:p w14:paraId="68CCE4C5" w14:textId="3E138646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1</w:t>
            </w:r>
            <w:r w:rsidRPr="009F102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4.68</w:t>
            </w: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90" w:type="dxa"/>
            <w:noWrap/>
            <w:vAlign w:val="center"/>
            <w:hideMark/>
          </w:tcPr>
          <w:p w14:paraId="17714551" w14:textId="77777777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11865 (64.70%)</w:t>
            </w:r>
          </w:p>
        </w:tc>
        <w:tc>
          <w:tcPr>
            <w:tcW w:w="1917" w:type="dxa"/>
            <w:noWrap/>
            <w:vAlign w:val="center"/>
            <w:hideMark/>
          </w:tcPr>
          <w:p w14:paraId="6F7CEF8B" w14:textId="77777777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11710 (64.92%)</w:t>
            </w:r>
          </w:p>
        </w:tc>
      </w:tr>
      <w:tr w:rsidR="009945D0" w:rsidRPr="009F102A" w14:paraId="657E6296" w14:textId="77777777" w:rsidTr="00D95148">
        <w:trPr>
          <w:trHeight w:val="290"/>
        </w:trPr>
        <w:tc>
          <w:tcPr>
            <w:tcW w:w="3807" w:type="dxa"/>
            <w:noWrap/>
            <w:hideMark/>
          </w:tcPr>
          <w:p w14:paraId="0E835D19" w14:textId="77777777" w:rsidR="00957F77" w:rsidRPr="009F102A" w:rsidRDefault="00957F77" w:rsidP="00957F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440" w:type="dxa"/>
            <w:vAlign w:val="center"/>
            <w:hideMark/>
          </w:tcPr>
          <w:p w14:paraId="60972FCB" w14:textId="0E13074C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</w:t>
            </w:r>
            <w:r w:rsidRPr="009F102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3.67</w:t>
            </w: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00" w:type="dxa"/>
            <w:vAlign w:val="center"/>
            <w:hideMark/>
          </w:tcPr>
          <w:p w14:paraId="231162ED" w14:textId="0B0BA1B7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  <w:r w:rsidRPr="009F102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5.32</w:t>
            </w: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90" w:type="dxa"/>
            <w:noWrap/>
            <w:vAlign w:val="center"/>
            <w:hideMark/>
          </w:tcPr>
          <w:p w14:paraId="6D0CF251" w14:textId="77777777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6474 (35.30%)</w:t>
            </w:r>
          </w:p>
        </w:tc>
        <w:tc>
          <w:tcPr>
            <w:tcW w:w="1917" w:type="dxa"/>
            <w:noWrap/>
            <w:vAlign w:val="center"/>
            <w:hideMark/>
          </w:tcPr>
          <w:p w14:paraId="24B8ED90" w14:textId="77777777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6327 (35.08%)</w:t>
            </w:r>
          </w:p>
        </w:tc>
      </w:tr>
      <w:tr w:rsidR="009945D0" w:rsidRPr="009F102A" w14:paraId="0EB29FAF" w14:textId="77777777" w:rsidTr="00D95148">
        <w:trPr>
          <w:trHeight w:val="290"/>
        </w:trPr>
        <w:tc>
          <w:tcPr>
            <w:tcW w:w="3807" w:type="dxa"/>
            <w:shd w:val="clear" w:color="auto" w:fill="F2F2F2" w:themeFill="background1" w:themeFillShade="F2"/>
            <w:noWrap/>
            <w:hideMark/>
          </w:tcPr>
          <w:p w14:paraId="3C98F3F4" w14:textId="5D880466" w:rsidR="00957F77" w:rsidRPr="009F102A" w:rsidRDefault="00957F77" w:rsidP="00957F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/Ethnicity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center"/>
            <w:hideMark/>
          </w:tcPr>
          <w:p w14:paraId="52D39ADA" w14:textId="77777777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center"/>
            <w:hideMark/>
          </w:tcPr>
          <w:p w14:paraId="1AE8746A" w14:textId="77777777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center"/>
            <w:hideMark/>
          </w:tcPr>
          <w:p w14:paraId="62C6CA77" w14:textId="77777777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  <w:shd w:val="clear" w:color="auto" w:fill="F2F2F2" w:themeFill="background1" w:themeFillShade="F2"/>
            <w:noWrap/>
            <w:vAlign w:val="center"/>
            <w:hideMark/>
          </w:tcPr>
          <w:p w14:paraId="7F522DC3" w14:textId="77777777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45D0" w:rsidRPr="009F102A" w14:paraId="1ECA1A57" w14:textId="77777777" w:rsidTr="00D95148">
        <w:trPr>
          <w:trHeight w:val="290"/>
        </w:trPr>
        <w:tc>
          <w:tcPr>
            <w:tcW w:w="3807" w:type="dxa"/>
            <w:noWrap/>
            <w:hideMark/>
          </w:tcPr>
          <w:p w14:paraId="75A4AA34" w14:textId="77777777" w:rsidR="00957F77" w:rsidRPr="009F102A" w:rsidRDefault="00957F77" w:rsidP="00957F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1440" w:type="dxa"/>
            <w:vAlign w:val="center"/>
            <w:hideMark/>
          </w:tcPr>
          <w:p w14:paraId="49227E7B" w14:textId="5847984F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Pr="009F102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1.08</w:t>
            </w: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00" w:type="dxa"/>
            <w:vAlign w:val="center"/>
            <w:hideMark/>
          </w:tcPr>
          <w:p w14:paraId="4B5B1C9C" w14:textId="4DAAFCB2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7</w:t>
            </w:r>
            <w:r w:rsidRPr="009F102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9.86</w:t>
            </w: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90" w:type="dxa"/>
            <w:noWrap/>
            <w:vAlign w:val="center"/>
            <w:hideMark/>
          </w:tcPr>
          <w:p w14:paraId="0165640B" w14:textId="77777777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2538 (13.84%)</w:t>
            </w:r>
          </w:p>
        </w:tc>
        <w:tc>
          <w:tcPr>
            <w:tcW w:w="1917" w:type="dxa"/>
            <w:noWrap/>
            <w:vAlign w:val="center"/>
            <w:hideMark/>
          </w:tcPr>
          <w:p w14:paraId="29BBA588" w14:textId="77777777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2667 (14.79%)</w:t>
            </w:r>
          </w:p>
        </w:tc>
      </w:tr>
      <w:tr w:rsidR="009945D0" w:rsidRPr="009F102A" w14:paraId="618B1B85" w14:textId="77777777" w:rsidTr="00D95148">
        <w:trPr>
          <w:trHeight w:val="290"/>
        </w:trPr>
        <w:tc>
          <w:tcPr>
            <w:tcW w:w="3807" w:type="dxa"/>
            <w:noWrap/>
            <w:hideMark/>
          </w:tcPr>
          <w:p w14:paraId="4A6148F8" w14:textId="77777777" w:rsidR="00957F77" w:rsidRPr="009F102A" w:rsidRDefault="00957F77" w:rsidP="00957F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Black or African American</w:t>
            </w:r>
          </w:p>
        </w:tc>
        <w:tc>
          <w:tcPr>
            <w:tcW w:w="1440" w:type="dxa"/>
            <w:vAlign w:val="center"/>
            <w:hideMark/>
          </w:tcPr>
          <w:p w14:paraId="11392D9F" w14:textId="0FA647D1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9F102A">
              <w:rPr>
                <w:rFonts w:ascii="Times New Roman" w:eastAsia="Times New Roman" w:hAnsi="Times New Roman" w:cs="Times New Roman"/>
                <w:color w:val="000000"/>
              </w:rPr>
              <w:t xml:space="preserve"> (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8</w:t>
            </w: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00" w:type="dxa"/>
            <w:vAlign w:val="center"/>
            <w:hideMark/>
          </w:tcPr>
          <w:p w14:paraId="5997EE8C" w14:textId="791DDCD6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Pr="009F102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59</w:t>
            </w: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90" w:type="dxa"/>
            <w:noWrap/>
            <w:vAlign w:val="center"/>
            <w:hideMark/>
          </w:tcPr>
          <w:p w14:paraId="34A75D22" w14:textId="77777777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1629 (8.88%)</w:t>
            </w:r>
          </w:p>
        </w:tc>
        <w:tc>
          <w:tcPr>
            <w:tcW w:w="1917" w:type="dxa"/>
            <w:noWrap/>
            <w:vAlign w:val="center"/>
            <w:hideMark/>
          </w:tcPr>
          <w:p w14:paraId="13ACA6E3" w14:textId="77777777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1611 (8.93%)</w:t>
            </w:r>
          </w:p>
        </w:tc>
      </w:tr>
      <w:tr w:rsidR="009945D0" w:rsidRPr="009F102A" w14:paraId="40C7996A" w14:textId="77777777" w:rsidTr="00D95148">
        <w:trPr>
          <w:trHeight w:val="290"/>
        </w:trPr>
        <w:tc>
          <w:tcPr>
            <w:tcW w:w="3807" w:type="dxa"/>
            <w:noWrap/>
            <w:hideMark/>
          </w:tcPr>
          <w:p w14:paraId="30AB9AFA" w14:textId="77777777" w:rsidR="00957F77" w:rsidRPr="009F102A" w:rsidRDefault="00957F77" w:rsidP="00957F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Latinx</w:t>
            </w:r>
          </w:p>
        </w:tc>
        <w:tc>
          <w:tcPr>
            <w:tcW w:w="1440" w:type="dxa"/>
            <w:vAlign w:val="center"/>
            <w:hideMark/>
          </w:tcPr>
          <w:p w14:paraId="4265449C" w14:textId="09ADFBA0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Pr="009F102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.74</w:t>
            </w: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00" w:type="dxa"/>
            <w:vAlign w:val="center"/>
            <w:hideMark/>
          </w:tcPr>
          <w:p w14:paraId="4205DBB4" w14:textId="3AF3C746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 w:rsidRPr="009F102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07</w:t>
            </w: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90" w:type="dxa"/>
            <w:noWrap/>
            <w:vAlign w:val="center"/>
            <w:hideMark/>
          </w:tcPr>
          <w:p w14:paraId="75CA69B8" w14:textId="77777777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2695 (14.70%)</w:t>
            </w:r>
          </w:p>
        </w:tc>
        <w:tc>
          <w:tcPr>
            <w:tcW w:w="1917" w:type="dxa"/>
            <w:noWrap/>
            <w:vAlign w:val="center"/>
            <w:hideMark/>
          </w:tcPr>
          <w:p w14:paraId="7146B62C" w14:textId="77777777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2766 (15.34%)</w:t>
            </w:r>
          </w:p>
        </w:tc>
      </w:tr>
      <w:tr w:rsidR="009945D0" w:rsidRPr="009F102A" w14:paraId="5390DA87" w14:textId="77777777" w:rsidTr="00D95148">
        <w:trPr>
          <w:trHeight w:val="290"/>
        </w:trPr>
        <w:tc>
          <w:tcPr>
            <w:tcW w:w="3807" w:type="dxa"/>
            <w:noWrap/>
            <w:hideMark/>
          </w:tcPr>
          <w:p w14:paraId="445552D8" w14:textId="77777777" w:rsidR="00957F77" w:rsidRPr="009F102A" w:rsidRDefault="00957F77" w:rsidP="00957F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1440" w:type="dxa"/>
            <w:vAlign w:val="center"/>
            <w:hideMark/>
          </w:tcPr>
          <w:p w14:paraId="1858126C" w14:textId="35308B31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</w:t>
            </w:r>
            <w:r w:rsidRPr="009F102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4.34</w:t>
            </w: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00" w:type="dxa"/>
            <w:vAlign w:val="center"/>
            <w:hideMark/>
          </w:tcPr>
          <w:p w14:paraId="05C76692" w14:textId="3E947FBA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4</w:t>
            </w:r>
            <w:r w:rsidRPr="009F102A">
              <w:rPr>
                <w:rFonts w:ascii="Times New Roman" w:eastAsia="Times New Roman" w:hAnsi="Times New Roman" w:cs="Times New Roman"/>
                <w:color w:val="000000"/>
              </w:rPr>
              <w:t xml:space="preserve"> (3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5</w:t>
            </w: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90" w:type="dxa"/>
            <w:noWrap/>
            <w:vAlign w:val="center"/>
            <w:hideMark/>
          </w:tcPr>
          <w:p w14:paraId="4DB69E65" w14:textId="77777777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10441 (56.93%)</w:t>
            </w:r>
          </w:p>
        </w:tc>
        <w:tc>
          <w:tcPr>
            <w:tcW w:w="1917" w:type="dxa"/>
            <w:noWrap/>
            <w:vAlign w:val="center"/>
            <w:hideMark/>
          </w:tcPr>
          <w:p w14:paraId="71E75ABC" w14:textId="77777777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10031 (55.61%)</w:t>
            </w:r>
          </w:p>
        </w:tc>
      </w:tr>
      <w:tr w:rsidR="009945D0" w:rsidRPr="009F102A" w14:paraId="3E5A20C7" w14:textId="77777777" w:rsidTr="00D95148">
        <w:trPr>
          <w:trHeight w:val="290"/>
        </w:trPr>
        <w:tc>
          <w:tcPr>
            <w:tcW w:w="3807" w:type="dxa"/>
            <w:noWrap/>
            <w:hideMark/>
          </w:tcPr>
          <w:p w14:paraId="771C4D2C" w14:textId="77777777" w:rsidR="00957F77" w:rsidRPr="009F102A" w:rsidRDefault="00957F77" w:rsidP="00957F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Other/Multi-Race</w:t>
            </w:r>
          </w:p>
        </w:tc>
        <w:tc>
          <w:tcPr>
            <w:tcW w:w="1440" w:type="dxa"/>
            <w:vAlign w:val="center"/>
            <w:hideMark/>
          </w:tcPr>
          <w:p w14:paraId="13C992EA" w14:textId="61F4D07E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F102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71</w:t>
            </w: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00" w:type="dxa"/>
            <w:vAlign w:val="center"/>
            <w:hideMark/>
          </w:tcPr>
          <w:p w14:paraId="3715CD49" w14:textId="076A5BB4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9F102A">
              <w:rPr>
                <w:rFonts w:ascii="Times New Roman" w:eastAsia="Times New Roman" w:hAnsi="Times New Roman" w:cs="Times New Roman"/>
                <w:color w:val="000000"/>
              </w:rPr>
              <w:t xml:space="preserve"> (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3</w:t>
            </w: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90" w:type="dxa"/>
            <w:noWrap/>
            <w:vAlign w:val="center"/>
            <w:hideMark/>
          </w:tcPr>
          <w:p w14:paraId="5A713EC9" w14:textId="77777777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1035 (5.64%)</w:t>
            </w:r>
          </w:p>
        </w:tc>
        <w:tc>
          <w:tcPr>
            <w:tcW w:w="1917" w:type="dxa"/>
            <w:noWrap/>
            <w:vAlign w:val="center"/>
            <w:hideMark/>
          </w:tcPr>
          <w:p w14:paraId="458299FC" w14:textId="77777777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961 (5.33%)</w:t>
            </w:r>
          </w:p>
        </w:tc>
      </w:tr>
      <w:tr w:rsidR="009945D0" w:rsidRPr="009F102A" w14:paraId="20F4FF9F" w14:textId="77777777" w:rsidTr="00D95148">
        <w:trPr>
          <w:trHeight w:val="290"/>
        </w:trPr>
        <w:tc>
          <w:tcPr>
            <w:tcW w:w="3807" w:type="dxa"/>
            <w:noWrap/>
            <w:hideMark/>
          </w:tcPr>
          <w:p w14:paraId="22A85008" w14:textId="77777777" w:rsidR="00957F77" w:rsidRPr="009F102A" w:rsidRDefault="00957F77" w:rsidP="00957F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Unknown/Declined</w:t>
            </w:r>
          </w:p>
        </w:tc>
        <w:tc>
          <w:tcPr>
            <w:tcW w:w="1440" w:type="dxa"/>
            <w:vAlign w:val="center"/>
            <w:hideMark/>
          </w:tcPr>
          <w:p w14:paraId="2E12FF4D" w14:textId="3CA0211C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1F16">
              <w:rPr>
                <w:rFonts w:ascii="Times New Roman" w:eastAsia="Times New Roman" w:hAnsi="Times New Roman" w:cs="Times New Roman"/>
                <w:color w:val="000000"/>
              </w:rPr>
              <w:t>1 (0.3</w:t>
            </w:r>
            <w:r w:rsidR="00B11F16" w:rsidRPr="00B11F16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11F16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00" w:type="dxa"/>
            <w:vAlign w:val="center"/>
            <w:hideMark/>
          </w:tcPr>
          <w:p w14:paraId="29D8EFE3" w14:textId="5FC39016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F102A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0%)</w:t>
            </w:r>
          </w:p>
        </w:tc>
        <w:tc>
          <w:tcPr>
            <w:tcW w:w="1890" w:type="dxa"/>
            <w:noWrap/>
            <w:vAlign w:val="center"/>
            <w:hideMark/>
          </w:tcPr>
          <w:p w14:paraId="027792D0" w14:textId="77777777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1 (0.01%)</w:t>
            </w:r>
          </w:p>
        </w:tc>
        <w:tc>
          <w:tcPr>
            <w:tcW w:w="1917" w:type="dxa"/>
            <w:noWrap/>
            <w:vAlign w:val="center"/>
            <w:hideMark/>
          </w:tcPr>
          <w:p w14:paraId="4047E3A5" w14:textId="77777777" w:rsidR="00957F77" w:rsidRPr="009F102A" w:rsidRDefault="00957F77" w:rsidP="00957F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F102A">
              <w:rPr>
                <w:rFonts w:ascii="Times New Roman" w:eastAsia="Times New Roman" w:hAnsi="Times New Roman" w:cs="Times New Roman"/>
                <w:color w:val="000000"/>
              </w:rPr>
              <w:t>1 (0.01%)</w:t>
            </w:r>
          </w:p>
        </w:tc>
      </w:tr>
      <w:tr w:rsidR="009945D0" w:rsidRPr="0044060A" w14:paraId="294656B5" w14:textId="77777777" w:rsidTr="00D95148">
        <w:trPr>
          <w:trHeight w:val="290"/>
        </w:trPr>
        <w:tc>
          <w:tcPr>
            <w:tcW w:w="3807" w:type="dxa"/>
            <w:shd w:val="clear" w:color="auto" w:fill="D0CECE" w:themeFill="background2" w:themeFillShade="E6"/>
            <w:noWrap/>
          </w:tcPr>
          <w:p w14:paraId="71FF3699" w14:textId="408AD137" w:rsidR="00B27235" w:rsidRPr="0044060A" w:rsidRDefault="00B27235" w:rsidP="003B48DE">
            <w:pPr>
              <w:rPr>
                <w:rFonts w:ascii="Times New Roman" w:hAnsi="Times New Roman" w:cs="Times New Roman"/>
                <w:b/>
                <w:bCs/>
              </w:rPr>
            </w:pPr>
            <w:r w:rsidRPr="0044060A">
              <w:rPr>
                <w:rFonts w:ascii="Times New Roman" w:hAnsi="Times New Roman" w:cs="Times New Roman"/>
                <w:b/>
                <w:bCs/>
              </w:rPr>
              <w:t xml:space="preserve">Total number of </w:t>
            </w:r>
            <w:r w:rsidR="00A821B1">
              <w:rPr>
                <w:rFonts w:ascii="Times New Roman" w:hAnsi="Times New Roman" w:cs="Times New Roman"/>
                <w:b/>
                <w:bCs/>
              </w:rPr>
              <w:t>encounters</w:t>
            </w:r>
          </w:p>
        </w:tc>
        <w:tc>
          <w:tcPr>
            <w:tcW w:w="1440" w:type="dxa"/>
            <w:shd w:val="clear" w:color="auto" w:fill="D0CECE" w:themeFill="background2" w:themeFillShade="E6"/>
            <w:noWrap/>
            <w:vAlign w:val="center"/>
          </w:tcPr>
          <w:p w14:paraId="66DE827E" w14:textId="77777777" w:rsidR="00B27235" w:rsidRPr="0044060A" w:rsidRDefault="00B27235" w:rsidP="002D31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060A">
              <w:rPr>
                <w:rFonts w:ascii="Times New Roman" w:hAnsi="Times New Roman" w:cs="Times New Roman"/>
              </w:rPr>
              <w:t>811</w:t>
            </w:r>
          </w:p>
        </w:tc>
        <w:tc>
          <w:tcPr>
            <w:tcW w:w="1800" w:type="dxa"/>
            <w:shd w:val="clear" w:color="auto" w:fill="D0CECE" w:themeFill="background2" w:themeFillShade="E6"/>
            <w:noWrap/>
            <w:vAlign w:val="center"/>
          </w:tcPr>
          <w:p w14:paraId="0140FFCF" w14:textId="3F63104C" w:rsidR="00B27235" w:rsidRPr="0044060A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151</w:t>
            </w:r>
            <w:r w:rsidR="00185B7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  <w:shd w:val="clear" w:color="auto" w:fill="D0CECE" w:themeFill="background2" w:themeFillShade="E6"/>
            <w:noWrap/>
            <w:vAlign w:val="center"/>
          </w:tcPr>
          <w:p w14:paraId="35A2481F" w14:textId="77777777" w:rsidR="00B27235" w:rsidRPr="0044060A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54383</w:t>
            </w:r>
          </w:p>
        </w:tc>
        <w:tc>
          <w:tcPr>
            <w:tcW w:w="1917" w:type="dxa"/>
            <w:shd w:val="clear" w:color="auto" w:fill="D0CECE" w:themeFill="background2" w:themeFillShade="E6"/>
            <w:noWrap/>
            <w:vAlign w:val="center"/>
          </w:tcPr>
          <w:p w14:paraId="2DB58F47" w14:textId="77777777" w:rsidR="00B27235" w:rsidRPr="0044060A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52982</w:t>
            </w:r>
          </w:p>
        </w:tc>
      </w:tr>
      <w:tr w:rsidR="009945D0" w:rsidRPr="0044060A" w14:paraId="3155F2A0" w14:textId="77777777" w:rsidTr="00D95148">
        <w:trPr>
          <w:trHeight w:val="290"/>
        </w:trPr>
        <w:tc>
          <w:tcPr>
            <w:tcW w:w="3807" w:type="dxa"/>
            <w:shd w:val="clear" w:color="auto" w:fill="F2F2F2" w:themeFill="background1" w:themeFillShade="F2"/>
            <w:noWrap/>
          </w:tcPr>
          <w:p w14:paraId="0A793546" w14:textId="3FB9F124" w:rsidR="00B27235" w:rsidRPr="0044060A" w:rsidRDefault="00A821B1" w:rsidP="003B48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NCOUNTER</w:t>
            </w:r>
            <w:r w:rsidR="00B27235" w:rsidRPr="0044060A">
              <w:rPr>
                <w:rFonts w:ascii="Times New Roman" w:hAnsi="Times New Roman" w:cs="Times New Roman"/>
                <w:b/>
                <w:bCs/>
              </w:rPr>
              <w:t>-</w:t>
            </w:r>
            <w:r w:rsidR="00B27235" w:rsidRPr="005D629E">
              <w:rPr>
                <w:rFonts w:ascii="Times New Roman" w:hAnsi="Times New Roman" w:cs="Times New Roman"/>
                <w:b/>
                <w:bCs/>
              </w:rPr>
              <w:t>LEVEL MEASURES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66FD77E6" w14:textId="77777777" w:rsidR="00B27235" w:rsidRPr="0044060A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24ED989C" w14:textId="77777777" w:rsidR="00B27235" w:rsidRPr="0044060A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center"/>
          </w:tcPr>
          <w:p w14:paraId="4A045B48" w14:textId="77777777" w:rsidR="00B27235" w:rsidRPr="006329BD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  <w:shd w:val="clear" w:color="auto" w:fill="F2F2F2" w:themeFill="background1" w:themeFillShade="F2"/>
            <w:noWrap/>
            <w:vAlign w:val="center"/>
          </w:tcPr>
          <w:p w14:paraId="242EC55B" w14:textId="77777777" w:rsidR="00B27235" w:rsidRPr="006329BD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5D0" w:rsidRPr="0044060A" w14:paraId="67820B7B" w14:textId="77777777" w:rsidTr="00D95148">
        <w:trPr>
          <w:trHeight w:val="290"/>
        </w:trPr>
        <w:tc>
          <w:tcPr>
            <w:tcW w:w="3807" w:type="dxa"/>
            <w:shd w:val="clear" w:color="auto" w:fill="F2F2F2" w:themeFill="background1" w:themeFillShade="F2"/>
            <w:noWrap/>
          </w:tcPr>
          <w:p w14:paraId="4949B14D" w14:textId="77777777" w:rsidR="00B27235" w:rsidRPr="00C35958" w:rsidRDefault="00B27235" w:rsidP="003B48DE">
            <w:pPr>
              <w:rPr>
                <w:rFonts w:ascii="Times New Roman" w:hAnsi="Times New Roman" w:cs="Times New Roman"/>
                <w:b/>
                <w:bCs/>
              </w:rPr>
            </w:pPr>
            <w:r w:rsidRPr="00C35958">
              <w:rPr>
                <w:rFonts w:ascii="Times New Roman" w:hAnsi="Times New Roman" w:cs="Times New Roman"/>
                <w:b/>
                <w:bCs/>
              </w:rPr>
              <w:t>Time Since Diagnosis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2B23B443" w14:textId="77777777" w:rsidR="00B27235" w:rsidRPr="0044060A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13C7274A" w14:textId="77777777" w:rsidR="00B27235" w:rsidRPr="0044060A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A3AF728" w14:textId="77777777" w:rsidR="00B27235" w:rsidRPr="006329BD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32898FE" w14:textId="77777777" w:rsidR="00B27235" w:rsidRPr="006329BD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5D0" w:rsidRPr="0044060A" w14:paraId="64473ADD" w14:textId="77777777" w:rsidTr="00D95148">
        <w:trPr>
          <w:trHeight w:val="290"/>
        </w:trPr>
        <w:tc>
          <w:tcPr>
            <w:tcW w:w="3807" w:type="dxa"/>
            <w:noWrap/>
          </w:tcPr>
          <w:p w14:paraId="02FF6B44" w14:textId="77777777" w:rsidR="00B27235" w:rsidRPr="00C35958" w:rsidRDefault="00B27235" w:rsidP="003B48DE">
            <w:pPr>
              <w:rPr>
                <w:rFonts w:ascii="Times New Roman" w:hAnsi="Times New Roman" w:cs="Times New Roman"/>
                <w:b/>
                <w:bCs/>
              </w:rPr>
            </w:pPr>
            <w:r w:rsidRPr="00C7785E">
              <w:rPr>
                <w:rFonts w:ascii="Times New Roman" w:eastAsia="Times New Roman" w:hAnsi="Times New Roman" w:cs="Times New Roman"/>
                <w:color w:val="000000"/>
              </w:rPr>
              <w:t>0 to &lt;1 years</w:t>
            </w:r>
          </w:p>
        </w:tc>
        <w:tc>
          <w:tcPr>
            <w:tcW w:w="1440" w:type="dxa"/>
            <w:vAlign w:val="center"/>
          </w:tcPr>
          <w:p w14:paraId="1BC2D3AA" w14:textId="77777777" w:rsidR="00B27235" w:rsidRPr="0044060A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C7785E">
              <w:rPr>
                <w:rFonts w:ascii="Times New Roman" w:eastAsia="Times New Roman" w:hAnsi="Times New Roman" w:cs="Times New Roman"/>
                <w:color w:val="000000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C7785E">
              <w:rPr>
                <w:rFonts w:ascii="Times New Roman" w:eastAsia="Times New Roman" w:hAnsi="Times New Roman" w:cs="Times New Roman"/>
                <w:color w:val="000000"/>
              </w:rPr>
              <w:t>8.7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00" w:type="dxa"/>
            <w:vAlign w:val="center"/>
          </w:tcPr>
          <w:p w14:paraId="1C3EF0F0" w14:textId="382F23C5" w:rsidR="00B27235" w:rsidRPr="0044060A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C7785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185B7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C7785E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  <w:r w:rsidR="00185B7B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DD8F1" w14:textId="77777777" w:rsidR="00B27235" w:rsidRPr="006329BD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6329BD">
              <w:rPr>
                <w:rFonts w:ascii="Times New Roman" w:hAnsi="Times New Roman" w:cs="Times New Roman"/>
                <w:color w:val="000000"/>
              </w:rPr>
              <w:t>7533 (13.85%)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86067" w14:textId="77777777" w:rsidR="00B27235" w:rsidRPr="006329BD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6329BD">
              <w:rPr>
                <w:rFonts w:ascii="Times New Roman" w:hAnsi="Times New Roman" w:cs="Times New Roman"/>
                <w:color w:val="000000"/>
              </w:rPr>
              <w:t>6898 (13.02%)</w:t>
            </w:r>
          </w:p>
        </w:tc>
      </w:tr>
      <w:tr w:rsidR="009945D0" w:rsidRPr="0044060A" w14:paraId="4BA213FD" w14:textId="77777777" w:rsidTr="00D95148">
        <w:trPr>
          <w:trHeight w:val="290"/>
        </w:trPr>
        <w:tc>
          <w:tcPr>
            <w:tcW w:w="3807" w:type="dxa"/>
            <w:noWrap/>
          </w:tcPr>
          <w:p w14:paraId="1BAA1C42" w14:textId="77777777" w:rsidR="00B27235" w:rsidRPr="00C35958" w:rsidRDefault="00B27235" w:rsidP="003B48DE">
            <w:pPr>
              <w:rPr>
                <w:rFonts w:ascii="Times New Roman" w:hAnsi="Times New Roman" w:cs="Times New Roman"/>
                <w:b/>
                <w:bCs/>
              </w:rPr>
            </w:pPr>
            <w:r w:rsidRPr="00C7785E">
              <w:rPr>
                <w:rFonts w:ascii="Times New Roman" w:eastAsia="Times New Roman" w:hAnsi="Times New Roman" w:cs="Times New Roman"/>
                <w:color w:val="000000"/>
              </w:rPr>
              <w:t>1 to &lt;2 years</w:t>
            </w:r>
          </w:p>
        </w:tc>
        <w:tc>
          <w:tcPr>
            <w:tcW w:w="1440" w:type="dxa"/>
            <w:vAlign w:val="center"/>
          </w:tcPr>
          <w:p w14:paraId="680ADFFF" w14:textId="77777777" w:rsidR="00B27235" w:rsidRPr="0044060A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C7785E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C7785E">
              <w:rPr>
                <w:rFonts w:ascii="Times New Roman" w:eastAsia="Times New Roman" w:hAnsi="Times New Roman" w:cs="Times New Roman"/>
                <w:color w:val="000000"/>
              </w:rPr>
              <w:t>22.6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00" w:type="dxa"/>
            <w:vAlign w:val="center"/>
          </w:tcPr>
          <w:p w14:paraId="0440398B" w14:textId="47A8A5A8" w:rsidR="00B27235" w:rsidRPr="0044060A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C7785E">
              <w:rPr>
                <w:rFonts w:ascii="Times New Roman" w:eastAsia="Times New Roman" w:hAnsi="Times New Roman" w:cs="Times New Roman"/>
                <w:color w:val="000000"/>
              </w:rPr>
              <w:t>33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C7785E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  <w:r w:rsidR="00185B7B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C3F4C" w14:textId="77777777" w:rsidR="00B27235" w:rsidRPr="006329BD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6329BD">
              <w:rPr>
                <w:rFonts w:ascii="Times New Roman" w:hAnsi="Times New Roman" w:cs="Times New Roman"/>
                <w:color w:val="000000"/>
              </w:rPr>
              <w:t>13311 (24.48%)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50A1F" w14:textId="75404DD6" w:rsidR="00B27235" w:rsidRPr="002E06E7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2E06E7">
              <w:rPr>
                <w:rFonts w:ascii="Times New Roman" w:hAnsi="Times New Roman" w:cs="Times New Roman"/>
                <w:color w:val="000000"/>
              </w:rPr>
              <w:t>12505 (23.6</w:t>
            </w:r>
            <w:r w:rsidR="002E06E7" w:rsidRPr="002E06E7">
              <w:rPr>
                <w:rFonts w:ascii="Times New Roman" w:hAnsi="Times New Roman" w:cs="Times New Roman"/>
                <w:color w:val="000000"/>
              </w:rPr>
              <w:t>0</w:t>
            </w:r>
            <w:r w:rsidRPr="002E06E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9945D0" w:rsidRPr="0044060A" w14:paraId="10E008C2" w14:textId="77777777" w:rsidTr="00D95148">
        <w:trPr>
          <w:trHeight w:val="290"/>
        </w:trPr>
        <w:tc>
          <w:tcPr>
            <w:tcW w:w="3807" w:type="dxa"/>
            <w:noWrap/>
          </w:tcPr>
          <w:p w14:paraId="23E5AAC0" w14:textId="77777777" w:rsidR="00B27235" w:rsidRPr="00C35958" w:rsidRDefault="00B27235" w:rsidP="003B48DE">
            <w:pPr>
              <w:rPr>
                <w:rFonts w:ascii="Times New Roman" w:hAnsi="Times New Roman" w:cs="Times New Roman"/>
                <w:b/>
                <w:bCs/>
              </w:rPr>
            </w:pPr>
            <w:r w:rsidRPr="00C7785E">
              <w:rPr>
                <w:rFonts w:ascii="Times New Roman" w:eastAsia="Times New Roman" w:hAnsi="Times New Roman" w:cs="Times New Roman"/>
                <w:color w:val="000000"/>
              </w:rPr>
              <w:t>2 to &lt;3 years</w:t>
            </w:r>
          </w:p>
        </w:tc>
        <w:tc>
          <w:tcPr>
            <w:tcW w:w="1440" w:type="dxa"/>
            <w:vAlign w:val="center"/>
          </w:tcPr>
          <w:p w14:paraId="3CD4596C" w14:textId="77777777" w:rsidR="00B27235" w:rsidRPr="0044060A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C7785E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C7785E">
              <w:rPr>
                <w:rFonts w:ascii="Times New Roman" w:eastAsia="Times New Roman" w:hAnsi="Times New Roman" w:cs="Times New Roman"/>
                <w:color w:val="000000"/>
              </w:rPr>
              <w:t>28.4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00" w:type="dxa"/>
            <w:vAlign w:val="center"/>
          </w:tcPr>
          <w:p w14:paraId="39775DA0" w14:textId="7B98E924" w:rsidR="00B27235" w:rsidRPr="0044060A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C7785E">
              <w:rPr>
                <w:rFonts w:ascii="Times New Roman" w:eastAsia="Times New Roman" w:hAnsi="Times New Roman" w:cs="Times New Roman"/>
                <w:color w:val="000000"/>
              </w:rPr>
              <w:t>33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C7785E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  <w:r w:rsidR="00185B7B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F915A" w14:textId="77777777" w:rsidR="00B27235" w:rsidRPr="006329BD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6329BD">
              <w:rPr>
                <w:rFonts w:ascii="Times New Roman" w:hAnsi="Times New Roman" w:cs="Times New Roman"/>
                <w:color w:val="000000"/>
              </w:rPr>
              <w:t>13299 (24.45%)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7F573" w14:textId="3EF6F969" w:rsidR="00B27235" w:rsidRPr="002E06E7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2E06E7">
              <w:rPr>
                <w:rFonts w:ascii="Times New Roman" w:hAnsi="Times New Roman" w:cs="Times New Roman"/>
                <w:color w:val="000000"/>
              </w:rPr>
              <w:t>12450 (23.5</w:t>
            </w:r>
            <w:r w:rsidR="002E06E7" w:rsidRPr="002E06E7">
              <w:rPr>
                <w:rFonts w:ascii="Times New Roman" w:hAnsi="Times New Roman" w:cs="Times New Roman"/>
                <w:color w:val="000000"/>
              </w:rPr>
              <w:t>0</w:t>
            </w:r>
            <w:r w:rsidRPr="002E06E7">
              <w:rPr>
                <w:rFonts w:ascii="Times New Roman" w:hAnsi="Times New Roman" w:cs="Times New Roman"/>
                <w:color w:val="000000"/>
              </w:rPr>
              <w:t>%)</w:t>
            </w:r>
          </w:p>
        </w:tc>
      </w:tr>
      <w:tr w:rsidR="009945D0" w:rsidRPr="0044060A" w14:paraId="1A2CC11A" w14:textId="77777777" w:rsidTr="00D95148">
        <w:trPr>
          <w:trHeight w:val="290"/>
        </w:trPr>
        <w:tc>
          <w:tcPr>
            <w:tcW w:w="3807" w:type="dxa"/>
            <w:noWrap/>
          </w:tcPr>
          <w:p w14:paraId="7DBCB4FE" w14:textId="77777777" w:rsidR="00B27235" w:rsidRPr="00C35958" w:rsidRDefault="00B27235" w:rsidP="003B48DE">
            <w:pPr>
              <w:rPr>
                <w:rFonts w:ascii="Times New Roman" w:hAnsi="Times New Roman" w:cs="Times New Roman"/>
                <w:b/>
                <w:bCs/>
              </w:rPr>
            </w:pPr>
            <w:r w:rsidRPr="00C7785E">
              <w:rPr>
                <w:rFonts w:ascii="Times New Roman" w:eastAsia="Times New Roman" w:hAnsi="Times New Roman" w:cs="Times New Roman"/>
                <w:color w:val="000000"/>
              </w:rPr>
              <w:t>3+ years</w:t>
            </w:r>
          </w:p>
        </w:tc>
        <w:tc>
          <w:tcPr>
            <w:tcW w:w="1440" w:type="dxa"/>
            <w:vAlign w:val="center"/>
          </w:tcPr>
          <w:p w14:paraId="4B786F28" w14:textId="77777777" w:rsidR="00B27235" w:rsidRPr="0044060A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C7785E">
              <w:rPr>
                <w:rFonts w:ascii="Times New Roman" w:eastAsia="Times New Roman" w:hAnsi="Times New Roman" w:cs="Times New Roman"/>
                <w:color w:val="000000"/>
              </w:rPr>
              <w:t>3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C7785E">
              <w:rPr>
                <w:rFonts w:ascii="Times New Roman" w:eastAsia="Times New Roman" w:hAnsi="Times New Roman" w:cs="Times New Roman"/>
                <w:color w:val="000000"/>
              </w:rPr>
              <w:t>40.0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00" w:type="dxa"/>
            <w:vAlign w:val="center"/>
          </w:tcPr>
          <w:p w14:paraId="664D272C" w14:textId="6EE9FFBB" w:rsidR="00B27235" w:rsidRPr="0044060A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C7785E">
              <w:rPr>
                <w:rFonts w:ascii="Times New Roman" w:eastAsia="Times New Roman" w:hAnsi="Times New Roman" w:cs="Times New Roman"/>
                <w:color w:val="000000"/>
              </w:rPr>
              <w:t>66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C7785E">
              <w:rPr>
                <w:rFonts w:ascii="Times New Roman" w:eastAsia="Times New Roman" w:hAnsi="Times New Roman" w:cs="Times New Roman"/>
                <w:color w:val="000000"/>
              </w:rPr>
              <w:t>44.0</w:t>
            </w:r>
            <w:r w:rsidR="00185B7B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4B46D" w14:textId="77777777" w:rsidR="00B27235" w:rsidRPr="006329BD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6329BD">
              <w:rPr>
                <w:rFonts w:ascii="Times New Roman" w:hAnsi="Times New Roman" w:cs="Times New Roman"/>
                <w:color w:val="000000"/>
              </w:rPr>
              <w:t>20240 (37.22%)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A9396" w14:textId="77777777" w:rsidR="00B27235" w:rsidRPr="006329BD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6329BD">
              <w:rPr>
                <w:rFonts w:ascii="Times New Roman" w:hAnsi="Times New Roman" w:cs="Times New Roman"/>
                <w:color w:val="000000"/>
              </w:rPr>
              <w:t>21129 (39.88%)</w:t>
            </w:r>
          </w:p>
        </w:tc>
      </w:tr>
      <w:tr w:rsidR="009945D0" w:rsidRPr="0044060A" w14:paraId="2A3FA7BD" w14:textId="77777777" w:rsidTr="00D95148">
        <w:trPr>
          <w:trHeight w:val="290"/>
        </w:trPr>
        <w:tc>
          <w:tcPr>
            <w:tcW w:w="3807" w:type="dxa"/>
            <w:shd w:val="clear" w:color="auto" w:fill="F2F2F2" w:themeFill="background1" w:themeFillShade="F2"/>
            <w:noWrap/>
          </w:tcPr>
          <w:p w14:paraId="41F8D398" w14:textId="77777777" w:rsidR="00B27235" w:rsidRPr="00C35958" w:rsidRDefault="00B27235" w:rsidP="003B48DE">
            <w:pPr>
              <w:rPr>
                <w:rFonts w:ascii="Times New Roman" w:hAnsi="Times New Roman" w:cs="Times New Roman"/>
                <w:b/>
                <w:bCs/>
              </w:rPr>
            </w:pPr>
            <w:r w:rsidRPr="00C35958">
              <w:rPr>
                <w:rFonts w:ascii="Times New Roman" w:hAnsi="Times New Roman" w:cs="Times New Roman"/>
                <w:b/>
                <w:bCs/>
              </w:rPr>
              <w:t>Patient Portal Access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01DA3D33" w14:textId="77777777" w:rsidR="00B27235" w:rsidRPr="0044060A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2C6A6BE0" w14:textId="77777777" w:rsidR="00B27235" w:rsidRPr="0044060A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9B93983" w14:textId="77777777" w:rsidR="00B27235" w:rsidRPr="006329BD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1E0057F" w14:textId="77777777" w:rsidR="00B27235" w:rsidRPr="006329BD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5D0" w:rsidRPr="0044060A" w14:paraId="23300B7E" w14:textId="77777777" w:rsidTr="00D95148">
        <w:trPr>
          <w:trHeight w:val="290"/>
        </w:trPr>
        <w:tc>
          <w:tcPr>
            <w:tcW w:w="3807" w:type="dxa"/>
            <w:noWrap/>
          </w:tcPr>
          <w:p w14:paraId="6712C5E4" w14:textId="77777777" w:rsidR="000B072A" w:rsidRPr="00C35958" w:rsidRDefault="000B072A" w:rsidP="000B072A">
            <w:pPr>
              <w:rPr>
                <w:rFonts w:ascii="Times New Roman" w:hAnsi="Times New Roman" w:cs="Times New Roman"/>
                <w:b/>
                <w:bCs/>
              </w:rPr>
            </w:pPr>
            <w:r w:rsidRPr="00C7785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40" w:type="dxa"/>
            <w:vAlign w:val="center"/>
          </w:tcPr>
          <w:p w14:paraId="563E9990" w14:textId="77777777" w:rsidR="000B072A" w:rsidRPr="0044060A" w:rsidRDefault="000B072A" w:rsidP="002D31B3">
            <w:pPr>
              <w:jc w:val="center"/>
              <w:rPr>
                <w:rFonts w:ascii="Times New Roman" w:hAnsi="Times New Roman" w:cs="Times New Roman"/>
              </w:rPr>
            </w:pPr>
            <w:r w:rsidRPr="00C7785E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C7785E">
              <w:rPr>
                <w:rFonts w:ascii="Times New Roman" w:eastAsia="Times New Roman" w:hAnsi="Times New Roman" w:cs="Times New Roman"/>
                <w:color w:val="000000"/>
              </w:rPr>
              <w:t>21.5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00" w:type="dxa"/>
            <w:vAlign w:val="center"/>
          </w:tcPr>
          <w:p w14:paraId="3A960C12" w14:textId="77777777" w:rsidR="000B072A" w:rsidRPr="0044060A" w:rsidRDefault="000B072A" w:rsidP="002D31B3">
            <w:pPr>
              <w:jc w:val="center"/>
              <w:rPr>
                <w:rFonts w:ascii="Times New Roman" w:hAnsi="Times New Roman" w:cs="Times New Roman"/>
              </w:rPr>
            </w:pPr>
            <w:r w:rsidRPr="00C7785E">
              <w:rPr>
                <w:rFonts w:ascii="Times New Roman" w:eastAsia="Times New Roman" w:hAnsi="Times New Roman" w:cs="Times New Roman"/>
                <w:color w:val="000000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C7785E">
              <w:rPr>
                <w:rFonts w:ascii="Times New Roman" w:eastAsia="Times New Roman" w:hAnsi="Times New Roman" w:cs="Times New Roman"/>
                <w:color w:val="000000"/>
              </w:rPr>
              <w:t>5.8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9D174" w14:textId="28E61F6E" w:rsidR="000B072A" w:rsidRPr="0067047F" w:rsidRDefault="000B072A" w:rsidP="002D31B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7047F">
              <w:rPr>
                <w:rFonts w:ascii="Times New Roman" w:hAnsi="Times New Roman" w:cs="Times New Roman"/>
                <w:color w:val="000000"/>
              </w:rPr>
              <w:t>11237</w:t>
            </w:r>
            <w:r w:rsidR="0067047F" w:rsidRPr="0067047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7047F">
              <w:rPr>
                <w:rFonts w:ascii="Times New Roman" w:hAnsi="Times New Roman" w:cs="Times New Roman"/>
                <w:color w:val="000000"/>
              </w:rPr>
              <w:t>(20.66%)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50A7B" w14:textId="1F509222" w:rsidR="000B072A" w:rsidRPr="0067047F" w:rsidRDefault="000B072A" w:rsidP="002D31B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7047F">
              <w:rPr>
                <w:rFonts w:ascii="Times New Roman" w:hAnsi="Times New Roman" w:cs="Times New Roman"/>
                <w:color w:val="000000"/>
              </w:rPr>
              <w:t>947</w:t>
            </w:r>
            <w:r w:rsidR="0067047F" w:rsidRPr="0067047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7047F">
              <w:rPr>
                <w:rFonts w:ascii="Times New Roman" w:hAnsi="Times New Roman" w:cs="Times New Roman"/>
                <w:color w:val="000000"/>
              </w:rPr>
              <w:t>(1.79%)</w:t>
            </w:r>
          </w:p>
        </w:tc>
      </w:tr>
      <w:tr w:rsidR="009945D0" w:rsidRPr="0044060A" w14:paraId="6C02C016" w14:textId="77777777" w:rsidTr="00D95148">
        <w:trPr>
          <w:trHeight w:val="290"/>
        </w:trPr>
        <w:tc>
          <w:tcPr>
            <w:tcW w:w="3807" w:type="dxa"/>
            <w:noWrap/>
          </w:tcPr>
          <w:p w14:paraId="0535AF87" w14:textId="77777777" w:rsidR="000B072A" w:rsidRPr="00C35958" w:rsidRDefault="000B072A" w:rsidP="000B072A">
            <w:pPr>
              <w:rPr>
                <w:rFonts w:ascii="Times New Roman" w:hAnsi="Times New Roman" w:cs="Times New Roman"/>
                <w:b/>
                <w:bCs/>
              </w:rPr>
            </w:pPr>
            <w:r w:rsidRPr="00C7785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40" w:type="dxa"/>
            <w:vAlign w:val="center"/>
          </w:tcPr>
          <w:p w14:paraId="779B7DD8" w14:textId="77777777" w:rsidR="000B072A" w:rsidRPr="0044060A" w:rsidRDefault="000B072A" w:rsidP="002D31B3">
            <w:pPr>
              <w:jc w:val="center"/>
              <w:rPr>
                <w:rFonts w:ascii="Times New Roman" w:hAnsi="Times New Roman" w:cs="Times New Roman"/>
              </w:rPr>
            </w:pPr>
            <w:r w:rsidRPr="00C7785E">
              <w:rPr>
                <w:rFonts w:ascii="Times New Roman" w:eastAsia="Times New Roman" w:hAnsi="Times New Roman" w:cs="Times New Roman"/>
                <w:color w:val="000000"/>
              </w:rPr>
              <w:t>6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C7785E">
              <w:rPr>
                <w:rFonts w:ascii="Times New Roman" w:eastAsia="Times New Roman" w:hAnsi="Times New Roman" w:cs="Times New Roman"/>
                <w:color w:val="000000"/>
              </w:rPr>
              <w:t>78.4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00" w:type="dxa"/>
            <w:vAlign w:val="center"/>
          </w:tcPr>
          <w:p w14:paraId="2337C354" w14:textId="790650E5" w:rsidR="000B072A" w:rsidRPr="0044060A" w:rsidRDefault="000B072A" w:rsidP="002D31B3">
            <w:pPr>
              <w:jc w:val="center"/>
              <w:rPr>
                <w:rFonts w:ascii="Times New Roman" w:hAnsi="Times New Roman" w:cs="Times New Roman"/>
              </w:rPr>
            </w:pPr>
            <w:r w:rsidRPr="00C7785E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  <w:r w:rsidR="0067047F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C7785E">
              <w:rPr>
                <w:rFonts w:ascii="Times New Roman" w:eastAsia="Times New Roman" w:hAnsi="Times New Roman" w:cs="Times New Roman"/>
                <w:color w:val="000000"/>
              </w:rPr>
              <w:t>94.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D2ABC" w14:textId="3000C72F" w:rsidR="000B072A" w:rsidRPr="0067047F" w:rsidRDefault="000B072A" w:rsidP="002D31B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7047F">
              <w:rPr>
                <w:rFonts w:ascii="Times New Roman" w:hAnsi="Times New Roman" w:cs="Times New Roman"/>
                <w:color w:val="000000"/>
              </w:rPr>
              <w:t>43146</w:t>
            </w:r>
            <w:r w:rsidR="0067047F" w:rsidRPr="0067047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7047F">
              <w:rPr>
                <w:rFonts w:ascii="Times New Roman" w:hAnsi="Times New Roman" w:cs="Times New Roman"/>
                <w:color w:val="000000"/>
              </w:rPr>
              <w:t>(79.34%)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D3123" w14:textId="7102EDA7" w:rsidR="000B072A" w:rsidRPr="0067047F" w:rsidRDefault="000B072A" w:rsidP="002D31B3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7047F">
              <w:rPr>
                <w:rFonts w:ascii="Times New Roman" w:hAnsi="Times New Roman" w:cs="Times New Roman"/>
                <w:color w:val="000000"/>
              </w:rPr>
              <w:t>52035</w:t>
            </w:r>
            <w:r w:rsidR="0067047F" w:rsidRPr="0067047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7047F">
              <w:rPr>
                <w:rFonts w:ascii="Times New Roman" w:hAnsi="Times New Roman" w:cs="Times New Roman"/>
                <w:color w:val="000000"/>
              </w:rPr>
              <w:t>(98.21%)</w:t>
            </w:r>
          </w:p>
        </w:tc>
      </w:tr>
      <w:tr w:rsidR="009945D0" w:rsidRPr="0044060A" w14:paraId="02AC0868" w14:textId="77777777" w:rsidTr="00D95148">
        <w:trPr>
          <w:trHeight w:val="290"/>
        </w:trPr>
        <w:tc>
          <w:tcPr>
            <w:tcW w:w="3807" w:type="dxa"/>
            <w:shd w:val="clear" w:color="auto" w:fill="F2F2F2" w:themeFill="background1" w:themeFillShade="F2"/>
            <w:noWrap/>
          </w:tcPr>
          <w:p w14:paraId="40900AEC" w14:textId="77777777" w:rsidR="00B27235" w:rsidRPr="00C7785E" w:rsidRDefault="00B27235" w:rsidP="003B4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35958">
              <w:rPr>
                <w:rFonts w:ascii="Times New Roman" w:hAnsi="Times New Roman" w:cs="Times New Roman"/>
                <w:b/>
                <w:bCs/>
              </w:rPr>
              <w:t>Charlson Comorbidity Index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70FFCE2E" w14:textId="77777777" w:rsidR="00B27235" w:rsidRPr="00C7785E" w:rsidRDefault="00B27235" w:rsidP="002D3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2095C1BC" w14:textId="77777777" w:rsidR="00B27235" w:rsidRPr="00C7785E" w:rsidRDefault="00B27235" w:rsidP="002D3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C360910" w14:textId="77777777" w:rsidR="00B27235" w:rsidRPr="006329BD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0067465" w14:textId="77777777" w:rsidR="00B27235" w:rsidRPr="006329BD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45D0" w:rsidRPr="0044060A" w14:paraId="3423320B" w14:textId="77777777" w:rsidTr="00D95148">
        <w:trPr>
          <w:trHeight w:val="290"/>
        </w:trPr>
        <w:tc>
          <w:tcPr>
            <w:tcW w:w="3807" w:type="dxa"/>
            <w:noWrap/>
          </w:tcPr>
          <w:p w14:paraId="1CCB3CB9" w14:textId="77777777" w:rsidR="00B27235" w:rsidRPr="009A09CD" w:rsidRDefault="00B27235" w:rsidP="003B48DE">
            <w:pPr>
              <w:rPr>
                <w:rFonts w:ascii="Times New Roman" w:hAnsi="Times New Roman" w:cs="Times New Roman"/>
              </w:rPr>
            </w:pPr>
            <w:r w:rsidRPr="009A09C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vAlign w:val="center"/>
          </w:tcPr>
          <w:p w14:paraId="3BE54EDD" w14:textId="77777777" w:rsidR="00B27235" w:rsidRPr="00C7785E" w:rsidRDefault="00B27235" w:rsidP="002D3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5958"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C35958">
              <w:rPr>
                <w:rFonts w:ascii="Times New Roman" w:eastAsia="Times New Roman" w:hAnsi="Times New Roman" w:cs="Times New Roman"/>
                <w:color w:val="000000"/>
              </w:rPr>
              <w:t>3.8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00" w:type="dxa"/>
            <w:vAlign w:val="center"/>
          </w:tcPr>
          <w:p w14:paraId="670F53F7" w14:textId="77777777" w:rsidR="00B27235" w:rsidRPr="00C7785E" w:rsidRDefault="00B27235" w:rsidP="002D3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5958"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C35958">
              <w:rPr>
                <w:rFonts w:ascii="Times New Roman" w:eastAsia="Times New Roman" w:hAnsi="Times New Roman" w:cs="Times New Roman"/>
                <w:color w:val="000000"/>
              </w:rPr>
              <w:t>2.5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52935" w14:textId="77777777" w:rsidR="00B27235" w:rsidRPr="00077216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077216">
              <w:rPr>
                <w:rFonts w:ascii="Times New Roman" w:hAnsi="Times New Roman" w:cs="Times New Roman"/>
                <w:color w:val="000000"/>
              </w:rPr>
              <w:t>592 (1.09%)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AC779" w14:textId="77777777" w:rsidR="00B27235" w:rsidRPr="00077216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077216">
              <w:rPr>
                <w:rFonts w:ascii="Times New Roman" w:hAnsi="Times New Roman" w:cs="Times New Roman"/>
                <w:color w:val="000000"/>
              </w:rPr>
              <w:t>2944 (5.56%)</w:t>
            </w:r>
          </w:p>
        </w:tc>
      </w:tr>
      <w:tr w:rsidR="009945D0" w:rsidRPr="0044060A" w14:paraId="1752C763" w14:textId="77777777" w:rsidTr="00D95148">
        <w:trPr>
          <w:trHeight w:val="290"/>
        </w:trPr>
        <w:tc>
          <w:tcPr>
            <w:tcW w:w="3807" w:type="dxa"/>
            <w:noWrap/>
          </w:tcPr>
          <w:p w14:paraId="4543959B" w14:textId="77777777" w:rsidR="00B27235" w:rsidRPr="009A09CD" w:rsidRDefault="00B27235" w:rsidP="003B48DE">
            <w:pPr>
              <w:rPr>
                <w:rFonts w:ascii="Times New Roman" w:hAnsi="Times New Roman" w:cs="Times New Roman"/>
              </w:rPr>
            </w:pPr>
            <w:r w:rsidRPr="009A09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vAlign w:val="center"/>
          </w:tcPr>
          <w:p w14:paraId="4CCF2B55" w14:textId="77777777" w:rsidR="00B27235" w:rsidRPr="00C7785E" w:rsidRDefault="00B27235" w:rsidP="002D3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5958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C35958">
              <w:rPr>
                <w:rFonts w:ascii="Times New Roman" w:eastAsia="Times New Roman" w:hAnsi="Times New Roman" w:cs="Times New Roman"/>
                <w:color w:val="000000"/>
              </w:rPr>
              <w:t>22.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00" w:type="dxa"/>
            <w:vAlign w:val="center"/>
          </w:tcPr>
          <w:p w14:paraId="42BE356B" w14:textId="652535D6" w:rsidR="00B27235" w:rsidRPr="00C7785E" w:rsidRDefault="00B27235" w:rsidP="002D3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5958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 w:rsidR="003445D1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C35958">
              <w:rPr>
                <w:rFonts w:ascii="Times New Roman" w:eastAsia="Times New Roman" w:hAnsi="Times New Roman" w:cs="Times New Roman"/>
                <w:color w:val="000000"/>
              </w:rPr>
              <w:t>23.</w:t>
            </w:r>
            <w:r w:rsidR="003445D1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42609" w14:textId="77777777" w:rsidR="00B27235" w:rsidRPr="00077216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077216">
              <w:rPr>
                <w:rFonts w:ascii="Times New Roman" w:hAnsi="Times New Roman" w:cs="Times New Roman"/>
                <w:color w:val="000000"/>
              </w:rPr>
              <w:t>5008 (9.21%)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3EAC8" w14:textId="77777777" w:rsidR="00B27235" w:rsidRPr="00077216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077216">
              <w:rPr>
                <w:rFonts w:ascii="Times New Roman" w:hAnsi="Times New Roman" w:cs="Times New Roman"/>
                <w:color w:val="000000"/>
              </w:rPr>
              <w:t>5460 (10.31%)</w:t>
            </w:r>
          </w:p>
        </w:tc>
      </w:tr>
      <w:tr w:rsidR="009945D0" w:rsidRPr="0044060A" w14:paraId="24A30783" w14:textId="77777777" w:rsidTr="00D95148">
        <w:trPr>
          <w:trHeight w:val="290"/>
        </w:trPr>
        <w:tc>
          <w:tcPr>
            <w:tcW w:w="3807" w:type="dxa"/>
            <w:noWrap/>
          </w:tcPr>
          <w:p w14:paraId="5DB7D470" w14:textId="77777777" w:rsidR="00B27235" w:rsidRPr="009A09CD" w:rsidRDefault="00B27235" w:rsidP="003B48DE">
            <w:pPr>
              <w:rPr>
                <w:rFonts w:ascii="Times New Roman" w:hAnsi="Times New Roman" w:cs="Times New Roman"/>
              </w:rPr>
            </w:pPr>
            <w:r w:rsidRPr="009A09C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vAlign w:val="center"/>
          </w:tcPr>
          <w:p w14:paraId="705DC4B8" w14:textId="77777777" w:rsidR="00B27235" w:rsidRPr="00C7785E" w:rsidRDefault="00B27235" w:rsidP="002D3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5958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C35958">
              <w:rPr>
                <w:rFonts w:ascii="Times New Roman" w:eastAsia="Times New Roman" w:hAnsi="Times New Roman" w:cs="Times New Roman"/>
                <w:color w:val="000000"/>
              </w:rPr>
              <w:t>21.7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00" w:type="dxa"/>
            <w:vAlign w:val="center"/>
          </w:tcPr>
          <w:p w14:paraId="5850C698" w14:textId="17262E55" w:rsidR="00B27235" w:rsidRPr="00C7785E" w:rsidRDefault="00B27235" w:rsidP="002D3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5958">
              <w:rPr>
                <w:rFonts w:ascii="Times New Roman" w:eastAsia="Times New Roman" w:hAnsi="Times New Roman" w:cs="Times New Roman"/>
                <w:color w:val="000000"/>
              </w:rPr>
              <w:t>28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C35958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  <w:r w:rsidR="003445D1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FA9E2" w14:textId="77777777" w:rsidR="00B27235" w:rsidRPr="00077216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077216">
              <w:rPr>
                <w:rFonts w:ascii="Times New Roman" w:hAnsi="Times New Roman" w:cs="Times New Roman"/>
                <w:color w:val="000000"/>
              </w:rPr>
              <w:t>9262 (17.03%)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515D2" w14:textId="77777777" w:rsidR="00B27235" w:rsidRPr="00077216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077216">
              <w:rPr>
                <w:rFonts w:ascii="Times New Roman" w:hAnsi="Times New Roman" w:cs="Times New Roman"/>
                <w:color w:val="000000"/>
              </w:rPr>
              <w:t>8412 (15.88%)</w:t>
            </w:r>
          </w:p>
        </w:tc>
      </w:tr>
      <w:tr w:rsidR="009945D0" w:rsidRPr="0044060A" w14:paraId="4FDF0363" w14:textId="77777777" w:rsidTr="00D95148">
        <w:trPr>
          <w:trHeight w:val="290"/>
        </w:trPr>
        <w:tc>
          <w:tcPr>
            <w:tcW w:w="3807" w:type="dxa"/>
            <w:noWrap/>
          </w:tcPr>
          <w:p w14:paraId="1D63E790" w14:textId="77777777" w:rsidR="00B27235" w:rsidRPr="00C7785E" w:rsidRDefault="00B27235" w:rsidP="003B4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vAlign w:val="center"/>
          </w:tcPr>
          <w:p w14:paraId="1CB730EB" w14:textId="77777777" w:rsidR="00B27235" w:rsidRPr="00C7785E" w:rsidRDefault="00B27235" w:rsidP="002D3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5958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C35958">
              <w:rPr>
                <w:rFonts w:ascii="Times New Roman" w:eastAsia="Times New Roman" w:hAnsi="Times New Roman" w:cs="Times New Roman"/>
                <w:color w:val="000000"/>
              </w:rPr>
              <w:t>15.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00" w:type="dxa"/>
            <w:vAlign w:val="center"/>
          </w:tcPr>
          <w:p w14:paraId="3ADC644A" w14:textId="6A413336" w:rsidR="00B27235" w:rsidRPr="00C7785E" w:rsidRDefault="00B27235" w:rsidP="002D3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5958">
              <w:rPr>
                <w:rFonts w:ascii="Times New Roman" w:eastAsia="Times New Roman" w:hAnsi="Times New Roman" w:cs="Times New Roman"/>
                <w:color w:val="000000"/>
              </w:rPr>
              <w:t>24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C35958">
              <w:rPr>
                <w:rFonts w:ascii="Times New Roman" w:eastAsia="Times New Roman" w:hAnsi="Times New Roman" w:cs="Times New Roman"/>
                <w:color w:val="000000"/>
              </w:rPr>
              <w:t>16.0</w:t>
            </w:r>
            <w:r w:rsidR="003445D1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03836" w14:textId="77777777" w:rsidR="00B27235" w:rsidRPr="00077216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077216">
              <w:rPr>
                <w:rFonts w:ascii="Times New Roman" w:hAnsi="Times New Roman" w:cs="Times New Roman"/>
                <w:color w:val="000000"/>
              </w:rPr>
              <w:t>8689 (15.98%)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9347B" w14:textId="77777777" w:rsidR="00B27235" w:rsidRPr="00077216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077216">
              <w:rPr>
                <w:rFonts w:ascii="Times New Roman" w:hAnsi="Times New Roman" w:cs="Times New Roman"/>
                <w:color w:val="000000"/>
              </w:rPr>
              <w:t>7897 (14.91%)</w:t>
            </w:r>
          </w:p>
        </w:tc>
      </w:tr>
      <w:tr w:rsidR="009945D0" w:rsidRPr="0044060A" w14:paraId="42E92C89" w14:textId="77777777" w:rsidTr="00D95148">
        <w:trPr>
          <w:trHeight w:val="290"/>
        </w:trPr>
        <w:tc>
          <w:tcPr>
            <w:tcW w:w="3807" w:type="dxa"/>
            <w:noWrap/>
          </w:tcPr>
          <w:p w14:paraId="3991C95A" w14:textId="77777777" w:rsidR="00B27235" w:rsidRPr="00C7785E" w:rsidRDefault="00B27235" w:rsidP="003B48D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+</w:t>
            </w:r>
          </w:p>
        </w:tc>
        <w:tc>
          <w:tcPr>
            <w:tcW w:w="1440" w:type="dxa"/>
            <w:vAlign w:val="center"/>
          </w:tcPr>
          <w:p w14:paraId="28E65A1D" w14:textId="77777777" w:rsidR="00B27235" w:rsidRPr="00C7785E" w:rsidRDefault="00B27235" w:rsidP="002D3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5958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C35958">
              <w:rPr>
                <w:rFonts w:ascii="Times New Roman" w:eastAsia="Times New Roman" w:hAnsi="Times New Roman" w:cs="Times New Roman"/>
                <w:color w:val="000000"/>
              </w:rPr>
              <w:t>36.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00" w:type="dxa"/>
            <w:vAlign w:val="center"/>
          </w:tcPr>
          <w:p w14:paraId="281BCAE6" w14:textId="2AE7ABB6" w:rsidR="00B27235" w:rsidRPr="00C7785E" w:rsidRDefault="00B27235" w:rsidP="002D31B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35958">
              <w:rPr>
                <w:rFonts w:ascii="Times New Roman" w:eastAsia="Times New Roman" w:hAnsi="Times New Roman" w:cs="Times New Roman"/>
                <w:color w:val="000000"/>
              </w:rPr>
              <w:t>5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C35958">
              <w:rPr>
                <w:rFonts w:ascii="Times New Roman" w:eastAsia="Times New Roman" w:hAnsi="Times New Roman" w:cs="Times New Roman"/>
                <w:color w:val="000000"/>
              </w:rPr>
              <w:t>39.5</w:t>
            </w:r>
            <w:r w:rsidR="003445D1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3B484" w14:textId="77777777" w:rsidR="00B27235" w:rsidRPr="00077216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077216">
              <w:rPr>
                <w:rFonts w:ascii="Times New Roman" w:hAnsi="Times New Roman" w:cs="Times New Roman"/>
                <w:color w:val="000000"/>
              </w:rPr>
              <w:t>30832 (56.69%)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1196D" w14:textId="77777777" w:rsidR="00B27235" w:rsidRPr="00077216" w:rsidRDefault="00B27235" w:rsidP="002D31B3">
            <w:pPr>
              <w:jc w:val="center"/>
              <w:rPr>
                <w:rFonts w:ascii="Times New Roman" w:hAnsi="Times New Roman" w:cs="Times New Roman"/>
              </w:rPr>
            </w:pPr>
            <w:r w:rsidRPr="00077216">
              <w:rPr>
                <w:rFonts w:ascii="Times New Roman" w:hAnsi="Times New Roman" w:cs="Times New Roman"/>
                <w:color w:val="000000"/>
              </w:rPr>
              <w:t>28269 (53.36%)</w:t>
            </w:r>
          </w:p>
        </w:tc>
      </w:tr>
      <w:tr w:rsidR="00957F77" w:rsidRPr="00BC306F" w14:paraId="733C4BE8" w14:textId="77777777" w:rsidTr="00D95148">
        <w:trPr>
          <w:trHeight w:val="290"/>
        </w:trPr>
        <w:tc>
          <w:tcPr>
            <w:tcW w:w="3807" w:type="dxa"/>
            <w:shd w:val="clear" w:color="auto" w:fill="F2F2F2" w:themeFill="background1" w:themeFillShade="F2"/>
            <w:noWrap/>
          </w:tcPr>
          <w:p w14:paraId="12C3AB8B" w14:textId="67F5D420" w:rsidR="00957F77" w:rsidRPr="00B652F1" w:rsidRDefault="009A2FEE" w:rsidP="00D40F58">
            <w:pPr>
              <w:rPr>
                <w:rFonts w:ascii="Times New Roman" w:hAnsi="Times New Roman" w:cs="Times New Roman"/>
                <w:b/>
                <w:bCs/>
              </w:rPr>
            </w:pPr>
            <w:r w:rsidRPr="00B652F1">
              <w:rPr>
                <w:rFonts w:ascii="Times New Roman" w:hAnsi="Times New Roman" w:cs="Times New Roman"/>
                <w:b/>
                <w:bCs/>
              </w:rPr>
              <w:t>Urban Home Zip Code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798A8C5" w14:textId="77777777" w:rsidR="00957F77" w:rsidRPr="0044060A" w:rsidRDefault="00957F77" w:rsidP="00D40F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</w:tcPr>
          <w:p w14:paraId="368F7887" w14:textId="77777777" w:rsidR="00957F77" w:rsidRPr="0044060A" w:rsidRDefault="00957F77" w:rsidP="00D40F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</w:tcPr>
          <w:p w14:paraId="390FA4F1" w14:textId="77777777" w:rsidR="00957F77" w:rsidRPr="00BC306F" w:rsidRDefault="00957F77" w:rsidP="00D40F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  <w:shd w:val="clear" w:color="auto" w:fill="F2F2F2" w:themeFill="background1" w:themeFillShade="F2"/>
            <w:noWrap/>
          </w:tcPr>
          <w:p w14:paraId="2837797C" w14:textId="77777777" w:rsidR="00957F77" w:rsidRPr="00BC306F" w:rsidRDefault="00957F77" w:rsidP="00D40F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7F77" w:rsidRPr="00BC306F" w14:paraId="7D6E06ED" w14:textId="77777777" w:rsidTr="00D95148">
        <w:trPr>
          <w:trHeight w:val="290"/>
        </w:trPr>
        <w:tc>
          <w:tcPr>
            <w:tcW w:w="3807" w:type="dxa"/>
            <w:noWrap/>
          </w:tcPr>
          <w:p w14:paraId="6B38F685" w14:textId="77777777" w:rsidR="00957F77" w:rsidRPr="0044060A" w:rsidRDefault="00957F77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0" w:type="dxa"/>
          </w:tcPr>
          <w:p w14:paraId="0356343F" w14:textId="77777777" w:rsidR="00957F77" w:rsidRPr="0044060A" w:rsidRDefault="00957F77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44060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9</w:t>
            </w:r>
            <w:r w:rsidRPr="0044060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0" w:type="dxa"/>
          </w:tcPr>
          <w:p w14:paraId="1D1F05F8" w14:textId="77777777" w:rsidR="00957F77" w:rsidRPr="0044060A" w:rsidRDefault="00957F77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Pr="0044060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86</w:t>
            </w:r>
            <w:r w:rsidRPr="0044060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90" w:type="dxa"/>
            <w:noWrap/>
          </w:tcPr>
          <w:p w14:paraId="4A34AD98" w14:textId="77777777" w:rsidR="00957F77" w:rsidRPr="00BC306F" w:rsidRDefault="00957F77" w:rsidP="00D40F58">
            <w:pPr>
              <w:jc w:val="center"/>
              <w:rPr>
                <w:rFonts w:ascii="Times New Roman" w:hAnsi="Times New Roman" w:cs="Times New Roman"/>
              </w:rPr>
            </w:pPr>
            <w:r w:rsidRPr="00BC306F">
              <w:rPr>
                <w:rFonts w:ascii="Times New Roman" w:hAnsi="Times New Roman" w:cs="Times New Roman"/>
              </w:rPr>
              <w:t>21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306F">
              <w:rPr>
                <w:rFonts w:ascii="Times New Roman" w:hAnsi="Times New Roman" w:cs="Times New Roman"/>
              </w:rPr>
              <w:t>(3.86</w:t>
            </w:r>
            <w:r>
              <w:rPr>
                <w:rFonts w:ascii="Times New Roman" w:hAnsi="Times New Roman" w:cs="Times New Roman"/>
              </w:rPr>
              <w:t>%</w:t>
            </w:r>
            <w:r w:rsidRPr="00BC30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7" w:type="dxa"/>
            <w:noWrap/>
          </w:tcPr>
          <w:p w14:paraId="61F48A64" w14:textId="77777777" w:rsidR="00957F77" w:rsidRPr="00BC306F" w:rsidRDefault="00957F77" w:rsidP="00D40F58">
            <w:pPr>
              <w:tabs>
                <w:tab w:val="left" w:pos="225"/>
              </w:tabs>
              <w:rPr>
                <w:rFonts w:ascii="Times New Roman" w:hAnsi="Times New Roman" w:cs="Times New Roman"/>
              </w:rPr>
            </w:pPr>
            <w:r w:rsidRPr="00BC306F">
              <w:rPr>
                <w:rFonts w:ascii="Times New Roman" w:hAnsi="Times New Roman" w:cs="Times New Roman"/>
              </w:rPr>
              <w:tab/>
              <w:t>20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306F">
              <w:rPr>
                <w:rFonts w:ascii="Times New Roman" w:hAnsi="Times New Roman" w:cs="Times New Roman"/>
              </w:rPr>
              <w:t>(3.80</w:t>
            </w:r>
            <w:r>
              <w:rPr>
                <w:rFonts w:ascii="Times New Roman" w:hAnsi="Times New Roman" w:cs="Times New Roman"/>
              </w:rPr>
              <w:t>%</w:t>
            </w:r>
            <w:r w:rsidRPr="00BC306F">
              <w:rPr>
                <w:rFonts w:ascii="Times New Roman" w:hAnsi="Times New Roman" w:cs="Times New Roman"/>
              </w:rPr>
              <w:t>)</w:t>
            </w:r>
          </w:p>
        </w:tc>
      </w:tr>
      <w:tr w:rsidR="00957F77" w:rsidRPr="00BC306F" w14:paraId="1D383397" w14:textId="77777777" w:rsidTr="00D95148">
        <w:trPr>
          <w:trHeight w:val="290"/>
        </w:trPr>
        <w:tc>
          <w:tcPr>
            <w:tcW w:w="3807" w:type="dxa"/>
            <w:noWrap/>
          </w:tcPr>
          <w:p w14:paraId="010CA1D2" w14:textId="77777777" w:rsidR="00957F77" w:rsidRPr="0044060A" w:rsidRDefault="00957F77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14:paraId="5CA8A22B" w14:textId="77777777" w:rsidR="00957F77" w:rsidRPr="0044060A" w:rsidRDefault="00957F77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3</w:t>
            </w:r>
            <w:r w:rsidRPr="0044060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9.01</w:t>
            </w:r>
            <w:r w:rsidRPr="0044060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0" w:type="dxa"/>
          </w:tcPr>
          <w:p w14:paraId="4C624442" w14:textId="77777777" w:rsidR="00957F77" w:rsidRPr="0044060A" w:rsidRDefault="00957F77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2</w:t>
            </w:r>
            <w:r w:rsidRPr="005D629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9.14</w:t>
            </w:r>
            <w:r w:rsidRPr="005D629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90" w:type="dxa"/>
            <w:noWrap/>
          </w:tcPr>
          <w:p w14:paraId="70E167D9" w14:textId="77777777" w:rsidR="00957F77" w:rsidRPr="00BC306F" w:rsidRDefault="00957F77" w:rsidP="00D40F58">
            <w:pPr>
              <w:jc w:val="center"/>
              <w:rPr>
                <w:rFonts w:ascii="Times New Roman" w:hAnsi="Times New Roman" w:cs="Times New Roman"/>
              </w:rPr>
            </w:pPr>
            <w:r w:rsidRPr="00BC306F">
              <w:rPr>
                <w:rFonts w:ascii="Times New Roman" w:hAnsi="Times New Roman" w:cs="Times New Roman"/>
              </w:rPr>
              <w:t>5226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306F">
              <w:rPr>
                <w:rFonts w:ascii="Times New Roman" w:hAnsi="Times New Roman" w:cs="Times New Roman"/>
              </w:rPr>
              <w:t>(96.10</w:t>
            </w:r>
            <w:r>
              <w:rPr>
                <w:rFonts w:ascii="Times New Roman" w:hAnsi="Times New Roman" w:cs="Times New Roman"/>
              </w:rPr>
              <w:t>%</w:t>
            </w:r>
            <w:r w:rsidRPr="00BC30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7" w:type="dxa"/>
            <w:noWrap/>
          </w:tcPr>
          <w:p w14:paraId="1259E1CD" w14:textId="77777777" w:rsidR="00957F77" w:rsidRPr="00BC306F" w:rsidRDefault="00957F77" w:rsidP="00D40F58">
            <w:pPr>
              <w:jc w:val="center"/>
              <w:rPr>
                <w:rFonts w:ascii="Times New Roman" w:hAnsi="Times New Roman" w:cs="Times New Roman"/>
              </w:rPr>
            </w:pPr>
            <w:r w:rsidRPr="00BC306F">
              <w:rPr>
                <w:rFonts w:ascii="Times New Roman" w:hAnsi="Times New Roman" w:cs="Times New Roman"/>
              </w:rPr>
              <w:t>5093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306F">
              <w:rPr>
                <w:rFonts w:ascii="Times New Roman" w:hAnsi="Times New Roman" w:cs="Times New Roman"/>
              </w:rPr>
              <w:t>(96.14</w:t>
            </w:r>
            <w:r>
              <w:rPr>
                <w:rFonts w:ascii="Times New Roman" w:hAnsi="Times New Roman" w:cs="Times New Roman"/>
              </w:rPr>
              <w:t>%</w:t>
            </w:r>
            <w:r w:rsidRPr="00BC306F">
              <w:rPr>
                <w:rFonts w:ascii="Times New Roman" w:hAnsi="Times New Roman" w:cs="Times New Roman"/>
              </w:rPr>
              <w:t>)</w:t>
            </w:r>
          </w:p>
        </w:tc>
      </w:tr>
      <w:tr w:rsidR="00957F77" w:rsidRPr="00BC306F" w14:paraId="57560DE8" w14:textId="77777777" w:rsidTr="00D95148">
        <w:trPr>
          <w:trHeight w:val="290"/>
        </w:trPr>
        <w:tc>
          <w:tcPr>
            <w:tcW w:w="3807" w:type="dxa"/>
            <w:noWrap/>
          </w:tcPr>
          <w:p w14:paraId="101FF197" w14:textId="77777777" w:rsidR="00957F77" w:rsidRPr="0044060A" w:rsidRDefault="00957F77" w:rsidP="00D40F58">
            <w:pPr>
              <w:rPr>
                <w:rFonts w:ascii="Times New Roman" w:hAnsi="Times New Roman" w:cs="Times New Roman"/>
                <w:b/>
                <w:bCs/>
              </w:rPr>
            </w:pPr>
            <w:r w:rsidRPr="0044060A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440" w:type="dxa"/>
            <w:noWrap/>
          </w:tcPr>
          <w:p w14:paraId="3483D724" w14:textId="77777777" w:rsidR="00957F77" w:rsidRPr="0044060A" w:rsidRDefault="00957F77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060A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800" w:type="dxa"/>
            <w:noWrap/>
          </w:tcPr>
          <w:p w14:paraId="40E15D24" w14:textId="77777777" w:rsidR="00957F77" w:rsidRPr="0044060A" w:rsidRDefault="00957F77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890" w:type="dxa"/>
            <w:noWrap/>
          </w:tcPr>
          <w:p w14:paraId="20BEF87C" w14:textId="77777777" w:rsidR="00957F77" w:rsidRPr="00BC306F" w:rsidRDefault="00957F77" w:rsidP="00D40F58">
            <w:pPr>
              <w:jc w:val="center"/>
              <w:rPr>
                <w:rFonts w:ascii="Times New Roman" w:hAnsi="Times New Roman" w:cs="Times New Roman"/>
              </w:rPr>
            </w:pPr>
            <w:r w:rsidRPr="00BC306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BC306F">
              <w:rPr>
                <w:rFonts w:ascii="Times New Roman" w:hAnsi="Times New Roman" w:cs="Times New Roman"/>
              </w:rPr>
              <w:t>(0.0</w:t>
            </w:r>
            <w:r>
              <w:rPr>
                <w:rFonts w:ascii="Times New Roman" w:hAnsi="Times New Roman" w:cs="Times New Roman"/>
              </w:rPr>
              <w:t>4%</w:t>
            </w:r>
            <w:r w:rsidRPr="00BC30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7" w:type="dxa"/>
            <w:noWrap/>
          </w:tcPr>
          <w:p w14:paraId="594F6EAF" w14:textId="77777777" w:rsidR="00957F77" w:rsidRPr="00BC306F" w:rsidRDefault="00957F77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 </w:t>
            </w:r>
            <w:r w:rsidRPr="00BC306F">
              <w:rPr>
                <w:rFonts w:ascii="Times New Roman" w:hAnsi="Times New Roman" w:cs="Times New Roman"/>
              </w:rPr>
              <w:t>(0.06</w:t>
            </w:r>
            <w:r>
              <w:rPr>
                <w:rFonts w:ascii="Times New Roman" w:hAnsi="Times New Roman" w:cs="Times New Roman"/>
              </w:rPr>
              <w:t>%</w:t>
            </w:r>
            <w:r w:rsidRPr="00BC306F">
              <w:rPr>
                <w:rFonts w:ascii="Times New Roman" w:hAnsi="Times New Roman" w:cs="Times New Roman"/>
              </w:rPr>
              <w:t>)</w:t>
            </w:r>
          </w:p>
        </w:tc>
      </w:tr>
      <w:tr w:rsidR="00957F77" w:rsidRPr="00BC306F" w14:paraId="4FCF1D04" w14:textId="77777777" w:rsidTr="00D95148">
        <w:trPr>
          <w:trHeight w:val="290"/>
        </w:trPr>
        <w:tc>
          <w:tcPr>
            <w:tcW w:w="3807" w:type="dxa"/>
            <w:shd w:val="clear" w:color="auto" w:fill="F2F2F2" w:themeFill="background1" w:themeFillShade="F2"/>
            <w:noWrap/>
          </w:tcPr>
          <w:p w14:paraId="1B60716C" w14:textId="5BB5B12E" w:rsidR="00957F77" w:rsidRPr="0044060A" w:rsidRDefault="00D12E41" w:rsidP="00D40F58">
            <w:pPr>
              <w:rPr>
                <w:rFonts w:ascii="Times New Roman" w:hAnsi="Times New Roman" w:cs="Times New Roman"/>
              </w:rPr>
            </w:pPr>
            <w:bookmarkStart w:id="1" w:name="_Hlk165745769"/>
            <w:r w:rsidRPr="00D12E41">
              <w:rPr>
                <w:rFonts w:ascii="Times New Roman" w:hAnsi="Times New Roman" w:cs="Times New Roman"/>
                <w:b/>
                <w:bCs/>
              </w:rPr>
              <w:t>Percent of Community with Broadband Access in Home Zip Code</w:t>
            </w:r>
            <w:bookmarkEnd w:id="1"/>
          </w:p>
        </w:tc>
        <w:tc>
          <w:tcPr>
            <w:tcW w:w="1440" w:type="dxa"/>
            <w:shd w:val="clear" w:color="auto" w:fill="F2F2F2" w:themeFill="background1" w:themeFillShade="F2"/>
          </w:tcPr>
          <w:p w14:paraId="5DEC048A" w14:textId="77777777" w:rsidR="00957F77" w:rsidRPr="0044060A" w:rsidRDefault="00957F77" w:rsidP="00D40F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</w:tcPr>
          <w:p w14:paraId="427706D6" w14:textId="77777777" w:rsidR="00957F77" w:rsidRPr="0044060A" w:rsidRDefault="00957F77" w:rsidP="00D40F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</w:tcPr>
          <w:p w14:paraId="6B4E1E60" w14:textId="77777777" w:rsidR="00957F77" w:rsidRPr="00BC306F" w:rsidRDefault="00957F77" w:rsidP="00D40F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  <w:shd w:val="clear" w:color="auto" w:fill="F2F2F2" w:themeFill="background1" w:themeFillShade="F2"/>
            <w:noWrap/>
          </w:tcPr>
          <w:p w14:paraId="2EF03286" w14:textId="77777777" w:rsidR="00957F77" w:rsidRPr="00BC306F" w:rsidRDefault="00957F77" w:rsidP="00D40F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7F77" w:rsidRPr="00BC306F" w14:paraId="4CEE86A7" w14:textId="77777777" w:rsidTr="00D95148">
        <w:trPr>
          <w:trHeight w:val="290"/>
        </w:trPr>
        <w:tc>
          <w:tcPr>
            <w:tcW w:w="3807" w:type="dxa"/>
            <w:noWrap/>
          </w:tcPr>
          <w:p w14:paraId="5798F03A" w14:textId="77777777" w:rsidR="00957F77" w:rsidRPr="0044060A" w:rsidRDefault="00957F77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40" w:type="dxa"/>
          </w:tcPr>
          <w:p w14:paraId="2144CFBE" w14:textId="77777777" w:rsidR="00957F77" w:rsidRPr="0044060A" w:rsidRDefault="00957F77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35 (5.15)</w:t>
            </w:r>
          </w:p>
        </w:tc>
        <w:tc>
          <w:tcPr>
            <w:tcW w:w="1800" w:type="dxa"/>
          </w:tcPr>
          <w:p w14:paraId="67E26A5D" w14:textId="77777777" w:rsidR="00957F77" w:rsidRPr="0044060A" w:rsidRDefault="00957F77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69 (4.22)</w:t>
            </w:r>
          </w:p>
        </w:tc>
        <w:tc>
          <w:tcPr>
            <w:tcW w:w="1890" w:type="dxa"/>
            <w:noWrap/>
          </w:tcPr>
          <w:p w14:paraId="7417506B" w14:textId="77777777" w:rsidR="00957F77" w:rsidRPr="00BC306F" w:rsidRDefault="00957F77" w:rsidP="00D40F58">
            <w:pPr>
              <w:jc w:val="center"/>
              <w:rPr>
                <w:rFonts w:ascii="Times New Roman" w:hAnsi="Times New Roman" w:cs="Times New Roman"/>
              </w:rPr>
            </w:pPr>
            <w:r w:rsidRPr="00BC306F">
              <w:rPr>
                <w:rFonts w:ascii="Times New Roman" w:hAnsi="Times New Roman" w:cs="Times New Roman"/>
              </w:rPr>
              <w:t>92.19 (4.14)</w:t>
            </w:r>
          </w:p>
        </w:tc>
        <w:tc>
          <w:tcPr>
            <w:tcW w:w="1917" w:type="dxa"/>
            <w:noWrap/>
          </w:tcPr>
          <w:p w14:paraId="3D750285" w14:textId="77777777" w:rsidR="00957F77" w:rsidRPr="00BC306F" w:rsidRDefault="00957F77" w:rsidP="00D40F58">
            <w:pPr>
              <w:jc w:val="center"/>
              <w:rPr>
                <w:rFonts w:ascii="Times New Roman" w:hAnsi="Times New Roman" w:cs="Times New Roman"/>
              </w:rPr>
            </w:pPr>
            <w:r w:rsidRPr="00BC306F">
              <w:rPr>
                <w:rFonts w:ascii="Times New Roman" w:hAnsi="Times New Roman" w:cs="Times New Roman"/>
              </w:rPr>
              <w:t>92.1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306F">
              <w:rPr>
                <w:rFonts w:ascii="Times New Roman" w:hAnsi="Times New Roman" w:cs="Times New Roman"/>
              </w:rPr>
              <w:t xml:space="preserve">(4.16)          </w:t>
            </w:r>
          </w:p>
        </w:tc>
      </w:tr>
      <w:tr w:rsidR="00BA29C0" w:rsidRPr="00BC306F" w14:paraId="20746670" w14:textId="77777777" w:rsidTr="00D95148">
        <w:trPr>
          <w:trHeight w:val="290"/>
        </w:trPr>
        <w:tc>
          <w:tcPr>
            <w:tcW w:w="3807" w:type="dxa"/>
            <w:shd w:val="clear" w:color="auto" w:fill="F2F2F2" w:themeFill="background1" w:themeFillShade="F2"/>
            <w:noWrap/>
          </w:tcPr>
          <w:p w14:paraId="1A2C775A" w14:textId="77777777" w:rsidR="00BA29C0" w:rsidRPr="0044060A" w:rsidRDefault="00BA29C0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b/>
                <w:bCs/>
              </w:rPr>
              <w:t xml:space="preserve">Distance from </w:t>
            </w:r>
            <w:r>
              <w:rPr>
                <w:rFonts w:ascii="Times New Roman" w:hAnsi="Times New Roman" w:cs="Times New Roman"/>
                <w:b/>
                <w:bCs/>
              </w:rPr>
              <w:t>Home to Clinic (Detail)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36EB834D" w14:textId="77777777" w:rsidR="00BA29C0" w:rsidRPr="0044060A" w:rsidRDefault="00BA29C0" w:rsidP="00D40F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</w:tcPr>
          <w:p w14:paraId="0418DF04" w14:textId="77777777" w:rsidR="00BA29C0" w:rsidRPr="0044060A" w:rsidRDefault="00BA29C0" w:rsidP="00D40F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shd w:val="clear" w:color="auto" w:fill="F2F2F2" w:themeFill="background1" w:themeFillShade="F2"/>
            <w:noWrap/>
          </w:tcPr>
          <w:p w14:paraId="49305F37" w14:textId="77777777" w:rsidR="00BA29C0" w:rsidRPr="00BC306F" w:rsidRDefault="00BA29C0" w:rsidP="00D40F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7" w:type="dxa"/>
            <w:shd w:val="clear" w:color="auto" w:fill="F2F2F2" w:themeFill="background1" w:themeFillShade="F2"/>
            <w:noWrap/>
          </w:tcPr>
          <w:p w14:paraId="5FC194C0" w14:textId="77777777" w:rsidR="00BA29C0" w:rsidRPr="00BC306F" w:rsidRDefault="00BA29C0" w:rsidP="00D40F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29C0" w:rsidRPr="00BC306F" w14:paraId="3EA2F7DD" w14:textId="77777777" w:rsidTr="00D95148">
        <w:trPr>
          <w:trHeight w:val="290"/>
        </w:trPr>
        <w:tc>
          <w:tcPr>
            <w:tcW w:w="3807" w:type="dxa"/>
            <w:noWrap/>
          </w:tcPr>
          <w:p w14:paraId="2C8AA49D" w14:textId="77777777" w:rsidR="00BA29C0" w:rsidRPr="0044060A" w:rsidRDefault="00BA29C0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0 - &lt;5 miles</w:t>
            </w:r>
          </w:p>
        </w:tc>
        <w:tc>
          <w:tcPr>
            <w:tcW w:w="1440" w:type="dxa"/>
          </w:tcPr>
          <w:p w14:paraId="5DD9F147" w14:textId="77777777" w:rsidR="00BA29C0" w:rsidRPr="0044060A" w:rsidRDefault="00BA29C0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627 (77.31%)</w:t>
            </w:r>
          </w:p>
        </w:tc>
        <w:tc>
          <w:tcPr>
            <w:tcW w:w="1800" w:type="dxa"/>
          </w:tcPr>
          <w:p w14:paraId="0D0A0D42" w14:textId="77777777" w:rsidR="00BA29C0" w:rsidRPr="0044060A" w:rsidRDefault="00BA29C0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1120 (73.</w:t>
            </w:r>
            <w:r>
              <w:rPr>
                <w:rFonts w:ascii="Times New Roman" w:hAnsi="Times New Roman" w:cs="Times New Roman"/>
              </w:rPr>
              <w:t>93</w:t>
            </w:r>
            <w:r w:rsidRPr="0044060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90" w:type="dxa"/>
            <w:noWrap/>
          </w:tcPr>
          <w:p w14:paraId="55AB55FF" w14:textId="77777777" w:rsidR="00BA29C0" w:rsidRPr="00BC306F" w:rsidRDefault="00BA29C0" w:rsidP="00D40F58">
            <w:pPr>
              <w:jc w:val="center"/>
              <w:rPr>
                <w:rFonts w:ascii="Times New Roman" w:hAnsi="Times New Roman" w:cs="Times New Roman"/>
              </w:rPr>
            </w:pPr>
            <w:r w:rsidRPr="00BC306F">
              <w:rPr>
                <w:rFonts w:ascii="Times New Roman" w:hAnsi="Times New Roman" w:cs="Times New Roman"/>
              </w:rPr>
              <w:t>3049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306F">
              <w:rPr>
                <w:rFonts w:ascii="Times New Roman" w:hAnsi="Times New Roman" w:cs="Times New Roman"/>
              </w:rPr>
              <w:t>(56.08</w:t>
            </w:r>
            <w:r>
              <w:rPr>
                <w:rFonts w:ascii="Times New Roman" w:hAnsi="Times New Roman" w:cs="Times New Roman"/>
              </w:rPr>
              <w:t>%</w:t>
            </w:r>
            <w:r w:rsidRPr="00BC30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7" w:type="dxa"/>
            <w:noWrap/>
          </w:tcPr>
          <w:p w14:paraId="290EFA3E" w14:textId="77777777" w:rsidR="00BA29C0" w:rsidRPr="00BC306F" w:rsidRDefault="00BA29C0" w:rsidP="00D40F58">
            <w:pPr>
              <w:jc w:val="center"/>
              <w:rPr>
                <w:rFonts w:ascii="Times New Roman" w:hAnsi="Times New Roman" w:cs="Times New Roman"/>
              </w:rPr>
            </w:pPr>
            <w:r w:rsidRPr="00BC306F">
              <w:rPr>
                <w:rFonts w:ascii="Times New Roman" w:hAnsi="Times New Roman" w:cs="Times New Roman"/>
              </w:rPr>
              <w:t>292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306F">
              <w:rPr>
                <w:rFonts w:ascii="Times New Roman" w:hAnsi="Times New Roman" w:cs="Times New Roman"/>
              </w:rPr>
              <w:t>(55.13</w:t>
            </w:r>
            <w:r>
              <w:rPr>
                <w:rFonts w:ascii="Times New Roman" w:hAnsi="Times New Roman" w:cs="Times New Roman"/>
              </w:rPr>
              <w:t>%</w:t>
            </w:r>
            <w:r w:rsidRPr="00BC306F">
              <w:rPr>
                <w:rFonts w:ascii="Times New Roman" w:hAnsi="Times New Roman" w:cs="Times New Roman"/>
              </w:rPr>
              <w:t>)</w:t>
            </w:r>
          </w:p>
        </w:tc>
      </w:tr>
      <w:tr w:rsidR="00BA29C0" w:rsidRPr="00BC306F" w14:paraId="69D8AA6A" w14:textId="77777777" w:rsidTr="00D95148">
        <w:trPr>
          <w:trHeight w:val="290"/>
        </w:trPr>
        <w:tc>
          <w:tcPr>
            <w:tcW w:w="3807" w:type="dxa"/>
            <w:noWrap/>
          </w:tcPr>
          <w:p w14:paraId="0D0B9CE0" w14:textId="77777777" w:rsidR="00BA29C0" w:rsidRPr="0044060A" w:rsidRDefault="00BA29C0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44060A">
              <w:rPr>
                <w:rFonts w:ascii="Times New Roman" w:hAnsi="Times New Roman" w:cs="Times New Roman"/>
              </w:rPr>
              <w:t xml:space="preserve"> - &lt;</w:t>
            </w:r>
            <w:r>
              <w:rPr>
                <w:rFonts w:ascii="Times New Roman" w:hAnsi="Times New Roman" w:cs="Times New Roman"/>
              </w:rPr>
              <w:t>10</w:t>
            </w:r>
            <w:r w:rsidRPr="0044060A">
              <w:rPr>
                <w:rFonts w:ascii="Times New Roman" w:hAnsi="Times New Roman" w:cs="Times New Roman"/>
              </w:rPr>
              <w:t xml:space="preserve"> miles</w:t>
            </w:r>
          </w:p>
        </w:tc>
        <w:tc>
          <w:tcPr>
            <w:tcW w:w="1440" w:type="dxa"/>
          </w:tcPr>
          <w:p w14:paraId="118DEAB6" w14:textId="77777777" w:rsidR="00BA29C0" w:rsidRPr="0044060A" w:rsidRDefault="00BA29C0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  <w:r w:rsidRPr="0044060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43</w:t>
            </w:r>
            <w:r w:rsidRPr="0044060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0" w:type="dxa"/>
          </w:tcPr>
          <w:p w14:paraId="0C71F77A" w14:textId="77777777" w:rsidR="00BA29C0" w:rsidRPr="0044060A" w:rsidRDefault="00BA29C0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  <w:r w:rsidRPr="005D629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67</w:t>
            </w:r>
            <w:r w:rsidRPr="005D629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90" w:type="dxa"/>
            <w:noWrap/>
          </w:tcPr>
          <w:p w14:paraId="0B2FAF02" w14:textId="77777777" w:rsidR="00BA29C0" w:rsidRPr="00BC306F" w:rsidRDefault="00BA29C0" w:rsidP="00D40F58">
            <w:pPr>
              <w:jc w:val="center"/>
              <w:rPr>
                <w:rFonts w:ascii="Times New Roman" w:hAnsi="Times New Roman" w:cs="Times New Roman"/>
              </w:rPr>
            </w:pPr>
            <w:r w:rsidRPr="00BC306F">
              <w:rPr>
                <w:rFonts w:ascii="Times New Roman" w:hAnsi="Times New Roman" w:cs="Times New Roman"/>
              </w:rPr>
              <w:t>1485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306F">
              <w:rPr>
                <w:rFonts w:ascii="Times New Roman" w:hAnsi="Times New Roman" w:cs="Times New Roman"/>
              </w:rPr>
              <w:t>(27.32</w:t>
            </w:r>
            <w:r>
              <w:rPr>
                <w:rFonts w:ascii="Times New Roman" w:hAnsi="Times New Roman" w:cs="Times New Roman"/>
              </w:rPr>
              <w:t>%</w:t>
            </w:r>
            <w:r w:rsidRPr="00BC30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7" w:type="dxa"/>
            <w:noWrap/>
          </w:tcPr>
          <w:p w14:paraId="3F598F3B" w14:textId="77777777" w:rsidR="00BA29C0" w:rsidRPr="00BC306F" w:rsidRDefault="00BA29C0" w:rsidP="00D40F58">
            <w:pPr>
              <w:jc w:val="center"/>
              <w:rPr>
                <w:rFonts w:ascii="Times New Roman" w:hAnsi="Times New Roman" w:cs="Times New Roman"/>
              </w:rPr>
            </w:pPr>
            <w:r w:rsidRPr="00BC306F">
              <w:rPr>
                <w:rFonts w:ascii="Times New Roman" w:hAnsi="Times New Roman" w:cs="Times New Roman"/>
              </w:rPr>
              <w:t>1469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306F">
              <w:rPr>
                <w:rFonts w:ascii="Times New Roman" w:hAnsi="Times New Roman" w:cs="Times New Roman"/>
              </w:rPr>
              <w:t>(27.73</w:t>
            </w:r>
            <w:r>
              <w:rPr>
                <w:rFonts w:ascii="Times New Roman" w:hAnsi="Times New Roman" w:cs="Times New Roman"/>
              </w:rPr>
              <w:t>%</w:t>
            </w:r>
            <w:r w:rsidRPr="00BC306F">
              <w:rPr>
                <w:rFonts w:ascii="Times New Roman" w:hAnsi="Times New Roman" w:cs="Times New Roman"/>
              </w:rPr>
              <w:t>)</w:t>
            </w:r>
          </w:p>
        </w:tc>
      </w:tr>
      <w:tr w:rsidR="00BA29C0" w:rsidRPr="00BC306F" w14:paraId="14777FC0" w14:textId="77777777" w:rsidTr="00D95148">
        <w:trPr>
          <w:trHeight w:val="290"/>
        </w:trPr>
        <w:tc>
          <w:tcPr>
            <w:tcW w:w="3807" w:type="dxa"/>
            <w:noWrap/>
          </w:tcPr>
          <w:p w14:paraId="380E987F" w14:textId="77777777" w:rsidR="00BA29C0" w:rsidRPr="0044060A" w:rsidRDefault="00BA29C0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44060A">
              <w:rPr>
                <w:rFonts w:ascii="Times New Roman" w:hAnsi="Times New Roman" w:cs="Times New Roman"/>
              </w:rPr>
              <w:t xml:space="preserve"> - &lt;</w:t>
            </w:r>
            <w:r>
              <w:rPr>
                <w:rFonts w:ascii="Times New Roman" w:hAnsi="Times New Roman" w:cs="Times New Roman"/>
              </w:rPr>
              <w:t>20</w:t>
            </w:r>
            <w:r w:rsidRPr="0044060A">
              <w:rPr>
                <w:rFonts w:ascii="Times New Roman" w:hAnsi="Times New Roman" w:cs="Times New Roman"/>
              </w:rPr>
              <w:t xml:space="preserve"> miles</w:t>
            </w:r>
          </w:p>
        </w:tc>
        <w:tc>
          <w:tcPr>
            <w:tcW w:w="1440" w:type="dxa"/>
          </w:tcPr>
          <w:p w14:paraId="22FD20DF" w14:textId="77777777" w:rsidR="00BA29C0" w:rsidRPr="0044060A" w:rsidRDefault="00BA29C0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 (10.60%)</w:t>
            </w:r>
          </w:p>
        </w:tc>
        <w:tc>
          <w:tcPr>
            <w:tcW w:w="1800" w:type="dxa"/>
          </w:tcPr>
          <w:p w14:paraId="63E2D198" w14:textId="77777777" w:rsidR="00BA29C0" w:rsidRPr="005D629E" w:rsidRDefault="00BA29C0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 (11.49%)</w:t>
            </w:r>
          </w:p>
        </w:tc>
        <w:tc>
          <w:tcPr>
            <w:tcW w:w="1890" w:type="dxa"/>
            <w:noWrap/>
          </w:tcPr>
          <w:p w14:paraId="0F8F921B" w14:textId="77777777" w:rsidR="00BA29C0" w:rsidRPr="00BC306F" w:rsidRDefault="00BA29C0" w:rsidP="00D40F58">
            <w:pPr>
              <w:jc w:val="center"/>
              <w:rPr>
                <w:rFonts w:ascii="Times New Roman" w:hAnsi="Times New Roman" w:cs="Times New Roman"/>
              </w:rPr>
            </w:pPr>
            <w:r w:rsidRPr="00BC306F">
              <w:rPr>
                <w:rFonts w:ascii="Times New Roman" w:hAnsi="Times New Roman" w:cs="Times New Roman"/>
              </w:rPr>
              <w:t>585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306F">
              <w:rPr>
                <w:rFonts w:ascii="Times New Roman" w:hAnsi="Times New Roman" w:cs="Times New Roman"/>
              </w:rPr>
              <w:t>(10.77</w:t>
            </w:r>
            <w:r>
              <w:rPr>
                <w:rFonts w:ascii="Times New Roman" w:hAnsi="Times New Roman" w:cs="Times New Roman"/>
              </w:rPr>
              <w:t>%</w:t>
            </w:r>
            <w:r w:rsidRPr="00BC30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7" w:type="dxa"/>
            <w:noWrap/>
          </w:tcPr>
          <w:p w14:paraId="11E4E024" w14:textId="77777777" w:rsidR="00BA29C0" w:rsidRPr="00BC306F" w:rsidRDefault="00BA29C0" w:rsidP="00D40F58">
            <w:pPr>
              <w:jc w:val="center"/>
              <w:rPr>
                <w:rFonts w:ascii="Times New Roman" w:hAnsi="Times New Roman" w:cs="Times New Roman"/>
              </w:rPr>
            </w:pPr>
            <w:r w:rsidRPr="00BC306F">
              <w:rPr>
                <w:rFonts w:ascii="Times New Roman" w:hAnsi="Times New Roman" w:cs="Times New Roman"/>
              </w:rPr>
              <w:t>587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306F">
              <w:rPr>
                <w:rFonts w:ascii="Times New Roman" w:hAnsi="Times New Roman" w:cs="Times New Roman"/>
              </w:rPr>
              <w:t>(11.08</w:t>
            </w:r>
            <w:r>
              <w:rPr>
                <w:rFonts w:ascii="Times New Roman" w:hAnsi="Times New Roman" w:cs="Times New Roman"/>
              </w:rPr>
              <w:t>%</w:t>
            </w:r>
            <w:r w:rsidRPr="00BC306F">
              <w:rPr>
                <w:rFonts w:ascii="Times New Roman" w:hAnsi="Times New Roman" w:cs="Times New Roman"/>
              </w:rPr>
              <w:t>)</w:t>
            </w:r>
          </w:p>
        </w:tc>
      </w:tr>
      <w:tr w:rsidR="00BA29C0" w:rsidRPr="00BC306F" w14:paraId="2EFF3CF1" w14:textId="77777777" w:rsidTr="00D95148">
        <w:trPr>
          <w:trHeight w:val="290"/>
        </w:trPr>
        <w:tc>
          <w:tcPr>
            <w:tcW w:w="3807" w:type="dxa"/>
            <w:noWrap/>
          </w:tcPr>
          <w:p w14:paraId="476CA4D8" w14:textId="77777777" w:rsidR="00BA29C0" w:rsidRPr="0044060A" w:rsidRDefault="00BA29C0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+ miles</w:t>
            </w:r>
          </w:p>
        </w:tc>
        <w:tc>
          <w:tcPr>
            <w:tcW w:w="1440" w:type="dxa"/>
          </w:tcPr>
          <w:p w14:paraId="2DFCBFDF" w14:textId="77777777" w:rsidR="00BA29C0" w:rsidRPr="0044060A" w:rsidRDefault="00BA29C0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6.66%)</w:t>
            </w:r>
          </w:p>
        </w:tc>
        <w:tc>
          <w:tcPr>
            <w:tcW w:w="1800" w:type="dxa"/>
          </w:tcPr>
          <w:p w14:paraId="545999D7" w14:textId="77777777" w:rsidR="00BA29C0" w:rsidRPr="005D629E" w:rsidRDefault="00BA29C0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 (7.92%)</w:t>
            </w:r>
          </w:p>
        </w:tc>
        <w:tc>
          <w:tcPr>
            <w:tcW w:w="1890" w:type="dxa"/>
            <w:noWrap/>
          </w:tcPr>
          <w:p w14:paraId="0C6FA00E" w14:textId="77777777" w:rsidR="00BA29C0" w:rsidRPr="00BC306F" w:rsidRDefault="00BA29C0" w:rsidP="00D40F58">
            <w:pPr>
              <w:jc w:val="center"/>
              <w:rPr>
                <w:rFonts w:ascii="Times New Roman" w:hAnsi="Times New Roman" w:cs="Times New Roman"/>
              </w:rPr>
            </w:pPr>
            <w:r w:rsidRPr="00BC306F">
              <w:rPr>
                <w:rFonts w:ascii="Times New Roman" w:hAnsi="Times New Roman" w:cs="Times New Roman"/>
              </w:rPr>
              <w:t>314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306F">
              <w:rPr>
                <w:rFonts w:ascii="Times New Roman" w:hAnsi="Times New Roman" w:cs="Times New Roman"/>
              </w:rPr>
              <w:t>(5.78</w:t>
            </w:r>
            <w:r>
              <w:rPr>
                <w:rFonts w:ascii="Times New Roman" w:hAnsi="Times New Roman" w:cs="Times New Roman"/>
              </w:rPr>
              <w:t>%</w:t>
            </w:r>
            <w:r w:rsidRPr="00BC30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7" w:type="dxa"/>
            <w:noWrap/>
          </w:tcPr>
          <w:p w14:paraId="315BEF7C" w14:textId="77777777" w:rsidR="00BA29C0" w:rsidRPr="00BC306F" w:rsidRDefault="00BA29C0" w:rsidP="00D40F58">
            <w:pPr>
              <w:jc w:val="center"/>
              <w:rPr>
                <w:rFonts w:ascii="Times New Roman" w:hAnsi="Times New Roman" w:cs="Times New Roman"/>
              </w:rPr>
            </w:pPr>
            <w:r w:rsidRPr="00BC306F">
              <w:rPr>
                <w:rFonts w:ascii="Times New Roman" w:hAnsi="Times New Roman" w:cs="Times New Roman"/>
              </w:rPr>
              <w:t>317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306F">
              <w:rPr>
                <w:rFonts w:ascii="Times New Roman" w:hAnsi="Times New Roman" w:cs="Times New Roman"/>
              </w:rPr>
              <w:t>(6.00</w:t>
            </w:r>
            <w:r>
              <w:rPr>
                <w:rFonts w:ascii="Times New Roman" w:hAnsi="Times New Roman" w:cs="Times New Roman"/>
              </w:rPr>
              <w:t>%</w:t>
            </w:r>
            <w:r w:rsidRPr="00BC306F">
              <w:rPr>
                <w:rFonts w:ascii="Times New Roman" w:hAnsi="Times New Roman" w:cs="Times New Roman"/>
              </w:rPr>
              <w:t>)</w:t>
            </w:r>
          </w:p>
        </w:tc>
      </w:tr>
      <w:tr w:rsidR="00BA29C0" w:rsidRPr="00BC306F" w14:paraId="0BDE5D39" w14:textId="77777777" w:rsidTr="00D95148">
        <w:trPr>
          <w:trHeight w:val="290"/>
        </w:trPr>
        <w:tc>
          <w:tcPr>
            <w:tcW w:w="3807" w:type="dxa"/>
            <w:noWrap/>
          </w:tcPr>
          <w:p w14:paraId="10D1BBAD" w14:textId="77777777" w:rsidR="00BA29C0" w:rsidRPr="0044060A" w:rsidRDefault="00BA29C0" w:rsidP="00D40F58">
            <w:pPr>
              <w:rPr>
                <w:rFonts w:ascii="Times New Roman" w:hAnsi="Times New Roman" w:cs="Times New Roman"/>
                <w:b/>
                <w:bCs/>
              </w:rPr>
            </w:pPr>
            <w:r w:rsidRPr="0044060A">
              <w:rPr>
                <w:rFonts w:ascii="Times New Roman" w:hAnsi="Times New Roman" w:cs="Times New Roman"/>
              </w:rPr>
              <w:lastRenderedPageBreak/>
              <w:t>Unknown</w:t>
            </w:r>
          </w:p>
        </w:tc>
        <w:tc>
          <w:tcPr>
            <w:tcW w:w="1440" w:type="dxa"/>
            <w:noWrap/>
          </w:tcPr>
          <w:p w14:paraId="59199252" w14:textId="77777777" w:rsidR="00BA29C0" w:rsidRPr="0044060A" w:rsidRDefault="00BA29C0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060A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800" w:type="dxa"/>
            <w:noWrap/>
          </w:tcPr>
          <w:p w14:paraId="450F2FA7" w14:textId="77777777" w:rsidR="00BA29C0" w:rsidRPr="0044060A" w:rsidRDefault="00BA29C0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890" w:type="dxa"/>
            <w:noWrap/>
          </w:tcPr>
          <w:p w14:paraId="72A3E7AA" w14:textId="77777777" w:rsidR="00BA29C0" w:rsidRPr="00BC306F" w:rsidRDefault="00BA29C0" w:rsidP="00D40F58">
            <w:pPr>
              <w:jc w:val="center"/>
              <w:rPr>
                <w:rFonts w:ascii="Times New Roman" w:hAnsi="Times New Roman" w:cs="Times New Roman"/>
              </w:rPr>
            </w:pPr>
            <w:r w:rsidRPr="00BC306F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306F">
              <w:rPr>
                <w:rFonts w:ascii="Times New Roman" w:hAnsi="Times New Roman" w:cs="Times New Roman"/>
              </w:rPr>
              <w:t>(0.05</w:t>
            </w:r>
            <w:r>
              <w:rPr>
                <w:rFonts w:ascii="Times New Roman" w:hAnsi="Times New Roman" w:cs="Times New Roman"/>
              </w:rPr>
              <w:t>%</w:t>
            </w:r>
            <w:r w:rsidRPr="00BC306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7" w:type="dxa"/>
            <w:noWrap/>
          </w:tcPr>
          <w:p w14:paraId="14FB6856" w14:textId="77777777" w:rsidR="00BA29C0" w:rsidRPr="00BC306F" w:rsidRDefault="00BA29C0" w:rsidP="00D40F58">
            <w:pPr>
              <w:jc w:val="center"/>
              <w:rPr>
                <w:rFonts w:ascii="Times New Roman" w:hAnsi="Times New Roman" w:cs="Times New Roman"/>
              </w:rPr>
            </w:pPr>
            <w:r w:rsidRPr="00BC306F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C306F">
              <w:rPr>
                <w:rFonts w:ascii="Times New Roman" w:hAnsi="Times New Roman" w:cs="Times New Roman"/>
              </w:rPr>
              <w:t>(0.06</w:t>
            </w:r>
            <w:r>
              <w:rPr>
                <w:rFonts w:ascii="Times New Roman" w:hAnsi="Times New Roman" w:cs="Times New Roman"/>
              </w:rPr>
              <w:t>%</w:t>
            </w:r>
            <w:r w:rsidRPr="00BC306F">
              <w:rPr>
                <w:rFonts w:ascii="Times New Roman" w:hAnsi="Times New Roman" w:cs="Times New Roman"/>
              </w:rPr>
              <w:t>)</w:t>
            </w:r>
          </w:p>
        </w:tc>
      </w:tr>
    </w:tbl>
    <w:p w14:paraId="7A97FB74" w14:textId="77777777" w:rsidR="00C761A5" w:rsidRDefault="00C761A5" w:rsidP="00E654D9">
      <w:pPr>
        <w:rPr>
          <w:rFonts w:ascii="Times New Roman" w:hAnsi="Times New Roman" w:cs="Times New Roman"/>
          <w:b/>
          <w:bCs/>
        </w:rPr>
      </w:pPr>
    </w:p>
    <w:p w14:paraId="74664483" w14:textId="4407CEDE" w:rsidR="00E654D9" w:rsidRPr="0044060A" w:rsidRDefault="00E654D9" w:rsidP="00E654D9">
      <w:pPr>
        <w:rPr>
          <w:rFonts w:ascii="Times New Roman" w:hAnsi="Times New Roman" w:cs="Times New Roman"/>
        </w:rPr>
      </w:pPr>
      <w:r w:rsidRPr="0044060A">
        <w:rPr>
          <w:rFonts w:ascii="Times New Roman" w:hAnsi="Times New Roman" w:cs="Times New Roman"/>
          <w:b/>
          <w:bCs/>
        </w:rPr>
        <w:t xml:space="preserve">Table </w:t>
      </w:r>
      <w:r w:rsidR="00874F2C">
        <w:rPr>
          <w:rFonts w:ascii="Times New Roman" w:hAnsi="Times New Roman" w:cs="Times New Roman"/>
          <w:b/>
          <w:bCs/>
        </w:rPr>
        <w:t>4</w:t>
      </w:r>
      <w:r w:rsidRPr="0044060A">
        <w:rPr>
          <w:rFonts w:ascii="Times New Roman" w:hAnsi="Times New Roman" w:cs="Times New Roman"/>
          <w:b/>
          <w:bCs/>
        </w:rPr>
        <w:t xml:space="preserve">. </w:t>
      </w:r>
      <w:r w:rsidR="002D31B3">
        <w:rPr>
          <w:rFonts w:ascii="Times New Roman" w:hAnsi="Times New Roman" w:cs="Times New Roman"/>
          <w:b/>
          <w:bCs/>
        </w:rPr>
        <w:t>P</w:t>
      </w:r>
      <w:r w:rsidRPr="0044060A">
        <w:rPr>
          <w:rFonts w:ascii="Times New Roman" w:hAnsi="Times New Roman" w:cs="Times New Roman"/>
          <w:b/>
          <w:bCs/>
        </w:rPr>
        <w:t xml:space="preserve">rimary </w:t>
      </w:r>
      <w:r w:rsidR="002D31B3">
        <w:rPr>
          <w:rFonts w:ascii="Times New Roman" w:hAnsi="Times New Roman" w:cs="Times New Roman"/>
          <w:b/>
          <w:bCs/>
        </w:rPr>
        <w:t>C</w:t>
      </w:r>
      <w:r w:rsidRPr="0044060A">
        <w:rPr>
          <w:rFonts w:ascii="Times New Roman" w:hAnsi="Times New Roman" w:cs="Times New Roman"/>
          <w:b/>
          <w:bCs/>
        </w:rPr>
        <w:t xml:space="preserve">are </w:t>
      </w:r>
      <w:r w:rsidR="002D31B3">
        <w:rPr>
          <w:rFonts w:ascii="Times New Roman" w:hAnsi="Times New Roman" w:cs="Times New Roman"/>
          <w:b/>
          <w:bCs/>
        </w:rPr>
        <w:t>U</w:t>
      </w:r>
      <w:r w:rsidRPr="0044060A">
        <w:rPr>
          <w:rFonts w:ascii="Times New Roman" w:hAnsi="Times New Roman" w:cs="Times New Roman"/>
          <w:b/>
          <w:bCs/>
        </w:rPr>
        <w:t xml:space="preserve">tilization </w:t>
      </w:r>
      <w:r w:rsidR="002D31B3">
        <w:rPr>
          <w:rFonts w:ascii="Times New Roman" w:hAnsi="Times New Roman" w:cs="Times New Roman"/>
          <w:b/>
          <w:bCs/>
        </w:rPr>
        <w:t>P</w:t>
      </w:r>
      <w:r w:rsidRPr="0044060A">
        <w:rPr>
          <w:rFonts w:ascii="Times New Roman" w:hAnsi="Times New Roman" w:cs="Times New Roman"/>
          <w:b/>
          <w:bCs/>
        </w:rPr>
        <w:t xml:space="preserve">atterns for UCSF and KPNC </w:t>
      </w:r>
      <w:r w:rsidR="002D31B3">
        <w:rPr>
          <w:rFonts w:ascii="Times New Roman" w:hAnsi="Times New Roman" w:cs="Times New Roman"/>
          <w:b/>
          <w:bCs/>
        </w:rPr>
        <w:t>C</w:t>
      </w:r>
      <w:r w:rsidRPr="0044060A">
        <w:rPr>
          <w:rFonts w:ascii="Times New Roman" w:hAnsi="Times New Roman" w:cs="Times New Roman"/>
          <w:b/>
          <w:bCs/>
        </w:rPr>
        <w:t>ohor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1"/>
        <w:gridCol w:w="1644"/>
        <w:gridCol w:w="1795"/>
        <w:gridCol w:w="1865"/>
        <w:gridCol w:w="2145"/>
      </w:tblGrid>
      <w:tr w:rsidR="00E654D9" w:rsidRPr="0044060A" w14:paraId="7EA75584" w14:textId="77777777" w:rsidTr="00B652F1">
        <w:trPr>
          <w:trHeight w:val="290"/>
        </w:trPr>
        <w:tc>
          <w:tcPr>
            <w:tcW w:w="3341" w:type="dxa"/>
            <w:shd w:val="clear" w:color="auto" w:fill="BFBFBF" w:themeFill="background1" w:themeFillShade="BF"/>
            <w:noWrap/>
            <w:hideMark/>
          </w:tcPr>
          <w:p w14:paraId="125F4E01" w14:textId="77777777" w:rsidR="00E654D9" w:rsidRPr="0044060A" w:rsidRDefault="00E654D9" w:rsidP="003B48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9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6D402BF1" w14:textId="77777777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UCSF</w:t>
            </w:r>
          </w:p>
        </w:tc>
        <w:tc>
          <w:tcPr>
            <w:tcW w:w="4010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51E2A380" w14:textId="77777777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KPNC</w:t>
            </w:r>
          </w:p>
        </w:tc>
      </w:tr>
      <w:tr w:rsidR="00E654D9" w:rsidRPr="0044060A" w14:paraId="2AE37983" w14:textId="77777777" w:rsidTr="00B652F1">
        <w:trPr>
          <w:trHeight w:val="290"/>
        </w:trPr>
        <w:tc>
          <w:tcPr>
            <w:tcW w:w="3341" w:type="dxa"/>
            <w:shd w:val="clear" w:color="auto" w:fill="BFBFBF" w:themeFill="background1" w:themeFillShade="BF"/>
            <w:noWrap/>
            <w:hideMark/>
          </w:tcPr>
          <w:p w14:paraId="748897FE" w14:textId="77777777" w:rsidR="00E654D9" w:rsidRPr="0044060A" w:rsidRDefault="00E654D9" w:rsidP="003B48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shd w:val="clear" w:color="auto" w:fill="BFBFBF" w:themeFill="background1" w:themeFillShade="BF"/>
            <w:noWrap/>
            <w:vAlign w:val="center"/>
            <w:hideMark/>
          </w:tcPr>
          <w:p w14:paraId="373BF2F8" w14:textId="1E867B26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Pre-COVID</w:t>
            </w:r>
          </w:p>
          <w:p w14:paraId="11E4EC23" w14:textId="77777777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(3/2019 – 2/2020)</w:t>
            </w:r>
          </w:p>
        </w:tc>
        <w:tc>
          <w:tcPr>
            <w:tcW w:w="1795" w:type="dxa"/>
            <w:shd w:val="clear" w:color="auto" w:fill="BFBFBF" w:themeFill="background1" w:themeFillShade="BF"/>
            <w:noWrap/>
            <w:vAlign w:val="center"/>
            <w:hideMark/>
          </w:tcPr>
          <w:p w14:paraId="1643BE9A" w14:textId="77777777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Post-COVID (3/2021 – 2/2022)</w:t>
            </w:r>
          </w:p>
        </w:tc>
        <w:tc>
          <w:tcPr>
            <w:tcW w:w="1865" w:type="dxa"/>
            <w:shd w:val="clear" w:color="auto" w:fill="BFBFBF" w:themeFill="background1" w:themeFillShade="BF"/>
            <w:noWrap/>
            <w:vAlign w:val="center"/>
            <w:hideMark/>
          </w:tcPr>
          <w:p w14:paraId="3FF3E327" w14:textId="282F158E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Pre-COVID</w:t>
            </w:r>
          </w:p>
          <w:p w14:paraId="0A5E1468" w14:textId="77777777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(3/2019 – 2/2020)</w:t>
            </w:r>
          </w:p>
        </w:tc>
        <w:tc>
          <w:tcPr>
            <w:tcW w:w="2145" w:type="dxa"/>
            <w:shd w:val="clear" w:color="auto" w:fill="BFBFBF" w:themeFill="background1" w:themeFillShade="BF"/>
            <w:noWrap/>
            <w:vAlign w:val="center"/>
            <w:hideMark/>
          </w:tcPr>
          <w:p w14:paraId="564186F6" w14:textId="77777777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Post-COVID (3/2021 – 2/2022)</w:t>
            </w:r>
          </w:p>
        </w:tc>
      </w:tr>
      <w:tr w:rsidR="00957F77" w:rsidRPr="0044060A" w14:paraId="39C36448" w14:textId="77777777" w:rsidTr="00B652F1">
        <w:trPr>
          <w:trHeight w:val="215"/>
        </w:trPr>
        <w:tc>
          <w:tcPr>
            <w:tcW w:w="3341" w:type="dxa"/>
            <w:shd w:val="clear" w:color="auto" w:fill="BFBFBF" w:themeFill="background1" w:themeFillShade="BF"/>
            <w:noWrap/>
            <w:hideMark/>
          </w:tcPr>
          <w:p w14:paraId="73B970E0" w14:textId="2750227E" w:rsidR="00957F77" w:rsidRPr="0044060A" w:rsidRDefault="00957F77" w:rsidP="00957F77">
            <w:pPr>
              <w:rPr>
                <w:rFonts w:ascii="Times New Roman" w:hAnsi="Times New Roman" w:cs="Times New Roman"/>
                <w:b/>
                <w:bCs/>
              </w:rPr>
            </w:pPr>
            <w:r w:rsidRPr="0044060A">
              <w:rPr>
                <w:rFonts w:ascii="Times New Roman" w:hAnsi="Times New Roman" w:cs="Times New Roman"/>
                <w:b/>
                <w:bCs/>
              </w:rPr>
              <w:t xml:space="preserve">Total number of </w:t>
            </w:r>
            <w:r>
              <w:rPr>
                <w:rFonts w:ascii="Times New Roman" w:hAnsi="Times New Roman" w:cs="Times New Roman"/>
                <w:b/>
                <w:bCs/>
              </w:rPr>
              <w:t>people with dementia</w:t>
            </w:r>
          </w:p>
        </w:tc>
        <w:tc>
          <w:tcPr>
            <w:tcW w:w="1644" w:type="dxa"/>
            <w:shd w:val="clear" w:color="auto" w:fill="BFBFBF" w:themeFill="background1" w:themeFillShade="BF"/>
            <w:noWrap/>
            <w:vAlign w:val="center"/>
            <w:hideMark/>
          </w:tcPr>
          <w:p w14:paraId="2C2C3CDC" w14:textId="7A037ED0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795" w:type="dxa"/>
            <w:shd w:val="clear" w:color="auto" w:fill="BFBFBF" w:themeFill="background1" w:themeFillShade="BF"/>
            <w:noWrap/>
            <w:vAlign w:val="center"/>
            <w:hideMark/>
          </w:tcPr>
          <w:p w14:paraId="38278496" w14:textId="7324F848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  <w:r w:rsidRPr="004406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65" w:type="dxa"/>
            <w:shd w:val="clear" w:color="auto" w:fill="BFBFBF" w:themeFill="background1" w:themeFillShade="BF"/>
            <w:noWrap/>
            <w:vAlign w:val="center"/>
            <w:hideMark/>
          </w:tcPr>
          <w:p w14:paraId="5F163EF7" w14:textId="77777777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18339</w:t>
            </w:r>
          </w:p>
        </w:tc>
        <w:tc>
          <w:tcPr>
            <w:tcW w:w="2145" w:type="dxa"/>
            <w:shd w:val="clear" w:color="auto" w:fill="BFBFBF" w:themeFill="background1" w:themeFillShade="BF"/>
            <w:noWrap/>
            <w:vAlign w:val="center"/>
            <w:hideMark/>
          </w:tcPr>
          <w:p w14:paraId="737A66B7" w14:textId="77777777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18037</w:t>
            </w:r>
          </w:p>
        </w:tc>
      </w:tr>
      <w:tr w:rsidR="00957F77" w:rsidRPr="0044060A" w14:paraId="1346C528" w14:textId="77777777" w:rsidTr="00B652F1">
        <w:trPr>
          <w:trHeight w:val="290"/>
        </w:trPr>
        <w:tc>
          <w:tcPr>
            <w:tcW w:w="3341" w:type="dxa"/>
            <w:shd w:val="clear" w:color="auto" w:fill="F2F2F2" w:themeFill="background1" w:themeFillShade="F2"/>
            <w:noWrap/>
          </w:tcPr>
          <w:p w14:paraId="17EAE3EB" w14:textId="77777777" w:rsidR="00957F77" w:rsidRPr="0044060A" w:rsidRDefault="00957F77" w:rsidP="00957F77">
            <w:pPr>
              <w:rPr>
                <w:rFonts w:ascii="Times New Roman" w:hAnsi="Times New Roman" w:cs="Times New Roman"/>
                <w:b/>
                <w:bCs/>
              </w:rPr>
            </w:pPr>
            <w:r w:rsidRPr="0044060A">
              <w:rPr>
                <w:rFonts w:ascii="Times New Roman" w:hAnsi="Times New Roman" w:cs="Times New Roman"/>
                <w:b/>
                <w:bCs/>
              </w:rPr>
              <w:t>UTILIZATION</w:t>
            </w:r>
          </w:p>
        </w:tc>
        <w:tc>
          <w:tcPr>
            <w:tcW w:w="1644" w:type="dxa"/>
            <w:shd w:val="clear" w:color="auto" w:fill="F2F2F2" w:themeFill="background1" w:themeFillShade="F2"/>
            <w:vAlign w:val="center"/>
          </w:tcPr>
          <w:p w14:paraId="293665F8" w14:textId="77777777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shd w:val="clear" w:color="auto" w:fill="F2F2F2" w:themeFill="background1" w:themeFillShade="F2"/>
            <w:vAlign w:val="center"/>
          </w:tcPr>
          <w:p w14:paraId="26F2AC65" w14:textId="77777777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</w:tcPr>
          <w:p w14:paraId="46CC553D" w14:textId="77777777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5" w:type="dxa"/>
            <w:shd w:val="clear" w:color="auto" w:fill="F2F2F2" w:themeFill="background1" w:themeFillShade="F2"/>
            <w:noWrap/>
            <w:vAlign w:val="center"/>
          </w:tcPr>
          <w:p w14:paraId="27EEE7FE" w14:textId="77777777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7F77" w:rsidRPr="0044060A" w14:paraId="06B2872F" w14:textId="77777777" w:rsidTr="00B652F1">
        <w:trPr>
          <w:trHeight w:val="290"/>
        </w:trPr>
        <w:tc>
          <w:tcPr>
            <w:tcW w:w="3341" w:type="dxa"/>
            <w:shd w:val="clear" w:color="auto" w:fill="F2F2F2" w:themeFill="background1" w:themeFillShade="F2"/>
            <w:noWrap/>
            <w:hideMark/>
          </w:tcPr>
          <w:p w14:paraId="1D0646C2" w14:textId="77777777" w:rsidR="00957F77" w:rsidRPr="0044060A" w:rsidRDefault="00957F77" w:rsidP="00957F77">
            <w:pPr>
              <w:rPr>
                <w:rFonts w:ascii="Times New Roman" w:hAnsi="Times New Roman" w:cs="Times New Roman"/>
                <w:b/>
                <w:bCs/>
              </w:rPr>
            </w:pPr>
            <w:r w:rsidRPr="0044060A">
              <w:rPr>
                <w:rFonts w:ascii="Times New Roman" w:hAnsi="Times New Roman" w:cs="Times New Roman"/>
                <w:b/>
                <w:bCs/>
              </w:rPr>
              <w:t>Number of Primary Care Visits</w:t>
            </w:r>
            <w:r w:rsidRPr="0044060A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644" w:type="dxa"/>
            <w:shd w:val="clear" w:color="auto" w:fill="F2F2F2" w:themeFill="background1" w:themeFillShade="F2"/>
            <w:noWrap/>
            <w:vAlign w:val="center"/>
            <w:hideMark/>
          </w:tcPr>
          <w:p w14:paraId="14D52EEF" w14:textId="77777777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5" w:type="dxa"/>
            <w:shd w:val="clear" w:color="auto" w:fill="F2F2F2" w:themeFill="background1" w:themeFillShade="F2"/>
            <w:noWrap/>
            <w:vAlign w:val="center"/>
            <w:hideMark/>
          </w:tcPr>
          <w:p w14:paraId="517651FA" w14:textId="77777777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14:paraId="4333C4C7" w14:textId="77777777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5" w:type="dxa"/>
            <w:shd w:val="clear" w:color="auto" w:fill="F2F2F2" w:themeFill="background1" w:themeFillShade="F2"/>
            <w:noWrap/>
            <w:vAlign w:val="center"/>
            <w:hideMark/>
          </w:tcPr>
          <w:p w14:paraId="3410E1C8" w14:textId="77777777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7F77" w:rsidRPr="0044060A" w14:paraId="4AD5EA81" w14:textId="77777777" w:rsidTr="00B652F1">
        <w:trPr>
          <w:trHeight w:val="290"/>
        </w:trPr>
        <w:tc>
          <w:tcPr>
            <w:tcW w:w="3341" w:type="dxa"/>
            <w:noWrap/>
            <w:hideMark/>
          </w:tcPr>
          <w:p w14:paraId="09F8BB2B" w14:textId="77777777" w:rsidR="00957F77" w:rsidRPr="0044060A" w:rsidRDefault="00957F77" w:rsidP="00957F77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4" w:type="dxa"/>
            <w:vAlign w:val="center"/>
            <w:hideMark/>
          </w:tcPr>
          <w:p w14:paraId="263110BA" w14:textId="6C55D2C5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  <w:r w:rsidRPr="0044060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4.68</w:t>
            </w:r>
            <w:r w:rsidRPr="0044060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5" w:type="dxa"/>
            <w:vAlign w:val="center"/>
            <w:hideMark/>
          </w:tcPr>
          <w:p w14:paraId="435B7A93" w14:textId="3383D012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  <w:r w:rsidRPr="0044060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2.67</w:t>
            </w:r>
            <w:r w:rsidRPr="0044060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65" w:type="dxa"/>
            <w:noWrap/>
            <w:vAlign w:val="center"/>
            <w:hideMark/>
          </w:tcPr>
          <w:p w14:paraId="277A2C6D" w14:textId="77777777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5586 (30.46%)</w:t>
            </w:r>
          </w:p>
        </w:tc>
        <w:tc>
          <w:tcPr>
            <w:tcW w:w="2145" w:type="dxa"/>
            <w:noWrap/>
            <w:vAlign w:val="center"/>
            <w:hideMark/>
          </w:tcPr>
          <w:p w14:paraId="15070EF8" w14:textId="77777777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5690 (31.55%)</w:t>
            </w:r>
          </w:p>
        </w:tc>
      </w:tr>
      <w:tr w:rsidR="00957F77" w:rsidRPr="0044060A" w14:paraId="08644AE7" w14:textId="77777777" w:rsidTr="00B652F1">
        <w:trPr>
          <w:trHeight w:val="290"/>
        </w:trPr>
        <w:tc>
          <w:tcPr>
            <w:tcW w:w="3341" w:type="dxa"/>
            <w:noWrap/>
            <w:hideMark/>
          </w:tcPr>
          <w:p w14:paraId="0B92295D" w14:textId="77777777" w:rsidR="00957F77" w:rsidRPr="0044060A" w:rsidRDefault="00957F77" w:rsidP="00957F77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4" w:type="dxa"/>
            <w:vAlign w:val="center"/>
            <w:hideMark/>
          </w:tcPr>
          <w:p w14:paraId="014987BE" w14:textId="62D209CB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  <w:r w:rsidRPr="0044060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.20</w:t>
            </w:r>
            <w:r w:rsidRPr="0044060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5" w:type="dxa"/>
            <w:vAlign w:val="center"/>
            <w:hideMark/>
          </w:tcPr>
          <w:p w14:paraId="7CE924EA" w14:textId="2ECEA6FC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6</w:t>
            </w:r>
            <w:r w:rsidRPr="0044060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.53</w:t>
            </w:r>
            <w:r w:rsidRPr="0044060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65" w:type="dxa"/>
            <w:noWrap/>
            <w:vAlign w:val="center"/>
            <w:hideMark/>
          </w:tcPr>
          <w:p w14:paraId="173A1B40" w14:textId="77777777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4354 (23.74%)</w:t>
            </w:r>
          </w:p>
        </w:tc>
        <w:tc>
          <w:tcPr>
            <w:tcW w:w="2145" w:type="dxa"/>
            <w:noWrap/>
            <w:vAlign w:val="center"/>
            <w:hideMark/>
          </w:tcPr>
          <w:p w14:paraId="2B341708" w14:textId="77777777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4345 (24.09%)</w:t>
            </w:r>
          </w:p>
        </w:tc>
      </w:tr>
      <w:tr w:rsidR="00957F77" w:rsidRPr="0044060A" w14:paraId="11F81E2D" w14:textId="77777777" w:rsidTr="00B652F1">
        <w:trPr>
          <w:trHeight w:val="290"/>
        </w:trPr>
        <w:tc>
          <w:tcPr>
            <w:tcW w:w="3341" w:type="dxa"/>
            <w:noWrap/>
            <w:hideMark/>
          </w:tcPr>
          <w:p w14:paraId="0A9A2DDA" w14:textId="77777777" w:rsidR="00957F77" w:rsidRPr="0044060A" w:rsidRDefault="00957F77" w:rsidP="00957F77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4" w:type="dxa"/>
            <w:vAlign w:val="center"/>
            <w:hideMark/>
          </w:tcPr>
          <w:p w14:paraId="57DDC4EF" w14:textId="48E8DD26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  <w:r w:rsidRPr="0044060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8.18</w:t>
            </w:r>
            <w:r w:rsidRPr="0044060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5" w:type="dxa"/>
            <w:vAlign w:val="center"/>
            <w:hideMark/>
          </w:tcPr>
          <w:p w14:paraId="71D8DC43" w14:textId="2878DF36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  <w:r w:rsidRPr="0044060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3.84</w:t>
            </w:r>
            <w:r w:rsidRPr="0044060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65" w:type="dxa"/>
            <w:noWrap/>
            <w:vAlign w:val="center"/>
            <w:hideMark/>
          </w:tcPr>
          <w:p w14:paraId="2786F592" w14:textId="77777777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3004 (16.38%)</w:t>
            </w:r>
          </w:p>
        </w:tc>
        <w:tc>
          <w:tcPr>
            <w:tcW w:w="2145" w:type="dxa"/>
            <w:noWrap/>
            <w:vAlign w:val="center"/>
            <w:hideMark/>
          </w:tcPr>
          <w:p w14:paraId="7F87A5FF" w14:textId="77777777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2854 (15.82%)</w:t>
            </w:r>
          </w:p>
        </w:tc>
      </w:tr>
      <w:tr w:rsidR="00957F77" w:rsidRPr="0044060A" w14:paraId="298366D5" w14:textId="77777777" w:rsidTr="00B652F1">
        <w:trPr>
          <w:trHeight w:val="290"/>
        </w:trPr>
        <w:tc>
          <w:tcPr>
            <w:tcW w:w="3341" w:type="dxa"/>
            <w:noWrap/>
            <w:hideMark/>
          </w:tcPr>
          <w:p w14:paraId="76AA659B" w14:textId="77777777" w:rsidR="00957F77" w:rsidRPr="0044060A" w:rsidRDefault="00957F77" w:rsidP="00957F77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4" w:type="dxa"/>
            <w:vAlign w:val="center"/>
            <w:hideMark/>
          </w:tcPr>
          <w:p w14:paraId="0208F388" w14:textId="6E94A601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Pr="0044060A">
              <w:rPr>
                <w:rFonts w:ascii="Times New Roman" w:hAnsi="Times New Roman" w:cs="Times New Roman"/>
              </w:rPr>
              <w:t xml:space="preserve"> (11.</w:t>
            </w:r>
            <w:r>
              <w:rPr>
                <w:rFonts w:ascii="Times New Roman" w:hAnsi="Times New Roman" w:cs="Times New Roman"/>
              </w:rPr>
              <w:t>45</w:t>
            </w:r>
            <w:r w:rsidRPr="0044060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5" w:type="dxa"/>
            <w:vAlign w:val="center"/>
            <w:hideMark/>
          </w:tcPr>
          <w:p w14:paraId="2C736493" w14:textId="57B17769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1</w:t>
            </w:r>
            <w:r w:rsidRPr="0044060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.56</w:t>
            </w:r>
            <w:r w:rsidRPr="0044060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65" w:type="dxa"/>
            <w:noWrap/>
            <w:vAlign w:val="center"/>
            <w:hideMark/>
          </w:tcPr>
          <w:p w14:paraId="61E62FC6" w14:textId="77777777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1974 (10.76%)</w:t>
            </w:r>
          </w:p>
        </w:tc>
        <w:tc>
          <w:tcPr>
            <w:tcW w:w="2145" w:type="dxa"/>
            <w:noWrap/>
            <w:vAlign w:val="center"/>
            <w:hideMark/>
          </w:tcPr>
          <w:p w14:paraId="56C39DA3" w14:textId="77777777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1857 (10.30%)</w:t>
            </w:r>
          </w:p>
        </w:tc>
      </w:tr>
      <w:tr w:rsidR="00957F77" w:rsidRPr="0044060A" w14:paraId="529B6891" w14:textId="77777777" w:rsidTr="00B652F1">
        <w:trPr>
          <w:trHeight w:val="290"/>
        </w:trPr>
        <w:tc>
          <w:tcPr>
            <w:tcW w:w="3341" w:type="dxa"/>
            <w:noWrap/>
            <w:hideMark/>
          </w:tcPr>
          <w:p w14:paraId="310CD372" w14:textId="77777777" w:rsidR="00957F77" w:rsidRPr="0044060A" w:rsidRDefault="00957F77" w:rsidP="00957F77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5+</w:t>
            </w:r>
          </w:p>
        </w:tc>
        <w:tc>
          <w:tcPr>
            <w:tcW w:w="1644" w:type="dxa"/>
            <w:vAlign w:val="center"/>
            <w:hideMark/>
          </w:tcPr>
          <w:p w14:paraId="54187CA0" w14:textId="4E3EEB82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Pr="0044060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5.51</w:t>
            </w:r>
            <w:r w:rsidRPr="0044060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5" w:type="dxa"/>
            <w:vAlign w:val="center"/>
            <w:hideMark/>
          </w:tcPr>
          <w:p w14:paraId="4A71F984" w14:textId="5EDDB770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9</w:t>
            </w:r>
            <w:r w:rsidRPr="0044060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8.38</w:t>
            </w:r>
            <w:r w:rsidRPr="0044060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65" w:type="dxa"/>
            <w:noWrap/>
            <w:vAlign w:val="center"/>
            <w:hideMark/>
          </w:tcPr>
          <w:p w14:paraId="117E0C4E" w14:textId="77777777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3421 (18.65%)</w:t>
            </w:r>
          </w:p>
        </w:tc>
        <w:tc>
          <w:tcPr>
            <w:tcW w:w="2145" w:type="dxa"/>
            <w:noWrap/>
            <w:vAlign w:val="center"/>
            <w:hideMark/>
          </w:tcPr>
          <w:p w14:paraId="2BAACD86" w14:textId="77777777" w:rsidR="00957F77" w:rsidRPr="0044060A" w:rsidRDefault="00957F77" w:rsidP="00957F77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3291 (18.25%)</w:t>
            </w:r>
          </w:p>
        </w:tc>
      </w:tr>
      <w:tr w:rsidR="00E654D9" w:rsidRPr="0044060A" w14:paraId="0057B667" w14:textId="77777777" w:rsidTr="00B652F1">
        <w:trPr>
          <w:trHeight w:val="290"/>
        </w:trPr>
        <w:tc>
          <w:tcPr>
            <w:tcW w:w="3341" w:type="dxa"/>
            <w:shd w:val="clear" w:color="auto" w:fill="D0CECE" w:themeFill="background2" w:themeFillShade="E6"/>
            <w:noWrap/>
          </w:tcPr>
          <w:p w14:paraId="2F07692E" w14:textId="77777777" w:rsidR="00E654D9" w:rsidRPr="0044060A" w:rsidRDefault="00E654D9" w:rsidP="003B48DE">
            <w:pPr>
              <w:rPr>
                <w:rFonts w:ascii="Times New Roman" w:hAnsi="Times New Roman" w:cs="Times New Roman"/>
                <w:b/>
                <w:bCs/>
              </w:rPr>
            </w:pPr>
            <w:bookmarkStart w:id="2" w:name="OLE_LINK1"/>
          </w:p>
        </w:tc>
        <w:tc>
          <w:tcPr>
            <w:tcW w:w="1644" w:type="dxa"/>
            <w:shd w:val="clear" w:color="auto" w:fill="D0CECE" w:themeFill="background2" w:themeFillShade="E6"/>
            <w:vAlign w:val="center"/>
          </w:tcPr>
          <w:p w14:paraId="4A5ACFC5" w14:textId="77777777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UCSF</w:t>
            </w:r>
          </w:p>
        </w:tc>
        <w:tc>
          <w:tcPr>
            <w:tcW w:w="1795" w:type="dxa"/>
            <w:shd w:val="clear" w:color="auto" w:fill="D0CECE" w:themeFill="background2" w:themeFillShade="E6"/>
            <w:vAlign w:val="center"/>
          </w:tcPr>
          <w:p w14:paraId="18E18C0A" w14:textId="77777777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5" w:type="dxa"/>
            <w:shd w:val="clear" w:color="auto" w:fill="D0CECE" w:themeFill="background2" w:themeFillShade="E6"/>
            <w:noWrap/>
            <w:vAlign w:val="center"/>
          </w:tcPr>
          <w:p w14:paraId="1FC61C73" w14:textId="77777777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KPNC</w:t>
            </w:r>
          </w:p>
        </w:tc>
        <w:tc>
          <w:tcPr>
            <w:tcW w:w="2145" w:type="dxa"/>
            <w:shd w:val="clear" w:color="auto" w:fill="D0CECE" w:themeFill="background2" w:themeFillShade="E6"/>
            <w:noWrap/>
            <w:vAlign w:val="center"/>
          </w:tcPr>
          <w:p w14:paraId="0E3E1FD4" w14:textId="77777777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54D9" w:rsidRPr="0044060A" w14:paraId="14ECB3ED" w14:textId="77777777" w:rsidTr="00B652F1">
        <w:trPr>
          <w:trHeight w:val="290"/>
        </w:trPr>
        <w:tc>
          <w:tcPr>
            <w:tcW w:w="3341" w:type="dxa"/>
            <w:shd w:val="clear" w:color="auto" w:fill="D0CECE" w:themeFill="background2" w:themeFillShade="E6"/>
            <w:noWrap/>
          </w:tcPr>
          <w:p w14:paraId="3FFD2B3D" w14:textId="77777777" w:rsidR="00E654D9" w:rsidRPr="0044060A" w:rsidRDefault="00E654D9" w:rsidP="003B48D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44" w:type="dxa"/>
            <w:shd w:val="clear" w:color="auto" w:fill="D0CECE" w:themeFill="background2" w:themeFillShade="E6"/>
            <w:noWrap/>
            <w:vAlign w:val="center"/>
          </w:tcPr>
          <w:p w14:paraId="6E70A83D" w14:textId="77777777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060A">
              <w:rPr>
                <w:rFonts w:ascii="Times New Roman" w:hAnsi="Times New Roman" w:cs="Times New Roman"/>
              </w:rPr>
              <w:t>Pre-COVID (3/2019 – 2/2020)</w:t>
            </w:r>
          </w:p>
        </w:tc>
        <w:tc>
          <w:tcPr>
            <w:tcW w:w="1795" w:type="dxa"/>
            <w:shd w:val="clear" w:color="auto" w:fill="D0CECE" w:themeFill="background2" w:themeFillShade="E6"/>
            <w:noWrap/>
            <w:vAlign w:val="center"/>
          </w:tcPr>
          <w:p w14:paraId="72F315A8" w14:textId="77777777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Post-COVID (3/2021 – 2/2022)</w:t>
            </w:r>
          </w:p>
        </w:tc>
        <w:tc>
          <w:tcPr>
            <w:tcW w:w="1865" w:type="dxa"/>
            <w:shd w:val="clear" w:color="auto" w:fill="D0CECE" w:themeFill="background2" w:themeFillShade="E6"/>
            <w:noWrap/>
            <w:vAlign w:val="center"/>
          </w:tcPr>
          <w:p w14:paraId="7292C4A4" w14:textId="77777777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Pre-COVID (3/2019 – 2/2020)</w:t>
            </w:r>
          </w:p>
        </w:tc>
        <w:tc>
          <w:tcPr>
            <w:tcW w:w="2145" w:type="dxa"/>
            <w:shd w:val="clear" w:color="auto" w:fill="D0CECE" w:themeFill="background2" w:themeFillShade="E6"/>
            <w:noWrap/>
            <w:vAlign w:val="center"/>
          </w:tcPr>
          <w:p w14:paraId="038EB61A" w14:textId="77777777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Post-COVID (3/2021 – 2/2022)</w:t>
            </w:r>
          </w:p>
        </w:tc>
      </w:tr>
      <w:tr w:rsidR="00E654D9" w:rsidRPr="0044060A" w14:paraId="68F17EFC" w14:textId="77777777" w:rsidTr="00B652F1">
        <w:trPr>
          <w:trHeight w:val="290"/>
        </w:trPr>
        <w:tc>
          <w:tcPr>
            <w:tcW w:w="3341" w:type="dxa"/>
            <w:shd w:val="clear" w:color="auto" w:fill="D0CECE" w:themeFill="background2" w:themeFillShade="E6"/>
            <w:noWrap/>
          </w:tcPr>
          <w:p w14:paraId="57BF5294" w14:textId="08CF5C6B" w:rsidR="00E654D9" w:rsidRPr="0044060A" w:rsidRDefault="00E654D9" w:rsidP="003B48DE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  <w:r w:rsidRPr="005D629E">
              <w:rPr>
                <w:rFonts w:ascii="Times New Roman" w:hAnsi="Times New Roman" w:cs="Times New Roman"/>
                <w:b/>
                <w:bCs/>
              </w:rPr>
              <w:t xml:space="preserve">number of </w:t>
            </w:r>
            <w:r w:rsidR="00A821B1">
              <w:rPr>
                <w:rFonts w:ascii="Times New Roman" w:hAnsi="Times New Roman" w:cs="Times New Roman"/>
                <w:b/>
                <w:bCs/>
              </w:rPr>
              <w:t>encounters</w:t>
            </w:r>
          </w:p>
        </w:tc>
        <w:tc>
          <w:tcPr>
            <w:tcW w:w="1644" w:type="dxa"/>
            <w:shd w:val="clear" w:color="auto" w:fill="D0CECE" w:themeFill="background2" w:themeFillShade="E6"/>
            <w:vAlign w:val="center"/>
          </w:tcPr>
          <w:p w14:paraId="61CFDC8B" w14:textId="77777777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811</w:t>
            </w:r>
          </w:p>
        </w:tc>
        <w:tc>
          <w:tcPr>
            <w:tcW w:w="1795" w:type="dxa"/>
            <w:shd w:val="clear" w:color="auto" w:fill="D0CECE" w:themeFill="background2" w:themeFillShade="E6"/>
            <w:vAlign w:val="center"/>
          </w:tcPr>
          <w:p w14:paraId="7E4CA618" w14:textId="3AC3F029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151</w:t>
            </w:r>
            <w:r w:rsidR="00ED205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65" w:type="dxa"/>
            <w:shd w:val="clear" w:color="auto" w:fill="D0CECE" w:themeFill="background2" w:themeFillShade="E6"/>
            <w:noWrap/>
            <w:vAlign w:val="center"/>
          </w:tcPr>
          <w:p w14:paraId="5D8CF29C" w14:textId="77777777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54383</w:t>
            </w:r>
          </w:p>
        </w:tc>
        <w:tc>
          <w:tcPr>
            <w:tcW w:w="2145" w:type="dxa"/>
            <w:shd w:val="clear" w:color="auto" w:fill="D0CECE" w:themeFill="background2" w:themeFillShade="E6"/>
            <w:noWrap/>
            <w:vAlign w:val="center"/>
          </w:tcPr>
          <w:p w14:paraId="0344294F" w14:textId="77777777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52982</w:t>
            </w:r>
          </w:p>
        </w:tc>
      </w:tr>
      <w:tr w:rsidR="00E654D9" w:rsidRPr="0044060A" w14:paraId="191BFA63" w14:textId="77777777" w:rsidTr="00B652F1">
        <w:trPr>
          <w:trHeight w:val="290"/>
        </w:trPr>
        <w:tc>
          <w:tcPr>
            <w:tcW w:w="3341" w:type="dxa"/>
            <w:shd w:val="clear" w:color="auto" w:fill="F2F2F2" w:themeFill="background1" w:themeFillShade="F2"/>
            <w:noWrap/>
            <w:hideMark/>
          </w:tcPr>
          <w:p w14:paraId="13A167BD" w14:textId="77777777" w:rsidR="00E654D9" w:rsidRPr="0044060A" w:rsidRDefault="00E654D9" w:rsidP="003B48DE">
            <w:pPr>
              <w:rPr>
                <w:rFonts w:ascii="Times New Roman" w:hAnsi="Times New Roman" w:cs="Times New Roman"/>
                <w:b/>
                <w:bCs/>
              </w:rPr>
            </w:pPr>
            <w:r w:rsidRPr="0044060A">
              <w:rPr>
                <w:rFonts w:ascii="Times New Roman" w:hAnsi="Times New Roman" w:cs="Times New Roman"/>
                <w:b/>
                <w:bCs/>
              </w:rPr>
              <w:t>Visit Modality</w:t>
            </w:r>
          </w:p>
        </w:tc>
        <w:tc>
          <w:tcPr>
            <w:tcW w:w="1644" w:type="dxa"/>
            <w:shd w:val="clear" w:color="auto" w:fill="F2F2F2" w:themeFill="background1" w:themeFillShade="F2"/>
            <w:noWrap/>
            <w:vAlign w:val="center"/>
            <w:hideMark/>
          </w:tcPr>
          <w:p w14:paraId="32156E24" w14:textId="77777777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5" w:type="dxa"/>
            <w:shd w:val="clear" w:color="auto" w:fill="F2F2F2" w:themeFill="background1" w:themeFillShade="F2"/>
            <w:noWrap/>
            <w:vAlign w:val="center"/>
            <w:hideMark/>
          </w:tcPr>
          <w:p w14:paraId="7B2F228E" w14:textId="77777777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5" w:type="dxa"/>
            <w:shd w:val="clear" w:color="auto" w:fill="F2F2F2" w:themeFill="background1" w:themeFillShade="F2"/>
            <w:noWrap/>
            <w:vAlign w:val="center"/>
            <w:hideMark/>
          </w:tcPr>
          <w:p w14:paraId="5A4DACBA" w14:textId="77777777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5" w:type="dxa"/>
            <w:shd w:val="clear" w:color="auto" w:fill="F2F2F2" w:themeFill="background1" w:themeFillShade="F2"/>
            <w:noWrap/>
            <w:vAlign w:val="center"/>
            <w:hideMark/>
          </w:tcPr>
          <w:p w14:paraId="70E8413F" w14:textId="77777777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54D9" w:rsidRPr="0044060A" w14:paraId="0CEB19C3" w14:textId="77777777" w:rsidTr="00B652F1">
        <w:trPr>
          <w:trHeight w:val="290"/>
        </w:trPr>
        <w:tc>
          <w:tcPr>
            <w:tcW w:w="3341" w:type="dxa"/>
            <w:noWrap/>
          </w:tcPr>
          <w:p w14:paraId="61615C0A" w14:textId="77777777" w:rsidR="00E654D9" w:rsidRPr="0044060A" w:rsidRDefault="00E654D9" w:rsidP="003B48DE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In-Person</w:t>
            </w:r>
          </w:p>
        </w:tc>
        <w:tc>
          <w:tcPr>
            <w:tcW w:w="1644" w:type="dxa"/>
            <w:vAlign w:val="center"/>
          </w:tcPr>
          <w:p w14:paraId="6F14CEAF" w14:textId="77777777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805 (99.26%)</w:t>
            </w:r>
          </w:p>
        </w:tc>
        <w:tc>
          <w:tcPr>
            <w:tcW w:w="1795" w:type="dxa"/>
            <w:vAlign w:val="center"/>
          </w:tcPr>
          <w:p w14:paraId="0C4A14BA" w14:textId="61D68993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827 (54.5</w:t>
            </w:r>
            <w:r w:rsidR="00F03C03">
              <w:rPr>
                <w:rFonts w:ascii="Times New Roman" w:hAnsi="Times New Roman" w:cs="Times New Roman"/>
              </w:rPr>
              <w:t>9</w:t>
            </w:r>
            <w:r w:rsidRPr="0044060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65" w:type="dxa"/>
            <w:noWrap/>
            <w:vAlign w:val="center"/>
          </w:tcPr>
          <w:p w14:paraId="1109CE82" w14:textId="77777777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41664 (76.61%)</w:t>
            </w:r>
          </w:p>
        </w:tc>
        <w:tc>
          <w:tcPr>
            <w:tcW w:w="2145" w:type="dxa"/>
            <w:noWrap/>
            <w:vAlign w:val="center"/>
          </w:tcPr>
          <w:p w14:paraId="404407C6" w14:textId="77777777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22645 (42.74%)</w:t>
            </w:r>
          </w:p>
        </w:tc>
      </w:tr>
      <w:tr w:rsidR="00E654D9" w:rsidRPr="0044060A" w14:paraId="507ACE05" w14:textId="77777777" w:rsidTr="00B652F1">
        <w:trPr>
          <w:trHeight w:val="290"/>
        </w:trPr>
        <w:tc>
          <w:tcPr>
            <w:tcW w:w="3341" w:type="dxa"/>
            <w:noWrap/>
          </w:tcPr>
          <w:p w14:paraId="324817B8" w14:textId="77777777" w:rsidR="00E654D9" w:rsidRPr="0044060A" w:rsidRDefault="00E654D9" w:rsidP="003B48DE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Telephone</w:t>
            </w:r>
          </w:p>
        </w:tc>
        <w:tc>
          <w:tcPr>
            <w:tcW w:w="1644" w:type="dxa"/>
            <w:vAlign w:val="center"/>
          </w:tcPr>
          <w:p w14:paraId="12C2CB6F" w14:textId="77777777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795" w:type="dxa"/>
            <w:vAlign w:val="center"/>
          </w:tcPr>
          <w:p w14:paraId="56030FC7" w14:textId="538617A2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9</w:t>
            </w:r>
            <w:r w:rsidR="00F03C03">
              <w:rPr>
                <w:rFonts w:ascii="Times New Roman" w:hAnsi="Times New Roman" w:cs="Times New Roman"/>
              </w:rPr>
              <w:t>2</w:t>
            </w:r>
            <w:r w:rsidRPr="0044060A">
              <w:rPr>
                <w:rFonts w:ascii="Times New Roman" w:hAnsi="Times New Roman" w:cs="Times New Roman"/>
              </w:rPr>
              <w:t xml:space="preserve"> (6.</w:t>
            </w:r>
            <w:r w:rsidR="00F03C03">
              <w:rPr>
                <w:rFonts w:ascii="Times New Roman" w:hAnsi="Times New Roman" w:cs="Times New Roman"/>
              </w:rPr>
              <w:t>07</w:t>
            </w:r>
            <w:r w:rsidRPr="0044060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65" w:type="dxa"/>
            <w:noWrap/>
            <w:vAlign w:val="center"/>
          </w:tcPr>
          <w:p w14:paraId="4E8136CF" w14:textId="77777777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12491 (22.97%)</w:t>
            </w:r>
          </w:p>
        </w:tc>
        <w:tc>
          <w:tcPr>
            <w:tcW w:w="2145" w:type="dxa"/>
            <w:noWrap/>
            <w:vAlign w:val="center"/>
          </w:tcPr>
          <w:p w14:paraId="4E208428" w14:textId="1D432A8F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  <w:r w:rsidRPr="00B92105">
              <w:rPr>
                <w:rFonts w:ascii="Times New Roman" w:hAnsi="Times New Roman" w:cs="Times New Roman"/>
              </w:rPr>
              <w:t>19125 (36.1</w:t>
            </w:r>
            <w:r w:rsidR="00B92105" w:rsidRPr="00B92105">
              <w:rPr>
                <w:rFonts w:ascii="Times New Roman" w:hAnsi="Times New Roman" w:cs="Times New Roman"/>
              </w:rPr>
              <w:t>0</w:t>
            </w:r>
            <w:r w:rsidRPr="00B92105">
              <w:rPr>
                <w:rFonts w:ascii="Times New Roman" w:hAnsi="Times New Roman" w:cs="Times New Roman"/>
              </w:rPr>
              <w:t>%)</w:t>
            </w:r>
          </w:p>
        </w:tc>
      </w:tr>
      <w:tr w:rsidR="00E654D9" w:rsidRPr="0044060A" w14:paraId="1F8E84DB" w14:textId="77777777" w:rsidTr="00B652F1">
        <w:trPr>
          <w:trHeight w:val="290"/>
        </w:trPr>
        <w:tc>
          <w:tcPr>
            <w:tcW w:w="3341" w:type="dxa"/>
            <w:noWrap/>
          </w:tcPr>
          <w:p w14:paraId="123E6757" w14:textId="77777777" w:rsidR="00E654D9" w:rsidRPr="0044060A" w:rsidRDefault="00E654D9" w:rsidP="003B48DE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Video</w:t>
            </w:r>
          </w:p>
        </w:tc>
        <w:tc>
          <w:tcPr>
            <w:tcW w:w="1644" w:type="dxa"/>
            <w:vAlign w:val="center"/>
          </w:tcPr>
          <w:p w14:paraId="7F0F400E" w14:textId="77777777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6 (0.74%)</w:t>
            </w:r>
          </w:p>
        </w:tc>
        <w:tc>
          <w:tcPr>
            <w:tcW w:w="1795" w:type="dxa"/>
            <w:vAlign w:val="center"/>
          </w:tcPr>
          <w:p w14:paraId="071955EC" w14:textId="376D5E0D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596 (39.3</w:t>
            </w:r>
            <w:r w:rsidR="00F03C03">
              <w:rPr>
                <w:rFonts w:ascii="Times New Roman" w:hAnsi="Times New Roman" w:cs="Times New Roman"/>
              </w:rPr>
              <w:t>4</w:t>
            </w:r>
            <w:r w:rsidRPr="0044060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65" w:type="dxa"/>
            <w:noWrap/>
            <w:vAlign w:val="center"/>
          </w:tcPr>
          <w:p w14:paraId="7201E385" w14:textId="77777777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228 (0.42%)</w:t>
            </w:r>
          </w:p>
        </w:tc>
        <w:tc>
          <w:tcPr>
            <w:tcW w:w="2145" w:type="dxa"/>
            <w:noWrap/>
            <w:vAlign w:val="center"/>
          </w:tcPr>
          <w:p w14:paraId="4D826CA3" w14:textId="77777777" w:rsidR="00E654D9" w:rsidRPr="0044060A" w:rsidRDefault="00E654D9" w:rsidP="002D31B3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11212 (21.16%)</w:t>
            </w:r>
          </w:p>
        </w:tc>
      </w:tr>
      <w:bookmarkEnd w:id="2"/>
    </w:tbl>
    <w:p w14:paraId="6E6E4862" w14:textId="77777777" w:rsidR="00D95148" w:rsidRDefault="00D95148" w:rsidP="00D95148">
      <w:pPr>
        <w:rPr>
          <w:rFonts w:ascii="Times New Roman" w:hAnsi="Times New Roman" w:cs="Times New Roman"/>
        </w:rPr>
      </w:pPr>
    </w:p>
    <w:p w14:paraId="69DB79F1" w14:textId="4A3F034C" w:rsidR="00D95148" w:rsidRDefault="00D95148" w:rsidP="00D95148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s</w:t>
      </w:r>
    </w:p>
    <w:p w14:paraId="398B7EA8" w14:textId="40CF401D" w:rsidR="00E654D9" w:rsidRPr="00D95148" w:rsidRDefault="00E654D9" w:rsidP="00B652F1">
      <w:pPr>
        <w:pStyle w:val="ListParagraph"/>
        <w:numPr>
          <w:ilvl w:val="0"/>
          <w:numId w:val="40"/>
        </w:numPr>
        <w:rPr>
          <w:rFonts w:ascii="Times New Roman" w:hAnsi="Times New Roman" w:cs="Times New Roman"/>
        </w:rPr>
      </w:pPr>
      <w:r w:rsidRPr="00D95148">
        <w:rPr>
          <w:rFonts w:ascii="Times New Roman" w:hAnsi="Times New Roman" w:cs="Times New Roman"/>
        </w:rPr>
        <w:t xml:space="preserve">Primary care visits were visits administered by a physician, nurse practitioner, or physician assistant in primary care departments and which were associated with an E&amp;M visit code. </w:t>
      </w:r>
    </w:p>
    <w:p w14:paraId="3B0925BD" w14:textId="28E9F20A" w:rsidR="00644985" w:rsidRPr="0044060A" w:rsidRDefault="00644985" w:rsidP="00644985">
      <w:pPr>
        <w:spacing w:after="0"/>
        <w:rPr>
          <w:rFonts w:ascii="Times New Roman" w:hAnsi="Times New Roman" w:cs="Times New Roman"/>
        </w:rPr>
      </w:pPr>
    </w:p>
    <w:p w14:paraId="6B50E9C5" w14:textId="77777777" w:rsidR="0012180B" w:rsidRPr="0044060A" w:rsidRDefault="0012180B" w:rsidP="0012180B">
      <w:pPr>
        <w:spacing w:after="0"/>
        <w:rPr>
          <w:rFonts w:ascii="Times New Roman" w:hAnsi="Times New Roman" w:cs="Times New Roman"/>
        </w:rPr>
      </w:pPr>
    </w:p>
    <w:p w14:paraId="20A5FC80" w14:textId="77777777" w:rsidR="00A04D42" w:rsidRPr="0044060A" w:rsidRDefault="00A04D42" w:rsidP="008104A9">
      <w:pPr>
        <w:rPr>
          <w:rFonts w:ascii="Times New Roman" w:hAnsi="Times New Roman" w:cs="Times New Roman"/>
          <w:b/>
          <w:bCs/>
        </w:rPr>
      </w:pPr>
    </w:p>
    <w:p w14:paraId="76E8F8DB" w14:textId="77777777" w:rsidR="00E64D9F" w:rsidRDefault="00E64D9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6938A39" w14:textId="7D624C21" w:rsidR="008104A9" w:rsidRPr="0044060A" w:rsidRDefault="008104A9" w:rsidP="008104A9">
      <w:pPr>
        <w:rPr>
          <w:rFonts w:ascii="Times New Roman" w:hAnsi="Times New Roman" w:cs="Times New Roman"/>
        </w:rPr>
      </w:pPr>
      <w:r w:rsidRPr="0044060A">
        <w:rPr>
          <w:rFonts w:ascii="Times New Roman" w:hAnsi="Times New Roman" w:cs="Times New Roman"/>
          <w:b/>
          <w:bCs/>
        </w:rPr>
        <w:lastRenderedPageBreak/>
        <w:t>Table</w:t>
      </w:r>
      <w:r w:rsidR="0012180B">
        <w:rPr>
          <w:rFonts w:ascii="Times New Roman" w:hAnsi="Times New Roman" w:cs="Times New Roman"/>
          <w:b/>
          <w:bCs/>
        </w:rPr>
        <w:t xml:space="preserve"> </w:t>
      </w:r>
      <w:r w:rsidR="00874F2C">
        <w:rPr>
          <w:rFonts w:ascii="Times New Roman" w:hAnsi="Times New Roman" w:cs="Times New Roman"/>
          <w:b/>
          <w:bCs/>
        </w:rPr>
        <w:t>5</w:t>
      </w:r>
      <w:r w:rsidRPr="0044060A">
        <w:rPr>
          <w:rFonts w:ascii="Times New Roman" w:hAnsi="Times New Roman" w:cs="Times New Roman"/>
          <w:b/>
          <w:bCs/>
        </w:rPr>
        <w:t xml:space="preserve">. </w:t>
      </w:r>
      <w:r w:rsidR="003C2797">
        <w:rPr>
          <w:rFonts w:ascii="Times New Roman" w:hAnsi="Times New Roman" w:cs="Times New Roman"/>
          <w:b/>
          <w:bCs/>
        </w:rPr>
        <w:t xml:space="preserve">Full </w:t>
      </w:r>
      <w:r w:rsidR="002D31B3">
        <w:rPr>
          <w:rFonts w:ascii="Times New Roman" w:hAnsi="Times New Roman" w:cs="Times New Roman"/>
          <w:b/>
          <w:bCs/>
        </w:rPr>
        <w:t>L</w:t>
      </w:r>
      <w:r w:rsidRPr="0044060A">
        <w:rPr>
          <w:rFonts w:ascii="Times New Roman" w:hAnsi="Times New Roman" w:cs="Times New Roman"/>
          <w:b/>
          <w:bCs/>
        </w:rPr>
        <w:t xml:space="preserve">ogistic </w:t>
      </w:r>
      <w:r w:rsidR="002D31B3">
        <w:rPr>
          <w:rFonts w:ascii="Times New Roman" w:hAnsi="Times New Roman" w:cs="Times New Roman"/>
          <w:b/>
          <w:bCs/>
        </w:rPr>
        <w:t>R</w:t>
      </w:r>
      <w:r w:rsidRPr="0044060A">
        <w:rPr>
          <w:rFonts w:ascii="Times New Roman" w:hAnsi="Times New Roman" w:cs="Times New Roman"/>
          <w:b/>
          <w:bCs/>
        </w:rPr>
        <w:t xml:space="preserve">egression </w:t>
      </w:r>
      <w:r w:rsidR="002D31B3">
        <w:rPr>
          <w:rFonts w:ascii="Times New Roman" w:hAnsi="Times New Roman" w:cs="Times New Roman"/>
          <w:b/>
          <w:bCs/>
        </w:rPr>
        <w:t>R</w:t>
      </w:r>
      <w:r w:rsidRPr="0044060A">
        <w:rPr>
          <w:rFonts w:ascii="Times New Roman" w:hAnsi="Times New Roman" w:cs="Times New Roman"/>
          <w:b/>
          <w:bCs/>
        </w:rPr>
        <w:t xml:space="preserve">esults of </w:t>
      </w:r>
      <w:r w:rsidR="002D31B3">
        <w:rPr>
          <w:rFonts w:ascii="Times New Roman" w:hAnsi="Times New Roman" w:cs="Times New Roman"/>
          <w:b/>
          <w:bCs/>
        </w:rPr>
        <w:t>T</w:t>
      </w:r>
      <w:r w:rsidRPr="005D629E">
        <w:rPr>
          <w:rFonts w:ascii="Times New Roman" w:hAnsi="Times New Roman" w:cs="Times New Roman"/>
          <w:b/>
          <w:bCs/>
        </w:rPr>
        <w:t>elemedicine (Telephone</w:t>
      </w:r>
      <w:r w:rsidRPr="0044060A">
        <w:rPr>
          <w:rFonts w:ascii="Times New Roman" w:hAnsi="Times New Roman" w:cs="Times New Roman"/>
          <w:b/>
          <w:bCs/>
        </w:rPr>
        <w:t xml:space="preserve"> or Video) vs. </w:t>
      </w:r>
      <w:r w:rsidR="002D31B3">
        <w:rPr>
          <w:rFonts w:ascii="Times New Roman" w:hAnsi="Times New Roman" w:cs="Times New Roman"/>
          <w:b/>
          <w:bCs/>
        </w:rPr>
        <w:t>I</w:t>
      </w:r>
      <w:r w:rsidRPr="0044060A">
        <w:rPr>
          <w:rFonts w:ascii="Times New Roman" w:hAnsi="Times New Roman" w:cs="Times New Roman"/>
          <w:b/>
          <w:bCs/>
        </w:rPr>
        <w:t xml:space="preserve">n-person </w:t>
      </w:r>
      <w:r w:rsidR="002D31B3">
        <w:rPr>
          <w:rFonts w:ascii="Times New Roman" w:hAnsi="Times New Roman" w:cs="Times New Roman"/>
          <w:b/>
          <w:bCs/>
        </w:rPr>
        <w:t>E</w:t>
      </w:r>
      <w:r w:rsidR="00A821B1">
        <w:rPr>
          <w:rFonts w:ascii="Times New Roman" w:hAnsi="Times New Roman" w:cs="Times New Roman"/>
          <w:b/>
          <w:bCs/>
        </w:rPr>
        <w:t>ncounter</w:t>
      </w:r>
      <w:r w:rsidRPr="0044060A">
        <w:rPr>
          <w:rFonts w:ascii="Times New Roman" w:hAnsi="Times New Roman" w:cs="Times New Roman"/>
          <w:b/>
          <w:bCs/>
        </w:rPr>
        <w:t xml:space="preserve">s </w:t>
      </w:r>
      <w:r w:rsidR="002D31B3">
        <w:rPr>
          <w:rFonts w:ascii="Times New Roman" w:hAnsi="Times New Roman" w:cs="Times New Roman"/>
          <w:b/>
          <w:bCs/>
        </w:rPr>
        <w:t>in</w:t>
      </w:r>
      <w:r w:rsidRPr="0044060A">
        <w:rPr>
          <w:rFonts w:ascii="Times New Roman" w:hAnsi="Times New Roman" w:cs="Times New Roman"/>
          <w:b/>
          <w:bCs/>
        </w:rPr>
        <w:t xml:space="preserve"> </w:t>
      </w:r>
      <w:r w:rsidR="002D31B3">
        <w:rPr>
          <w:rFonts w:ascii="Times New Roman" w:hAnsi="Times New Roman" w:cs="Times New Roman"/>
          <w:b/>
          <w:bCs/>
        </w:rPr>
        <w:t>P</w:t>
      </w:r>
      <w:r w:rsidRPr="0044060A">
        <w:rPr>
          <w:rFonts w:ascii="Times New Roman" w:hAnsi="Times New Roman" w:cs="Times New Roman"/>
          <w:b/>
          <w:bCs/>
        </w:rPr>
        <w:t xml:space="preserve">ost-COVID </w:t>
      </w:r>
      <w:r w:rsidR="002D31B3">
        <w:rPr>
          <w:rFonts w:ascii="Times New Roman" w:hAnsi="Times New Roman" w:cs="Times New Roman"/>
          <w:b/>
          <w:bCs/>
        </w:rPr>
        <w:t>P</w:t>
      </w:r>
      <w:r w:rsidRPr="0044060A">
        <w:rPr>
          <w:rFonts w:ascii="Times New Roman" w:hAnsi="Times New Roman" w:cs="Times New Roman"/>
          <w:b/>
          <w:bCs/>
        </w:rPr>
        <w:t>eriod</w:t>
      </w:r>
      <w:r w:rsidR="003E7BFD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10780" w:type="dxa"/>
        <w:tblLook w:val="04A0" w:firstRow="1" w:lastRow="0" w:firstColumn="1" w:lastColumn="0" w:noHBand="0" w:noVBand="1"/>
      </w:tblPr>
      <w:tblGrid>
        <w:gridCol w:w="3261"/>
        <w:gridCol w:w="2134"/>
        <w:gridCol w:w="882"/>
        <w:gridCol w:w="986"/>
        <w:gridCol w:w="986"/>
        <w:gridCol w:w="698"/>
        <w:gridCol w:w="820"/>
        <w:gridCol w:w="1013"/>
      </w:tblGrid>
      <w:tr w:rsidR="00B27235" w:rsidRPr="0044060A" w14:paraId="090482A6" w14:textId="77777777" w:rsidTr="00B652F1">
        <w:trPr>
          <w:trHeight w:val="332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4794273" w14:textId="77777777" w:rsidR="00B27235" w:rsidRPr="0044060A" w:rsidRDefault="00B27235" w:rsidP="003B48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top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14:paraId="1AF7292B" w14:textId="77777777" w:rsidR="00B27235" w:rsidRPr="0044060A" w:rsidRDefault="00B27235" w:rsidP="003B48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5" w:type="dxa"/>
            <w:gridSpan w:val="6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16F325F9" w14:textId="77777777" w:rsidR="00B27235" w:rsidRPr="0044060A" w:rsidRDefault="00B27235" w:rsidP="003B48DE">
            <w:pPr>
              <w:rPr>
                <w:rFonts w:ascii="Times New Roman" w:hAnsi="Times New Roman" w:cs="Times New Roman"/>
                <w:b/>
                <w:bCs/>
              </w:rPr>
            </w:pPr>
            <w:r w:rsidRPr="00F04688">
              <w:rPr>
                <w:rFonts w:ascii="Times New Roman" w:hAnsi="Times New Roman" w:cs="Times New Roman"/>
                <w:b/>
                <w:bCs/>
              </w:rPr>
              <w:t>ODDS OF SELECTING TELEMEDICINE (vs. IN PERSON)</w:t>
            </w:r>
          </w:p>
        </w:tc>
      </w:tr>
      <w:tr w:rsidR="009945D0" w:rsidRPr="0044060A" w14:paraId="66EA6E17" w14:textId="77777777" w:rsidTr="00BA29C0">
        <w:trPr>
          <w:trHeight w:val="332"/>
        </w:trPr>
        <w:tc>
          <w:tcPr>
            <w:tcW w:w="3261" w:type="dxa"/>
            <w:shd w:val="clear" w:color="auto" w:fill="BFBFBF" w:themeFill="background1" w:themeFillShade="BF"/>
            <w:noWrap/>
            <w:hideMark/>
          </w:tcPr>
          <w:p w14:paraId="0D14CED5" w14:textId="77777777" w:rsidR="00B27235" w:rsidRPr="0044060A" w:rsidRDefault="00B27235" w:rsidP="003B48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right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14:paraId="724F8184" w14:textId="77777777" w:rsidR="00B27235" w:rsidRPr="0044060A" w:rsidRDefault="00B27235" w:rsidP="003B48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4" w:type="dxa"/>
            <w:gridSpan w:val="3"/>
            <w:tcBorders>
              <w:left w:val="single" w:sz="12" w:space="0" w:color="auto"/>
            </w:tcBorders>
            <w:shd w:val="clear" w:color="auto" w:fill="BFBFBF" w:themeFill="background1" w:themeFillShade="BF"/>
          </w:tcPr>
          <w:p w14:paraId="6F28915F" w14:textId="77777777" w:rsidR="00B27235" w:rsidRPr="0044060A" w:rsidRDefault="00B27235" w:rsidP="003B48DE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UCSF</w:t>
            </w:r>
          </w:p>
        </w:tc>
        <w:tc>
          <w:tcPr>
            <w:tcW w:w="2531" w:type="dxa"/>
            <w:gridSpan w:val="3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14:paraId="025DE36D" w14:textId="77777777" w:rsidR="00B27235" w:rsidRPr="0044060A" w:rsidRDefault="00B27235" w:rsidP="003B48DE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KPNC</w:t>
            </w:r>
          </w:p>
        </w:tc>
      </w:tr>
      <w:tr w:rsidR="009945D0" w:rsidRPr="0044060A" w14:paraId="0DAF7E7B" w14:textId="77777777" w:rsidTr="00EF74F6">
        <w:trPr>
          <w:trHeight w:val="332"/>
        </w:trPr>
        <w:tc>
          <w:tcPr>
            <w:tcW w:w="3261" w:type="dxa"/>
            <w:shd w:val="clear" w:color="auto" w:fill="BFBFBF" w:themeFill="background1" w:themeFillShade="BF"/>
            <w:noWrap/>
            <w:hideMark/>
          </w:tcPr>
          <w:p w14:paraId="4A8E499D" w14:textId="77777777" w:rsidR="00B27235" w:rsidRPr="0044060A" w:rsidRDefault="00B27235" w:rsidP="003B48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right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14:paraId="4FAAF409" w14:textId="77777777" w:rsidR="00B27235" w:rsidRPr="0044060A" w:rsidRDefault="00B27235" w:rsidP="003B48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left w:val="single" w:sz="12" w:space="0" w:color="auto"/>
            </w:tcBorders>
            <w:shd w:val="clear" w:color="auto" w:fill="BFBFBF" w:themeFill="background1" w:themeFillShade="BF"/>
          </w:tcPr>
          <w:p w14:paraId="6C60DB9A" w14:textId="77777777" w:rsidR="00B27235" w:rsidRPr="0044060A" w:rsidRDefault="00B27235" w:rsidP="003B48DE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972" w:type="dxa"/>
            <w:gridSpan w:val="2"/>
            <w:shd w:val="clear" w:color="auto" w:fill="BFBFBF" w:themeFill="background1" w:themeFillShade="BF"/>
          </w:tcPr>
          <w:p w14:paraId="5AD59715" w14:textId="77777777" w:rsidR="00B27235" w:rsidRPr="0044060A" w:rsidRDefault="00B27235" w:rsidP="003B48DE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698" w:type="dxa"/>
            <w:shd w:val="clear" w:color="auto" w:fill="BFBFBF" w:themeFill="background1" w:themeFillShade="BF"/>
          </w:tcPr>
          <w:p w14:paraId="4F11EF72" w14:textId="77777777" w:rsidR="00B27235" w:rsidRPr="0044060A" w:rsidRDefault="00B27235" w:rsidP="003B48DE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833" w:type="dxa"/>
            <w:gridSpan w:val="2"/>
            <w:tcBorders>
              <w:right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14:paraId="7E1BDB0D" w14:textId="77777777" w:rsidR="00B27235" w:rsidRPr="0044060A" w:rsidRDefault="00B27235" w:rsidP="003B48DE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95% CI</w:t>
            </w:r>
          </w:p>
        </w:tc>
      </w:tr>
      <w:tr w:rsidR="00B27235" w:rsidRPr="0044060A" w14:paraId="6C981B16" w14:textId="77777777" w:rsidTr="00B652F1">
        <w:trPr>
          <w:trHeight w:val="332"/>
        </w:trPr>
        <w:tc>
          <w:tcPr>
            <w:tcW w:w="3261" w:type="dxa"/>
            <w:vMerge w:val="restart"/>
            <w:noWrap/>
            <w:hideMark/>
          </w:tcPr>
          <w:p w14:paraId="2093F8CC" w14:textId="77777777" w:rsidR="00B27235" w:rsidRPr="0044060A" w:rsidRDefault="00B27235" w:rsidP="003B48DE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2134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67BC61DB" w14:textId="77777777" w:rsidR="00B27235" w:rsidRPr="0044060A" w:rsidRDefault="00B27235" w:rsidP="003B48DE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&lt;75</w:t>
            </w:r>
          </w:p>
        </w:tc>
        <w:tc>
          <w:tcPr>
            <w:tcW w:w="2854" w:type="dxa"/>
            <w:gridSpan w:val="3"/>
            <w:tcBorders>
              <w:left w:val="single" w:sz="12" w:space="0" w:color="auto"/>
              <w:bottom w:val="single" w:sz="4" w:space="0" w:color="auto"/>
            </w:tcBorders>
          </w:tcPr>
          <w:p w14:paraId="4102EDCB" w14:textId="77777777" w:rsidR="00B27235" w:rsidRPr="0044060A" w:rsidRDefault="00B27235" w:rsidP="003B48DE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31" w:type="dxa"/>
            <w:gridSpan w:val="3"/>
            <w:tcBorders>
              <w:bottom w:val="single" w:sz="4" w:space="0" w:color="auto"/>
              <w:right w:val="single" w:sz="12" w:space="0" w:color="auto"/>
            </w:tcBorders>
          </w:tcPr>
          <w:p w14:paraId="2869596B" w14:textId="77777777" w:rsidR="00B27235" w:rsidRPr="0044060A" w:rsidRDefault="00B27235" w:rsidP="003B48DE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REF</w:t>
            </w:r>
          </w:p>
        </w:tc>
      </w:tr>
      <w:tr w:rsidR="00E34AB7" w:rsidRPr="0044060A" w14:paraId="46DC7AF0" w14:textId="77777777" w:rsidTr="00B652F1">
        <w:trPr>
          <w:trHeight w:val="332"/>
        </w:trPr>
        <w:tc>
          <w:tcPr>
            <w:tcW w:w="3261" w:type="dxa"/>
            <w:vMerge/>
            <w:noWrap/>
          </w:tcPr>
          <w:p w14:paraId="22540432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0C31A68B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75-79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7CED4B2" w14:textId="53DAD543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2A555" w14:textId="0D344615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D5A3D" w14:textId="7990CAAD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B9E04" w14:textId="42BC47EF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0.</w:t>
            </w:r>
            <w:r w:rsidRPr="005651B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39E0B6" w14:textId="4C2063AE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0.</w:t>
            </w:r>
            <w:r w:rsidRPr="005651B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66E771E" w14:textId="119CEB79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E34AB7" w:rsidRPr="0044060A" w14:paraId="1E384E9A" w14:textId="77777777" w:rsidTr="00B652F1">
        <w:trPr>
          <w:trHeight w:val="332"/>
        </w:trPr>
        <w:tc>
          <w:tcPr>
            <w:tcW w:w="3261" w:type="dxa"/>
            <w:vMerge/>
            <w:noWrap/>
            <w:hideMark/>
          </w:tcPr>
          <w:p w14:paraId="13651624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280F2B76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80-84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903132C" w14:textId="4C022B97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37FDD" w14:textId="0A4F2743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D04F2" w14:textId="19A1DBEE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39295" w14:textId="717F01D7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DB095D" w14:textId="307680C7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0.</w:t>
            </w:r>
            <w:r w:rsidRPr="005651BB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B030734" w14:textId="4D372CE1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E34AB7" w:rsidRPr="0044060A" w14:paraId="6A923919" w14:textId="77777777" w:rsidTr="00B652F1">
        <w:trPr>
          <w:trHeight w:val="332"/>
        </w:trPr>
        <w:tc>
          <w:tcPr>
            <w:tcW w:w="3261" w:type="dxa"/>
            <w:vMerge/>
            <w:noWrap/>
            <w:hideMark/>
          </w:tcPr>
          <w:p w14:paraId="712C3552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480680A7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85-89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C8255DE" w14:textId="58C1A4BB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4FF43" w14:textId="0BBCCA4C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19078" w14:textId="52F3658B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0316C" w14:textId="5E8B791C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A4D061" w14:textId="27B20B6E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0.</w:t>
            </w:r>
            <w:r w:rsidRPr="005651B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0DAF268" w14:textId="746D2FC8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E34AB7" w:rsidRPr="0044060A" w14:paraId="33DEE0F5" w14:textId="77777777" w:rsidTr="00B652F1">
        <w:trPr>
          <w:trHeight w:val="332"/>
        </w:trPr>
        <w:tc>
          <w:tcPr>
            <w:tcW w:w="3261" w:type="dxa"/>
            <w:vMerge/>
            <w:noWrap/>
            <w:hideMark/>
          </w:tcPr>
          <w:p w14:paraId="06A57291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428D4A2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90+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D7207EA" w14:textId="715A24D7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69DA3" w14:textId="2A444770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A32FC" w14:textId="6BE0A6BF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2.</w:t>
            </w: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2ACF1" w14:textId="2469E7BF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314049" w14:textId="0DEC55B1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17C2D34" w14:textId="3EA02FD5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</w:tr>
      <w:tr w:rsidR="009945D0" w:rsidRPr="0044060A" w14:paraId="69C1B8AD" w14:textId="77777777" w:rsidTr="00E34AB7">
        <w:trPr>
          <w:trHeight w:val="332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0868F245" w14:textId="1F05F501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ited English Proficiency</w:t>
            </w:r>
          </w:p>
        </w:tc>
        <w:tc>
          <w:tcPr>
            <w:tcW w:w="2134" w:type="dxa"/>
            <w:tcBorders>
              <w:top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22FDAF" w14:textId="64BBAED8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26AFA65" w14:textId="2257D1A0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14A3AC" w14:textId="79740FFE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54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D7D30D" w14:textId="1E11B966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C89B33" w14:textId="6BC2EB6F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0.9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7F6C893" w14:textId="29024277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0.</w:t>
            </w:r>
            <w:r w:rsidRPr="00565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1013" w:type="dxa"/>
            <w:tcBorders>
              <w:top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1796919" w14:textId="3397287F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0.97</w:t>
            </w:r>
          </w:p>
        </w:tc>
      </w:tr>
      <w:tr w:rsidR="00B27235" w:rsidRPr="0044060A" w14:paraId="43A3CD1D" w14:textId="77777777" w:rsidTr="00B652F1">
        <w:trPr>
          <w:trHeight w:val="332"/>
        </w:trPr>
        <w:tc>
          <w:tcPr>
            <w:tcW w:w="3261" w:type="dxa"/>
            <w:vMerge w:val="restart"/>
            <w:shd w:val="clear" w:color="auto" w:fill="auto"/>
            <w:noWrap/>
          </w:tcPr>
          <w:p w14:paraId="47D6A175" w14:textId="77777777" w:rsidR="00B27235" w:rsidRPr="0044060A" w:rsidRDefault="00B27235" w:rsidP="003B48DE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Neighborhood SES</w:t>
            </w:r>
          </w:p>
        </w:tc>
        <w:tc>
          <w:tcPr>
            <w:tcW w:w="2134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FFCF2D4" w14:textId="77777777" w:rsidR="00B27235" w:rsidRPr="0044060A" w:rsidRDefault="00B27235" w:rsidP="003B48DE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1/2 (low)</w:t>
            </w:r>
          </w:p>
        </w:tc>
        <w:tc>
          <w:tcPr>
            <w:tcW w:w="2854" w:type="dxa"/>
            <w:gridSpan w:val="3"/>
            <w:tcBorders>
              <w:left w:val="single" w:sz="12" w:space="0" w:color="auto"/>
            </w:tcBorders>
            <w:vAlign w:val="center"/>
          </w:tcPr>
          <w:p w14:paraId="75FC6303" w14:textId="77777777" w:rsidR="00B27235" w:rsidRPr="00B652F1" w:rsidRDefault="00B27235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2531" w:type="dxa"/>
            <w:gridSpan w:val="3"/>
            <w:tcBorders>
              <w:right w:val="single" w:sz="12" w:space="0" w:color="auto"/>
            </w:tcBorders>
          </w:tcPr>
          <w:p w14:paraId="6E6F6C8A" w14:textId="77777777" w:rsidR="00B27235" w:rsidRPr="00B652F1" w:rsidRDefault="00B27235" w:rsidP="003B48DE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REF</w:t>
            </w:r>
          </w:p>
        </w:tc>
      </w:tr>
      <w:tr w:rsidR="009945D0" w:rsidRPr="0044060A" w14:paraId="406677F6" w14:textId="77777777" w:rsidTr="00E34AB7">
        <w:trPr>
          <w:trHeight w:val="332"/>
        </w:trPr>
        <w:tc>
          <w:tcPr>
            <w:tcW w:w="3261" w:type="dxa"/>
            <w:vMerge/>
            <w:shd w:val="clear" w:color="auto" w:fill="auto"/>
            <w:noWrap/>
            <w:hideMark/>
          </w:tcPr>
          <w:p w14:paraId="7E00A96C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A7096E8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3 (medium)</w:t>
            </w:r>
          </w:p>
        </w:tc>
        <w:tc>
          <w:tcPr>
            <w:tcW w:w="882" w:type="dxa"/>
            <w:tcBorders>
              <w:left w:val="single" w:sz="12" w:space="0" w:color="auto"/>
            </w:tcBorders>
            <w:vAlign w:val="center"/>
          </w:tcPr>
          <w:p w14:paraId="4C5A3A17" w14:textId="1DC053F3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86" w:type="dxa"/>
            <w:vAlign w:val="center"/>
          </w:tcPr>
          <w:p w14:paraId="3C736F47" w14:textId="540CA774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29</w:t>
            </w:r>
          </w:p>
        </w:tc>
        <w:tc>
          <w:tcPr>
            <w:tcW w:w="986" w:type="dxa"/>
            <w:vAlign w:val="center"/>
          </w:tcPr>
          <w:p w14:paraId="3380D85A" w14:textId="0C0A9820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98" w:type="dxa"/>
            <w:vAlign w:val="center"/>
          </w:tcPr>
          <w:p w14:paraId="70F8BB33" w14:textId="35F05963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09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113290D0" w14:textId="60A1E9C1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02</w:t>
            </w:r>
          </w:p>
        </w:tc>
        <w:tc>
          <w:tcPr>
            <w:tcW w:w="101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BEA23A6" w14:textId="3E917EA9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16</w:t>
            </w:r>
          </w:p>
        </w:tc>
      </w:tr>
      <w:tr w:rsidR="009945D0" w:rsidRPr="0044060A" w14:paraId="2B168B49" w14:textId="77777777" w:rsidTr="00E34AB7">
        <w:trPr>
          <w:trHeight w:val="332"/>
        </w:trPr>
        <w:tc>
          <w:tcPr>
            <w:tcW w:w="3261" w:type="dxa"/>
            <w:vMerge/>
            <w:shd w:val="clear" w:color="auto" w:fill="auto"/>
            <w:noWrap/>
            <w:hideMark/>
          </w:tcPr>
          <w:p w14:paraId="3614FE58" w14:textId="77777777" w:rsidR="00E34AB7" w:rsidRPr="0044060A" w:rsidRDefault="00E34AB7" w:rsidP="00E34AB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5E6E57F9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4/5 (high)</w:t>
            </w:r>
          </w:p>
        </w:tc>
        <w:tc>
          <w:tcPr>
            <w:tcW w:w="882" w:type="dxa"/>
            <w:tcBorders>
              <w:left w:val="single" w:sz="12" w:space="0" w:color="auto"/>
            </w:tcBorders>
            <w:vAlign w:val="center"/>
          </w:tcPr>
          <w:p w14:paraId="4A31DBC6" w14:textId="3944E14E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86" w:type="dxa"/>
            <w:vAlign w:val="center"/>
          </w:tcPr>
          <w:p w14:paraId="75C91F7B" w14:textId="22844814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86" w:type="dxa"/>
            <w:vAlign w:val="center"/>
          </w:tcPr>
          <w:p w14:paraId="3FC9A8BF" w14:textId="47CDD978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98" w:type="dxa"/>
            <w:vAlign w:val="center"/>
          </w:tcPr>
          <w:p w14:paraId="365B72FE" w14:textId="6EB4E24C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18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6D573850" w14:textId="2C5A73B3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11</w:t>
            </w:r>
          </w:p>
        </w:tc>
        <w:tc>
          <w:tcPr>
            <w:tcW w:w="101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6183E30" w14:textId="3F1C9EE5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</w:tr>
      <w:tr w:rsidR="009945D0" w:rsidRPr="0044060A" w14:paraId="5A48F033" w14:textId="77777777" w:rsidTr="00E34AB7">
        <w:trPr>
          <w:trHeight w:val="332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1AEA2CD0" w14:textId="5B599BEB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ce from Home to Clinic</w:t>
            </w:r>
          </w:p>
        </w:tc>
        <w:tc>
          <w:tcPr>
            <w:tcW w:w="2134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24C5F15E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5+ miles</w:t>
            </w:r>
          </w:p>
        </w:tc>
        <w:tc>
          <w:tcPr>
            <w:tcW w:w="88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8C979C4" w14:textId="0A9F9DDE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color w:val="000000"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44512D25" w14:textId="1FEC8D7F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color w:val="000000"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3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793DAF37" w14:textId="1549454D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color w:val="000000"/>
                <w:sz w:val="20"/>
              </w:rPr>
              <w:t>2.</w:t>
            </w:r>
            <w:r w:rsidRPr="005651B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698" w:type="dxa"/>
            <w:shd w:val="clear" w:color="auto" w:fill="F2F2F2" w:themeFill="background1" w:themeFillShade="F2"/>
            <w:vAlign w:val="center"/>
          </w:tcPr>
          <w:p w14:paraId="4E77DBD2" w14:textId="3ADEBD25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11</w:t>
            </w:r>
          </w:p>
        </w:tc>
        <w:tc>
          <w:tcPr>
            <w:tcW w:w="820" w:type="dxa"/>
            <w:shd w:val="clear" w:color="auto" w:fill="F2F2F2" w:themeFill="background1" w:themeFillShade="F2"/>
            <w:noWrap/>
            <w:vAlign w:val="center"/>
          </w:tcPr>
          <w:p w14:paraId="6738F774" w14:textId="0E0B0631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07</w:t>
            </w:r>
          </w:p>
        </w:tc>
        <w:tc>
          <w:tcPr>
            <w:tcW w:w="101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F7A1A20" w14:textId="57F93FCB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16</w:t>
            </w:r>
          </w:p>
        </w:tc>
      </w:tr>
      <w:tr w:rsidR="00E34AB7" w:rsidRPr="0044060A" w14:paraId="4B5155AC" w14:textId="77777777" w:rsidTr="00E34AB7">
        <w:trPr>
          <w:trHeight w:val="332"/>
        </w:trPr>
        <w:tc>
          <w:tcPr>
            <w:tcW w:w="3261" w:type="dxa"/>
            <w:shd w:val="clear" w:color="auto" w:fill="auto"/>
            <w:noWrap/>
          </w:tcPr>
          <w:p w14:paraId="6D6E3127" w14:textId="30D9BFA7" w:rsidR="00E34AB7" w:rsidRDefault="009A2FEE" w:rsidP="00E3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sence of Caregiver </w:t>
            </w:r>
            <w:r w:rsidR="00DE3980">
              <w:rPr>
                <w:rFonts w:ascii="Times New Roman" w:hAnsi="Times New Roman" w:cs="Times New Roman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 Encounter</w:t>
            </w:r>
          </w:p>
        </w:tc>
        <w:tc>
          <w:tcPr>
            <w:tcW w:w="2134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3760863D" w14:textId="3B3D0D65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8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D0AA4F6" w14:textId="7F162812" w:rsidR="00E34AB7" w:rsidRPr="005651BB" w:rsidRDefault="00E34AB7" w:rsidP="00E34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C6719D3" w14:textId="100C374C" w:rsidR="00E34AB7" w:rsidRPr="005651BB" w:rsidRDefault="00E34AB7" w:rsidP="00E34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A56B727" w14:textId="3FB222B8" w:rsidR="00E34AB7" w:rsidRPr="005651BB" w:rsidRDefault="00E34AB7" w:rsidP="00E34A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98" w:type="dxa"/>
            <w:shd w:val="clear" w:color="auto" w:fill="auto"/>
            <w:vAlign w:val="center"/>
          </w:tcPr>
          <w:p w14:paraId="7BBD249D" w14:textId="2850CD51" w:rsidR="00E34AB7" w:rsidRPr="005651BB" w:rsidRDefault="00E34AB7" w:rsidP="00E34A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5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223285E3" w14:textId="3EE155E5" w:rsidR="00E34AB7" w:rsidRPr="005651BB" w:rsidRDefault="00E34AB7" w:rsidP="00E34A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5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1</w:t>
            </w:r>
          </w:p>
        </w:tc>
        <w:tc>
          <w:tcPr>
            <w:tcW w:w="101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74709D8" w14:textId="65A9183E" w:rsidR="00E34AB7" w:rsidRPr="005651BB" w:rsidRDefault="00E34AB7" w:rsidP="00E34AB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5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</w:t>
            </w:r>
          </w:p>
        </w:tc>
      </w:tr>
      <w:tr w:rsidR="009945D0" w:rsidRPr="0044060A" w14:paraId="64D248E3" w14:textId="77777777" w:rsidTr="00E34AB7">
        <w:trPr>
          <w:trHeight w:val="332"/>
        </w:trPr>
        <w:tc>
          <w:tcPr>
            <w:tcW w:w="3261" w:type="dxa"/>
            <w:shd w:val="clear" w:color="auto" w:fill="F2F2F2" w:themeFill="background1" w:themeFillShade="F2"/>
            <w:noWrap/>
          </w:tcPr>
          <w:p w14:paraId="3B33C5AB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134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4C331599" w14:textId="77777777" w:rsidR="00E34AB7" w:rsidRPr="009D0154" w:rsidRDefault="00E34AB7" w:rsidP="00E34AB7">
            <w:pPr>
              <w:rPr>
                <w:rFonts w:ascii="Times New Roman" w:hAnsi="Times New Roman" w:cs="Times New Roman"/>
              </w:rPr>
            </w:pPr>
            <w:r w:rsidRPr="009D015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8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ED07EAC" w14:textId="2E336832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color w:val="000000"/>
                <w:sz w:val="20"/>
              </w:rPr>
              <w:t>1.42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7F98827E" w14:textId="05311E49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color w:val="000000"/>
                <w:sz w:val="20"/>
              </w:rPr>
              <w:t>1.00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18D31F33" w14:textId="58945F5E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color w:val="000000"/>
                <w:sz w:val="20"/>
              </w:rPr>
              <w:t>2.</w:t>
            </w:r>
            <w:r w:rsidRPr="000C17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1</w:t>
            </w:r>
          </w:p>
        </w:tc>
        <w:tc>
          <w:tcPr>
            <w:tcW w:w="698" w:type="dxa"/>
            <w:shd w:val="clear" w:color="auto" w:fill="F2F2F2" w:themeFill="background1" w:themeFillShade="F2"/>
          </w:tcPr>
          <w:p w14:paraId="7660B214" w14:textId="7E719FC7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565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820" w:type="dxa"/>
            <w:shd w:val="clear" w:color="auto" w:fill="F2F2F2" w:themeFill="background1" w:themeFillShade="F2"/>
            <w:noWrap/>
          </w:tcPr>
          <w:p w14:paraId="769C9F33" w14:textId="7EB8613A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565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1013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1946421" w14:textId="0F9A140E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565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6</w:t>
            </w:r>
          </w:p>
        </w:tc>
      </w:tr>
      <w:tr w:rsidR="009945D0" w:rsidRPr="0044060A" w14:paraId="57700026" w14:textId="77777777" w:rsidTr="00E34AB7">
        <w:trPr>
          <w:trHeight w:val="332"/>
        </w:trPr>
        <w:tc>
          <w:tcPr>
            <w:tcW w:w="3261" w:type="dxa"/>
            <w:shd w:val="clear" w:color="auto" w:fill="auto"/>
            <w:noWrap/>
          </w:tcPr>
          <w:p w14:paraId="724312E4" w14:textId="77777777" w:rsidR="00A52789" w:rsidRPr="0044060A" w:rsidRDefault="00A52789" w:rsidP="00A52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2134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2389A49" w14:textId="77777777" w:rsidR="00A52789" w:rsidRPr="009D0154" w:rsidRDefault="00A52789" w:rsidP="00A52789">
            <w:pPr>
              <w:rPr>
                <w:rFonts w:ascii="Times New Roman" w:hAnsi="Times New Roman" w:cs="Times New Roman"/>
              </w:rPr>
            </w:pPr>
            <w:r w:rsidRPr="009D0154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854" w:type="dxa"/>
            <w:gridSpan w:val="3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08393E6" w14:textId="77777777" w:rsidR="00A52789" w:rsidRPr="00B652F1" w:rsidRDefault="00A52789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2531" w:type="dxa"/>
            <w:gridSpan w:val="3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2CDACED" w14:textId="77777777" w:rsidR="00A52789" w:rsidRPr="00B652F1" w:rsidRDefault="00A52789" w:rsidP="00A52789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REF</w:t>
            </w:r>
          </w:p>
        </w:tc>
      </w:tr>
      <w:tr w:rsidR="009945D0" w:rsidRPr="0044060A" w14:paraId="15FCCF67" w14:textId="77777777" w:rsidTr="00E34AB7">
        <w:trPr>
          <w:trHeight w:val="332"/>
        </w:trPr>
        <w:tc>
          <w:tcPr>
            <w:tcW w:w="3261" w:type="dxa"/>
            <w:shd w:val="clear" w:color="auto" w:fill="auto"/>
            <w:noWrap/>
          </w:tcPr>
          <w:p w14:paraId="7EC29BF9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AE6AE6C" w14:textId="77777777" w:rsidR="00E34AB7" w:rsidRPr="009D0154" w:rsidRDefault="00E34AB7" w:rsidP="00E34AB7">
            <w:pPr>
              <w:rPr>
                <w:rFonts w:ascii="Times New Roman" w:hAnsi="Times New Roman" w:cs="Times New Roman"/>
              </w:rPr>
            </w:pPr>
            <w:r w:rsidRPr="009D0154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88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EBE2E97" w14:textId="2C1850D1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73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10E2A06" w14:textId="3BE12C41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43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76F19D9" w14:textId="4F1B73A9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F6271" w14:textId="6B31046A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B03CE6" w14:textId="52835789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4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D3811" w14:textId="13C1F485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</w:tr>
      <w:tr w:rsidR="009945D0" w:rsidRPr="0044060A" w14:paraId="003AF92D" w14:textId="77777777" w:rsidTr="00E34AB7">
        <w:trPr>
          <w:trHeight w:val="332"/>
        </w:trPr>
        <w:tc>
          <w:tcPr>
            <w:tcW w:w="3261" w:type="dxa"/>
            <w:shd w:val="clear" w:color="auto" w:fill="auto"/>
            <w:noWrap/>
          </w:tcPr>
          <w:p w14:paraId="1EAD5320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A5AA8A5" w14:textId="77777777" w:rsidR="00E34AB7" w:rsidRPr="009D0154" w:rsidRDefault="00E34AB7" w:rsidP="00E34AB7">
            <w:pPr>
              <w:rPr>
                <w:rFonts w:ascii="Times New Roman" w:hAnsi="Times New Roman" w:cs="Times New Roman"/>
              </w:rPr>
            </w:pPr>
            <w:r w:rsidRPr="009D0154">
              <w:rPr>
                <w:rFonts w:ascii="Times New Roman" w:hAnsi="Times New Roman" w:cs="Times New Roman"/>
              </w:rPr>
              <w:t>Black or African American</w:t>
            </w:r>
          </w:p>
        </w:tc>
        <w:tc>
          <w:tcPr>
            <w:tcW w:w="88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304C0B9" w14:textId="63188E65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60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8623991" w14:textId="401BAC75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31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B477102" w14:textId="00B3D056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1.14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7117A" w14:textId="12CE4C50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F62E31" w14:textId="0F52632B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6E278" w14:textId="66B334BF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</w:tr>
      <w:tr w:rsidR="009945D0" w:rsidRPr="0044060A" w14:paraId="60A329B1" w14:textId="77777777" w:rsidTr="00E34AB7">
        <w:trPr>
          <w:trHeight w:val="332"/>
        </w:trPr>
        <w:tc>
          <w:tcPr>
            <w:tcW w:w="3261" w:type="dxa"/>
            <w:shd w:val="clear" w:color="auto" w:fill="auto"/>
            <w:noWrap/>
          </w:tcPr>
          <w:p w14:paraId="7175F62E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57243D0" w14:textId="77777777" w:rsidR="00E34AB7" w:rsidRPr="009D0154" w:rsidRDefault="00E34AB7" w:rsidP="00E34AB7">
            <w:pPr>
              <w:rPr>
                <w:rFonts w:ascii="Times New Roman" w:hAnsi="Times New Roman" w:cs="Times New Roman"/>
              </w:rPr>
            </w:pPr>
            <w:r w:rsidRPr="009D0154">
              <w:rPr>
                <w:rFonts w:ascii="Times New Roman" w:hAnsi="Times New Roman" w:cs="Times New Roman"/>
              </w:rPr>
              <w:t>Latinx</w:t>
            </w:r>
          </w:p>
        </w:tc>
        <w:tc>
          <w:tcPr>
            <w:tcW w:w="88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BA06997" w14:textId="0D4C1FD4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89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3FF9653" w14:textId="03FB7236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F36F181" w14:textId="60592787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BA55F" w14:textId="574E62CC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64209A" w14:textId="40DD6081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0.96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38DC8" w14:textId="75311681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945D0" w:rsidRPr="0044060A" w14:paraId="04463D48" w14:textId="77777777" w:rsidTr="00E34AB7">
        <w:trPr>
          <w:trHeight w:val="332"/>
        </w:trPr>
        <w:tc>
          <w:tcPr>
            <w:tcW w:w="3261" w:type="dxa"/>
            <w:shd w:val="clear" w:color="auto" w:fill="auto"/>
            <w:noWrap/>
          </w:tcPr>
          <w:p w14:paraId="6E8344B0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3CEF0887" w14:textId="77777777" w:rsidR="00E34AB7" w:rsidRPr="009D0154" w:rsidRDefault="00E34AB7" w:rsidP="00E34AB7">
            <w:pPr>
              <w:rPr>
                <w:rFonts w:ascii="Times New Roman" w:hAnsi="Times New Roman" w:cs="Times New Roman"/>
              </w:rPr>
            </w:pPr>
            <w:r w:rsidRPr="009D0154">
              <w:rPr>
                <w:rFonts w:ascii="Times New Roman" w:hAnsi="Times New Roman" w:cs="Times New Roman"/>
              </w:rPr>
              <w:t>Other/Multi-Race</w:t>
            </w:r>
          </w:p>
        </w:tc>
        <w:tc>
          <w:tcPr>
            <w:tcW w:w="88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926EECC" w14:textId="72DE26B9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66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5A3D417" w14:textId="4F807B1F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30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90C30E1" w14:textId="0F002E1B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1.45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BD5E6" w14:textId="7370EF85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1.0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0987D5" w14:textId="3923A1D6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0.9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CE7D3" w14:textId="2E4B1A5E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1.15</w:t>
            </w:r>
          </w:p>
        </w:tc>
      </w:tr>
      <w:tr w:rsidR="009945D0" w:rsidRPr="0044060A" w14:paraId="3E73BF11" w14:textId="77777777" w:rsidTr="00E34AB7">
        <w:trPr>
          <w:trHeight w:val="332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5A9AC68" w14:textId="0D4803A3" w:rsidR="00A52789" w:rsidRPr="0044060A" w:rsidRDefault="00A52789" w:rsidP="00A52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from Dementia Diagnosis (years)</w:t>
            </w:r>
          </w:p>
        </w:tc>
        <w:tc>
          <w:tcPr>
            <w:tcW w:w="213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2947C810" w14:textId="77777777" w:rsidR="00A52789" w:rsidRPr="0044060A" w:rsidRDefault="00A52789" w:rsidP="00A52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54" w:type="dxa"/>
            <w:gridSpan w:val="3"/>
            <w:tcBorders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D2E3D0" w14:textId="77777777" w:rsidR="00A52789" w:rsidRPr="00B652F1" w:rsidRDefault="00A52789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2531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7A71FC" w14:textId="77777777" w:rsidR="00A52789" w:rsidRPr="00B652F1" w:rsidRDefault="00A52789" w:rsidP="00A52789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REF</w:t>
            </w:r>
          </w:p>
        </w:tc>
      </w:tr>
      <w:tr w:rsidR="009945D0" w:rsidRPr="0044060A" w14:paraId="25518263" w14:textId="77777777" w:rsidTr="00E34AB7">
        <w:trPr>
          <w:trHeight w:val="332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975C5F1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637956E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6C5F93" w14:textId="6CCD0993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9B503D" w14:textId="1DDD6DF3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68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61F2BB" w14:textId="2DC22578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EA996BF" w14:textId="47385594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0.9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B08FAAD" w14:textId="554E6585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0.90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28577CC" w14:textId="4351C097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1.03</w:t>
            </w:r>
          </w:p>
        </w:tc>
      </w:tr>
      <w:tr w:rsidR="009945D0" w:rsidRPr="0044060A" w14:paraId="7AFEEFCF" w14:textId="77777777" w:rsidTr="00E34AB7">
        <w:trPr>
          <w:trHeight w:val="332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303C90F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03452E07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037366" w14:textId="66CE8092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6ED404" w14:textId="515411CF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38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C884A2" w14:textId="213C1FF9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1.12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C94F2F8" w14:textId="18E5F213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1.0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93A162C" w14:textId="1B2759D3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0.</w:t>
            </w:r>
            <w:r w:rsidRPr="005651BB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471560D" w14:textId="39931793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1.09</w:t>
            </w:r>
          </w:p>
        </w:tc>
      </w:tr>
      <w:tr w:rsidR="009945D0" w:rsidRPr="0044060A" w14:paraId="6B402498" w14:textId="77777777" w:rsidTr="00E34AB7">
        <w:trPr>
          <w:trHeight w:val="332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142D628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1C1E7D0C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+</w:t>
            </w:r>
          </w:p>
        </w:tc>
        <w:tc>
          <w:tcPr>
            <w:tcW w:w="88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AFF7E5" w14:textId="1AA34AE8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80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C5F16B" w14:textId="057D69A5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47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CB7EEB" w14:textId="374A9DBB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1.35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6D0F0B1" w14:textId="4FADC5FF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9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8AE5852" w14:textId="5891B960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37F0718" w14:textId="0DB8ADE2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16</w:t>
            </w:r>
          </w:p>
        </w:tc>
      </w:tr>
      <w:tr w:rsidR="009945D0" w:rsidRPr="0044060A" w14:paraId="37B1DC1D" w14:textId="77777777" w:rsidTr="00E34AB7">
        <w:trPr>
          <w:trHeight w:val="332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6C8C53F" w14:textId="4341A8D3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ry of Portal Use</w:t>
            </w:r>
          </w:p>
        </w:tc>
        <w:tc>
          <w:tcPr>
            <w:tcW w:w="213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2F43B643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8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B400E7" w14:textId="69818DBC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939295" w14:textId="42D2A3AA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6B30DA" w14:textId="25DD9803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2.</w:t>
            </w: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DE30D" w14:textId="411D6A1B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0.</w:t>
            </w:r>
            <w:r w:rsidRPr="00565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3C4AFB" w14:textId="207C5E6F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0.</w:t>
            </w:r>
            <w:r w:rsidRPr="00565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5502E" w14:textId="25EA6476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0.66</w:t>
            </w:r>
          </w:p>
        </w:tc>
      </w:tr>
      <w:tr w:rsidR="009945D0" w:rsidRPr="0044060A" w14:paraId="61CB079B" w14:textId="77777777" w:rsidTr="00E34AB7">
        <w:trPr>
          <w:trHeight w:val="332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D56117D" w14:textId="77777777" w:rsidR="00A52789" w:rsidRPr="0044060A" w:rsidRDefault="00A52789" w:rsidP="00A52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lson Comorbidity Index</w:t>
            </w:r>
          </w:p>
        </w:tc>
        <w:tc>
          <w:tcPr>
            <w:tcW w:w="213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29E9B0CB" w14:textId="77777777" w:rsidR="00A52789" w:rsidRPr="0044060A" w:rsidRDefault="00A52789" w:rsidP="00A52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or 1</w:t>
            </w:r>
          </w:p>
        </w:tc>
        <w:tc>
          <w:tcPr>
            <w:tcW w:w="2854" w:type="dxa"/>
            <w:gridSpan w:val="3"/>
            <w:tcBorders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30210F" w14:textId="77777777" w:rsidR="00A52789" w:rsidRPr="00B652F1" w:rsidRDefault="00A52789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2531" w:type="dxa"/>
            <w:gridSpan w:val="3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270F09A" w14:textId="77777777" w:rsidR="00A52789" w:rsidRPr="00B652F1" w:rsidRDefault="00A52789" w:rsidP="00A52789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REF</w:t>
            </w:r>
          </w:p>
        </w:tc>
      </w:tr>
      <w:tr w:rsidR="009945D0" w:rsidRPr="0044060A" w14:paraId="77D26B80" w14:textId="77777777" w:rsidTr="00E34AB7">
        <w:trPr>
          <w:trHeight w:val="332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4EF9FF9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7D8E50E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D81C83" w14:textId="470C9BA8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CA7992" w14:textId="5C113CD5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A6C7C8" w14:textId="1C57AC32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64B134F" w14:textId="2E6A1C69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0.89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9307465" w14:textId="6A75B475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0.</w:t>
            </w:r>
            <w:r w:rsidRPr="00565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EE3776" w14:textId="4098D27B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0.</w:t>
            </w:r>
            <w:r w:rsidRPr="00565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</w:t>
            </w:r>
          </w:p>
        </w:tc>
      </w:tr>
      <w:tr w:rsidR="009945D0" w:rsidRPr="0044060A" w14:paraId="2864CF74" w14:textId="77777777" w:rsidTr="00E34AB7">
        <w:trPr>
          <w:trHeight w:val="332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E731232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F8DFC60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17E484" w14:textId="44A4923B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89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A65654" w14:textId="788ABA12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55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4A74BD" w14:textId="7D11402B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1.44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6D2E2F" w14:textId="41CF9AB1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69196E8" w14:textId="546E4241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0.</w:t>
            </w:r>
            <w:r w:rsidRPr="005651B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A570B99" w14:textId="6AAB3332" w:rsidR="00E34AB7" w:rsidRPr="00B652F1" w:rsidRDefault="00E34AB7" w:rsidP="00E34AB7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1.08</w:t>
            </w:r>
          </w:p>
        </w:tc>
      </w:tr>
      <w:tr w:rsidR="009945D0" w:rsidRPr="0044060A" w14:paraId="1807C91F" w14:textId="77777777" w:rsidTr="00E34AB7">
        <w:trPr>
          <w:trHeight w:val="332"/>
        </w:trPr>
        <w:tc>
          <w:tcPr>
            <w:tcW w:w="3261" w:type="dxa"/>
            <w:shd w:val="clear" w:color="auto" w:fill="F2F2F2" w:themeFill="background1" w:themeFillShade="F2"/>
            <w:noWrap/>
          </w:tcPr>
          <w:p w14:paraId="3E774F49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02297B90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+</w:t>
            </w:r>
          </w:p>
        </w:tc>
        <w:tc>
          <w:tcPr>
            <w:tcW w:w="882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C760733" w14:textId="24F09C2B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26FEF8BD" w14:textId="3DA3EE52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86" w:type="dxa"/>
            <w:shd w:val="clear" w:color="auto" w:fill="F2F2F2" w:themeFill="background1" w:themeFillShade="F2"/>
            <w:vAlign w:val="center"/>
          </w:tcPr>
          <w:p w14:paraId="1E992087" w14:textId="2ABF7FDD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3819645" w14:textId="0F99082C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D6ED89A" w14:textId="7CDB2D03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9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0787406" w14:textId="7F5AD2A8" w:rsidR="00E34AB7" w:rsidRPr="00B652F1" w:rsidRDefault="00E34AB7" w:rsidP="00E34AB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</w:t>
            </w:r>
            <w:r w:rsidRPr="005651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</w:tr>
    </w:tbl>
    <w:p w14:paraId="4682A983" w14:textId="77777777" w:rsidR="00D95148" w:rsidRPr="00B652F1" w:rsidRDefault="00D95148" w:rsidP="008104A9">
      <w:pPr>
        <w:spacing w:after="0"/>
        <w:rPr>
          <w:rFonts w:ascii="Times New Roman" w:hAnsi="Times New Roman"/>
          <w:sz w:val="18"/>
        </w:rPr>
      </w:pPr>
    </w:p>
    <w:p w14:paraId="75D443E9" w14:textId="5847688C" w:rsidR="008104A9" w:rsidRPr="00D95148" w:rsidRDefault="008104A9" w:rsidP="008104A9">
      <w:pPr>
        <w:spacing w:after="0"/>
        <w:rPr>
          <w:rFonts w:ascii="Times New Roman" w:hAnsi="Times New Roman" w:cs="Times New Roman"/>
        </w:rPr>
      </w:pPr>
      <w:r w:rsidRPr="00D95148">
        <w:rPr>
          <w:rFonts w:ascii="Times New Roman" w:hAnsi="Times New Roman" w:cs="Times New Roman"/>
        </w:rPr>
        <w:t xml:space="preserve">Notes: </w:t>
      </w:r>
    </w:p>
    <w:p w14:paraId="6B3E4A50" w14:textId="77777777" w:rsidR="008104A9" w:rsidRPr="00D95148" w:rsidRDefault="008104A9" w:rsidP="008104A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D95148">
        <w:rPr>
          <w:rFonts w:ascii="Times New Roman" w:hAnsi="Times New Roman" w:cs="Times New Roman"/>
        </w:rPr>
        <w:t>Results reflect post-COVID time period only.</w:t>
      </w:r>
    </w:p>
    <w:p w14:paraId="4FB5C4E4" w14:textId="77777777" w:rsidR="008104A9" w:rsidRPr="00D95148" w:rsidRDefault="008104A9" w:rsidP="008104A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D95148">
        <w:rPr>
          <w:rFonts w:ascii="Times New Roman" w:hAnsi="Times New Roman" w:cs="Times New Roman"/>
        </w:rPr>
        <w:t>Standard errors adjusted for clustering of patients.</w:t>
      </w:r>
    </w:p>
    <w:p w14:paraId="0B4F32FA" w14:textId="77777777" w:rsidR="008104A9" w:rsidRPr="00D95148" w:rsidRDefault="008104A9" w:rsidP="008104A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D95148">
        <w:rPr>
          <w:rFonts w:ascii="Times New Roman" w:hAnsi="Times New Roman" w:cs="Times New Roman"/>
        </w:rPr>
        <w:t>Bolded results represent significant odds ratios at p&lt;0.05.</w:t>
      </w:r>
    </w:p>
    <w:p w14:paraId="52C10240" w14:textId="5933812F" w:rsidR="00A04D42" w:rsidRPr="00D95148" w:rsidRDefault="008104A9" w:rsidP="008104A9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D95148">
        <w:rPr>
          <w:rFonts w:ascii="Times New Roman" w:hAnsi="Times New Roman" w:cs="Times New Roman"/>
        </w:rPr>
        <w:t>Modality group sample sizes: UCSF (Telemedicine: n=68</w:t>
      </w:r>
      <w:r w:rsidR="00AE14F3" w:rsidRPr="00D95148">
        <w:rPr>
          <w:rFonts w:ascii="Times New Roman" w:hAnsi="Times New Roman" w:cs="Times New Roman"/>
        </w:rPr>
        <w:t>8</w:t>
      </w:r>
      <w:r w:rsidRPr="00D95148">
        <w:rPr>
          <w:rFonts w:ascii="Times New Roman" w:hAnsi="Times New Roman" w:cs="Times New Roman"/>
        </w:rPr>
        <w:t>; DOV: n=827), KPNC (Telemedicine: n=30,337; DOV: n=22,645).</w:t>
      </w:r>
    </w:p>
    <w:p w14:paraId="7E732E20" w14:textId="77777777" w:rsidR="00CD2B49" w:rsidRPr="00B652F1" w:rsidRDefault="00CD2B49" w:rsidP="00B652F1">
      <w:pPr>
        <w:rPr>
          <w:rFonts w:ascii="Times New Roman" w:hAnsi="Times New Roman"/>
          <w:b/>
        </w:rPr>
      </w:pPr>
    </w:p>
    <w:p w14:paraId="0B9239F4" w14:textId="0A60E8AA" w:rsidR="00F62A5D" w:rsidRDefault="00F62A5D" w:rsidP="00F62A5D">
      <w:pPr>
        <w:rPr>
          <w:rFonts w:ascii="Times New Roman" w:hAnsi="Times New Roman" w:cs="Times New Roman"/>
          <w:b/>
          <w:bCs/>
        </w:rPr>
      </w:pPr>
      <w:r w:rsidRPr="0044060A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874F2C">
        <w:rPr>
          <w:rFonts w:ascii="Times New Roman" w:hAnsi="Times New Roman" w:cs="Times New Roman"/>
          <w:b/>
          <w:bCs/>
        </w:rPr>
        <w:t>6</w:t>
      </w:r>
      <w:r w:rsidRPr="0044060A">
        <w:rPr>
          <w:rFonts w:ascii="Times New Roman" w:hAnsi="Times New Roman" w:cs="Times New Roman"/>
          <w:b/>
          <w:bCs/>
        </w:rPr>
        <w:t xml:space="preserve">. </w:t>
      </w:r>
      <w:r w:rsidR="002D31B3">
        <w:rPr>
          <w:rFonts w:ascii="Times New Roman" w:hAnsi="Times New Roman" w:cs="Times New Roman"/>
          <w:b/>
          <w:bCs/>
        </w:rPr>
        <w:t>Full L</w:t>
      </w:r>
      <w:r w:rsidR="002D31B3" w:rsidRPr="0044060A">
        <w:rPr>
          <w:rFonts w:ascii="Times New Roman" w:hAnsi="Times New Roman" w:cs="Times New Roman"/>
          <w:b/>
          <w:bCs/>
        </w:rPr>
        <w:t xml:space="preserve">ogistic </w:t>
      </w:r>
      <w:r w:rsidR="002D31B3">
        <w:rPr>
          <w:rFonts w:ascii="Times New Roman" w:hAnsi="Times New Roman" w:cs="Times New Roman"/>
          <w:b/>
          <w:bCs/>
        </w:rPr>
        <w:t>R</w:t>
      </w:r>
      <w:r w:rsidR="002D31B3" w:rsidRPr="0044060A">
        <w:rPr>
          <w:rFonts w:ascii="Times New Roman" w:hAnsi="Times New Roman" w:cs="Times New Roman"/>
          <w:b/>
          <w:bCs/>
        </w:rPr>
        <w:t xml:space="preserve">egression </w:t>
      </w:r>
      <w:r w:rsidR="002D31B3">
        <w:rPr>
          <w:rFonts w:ascii="Times New Roman" w:hAnsi="Times New Roman" w:cs="Times New Roman"/>
          <w:b/>
          <w:bCs/>
        </w:rPr>
        <w:t>R</w:t>
      </w:r>
      <w:r w:rsidR="002D31B3" w:rsidRPr="0044060A">
        <w:rPr>
          <w:rFonts w:ascii="Times New Roman" w:hAnsi="Times New Roman" w:cs="Times New Roman"/>
          <w:b/>
          <w:bCs/>
        </w:rPr>
        <w:t xml:space="preserve">esults of </w:t>
      </w:r>
      <w:r w:rsidR="002D31B3" w:rsidRPr="005D629E">
        <w:rPr>
          <w:rFonts w:ascii="Times New Roman" w:hAnsi="Times New Roman" w:cs="Times New Roman"/>
          <w:b/>
          <w:bCs/>
        </w:rPr>
        <w:t>Telephone</w:t>
      </w:r>
      <w:r w:rsidR="002D31B3" w:rsidRPr="0044060A">
        <w:rPr>
          <w:rFonts w:ascii="Times New Roman" w:hAnsi="Times New Roman" w:cs="Times New Roman"/>
          <w:b/>
          <w:bCs/>
        </w:rPr>
        <w:t xml:space="preserve"> </w:t>
      </w:r>
      <w:r w:rsidR="002D31B3">
        <w:rPr>
          <w:rFonts w:ascii="Times New Roman" w:hAnsi="Times New Roman" w:cs="Times New Roman"/>
          <w:b/>
          <w:bCs/>
        </w:rPr>
        <w:t>vs.</w:t>
      </w:r>
      <w:r w:rsidR="002D31B3" w:rsidRPr="0044060A">
        <w:rPr>
          <w:rFonts w:ascii="Times New Roman" w:hAnsi="Times New Roman" w:cs="Times New Roman"/>
          <w:b/>
          <w:bCs/>
        </w:rPr>
        <w:t xml:space="preserve"> Video </w:t>
      </w:r>
      <w:r w:rsidR="002D31B3">
        <w:rPr>
          <w:rFonts w:ascii="Times New Roman" w:hAnsi="Times New Roman" w:cs="Times New Roman"/>
          <w:b/>
          <w:bCs/>
        </w:rPr>
        <w:t>Encounter</w:t>
      </w:r>
      <w:r w:rsidR="002D31B3" w:rsidRPr="0044060A">
        <w:rPr>
          <w:rFonts w:ascii="Times New Roman" w:hAnsi="Times New Roman" w:cs="Times New Roman"/>
          <w:b/>
          <w:bCs/>
        </w:rPr>
        <w:t xml:space="preserve">s </w:t>
      </w:r>
      <w:r w:rsidR="002D31B3">
        <w:rPr>
          <w:rFonts w:ascii="Times New Roman" w:hAnsi="Times New Roman" w:cs="Times New Roman"/>
          <w:b/>
          <w:bCs/>
        </w:rPr>
        <w:t>in</w:t>
      </w:r>
      <w:r w:rsidR="002D31B3" w:rsidRPr="0044060A">
        <w:rPr>
          <w:rFonts w:ascii="Times New Roman" w:hAnsi="Times New Roman" w:cs="Times New Roman"/>
          <w:b/>
          <w:bCs/>
        </w:rPr>
        <w:t xml:space="preserve"> </w:t>
      </w:r>
      <w:r w:rsidR="002D31B3">
        <w:rPr>
          <w:rFonts w:ascii="Times New Roman" w:hAnsi="Times New Roman" w:cs="Times New Roman"/>
          <w:b/>
          <w:bCs/>
        </w:rPr>
        <w:t>P</w:t>
      </w:r>
      <w:r w:rsidR="002D31B3" w:rsidRPr="0044060A">
        <w:rPr>
          <w:rFonts w:ascii="Times New Roman" w:hAnsi="Times New Roman" w:cs="Times New Roman"/>
          <w:b/>
          <w:bCs/>
        </w:rPr>
        <w:t xml:space="preserve">ost-COVID </w:t>
      </w:r>
      <w:r w:rsidR="002D31B3">
        <w:rPr>
          <w:rFonts w:ascii="Times New Roman" w:hAnsi="Times New Roman" w:cs="Times New Roman"/>
          <w:b/>
          <w:bCs/>
        </w:rPr>
        <w:t>P</w:t>
      </w:r>
      <w:r w:rsidR="002D31B3" w:rsidRPr="0044060A">
        <w:rPr>
          <w:rFonts w:ascii="Times New Roman" w:hAnsi="Times New Roman" w:cs="Times New Roman"/>
          <w:b/>
          <w:bCs/>
        </w:rPr>
        <w:t>eriod</w:t>
      </w:r>
      <w:r w:rsidR="003E7BFD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10780" w:type="dxa"/>
        <w:tblLook w:val="04A0" w:firstRow="1" w:lastRow="0" w:firstColumn="1" w:lastColumn="0" w:noHBand="0" w:noVBand="1"/>
      </w:tblPr>
      <w:tblGrid>
        <w:gridCol w:w="3028"/>
        <w:gridCol w:w="1989"/>
        <w:gridCol w:w="1130"/>
        <w:gridCol w:w="927"/>
        <w:gridCol w:w="1130"/>
        <w:gridCol w:w="673"/>
        <w:gridCol w:w="951"/>
        <w:gridCol w:w="952"/>
      </w:tblGrid>
      <w:tr w:rsidR="00F62A5D" w:rsidRPr="0044060A" w14:paraId="12C675B9" w14:textId="77777777" w:rsidTr="00B652F1">
        <w:trPr>
          <w:trHeight w:val="332"/>
        </w:trPr>
        <w:tc>
          <w:tcPr>
            <w:tcW w:w="3028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3C5F1ED" w14:textId="77777777" w:rsidR="00F62A5D" w:rsidRPr="0044060A" w:rsidRDefault="00F62A5D" w:rsidP="003B48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  <w:tcBorders>
              <w:top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14:paraId="5BDED1FC" w14:textId="77777777" w:rsidR="00F62A5D" w:rsidRPr="0044060A" w:rsidRDefault="00F62A5D" w:rsidP="003B48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63" w:type="dxa"/>
            <w:gridSpan w:val="6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0E2A95EE" w14:textId="77777777" w:rsidR="00F62A5D" w:rsidRPr="0044060A" w:rsidRDefault="00F62A5D" w:rsidP="003B48DE">
            <w:pPr>
              <w:rPr>
                <w:rFonts w:ascii="Times New Roman" w:hAnsi="Times New Roman" w:cs="Times New Roman"/>
                <w:b/>
                <w:bCs/>
              </w:rPr>
            </w:pPr>
            <w:r w:rsidRPr="0044060A">
              <w:rPr>
                <w:rFonts w:ascii="Times New Roman" w:hAnsi="Times New Roman" w:cs="Times New Roman"/>
                <w:b/>
                <w:bCs/>
              </w:rPr>
              <w:t xml:space="preserve">ODDS OF SELECTING </w:t>
            </w:r>
            <w:r>
              <w:rPr>
                <w:rFonts w:ascii="Times New Roman" w:hAnsi="Times New Roman" w:cs="Times New Roman"/>
                <w:b/>
                <w:bCs/>
              </w:rPr>
              <w:t>VIDEO</w:t>
            </w:r>
            <w:r w:rsidRPr="0044060A">
              <w:rPr>
                <w:rFonts w:ascii="Times New Roman" w:hAnsi="Times New Roman" w:cs="Times New Roman"/>
                <w:b/>
                <w:bCs/>
              </w:rPr>
              <w:t xml:space="preserve"> (vs. </w:t>
            </w:r>
            <w:r>
              <w:rPr>
                <w:rFonts w:ascii="Times New Roman" w:hAnsi="Times New Roman" w:cs="Times New Roman"/>
                <w:b/>
                <w:bCs/>
              </w:rPr>
              <w:t>TELEPHONE</w:t>
            </w:r>
            <w:r w:rsidRPr="0044060A">
              <w:rPr>
                <w:rFonts w:ascii="Times New Roman" w:hAnsi="Times New Roman" w:cs="Times New Roman"/>
                <w:b/>
                <w:bCs/>
              </w:rPr>
              <w:t>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S MODALITY</w:t>
            </w:r>
          </w:p>
        </w:tc>
      </w:tr>
      <w:tr w:rsidR="009945D0" w:rsidRPr="0044060A" w14:paraId="725593B2" w14:textId="77777777" w:rsidTr="00BA29C0">
        <w:trPr>
          <w:trHeight w:val="332"/>
        </w:trPr>
        <w:tc>
          <w:tcPr>
            <w:tcW w:w="3028" w:type="dxa"/>
            <w:shd w:val="clear" w:color="auto" w:fill="BFBFBF" w:themeFill="background1" w:themeFillShade="BF"/>
            <w:noWrap/>
            <w:hideMark/>
          </w:tcPr>
          <w:p w14:paraId="629EFEC4" w14:textId="77777777" w:rsidR="00F62A5D" w:rsidRPr="0044060A" w:rsidRDefault="00F62A5D" w:rsidP="003B48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  <w:tcBorders>
              <w:right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14:paraId="08A086C3" w14:textId="77777777" w:rsidR="00F62A5D" w:rsidRPr="0044060A" w:rsidRDefault="00F62A5D" w:rsidP="003B48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7" w:type="dxa"/>
            <w:gridSpan w:val="3"/>
            <w:tcBorders>
              <w:left w:val="single" w:sz="12" w:space="0" w:color="auto"/>
            </w:tcBorders>
            <w:shd w:val="clear" w:color="auto" w:fill="BFBFBF" w:themeFill="background1" w:themeFillShade="BF"/>
          </w:tcPr>
          <w:p w14:paraId="115EAD5A" w14:textId="77777777" w:rsidR="00F62A5D" w:rsidRPr="0044060A" w:rsidRDefault="00F62A5D" w:rsidP="003B48DE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UCSF</w:t>
            </w:r>
          </w:p>
        </w:tc>
        <w:tc>
          <w:tcPr>
            <w:tcW w:w="2576" w:type="dxa"/>
            <w:gridSpan w:val="3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14:paraId="782D063F" w14:textId="77777777" w:rsidR="00F62A5D" w:rsidRPr="0044060A" w:rsidRDefault="00F62A5D" w:rsidP="003B48DE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KPNC</w:t>
            </w:r>
          </w:p>
        </w:tc>
      </w:tr>
      <w:tr w:rsidR="009945D0" w:rsidRPr="0044060A" w14:paraId="1A534A73" w14:textId="77777777" w:rsidTr="00BA29C0">
        <w:trPr>
          <w:trHeight w:val="332"/>
        </w:trPr>
        <w:tc>
          <w:tcPr>
            <w:tcW w:w="3028" w:type="dxa"/>
            <w:shd w:val="clear" w:color="auto" w:fill="BFBFBF" w:themeFill="background1" w:themeFillShade="BF"/>
            <w:noWrap/>
            <w:hideMark/>
          </w:tcPr>
          <w:p w14:paraId="58101AC2" w14:textId="77777777" w:rsidR="00F62A5D" w:rsidRPr="0044060A" w:rsidRDefault="00F62A5D" w:rsidP="003B48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  <w:tcBorders>
              <w:right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14:paraId="7CDF717E" w14:textId="77777777" w:rsidR="00F62A5D" w:rsidRPr="0044060A" w:rsidRDefault="00F62A5D" w:rsidP="003B48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tcBorders>
              <w:left w:val="single" w:sz="12" w:space="0" w:color="auto"/>
            </w:tcBorders>
            <w:shd w:val="clear" w:color="auto" w:fill="BFBFBF" w:themeFill="background1" w:themeFillShade="BF"/>
          </w:tcPr>
          <w:p w14:paraId="2311F9FE" w14:textId="77777777" w:rsidR="00F62A5D" w:rsidRPr="0044060A" w:rsidRDefault="00F62A5D" w:rsidP="003B48DE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2057" w:type="dxa"/>
            <w:gridSpan w:val="2"/>
            <w:shd w:val="clear" w:color="auto" w:fill="BFBFBF" w:themeFill="background1" w:themeFillShade="BF"/>
          </w:tcPr>
          <w:p w14:paraId="03B04BA3" w14:textId="77777777" w:rsidR="00F62A5D" w:rsidRPr="0044060A" w:rsidRDefault="00F62A5D" w:rsidP="003B48DE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673" w:type="dxa"/>
            <w:shd w:val="clear" w:color="auto" w:fill="BFBFBF" w:themeFill="background1" w:themeFillShade="BF"/>
          </w:tcPr>
          <w:p w14:paraId="1D524ED6" w14:textId="77777777" w:rsidR="00F62A5D" w:rsidRPr="0044060A" w:rsidRDefault="00F62A5D" w:rsidP="003B48DE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903" w:type="dxa"/>
            <w:gridSpan w:val="2"/>
            <w:tcBorders>
              <w:right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14:paraId="79A71811" w14:textId="77777777" w:rsidR="00F62A5D" w:rsidRPr="0044060A" w:rsidRDefault="00F62A5D" w:rsidP="003B48DE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95% CI</w:t>
            </w:r>
          </w:p>
        </w:tc>
      </w:tr>
      <w:tr w:rsidR="009A53E8" w:rsidRPr="0044060A" w14:paraId="65F2AA3A" w14:textId="77777777" w:rsidTr="00B652F1">
        <w:trPr>
          <w:trHeight w:val="332"/>
        </w:trPr>
        <w:tc>
          <w:tcPr>
            <w:tcW w:w="3028" w:type="dxa"/>
            <w:vMerge w:val="restart"/>
            <w:noWrap/>
            <w:hideMark/>
          </w:tcPr>
          <w:p w14:paraId="085BE470" w14:textId="77777777" w:rsidR="00F62A5D" w:rsidRPr="0044060A" w:rsidRDefault="00F62A5D" w:rsidP="003B48DE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989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48575B2D" w14:textId="77777777" w:rsidR="00F62A5D" w:rsidRPr="0044060A" w:rsidRDefault="00F62A5D" w:rsidP="003B48DE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&lt;75</w:t>
            </w:r>
          </w:p>
        </w:tc>
        <w:tc>
          <w:tcPr>
            <w:tcW w:w="3187" w:type="dxa"/>
            <w:gridSpan w:val="3"/>
            <w:tcBorders>
              <w:left w:val="single" w:sz="12" w:space="0" w:color="auto"/>
              <w:bottom w:val="single" w:sz="4" w:space="0" w:color="auto"/>
            </w:tcBorders>
          </w:tcPr>
          <w:p w14:paraId="5A51B9EB" w14:textId="77777777" w:rsidR="00F62A5D" w:rsidRPr="0044060A" w:rsidRDefault="00F62A5D" w:rsidP="003B48DE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76" w:type="dxa"/>
            <w:gridSpan w:val="3"/>
            <w:tcBorders>
              <w:bottom w:val="single" w:sz="4" w:space="0" w:color="auto"/>
              <w:right w:val="single" w:sz="12" w:space="0" w:color="auto"/>
            </w:tcBorders>
          </w:tcPr>
          <w:p w14:paraId="0C564DC8" w14:textId="77777777" w:rsidR="00F62A5D" w:rsidRPr="0044060A" w:rsidRDefault="00F62A5D" w:rsidP="003B48DE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REF</w:t>
            </w:r>
          </w:p>
        </w:tc>
      </w:tr>
      <w:tr w:rsidR="009945D0" w:rsidRPr="0044060A" w14:paraId="189E4DFA" w14:textId="77777777" w:rsidTr="009C0471">
        <w:trPr>
          <w:trHeight w:val="332"/>
        </w:trPr>
        <w:tc>
          <w:tcPr>
            <w:tcW w:w="3028" w:type="dxa"/>
            <w:vMerge/>
            <w:noWrap/>
          </w:tcPr>
          <w:p w14:paraId="2979523B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2E546F23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75-7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838530D" w14:textId="5D487B8A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color w:val="000000"/>
                <w:sz w:val="20"/>
              </w:rPr>
              <w:t>4.</w:t>
            </w:r>
            <w:r w:rsidRPr="009C04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7028D" w14:textId="7A35312E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color w:val="000000"/>
                <w:sz w:val="20"/>
              </w:rPr>
              <w:t>1.</w:t>
            </w:r>
            <w:r w:rsidRPr="009C04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99333" w14:textId="2E88C1EE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9C04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.95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0B2F0" w14:textId="4F849490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0.</w:t>
            </w:r>
            <w:r w:rsidRPr="009C047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3D8FDA" w14:textId="2C442EA2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0.</w:t>
            </w:r>
            <w:r w:rsidRPr="009C047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9C4A943" w14:textId="4EBDB9EB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1.</w:t>
            </w:r>
            <w:r w:rsidRPr="009C0471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9945D0" w:rsidRPr="0044060A" w14:paraId="6B487EA3" w14:textId="77777777" w:rsidTr="009C0471">
        <w:trPr>
          <w:trHeight w:val="332"/>
        </w:trPr>
        <w:tc>
          <w:tcPr>
            <w:tcW w:w="3028" w:type="dxa"/>
            <w:vMerge/>
            <w:noWrap/>
            <w:hideMark/>
          </w:tcPr>
          <w:p w14:paraId="0C22331C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70F70FF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80-84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66EA67A" w14:textId="09D2F4D6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566DF" w14:textId="200EBE82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8369A" w14:textId="70AF56DE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2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397A0" w14:textId="11A47418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0.</w:t>
            </w:r>
            <w:r w:rsidRPr="009C047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6C9B41" w14:textId="6D06707E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0.</w:t>
            </w:r>
            <w:r w:rsidRPr="009C0471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18D0D6B" w14:textId="2B167F52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1.</w:t>
            </w:r>
            <w:r w:rsidRPr="009C0471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9945D0" w:rsidRPr="0044060A" w14:paraId="6955DDEE" w14:textId="77777777" w:rsidTr="009C0471">
        <w:trPr>
          <w:trHeight w:val="332"/>
        </w:trPr>
        <w:tc>
          <w:tcPr>
            <w:tcW w:w="3028" w:type="dxa"/>
            <w:vMerge/>
            <w:noWrap/>
            <w:hideMark/>
          </w:tcPr>
          <w:p w14:paraId="572F18F7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44DDAF58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85-89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79CA73A" w14:textId="5D617D21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810E6" w14:textId="22E43754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CFD34" w14:textId="202216A7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2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A8FD5" w14:textId="56CBC3D5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1.</w:t>
            </w:r>
            <w:r w:rsidRPr="009C047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FC8CFC" w14:textId="6224A0F0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0.</w:t>
            </w:r>
            <w:r w:rsidRPr="009C047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FB978A3" w14:textId="323EF9DF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1.</w:t>
            </w:r>
            <w:r w:rsidRPr="009C047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945D0" w:rsidRPr="0044060A" w14:paraId="65CADCA6" w14:textId="77777777" w:rsidTr="009C0471">
        <w:trPr>
          <w:trHeight w:val="332"/>
        </w:trPr>
        <w:tc>
          <w:tcPr>
            <w:tcW w:w="3028" w:type="dxa"/>
            <w:vMerge/>
            <w:noWrap/>
            <w:hideMark/>
          </w:tcPr>
          <w:p w14:paraId="1E2FCFB3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2B3FD082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90+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A2ED3D5" w14:textId="0CDFC579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1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16C99" w14:textId="53342BF4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FD15E" w14:textId="4004B407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FEE4D" w14:textId="0F7B3ACD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1.</w:t>
            </w:r>
            <w:r w:rsidRPr="000C173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E5B52C" w14:textId="058B7E2D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1.</w:t>
            </w:r>
            <w:r w:rsidRPr="000C1734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3643179" w14:textId="5374448F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1.</w:t>
            </w:r>
            <w:r w:rsidRPr="000C173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9945D0" w:rsidRPr="0044060A" w14:paraId="560C6D2D" w14:textId="77777777" w:rsidTr="009C0471">
        <w:trPr>
          <w:trHeight w:val="332"/>
        </w:trPr>
        <w:tc>
          <w:tcPr>
            <w:tcW w:w="3028" w:type="dxa"/>
            <w:shd w:val="clear" w:color="auto" w:fill="F2F2F2" w:themeFill="background1" w:themeFillShade="F2"/>
            <w:noWrap/>
            <w:hideMark/>
          </w:tcPr>
          <w:p w14:paraId="327FC983" w14:textId="278388C0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ited English Proficiency</w:t>
            </w:r>
          </w:p>
        </w:tc>
        <w:tc>
          <w:tcPr>
            <w:tcW w:w="1989" w:type="dxa"/>
            <w:tcBorders>
              <w:top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626E12" w14:textId="3BB8D502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A258D51" w14:textId="2E771557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AB421A" w14:textId="37C6252D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20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13CBF1" w14:textId="5AA56D31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1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83B6FE" w14:textId="687002C1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0.97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00FEAF8" w14:textId="1E610587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0.87</w:t>
            </w:r>
          </w:p>
        </w:tc>
        <w:tc>
          <w:tcPr>
            <w:tcW w:w="952" w:type="dxa"/>
            <w:tcBorders>
              <w:top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DB5E484" w14:textId="175ACBB1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1.</w:t>
            </w:r>
            <w:r w:rsidRPr="009C0471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9A53E8" w:rsidRPr="0044060A" w14:paraId="427007B3" w14:textId="77777777" w:rsidTr="00B652F1">
        <w:trPr>
          <w:trHeight w:val="332"/>
        </w:trPr>
        <w:tc>
          <w:tcPr>
            <w:tcW w:w="3028" w:type="dxa"/>
            <w:vMerge w:val="restart"/>
            <w:shd w:val="clear" w:color="auto" w:fill="auto"/>
            <w:noWrap/>
          </w:tcPr>
          <w:p w14:paraId="35C52D4B" w14:textId="77777777" w:rsidR="00F62A5D" w:rsidRPr="0044060A" w:rsidRDefault="00F62A5D" w:rsidP="003B48DE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Neighborhood SES</w:t>
            </w:r>
          </w:p>
        </w:tc>
        <w:tc>
          <w:tcPr>
            <w:tcW w:w="1989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86756D5" w14:textId="77777777" w:rsidR="00F62A5D" w:rsidRPr="0044060A" w:rsidRDefault="00F62A5D" w:rsidP="003B48DE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1/2 (low)</w:t>
            </w:r>
          </w:p>
        </w:tc>
        <w:tc>
          <w:tcPr>
            <w:tcW w:w="3187" w:type="dxa"/>
            <w:gridSpan w:val="3"/>
            <w:tcBorders>
              <w:left w:val="single" w:sz="12" w:space="0" w:color="auto"/>
            </w:tcBorders>
            <w:vAlign w:val="center"/>
          </w:tcPr>
          <w:p w14:paraId="5F7B193F" w14:textId="77777777" w:rsidR="00F62A5D" w:rsidRPr="00B652F1" w:rsidRDefault="00F62A5D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2576" w:type="dxa"/>
            <w:gridSpan w:val="3"/>
            <w:tcBorders>
              <w:right w:val="single" w:sz="12" w:space="0" w:color="auto"/>
            </w:tcBorders>
            <w:vAlign w:val="center"/>
          </w:tcPr>
          <w:p w14:paraId="108466FF" w14:textId="77777777" w:rsidR="00F62A5D" w:rsidRPr="00B652F1" w:rsidRDefault="00F62A5D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REF</w:t>
            </w:r>
          </w:p>
        </w:tc>
      </w:tr>
      <w:tr w:rsidR="009945D0" w:rsidRPr="0044060A" w14:paraId="5EF73F9C" w14:textId="77777777" w:rsidTr="009C0471">
        <w:trPr>
          <w:trHeight w:val="332"/>
        </w:trPr>
        <w:tc>
          <w:tcPr>
            <w:tcW w:w="3028" w:type="dxa"/>
            <w:vMerge/>
            <w:shd w:val="clear" w:color="auto" w:fill="auto"/>
            <w:noWrap/>
            <w:hideMark/>
          </w:tcPr>
          <w:p w14:paraId="5EE4274E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1C4CDE6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3 (medium)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vAlign w:val="center"/>
          </w:tcPr>
          <w:p w14:paraId="261BE658" w14:textId="68C2094F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1.52</w:t>
            </w:r>
          </w:p>
        </w:tc>
        <w:tc>
          <w:tcPr>
            <w:tcW w:w="927" w:type="dxa"/>
            <w:vAlign w:val="center"/>
          </w:tcPr>
          <w:p w14:paraId="17608621" w14:textId="76EC0CD7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37</w:t>
            </w:r>
          </w:p>
        </w:tc>
        <w:tc>
          <w:tcPr>
            <w:tcW w:w="1130" w:type="dxa"/>
            <w:vAlign w:val="center"/>
          </w:tcPr>
          <w:p w14:paraId="6D065064" w14:textId="11450571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6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73" w:type="dxa"/>
            <w:vAlign w:val="center"/>
          </w:tcPr>
          <w:p w14:paraId="2646F335" w14:textId="3763F37B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14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0AECFADE" w14:textId="32FB6228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03</w:t>
            </w:r>
          </w:p>
        </w:tc>
        <w:tc>
          <w:tcPr>
            <w:tcW w:w="95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060DC7B" w14:textId="1FEE861C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</w:t>
            </w:r>
            <w:r w:rsidRPr="009C0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</w:tr>
      <w:tr w:rsidR="009945D0" w:rsidRPr="0044060A" w14:paraId="0B56C078" w14:textId="77777777" w:rsidTr="009C0471">
        <w:trPr>
          <w:trHeight w:val="332"/>
        </w:trPr>
        <w:tc>
          <w:tcPr>
            <w:tcW w:w="3028" w:type="dxa"/>
            <w:vMerge/>
            <w:shd w:val="clear" w:color="auto" w:fill="auto"/>
            <w:noWrap/>
            <w:hideMark/>
          </w:tcPr>
          <w:p w14:paraId="4E503736" w14:textId="77777777" w:rsidR="00E34AB7" w:rsidRPr="0044060A" w:rsidRDefault="00E34AB7" w:rsidP="00E34AB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9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662EFE6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4/5 (high)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vAlign w:val="center"/>
          </w:tcPr>
          <w:p w14:paraId="4C9A503A" w14:textId="44DFDC4C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1.93</w:t>
            </w:r>
          </w:p>
        </w:tc>
        <w:tc>
          <w:tcPr>
            <w:tcW w:w="927" w:type="dxa"/>
            <w:vAlign w:val="center"/>
          </w:tcPr>
          <w:p w14:paraId="57049CB5" w14:textId="5B13263A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58</w:t>
            </w:r>
          </w:p>
        </w:tc>
        <w:tc>
          <w:tcPr>
            <w:tcW w:w="1130" w:type="dxa"/>
            <w:vAlign w:val="center"/>
          </w:tcPr>
          <w:p w14:paraId="66FCAB36" w14:textId="1C4781C2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6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73" w:type="dxa"/>
            <w:vAlign w:val="center"/>
          </w:tcPr>
          <w:p w14:paraId="06412032" w14:textId="00EDA757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34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0B7CCF05" w14:textId="6DD627F8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23</w:t>
            </w:r>
          </w:p>
        </w:tc>
        <w:tc>
          <w:tcPr>
            <w:tcW w:w="95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E1EB6C7" w14:textId="5D059B59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46</w:t>
            </w:r>
          </w:p>
        </w:tc>
      </w:tr>
      <w:tr w:rsidR="009945D0" w:rsidRPr="0044060A" w14:paraId="0C037E28" w14:textId="77777777" w:rsidTr="009C0471">
        <w:trPr>
          <w:trHeight w:val="332"/>
        </w:trPr>
        <w:tc>
          <w:tcPr>
            <w:tcW w:w="3028" w:type="dxa"/>
            <w:shd w:val="clear" w:color="auto" w:fill="F2F2F2" w:themeFill="background1" w:themeFillShade="F2"/>
            <w:noWrap/>
            <w:hideMark/>
          </w:tcPr>
          <w:p w14:paraId="1A227CB6" w14:textId="6247C291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ce from Home to Clinic</w:t>
            </w:r>
          </w:p>
        </w:tc>
        <w:tc>
          <w:tcPr>
            <w:tcW w:w="1989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3816FFAD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5+ miles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55B541B" w14:textId="7E49A785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27" w:type="dxa"/>
            <w:shd w:val="clear" w:color="auto" w:fill="F2F2F2" w:themeFill="background1" w:themeFillShade="F2"/>
            <w:vAlign w:val="center"/>
          </w:tcPr>
          <w:p w14:paraId="7BB67BDA" w14:textId="79C6DDDB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0" w:type="dxa"/>
            <w:shd w:val="clear" w:color="auto" w:fill="F2F2F2" w:themeFill="background1" w:themeFillShade="F2"/>
            <w:vAlign w:val="center"/>
          </w:tcPr>
          <w:p w14:paraId="22BA578D" w14:textId="3DC9450D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1.58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BD91B7" w14:textId="4976591A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07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08BFCFC" w14:textId="6A95F453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00</w:t>
            </w:r>
          </w:p>
        </w:tc>
        <w:tc>
          <w:tcPr>
            <w:tcW w:w="952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57531C7" w14:textId="5D3A069B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</w:t>
            </w:r>
            <w:r w:rsidRPr="000C17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</w:tr>
      <w:tr w:rsidR="00E34AB7" w:rsidRPr="0044060A" w14:paraId="0E3958AA" w14:textId="77777777" w:rsidTr="009C0471">
        <w:trPr>
          <w:trHeight w:val="332"/>
        </w:trPr>
        <w:tc>
          <w:tcPr>
            <w:tcW w:w="3028" w:type="dxa"/>
            <w:shd w:val="clear" w:color="auto" w:fill="auto"/>
            <w:noWrap/>
          </w:tcPr>
          <w:p w14:paraId="0FA08C25" w14:textId="359B7AAB" w:rsidR="00E34AB7" w:rsidRDefault="009A2FEE" w:rsidP="00E3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sence of Caregiver </w:t>
            </w:r>
            <w:r w:rsidR="00DE3980">
              <w:rPr>
                <w:rFonts w:ascii="Times New Roman" w:hAnsi="Times New Roman" w:cs="Times New Roman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 Encounter</w:t>
            </w:r>
          </w:p>
        </w:tc>
        <w:tc>
          <w:tcPr>
            <w:tcW w:w="1989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D2D294E" w14:textId="0BEE0C4C" w:rsidR="00E34AB7" w:rsidRPr="0044060A" w:rsidRDefault="009A2FEE" w:rsidP="00E3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8966236" w14:textId="3A8E78D9" w:rsidR="00E34AB7" w:rsidRPr="009C0471" w:rsidRDefault="00E34AB7" w:rsidP="009C0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6C429964" w14:textId="06BEDE2D" w:rsidR="00E34AB7" w:rsidRPr="009C0471" w:rsidRDefault="00E34AB7" w:rsidP="009C0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203811F" w14:textId="635E1772" w:rsidR="00E34AB7" w:rsidRPr="009C0471" w:rsidRDefault="00E34AB7" w:rsidP="009C04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7D5C66" w14:textId="324215D9" w:rsidR="00E34AB7" w:rsidRPr="009C0471" w:rsidRDefault="00E34AB7" w:rsidP="009C04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4EA29A" w14:textId="5EE22550" w:rsidR="00E34AB7" w:rsidRPr="009C0471" w:rsidRDefault="00E34AB7" w:rsidP="009C04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952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C0B700" w14:textId="0C950E36" w:rsidR="00E34AB7" w:rsidRPr="009C0471" w:rsidRDefault="00E34AB7" w:rsidP="009C047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0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1</w:t>
            </w:r>
          </w:p>
        </w:tc>
      </w:tr>
      <w:tr w:rsidR="009945D0" w:rsidRPr="0044060A" w14:paraId="0FCBE83A" w14:textId="77777777" w:rsidTr="009C0471">
        <w:trPr>
          <w:trHeight w:val="332"/>
        </w:trPr>
        <w:tc>
          <w:tcPr>
            <w:tcW w:w="3028" w:type="dxa"/>
            <w:shd w:val="clear" w:color="auto" w:fill="F2F2F2" w:themeFill="background1" w:themeFillShade="F2"/>
            <w:noWrap/>
          </w:tcPr>
          <w:p w14:paraId="7D0B765B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989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BC8793F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4E026DA" w14:textId="54BB0222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27" w:type="dxa"/>
            <w:shd w:val="clear" w:color="auto" w:fill="F2F2F2" w:themeFill="background1" w:themeFillShade="F2"/>
            <w:vAlign w:val="center"/>
          </w:tcPr>
          <w:p w14:paraId="763F3F2D" w14:textId="2EFEEF0B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0" w:type="dxa"/>
            <w:shd w:val="clear" w:color="auto" w:fill="F2F2F2" w:themeFill="background1" w:themeFillShade="F2"/>
            <w:vAlign w:val="center"/>
          </w:tcPr>
          <w:p w14:paraId="73679436" w14:textId="05255071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2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ADC6FD" w14:textId="6BAA94FA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1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0B7BCFE" w14:textId="6AD26294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03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DA1105" w14:textId="756D6F49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17</w:t>
            </w:r>
          </w:p>
        </w:tc>
      </w:tr>
      <w:tr w:rsidR="009945D0" w:rsidRPr="0044060A" w14:paraId="0AAC2BFE" w14:textId="77777777" w:rsidTr="009C0471">
        <w:trPr>
          <w:trHeight w:val="332"/>
        </w:trPr>
        <w:tc>
          <w:tcPr>
            <w:tcW w:w="3028" w:type="dxa"/>
            <w:shd w:val="clear" w:color="auto" w:fill="auto"/>
            <w:noWrap/>
          </w:tcPr>
          <w:p w14:paraId="1C98B2D8" w14:textId="77777777" w:rsidR="000C0987" w:rsidRPr="0044060A" w:rsidRDefault="000C0987" w:rsidP="000C09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1989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911BDAB" w14:textId="77777777" w:rsidR="000C0987" w:rsidRPr="0044060A" w:rsidRDefault="000C0987" w:rsidP="000C09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3187" w:type="dxa"/>
            <w:gridSpan w:val="3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8A6219D" w14:textId="77777777" w:rsidR="000C0987" w:rsidRPr="00B652F1" w:rsidRDefault="000C098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2576" w:type="dxa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644B5F" w14:textId="77777777" w:rsidR="000C0987" w:rsidRPr="00B652F1" w:rsidRDefault="000C098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REF</w:t>
            </w:r>
          </w:p>
        </w:tc>
      </w:tr>
      <w:tr w:rsidR="009945D0" w:rsidRPr="0044060A" w14:paraId="1D5E8B32" w14:textId="77777777" w:rsidTr="009C0471">
        <w:trPr>
          <w:trHeight w:val="332"/>
        </w:trPr>
        <w:tc>
          <w:tcPr>
            <w:tcW w:w="3028" w:type="dxa"/>
            <w:shd w:val="clear" w:color="auto" w:fill="auto"/>
            <w:noWrap/>
          </w:tcPr>
          <w:p w14:paraId="0A2076C2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A78AEE5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2DA466F" w14:textId="038BB18E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color w:val="000000"/>
                <w:sz w:val="20"/>
              </w:rPr>
              <w:t>3.</w:t>
            </w:r>
            <w:r w:rsidRPr="009C04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2ACCCF7E" w14:textId="08EDE43A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color w:val="000000"/>
                <w:sz w:val="20"/>
              </w:rPr>
              <w:t>1.40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E40CCF9" w14:textId="21275866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color w:val="000000"/>
                <w:sz w:val="20"/>
              </w:rPr>
              <w:t>9.</w:t>
            </w:r>
            <w:r w:rsidRPr="009C04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428C6" w14:textId="7D77034A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</w:t>
            </w:r>
            <w:r w:rsidRPr="009C0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D163D" w14:textId="59C61D9A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</w:t>
            </w:r>
            <w:r w:rsidRPr="009C0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AE1A1" w14:textId="206A7031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</w:t>
            </w:r>
            <w:r w:rsidRPr="009C0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</w:tr>
      <w:tr w:rsidR="009945D0" w:rsidRPr="0044060A" w14:paraId="46B3DEA4" w14:textId="77777777" w:rsidTr="009C0471">
        <w:trPr>
          <w:trHeight w:val="332"/>
        </w:trPr>
        <w:tc>
          <w:tcPr>
            <w:tcW w:w="3028" w:type="dxa"/>
            <w:shd w:val="clear" w:color="auto" w:fill="auto"/>
            <w:noWrap/>
          </w:tcPr>
          <w:p w14:paraId="4F0ECF5C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635E03B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 or African American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BE7E8CF" w14:textId="07E0CF51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6ADB41EF" w14:textId="567E03AE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787D6DE0" w14:textId="3B601F53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2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D148B" w14:textId="719E8951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0.</w:t>
            </w:r>
            <w:r w:rsidRPr="009C0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A2788" w14:textId="2558DA77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0.7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B832C" w14:textId="30A04711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0.88</w:t>
            </w:r>
          </w:p>
        </w:tc>
      </w:tr>
      <w:tr w:rsidR="009945D0" w:rsidRPr="0044060A" w14:paraId="5DD74888" w14:textId="77777777" w:rsidTr="009C0471">
        <w:trPr>
          <w:trHeight w:val="332"/>
        </w:trPr>
        <w:tc>
          <w:tcPr>
            <w:tcW w:w="3028" w:type="dxa"/>
            <w:shd w:val="clear" w:color="auto" w:fill="auto"/>
            <w:noWrap/>
          </w:tcPr>
          <w:p w14:paraId="7D710122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3456118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inx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7AADDB7" w14:textId="3F6BCCFF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2.28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01088309" w14:textId="25A41E9E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57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E97A3AC" w14:textId="6A06E448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9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EC830" w14:textId="5D759354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0.99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2C269" w14:textId="257081BD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0.</w:t>
            </w:r>
            <w:r w:rsidRPr="009C047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92257" w14:textId="1B9546F3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1.09</w:t>
            </w:r>
          </w:p>
        </w:tc>
      </w:tr>
      <w:tr w:rsidR="009945D0" w:rsidRPr="0044060A" w14:paraId="3B8B015F" w14:textId="77777777" w:rsidTr="009C0471">
        <w:trPr>
          <w:trHeight w:val="332"/>
        </w:trPr>
        <w:tc>
          <w:tcPr>
            <w:tcW w:w="3028" w:type="dxa"/>
            <w:shd w:val="clear" w:color="auto" w:fill="auto"/>
            <w:noWrap/>
          </w:tcPr>
          <w:p w14:paraId="27067D06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3EF70D12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/Multi-Race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6BD46BB" w14:textId="45BCCCE0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27" w:type="dxa"/>
            <w:shd w:val="clear" w:color="auto" w:fill="auto"/>
            <w:vAlign w:val="center"/>
          </w:tcPr>
          <w:p w14:paraId="464F2995" w14:textId="53897478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13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65FB1510" w14:textId="770C85F0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2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40224" w14:textId="1F4476F1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0.92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31E88" w14:textId="7E081A7E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0.8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72033" w14:textId="6573026C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1.06</w:t>
            </w:r>
          </w:p>
        </w:tc>
      </w:tr>
      <w:tr w:rsidR="009945D0" w:rsidRPr="0044060A" w14:paraId="36C0F53D" w14:textId="77777777" w:rsidTr="009C0471">
        <w:trPr>
          <w:trHeight w:val="332"/>
        </w:trPr>
        <w:tc>
          <w:tcPr>
            <w:tcW w:w="302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EC05FDE" w14:textId="2EC9234D" w:rsidR="002D31B3" w:rsidRPr="0044060A" w:rsidRDefault="002D31B3" w:rsidP="002D3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from Dementia Diagnosis (years)</w:t>
            </w:r>
          </w:p>
        </w:tc>
        <w:tc>
          <w:tcPr>
            <w:tcW w:w="1989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152AB6FF" w14:textId="77777777" w:rsidR="002D31B3" w:rsidRPr="0044060A" w:rsidRDefault="002D31B3" w:rsidP="002D3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87" w:type="dxa"/>
            <w:gridSpan w:val="3"/>
            <w:tcBorders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BB04F8" w14:textId="77777777" w:rsidR="002D31B3" w:rsidRPr="00B652F1" w:rsidRDefault="002D31B3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2576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BA57A3" w14:textId="77777777" w:rsidR="002D31B3" w:rsidRPr="00B652F1" w:rsidRDefault="002D31B3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REF</w:t>
            </w:r>
          </w:p>
        </w:tc>
      </w:tr>
      <w:tr w:rsidR="009945D0" w:rsidRPr="0044060A" w14:paraId="0C2EA7ED" w14:textId="77777777" w:rsidTr="009C0471">
        <w:trPr>
          <w:trHeight w:val="332"/>
        </w:trPr>
        <w:tc>
          <w:tcPr>
            <w:tcW w:w="302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38CE3BA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6F0923BE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0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AD33AC" w14:textId="367B3CDA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2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A42CDF" w14:textId="30DA49FE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5A2341" w14:textId="41556419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5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074FF4" w14:textId="7F036B6C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0.9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093073A" w14:textId="03EDF039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0.</w:t>
            </w:r>
            <w:r w:rsidRPr="009C047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890FC5" w14:textId="459E2262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1.06</w:t>
            </w:r>
          </w:p>
        </w:tc>
      </w:tr>
      <w:tr w:rsidR="009945D0" w:rsidRPr="0044060A" w14:paraId="6A4B4161" w14:textId="77777777" w:rsidTr="009C0471">
        <w:trPr>
          <w:trHeight w:val="332"/>
        </w:trPr>
        <w:tc>
          <w:tcPr>
            <w:tcW w:w="302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4ECDAC7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D920086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0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2AF4D1" w14:textId="5A2565B7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1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FEAB1F" w14:textId="67BC015C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F7C31D" w14:textId="328D0522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4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051D4F" w14:textId="670AB39A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1.</w:t>
            </w:r>
            <w:r w:rsidRPr="009C047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6421738" w14:textId="20991B60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9C047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81B009" w14:textId="2CBBF217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1.</w:t>
            </w:r>
            <w:r w:rsidRPr="009C047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9945D0" w:rsidRPr="0044060A" w14:paraId="5BB9C96A" w14:textId="77777777" w:rsidTr="009C0471">
        <w:trPr>
          <w:trHeight w:val="332"/>
        </w:trPr>
        <w:tc>
          <w:tcPr>
            <w:tcW w:w="302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4180698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08C1E5B1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+</w:t>
            </w:r>
          </w:p>
        </w:tc>
        <w:tc>
          <w:tcPr>
            <w:tcW w:w="1130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955D11" w14:textId="41432962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1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201DA2" w14:textId="489763F3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1D9C21" w14:textId="72E248D3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2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FB7461" w14:textId="6E10C7E7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1.</w:t>
            </w:r>
            <w:r w:rsidRPr="009C0471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0AC97A3" w14:textId="6652345B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0.93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421F5B" w14:textId="14D1CF7F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1.</w:t>
            </w:r>
            <w:r w:rsidRPr="009C047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9945D0" w:rsidRPr="0044060A" w14:paraId="20954ECE" w14:textId="77777777" w:rsidTr="009C0471">
        <w:trPr>
          <w:trHeight w:val="332"/>
        </w:trPr>
        <w:tc>
          <w:tcPr>
            <w:tcW w:w="302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170BBCE" w14:textId="68863A5B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ry of Portal Use</w:t>
            </w:r>
          </w:p>
        </w:tc>
        <w:tc>
          <w:tcPr>
            <w:tcW w:w="1989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5CE18E93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0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2774D8" w14:textId="5012083D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color w:val="000000"/>
                <w:sz w:val="20"/>
              </w:rPr>
              <w:t>15.</w:t>
            </w:r>
            <w:r w:rsidRPr="009C04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BA66CD" w14:textId="5ED2E27A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color w:val="000000"/>
                <w:sz w:val="20"/>
              </w:rPr>
              <w:t>3.</w:t>
            </w:r>
            <w:r w:rsidRPr="009C04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068243" w14:textId="584BB203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color w:val="000000"/>
                <w:sz w:val="20"/>
              </w:rPr>
              <w:t>64.</w:t>
            </w:r>
            <w:r w:rsidRPr="009C04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04297" w14:textId="6AF90011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</w:t>
            </w:r>
            <w:r w:rsidRPr="009C0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79D9B" w14:textId="01CAC272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08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61BCC" w14:textId="6D848A5A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1.</w:t>
            </w:r>
            <w:r w:rsidRPr="009C0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</w:t>
            </w:r>
          </w:p>
        </w:tc>
      </w:tr>
      <w:tr w:rsidR="009945D0" w:rsidRPr="0044060A" w14:paraId="54D61E1F" w14:textId="77777777" w:rsidTr="009C0471">
        <w:trPr>
          <w:trHeight w:val="332"/>
        </w:trPr>
        <w:tc>
          <w:tcPr>
            <w:tcW w:w="302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AFD0BAE" w14:textId="53B95039" w:rsidR="002D31B3" w:rsidRPr="0044060A" w:rsidRDefault="002D31B3" w:rsidP="002D3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lson Comorbidity Index</w:t>
            </w:r>
          </w:p>
        </w:tc>
        <w:tc>
          <w:tcPr>
            <w:tcW w:w="1989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8B5D9B0" w14:textId="77777777" w:rsidR="002D31B3" w:rsidRPr="0044060A" w:rsidRDefault="002D31B3" w:rsidP="002D3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or 1</w:t>
            </w:r>
          </w:p>
        </w:tc>
        <w:tc>
          <w:tcPr>
            <w:tcW w:w="3187" w:type="dxa"/>
            <w:gridSpan w:val="3"/>
            <w:tcBorders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6D4014" w14:textId="77777777" w:rsidR="002D31B3" w:rsidRPr="00B652F1" w:rsidRDefault="002D31B3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REF</w:t>
            </w:r>
          </w:p>
        </w:tc>
        <w:tc>
          <w:tcPr>
            <w:tcW w:w="2576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4024F2" w14:textId="77777777" w:rsidR="002D31B3" w:rsidRPr="00B652F1" w:rsidRDefault="002D31B3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sz w:val="20"/>
              </w:rPr>
              <w:t>REF</w:t>
            </w:r>
          </w:p>
        </w:tc>
      </w:tr>
      <w:tr w:rsidR="009945D0" w:rsidRPr="0044060A" w14:paraId="686DDBB2" w14:textId="77777777" w:rsidTr="009C0471">
        <w:trPr>
          <w:trHeight w:val="332"/>
        </w:trPr>
        <w:tc>
          <w:tcPr>
            <w:tcW w:w="302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54E6CAB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1CABBB0F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0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33E740" w14:textId="2E7C3710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1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3B2996" w14:textId="6DF5A3D1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B74731" w14:textId="55AC00DD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6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3322B4" w14:textId="0EBECB77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0.6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3C72FA0" w14:textId="0184C29F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0.56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7AFDF7" w14:textId="42A9F01B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0.</w:t>
            </w:r>
            <w:r w:rsidRPr="009C0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</w:t>
            </w:r>
          </w:p>
        </w:tc>
      </w:tr>
      <w:tr w:rsidR="009945D0" w:rsidRPr="0044060A" w14:paraId="69E3FDB2" w14:textId="77777777" w:rsidTr="009C0471">
        <w:trPr>
          <w:trHeight w:val="332"/>
        </w:trPr>
        <w:tc>
          <w:tcPr>
            <w:tcW w:w="302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9923C51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A20C48B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0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20EF86" w14:textId="1099869E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1.38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91B828" w14:textId="6CCE250D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44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528D27" w14:textId="3B7052C4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4.31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FDFAF7" w14:textId="0C6D2323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0.</w:t>
            </w:r>
            <w:r w:rsidRPr="009C0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091C1DB" w14:textId="35D78D08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0.58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C6A63C" w14:textId="36CA28AC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0.72</w:t>
            </w:r>
          </w:p>
        </w:tc>
      </w:tr>
      <w:tr w:rsidR="009945D0" w:rsidRPr="0044060A" w14:paraId="60BF729C" w14:textId="77777777" w:rsidTr="009C0471">
        <w:trPr>
          <w:trHeight w:val="332"/>
        </w:trPr>
        <w:tc>
          <w:tcPr>
            <w:tcW w:w="3028" w:type="dxa"/>
            <w:shd w:val="clear" w:color="auto" w:fill="F2F2F2" w:themeFill="background1" w:themeFillShade="F2"/>
            <w:noWrap/>
          </w:tcPr>
          <w:p w14:paraId="6A8894D1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14C1F922" w14:textId="77777777" w:rsidR="00E34AB7" w:rsidRPr="0044060A" w:rsidRDefault="00E34AB7" w:rsidP="00E34A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+</w:t>
            </w:r>
          </w:p>
        </w:tc>
        <w:tc>
          <w:tcPr>
            <w:tcW w:w="1130" w:type="dxa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07F53B5" w14:textId="0ED28E88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27" w:type="dxa"/>
            <w:shd w:val="clear" w:color="auto" w:fill="F2F2F2" w:themeFill="background1" w:themeFillShade="F2"/>
            <w:vAlign w:val="center"/>
          </w:tcPr>
          <w:p w14:paraId="5FBB3619" w14:textId="04B501BD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0.33</w:t>
            </w:r>
          </w:p>
        </w:tc>
        <w:tc>
          <w:tcPr>
            <w:tcW w:w="1130" w:type="dxa"/>
            <w:shd w:val="clear" w:color="auto" w:fill="F2F2F2" w:themeFill="background1" w:themeFillShade="F2"/>
            <w:vAlign w:val="center"/>
          </w:tcPr>
          <w:p w14:paraId="2C1733ED" w14:textId="69F033A3" w:rsidR="00E34AB7" w:rsidRPr="00B652F1" w:rsidRDefault="00E34AB7" w:rsidP="009C0471">
            <w:pPr>
              <w:jc w:val="center"/>
              <w:rPr>
                <w:rFonts w:ascii="Times New Roman" w:hAnsi="Times New Roman"/>
                <w:sz w:val="20"/>
              </w:rPr>
            </w:pPr>
            <w:r w:rsidRPr="00B652F1">
              <w:rPr>
                <w:rFonts w:ascii="Times New Roman" w:hAnsi="Times New Roman"/>
                <w:color w:val="000000"/>
                <w:sz w:val="20"/>
              </w:rPr>
              <w:t>2.</w:t>
            </w:r>
            <w:r w:rsidRPr="009C04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2FD295" w14:textId="24E4BE34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0.5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2AE5C8B" w14:textId="76A32630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0.53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21261A" w14:textId="3EF9F2D8" w:rsidR="00E34AB7" w:rsidRPr="00B652F1" w:rsidRDefault="00E34AB7" w:rsidP="009C0471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B652F1">
              <w:rPr>
                <w:rFonts w:ascii="Times New Roman" w:hAnsi="Times New Roman"/>
                <w:b/>
                <w:sz w:val="20"/>
              </w:rPr>
              <w:t>0.</w:t>
            </w:r>
            <w:r w:rsidRPr="009C04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</w:t>
            </w:r>
          </w:p>
        </w:tc>
      </w:tr>
    </w:tbl>
    <w:p w14:paraId="1CE6F930" w14:textId="77777777" w:rsidR="000533A6" w:rsidRDefault="000533A6" w:rsidP="000533A6">
      <w:pPr>
        <w:spacing w:after="0"/>
        <w:rPr>
          <w:rFonts w:ascii="Times New Roman" w:hAnsi="Times New Roman" w:cs="Times New Roman"/>
        </w:rPr>
      </w:pPr>
    </w:p>
    <w:p w14:paraId="67FAA2A4" w14:textId="77777777" w:rsidR="00CD2B49" w:rsidRPr="00D95148" w:rsidRDefault="00CD2B49" w:rsidP="00CD2B49">
      <w:pPr>
        <w:spacing w:after="0"/>
        <w:rPr>
          <w:rFonts w:ascii="Times New Roman" w:hAnsi="Times New Roman" w:cs="Times New Roman"/>
        </w:rPr>
      </w:pPr>
      <w:r w:rsidRPr="00D95148">
        <w:rPr>
          <w:rFonts w:ascii="Times New Roman" w:hAnsi="Times New Roman" w:cs="Times New Roman"/>
        </w:rPr>
        <w:t xml:space="preserve">Notes: </w:t>
      </w:r>
    </w:p>
    <w:p w14:paraId="153E5E7F" w14:textId="77777777" w:rsidR="00CD2B49" w:rsidRPr="00D95148" w:rsidRDefault="00CD2B49" w:rsidP="00CD2B49">
      <w:pPr>
        <w:pStyle w:val="ListParagraph"/>
        <w:numPr>
          <w:ilvl w:val="0"/>
          <w:numId w:val="38"/>
        </w:numPr>
        <w:spacing w:after="0"/>
        <w:rPr>
          <w:rFonts w:ascii="Times New Roman" w:hAnsi="Times New Roman" w:cs="Times New Roman"/>
        </w:rPr>
      </w:pPr>
      <w:r w:rsidRPr="00D95148">
        <w:rPr>
          <w:rFonts w:ascii="Times New Roman" w:hAnsi="Times New Roman" w:cs="Times New Roman"/>
        </w:rPr>
        <w:t>Results reflect post-COVID time period only.</w:t>
      </w:r>
    </w:p>
    <w:p w14:paraId="14BBFDB7" w14:textId="77777777" w:rsidR="00CD2B49" w:rsidRPr="00D95148" w:rsidRDefault="00CD2B49" w:rsidP="00CD2B49">
      <w:pPr>
        <w:pStyle w:val="ListParagraph"/>
        <w:numPr>
          <w:ilvl w:val="0"/>
          <w:numId w:val="38"/>
        </w:numPr>
        <w:spacing w:after="0"/>
        <w:rPr>
          <w:rFonts w:ascii="Times New Roman" w:hAnsi="Times New Roman" w:cs="Times New Roman"/>
        </w:rPr>
      </w:pPr>
      <w:r w:rsidRPr="00D95148">
        <w:rPr>
          <w:rFonts w:ascii="Times New Roman" w:hAnsi="Times New Roman" w:cs="Times New Roman"/>
        </w:rPr>
        <w:t>Standard errors adjusted for clustering of patients.</w:t>
      </w:r>
    </w:p>
    <w:p w14:paraId="0B010537" w14:textId="77777777" w:rsidR="00CD2B49" w:rsidRPr="00D95148" w:rsidRDefault="00CD2B49" w:rsidP="00CD2B49">
      <w:pPr>
        <w:pStyle w:val="ListParagraph"/>
        <w:numPr>
          <w:ilvl w:val="0"/>
          <w:numId w:val="38"/>
        </w:numPr>
        <w:spacing w:after="0"/>
        <w:rPr>
          <w:rFonts w:ascii="Times New Roman" w:hAnsi="Times New Roman" w:cs="Times New Roman"/>
        </w:rPr>
      </w:pPr>
      <w:r w:rsidRPr="00D95148">
        <w:rPr>
          <w:rFonts w:ascii="Times New Roman" w:hAnsi="Times New Roman" w:cs="Times New Roman"/>
        </w:rPr>
        <w:t>Bolded results represent significant odds ratios at p&lt;0.05.</w:t>
      </w:r>
    </w:p>
    <w:p w14:paraId="6D5398F3" w14:textId="77777777" w:rsidR="00BA29C0" w:rsidRDefault="00BA29C0" w:rsidP="000533A6">
      <w:pPr>
        <w:spacing w:after="0"/>
        <w:rPr>
          <w:rFonts w:ascii="Times New Roman" w:hAnsi="Times New Roman" w:cs="Times New Roman"/>
        </w:rPr>
      </w:pPr>
    </w:p>
    <w:p w14:paraId="44649FFD" w14:textId="77777777" w:rsidR="00BA29C0" w:rsidRDefault="00BA29C0" w:rsidP="000533A6">
      <w:pPr>
        <w:spacing w:after="0"/>
        <w:rPr>
          <w:rFonts w:ascii="Times New Roman" w:hAnsi="Times New Roman" w:cs="Times New Roman"/>
        </w:rPr>
      </w:pPr>
    </w:p>
    <w:p w14:paraId="245D5500" w14:textId="77777777" w:rsidR="00BA29C0" w:rsidRDefault="00BA29C0" w:rsidP="000533A6">
      <w:pPr>
        <w:spacing w:after="0"/>
        <w:rPr>
          <w:rFonts w:ascii="Times New Roman" w:hAnsi="Times New Roman" w:cs="Times New Roman"/>
        </w:rPr>
      </w:pPr>
    </w:p>
    <w:p w14:paraId="3353A71A" w14:textId="77777777" w:rsidR="00BA29C0" w:rsidRDefault="00BA29C0" w:rsidP="000533A6">
      <w:pPr>
        <w:spacing w:after="0"/>
        <w:rPr>
          <w:rFonts w:ascii="Times New Roman" w:hAnsi="Times New Roman" w:cs="Times New Roman"/>
        </w:rPr>
      </w:pPr>
    </w:p>
    <w:p w14:paraId="145AE5E0" w14:textId="77777777" w:rsidR="00BA29C0" w:rsidRDefault="00BA29C0" w:rsidP="000533A6">
      <w:pPr>
        <w:spacing w:after="0"/>
        <w:rPr>
          <w:rFonts w:ascii="Times New Roman" w:hAnsi="Times New Roman" w:cs="Times New Roman"/>
        </w:rPr>
      </w:pPr>
    </w:p>
    <w:p w14:paraId="152A8EFB" w14:textId="09CEE081" w:rsidR="00BA29C0" w:rsidRPr="0044060A" w:rsidRDefault="00BA29C0" w:rsidP="00BA29C0">
      <w:pPr>
        <w:rPr>
          <w:rFonts w:ascii="Times New Roman" w:hAnsi="Times New Roman" w:cs="Times New Roman"/>
        </w:rPr>
      </w:pPr>
      <w:r w:rsidRPr="0044060A">
        <w:rPr>
          <w:rFonts w:ascii="Times New Roman" w:hAnsi="Times New Roman" w:cs="Times New Roman"/>
          <w:b/>
          <w:bCs/>
        </w:rPr>
        <w:lastRenderedPageBreak/>
        <w:t>Table</w:t>
      </w:r>
      <w:r>
        <w:rPr>
          <w:rFonts w:ascii="Times New Roman" w:hAnsi="Times New Roman" w:cs="Times New Roman"/>
          <w:b/>
          <w:bCs/>
        </w:rPr>
        <w:t xml:space="preserve"> 7. Full L</w:t>
      </w:r>
      <w:r w:rsidRPr="0044060A">
        <w:rPr>
          <w:rFonts w:ascii="Times New Roman" w:hAnsi="Times New Roman" w:cs="Times New Roman"/>
          <w:b/>
          <w:bCs/>
        </w:rPr>
        <w:t xml:space="preserve">ogistic </w:t>
      </w:r>
      <w:r>
        <w:rPr>
          <w:rFonts w:ascii="Times New Roman" w:hAnsi="Times New Roman" w:cs="Times New Roman"/>
          <w:b/>
          <w:bCs/>
        </w:rPr>
        <w:t>R</w:t>
      </w:r>
      <w:r w:rsidRPr="0044060A">
        <w:rPr>
          <w:rFonts w:ascii="Times New Roman" w:hAnsi="Times New Roman" w:cs="Times New Roman"/>
          <w:b/>
          <w:bCs/>
        </w:rPr>
        <w:t xml:space="preserve">egression </w:t>
      </w:r>
      <w:r>
        <w:rPr>
          <w:rFonts w:ascii="Times New Roman" w:hAnsi="Times New Roman" w:cs="Times New Roman"/>
          <w:b/>
          <w:bCs/>
        </w:rPr>
        <w:t>R</w:t>
      </w:r>
      <w:r w:rsidRPr="0044060A">
        <w:rPr>
          <w:rFonts w:ascii="Times New Roman" w:hAnsi="Times New Roman" w:cs="Times New Roman"/>
          <w:b/>
          <w:bCs/>
        </w:rPr>
        <w:t xml:space="preserve">esults of </w:t>
      </w:r>
      <w:r>
        <w:rPr>
          <w:rFonts w:ascii="Times New Roman" w:hAnsi="Times New Roman" w:cs="Times New Roman"/>
          <w:b/>
          <w:bCs/>
        </w:rPr>
        <w:t>T</w:t>
      </w:r>
      <w:r w:rsidRPr="005D629E">
        <w:rPr>
          <w:rFonts w:ascii="Times New Roman" w:hAnsi="Times New Roman" w:cs="Times New Roman"/>
          <w:b/>
          <w:bCs/>
        </w:rPr>
        <w:t>elemedicine (Telephone</w:t>
      </w:r>
      <w:r w:rsidRPr="0044060A">
        <w:rPr>
          <w:rFonts w:ascii="Times New Roman" w:hAnsi="Times New Roman" w:cs="Times New Roman"/>
          <w:b/>
          <w:bCs/>
        </w:rPr>
        <w:t xml:space="preserve"> or Video) vs. </w:t>
      </w:r>
      <w:r>
        <w:rPr>
          <w:rFonts w:ascii="Times New Roman" w:hAnsi="Times New Roman" w:cs="Times New Roman"/>
          <w:b/>
          <w:bCs/>
        </w:rPr>
        <w:t>I</w:t>
      </w:r>
      <w:r w:rsidRPr="0044060A">
        <w:rPr>
          <w:rFonts w:ascii="Times New Roman" w:hAnsi="Times New Roman" w:cs="Times New Roman"/>
          <w:b/>
          <w:bCs/>
        </w:rPr>
        <w:t xml:space="preserve">n-person </w:t>
      </w:r>
      <w:r>
        <w:rPr>
          <w:rFonts w:ascii="Times New Roman" w:hAnsi="Times New Roman" w:cs="Times New Roman"/>
          <w:b/>
          <w:bCs/>
        </w:rPr>
        <w:t>Encounter</w:t>
      </w:r>
      <w:r w:rsidRPr="0044060A">
        <w:rPr>
          <w:rFonts w:ascii="Times New Roman" w:hAnsi="Times New Roman" w:cs="Times New Roman"/>
          <w:b/>
          <w:bCs/>
        </w:rPr>
        <w:t xml:space="preserve">s </w:t>
      </w:r>
      <w:r>
        <w:rPr>
          <w:rFonts w:ascii="Times New Roman" w:hAnsi="Times New Roman" w:cs="Times New Roman"/>
          <w:b/>
          <w:bCs/>
        </w:rPr>
        <w:t>in</w:t>
      </w:r>
      <w:r w:rsidRPr="0044060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P</w:t>
      </w:r>
      <w:r w:rsidRPr="0044060A">
        <w:rPr>
          <w:rFonts w:ascii="Times New Roman" w:hAnsi="Times New Roman" w:cs="Times New Roman"/>
          <w:b/>
          <w:bCs/>
        </w:rPr>
        <w:t xml:space="preserve">ost-COVID </w:t>
      </w:r>
      <w:r>
        <w:rPr>
          <w:rFonts w:ascii="Times New Roman" w:hAnsi="Times New Roman" w:cs="Times New Roman"/>
          <w:b/>
          <w:bCs/>
        </w:rPr>
        <w:t>P</w:t>
      </w:r>
      <w:r w:rsidRPr="0044060A">
        <w:rPr>
          <w:rFonts w:ascii="Times New Roman" w:hAnsi="Times New Roman" w:cs="Times New Roman"/>
          <w:b/>
          <w:bCs/>
        </w:rPr>
        <w:t>eriod</w:t>
      </w:r>
      <w:r w:rsidR="00726D6E">
        <w:rPr>
          <w:rFonts w:ascii="Times New Roman" w:hAnsi="Times New Roman" w:cs="Times New Roman"/>
          <w:b/>
          <w:bCs/>
        </w:rPr>
        <w:t xml:space="preserve">: More Granular </w:t>
      </w:r>
      <w:r w:rsidR="00224C69">
        <w:rPr>
          <w:rFonts w:ascii="Times New Roman" w:hAnsi="Times New Roman" w:cs="Times New Roman"/>
          <w:b/>
          <w:bCs/>
        </w:rPr>
        <w:t xml:space="preserve">Driving Distance </w:t>
      </w:r>
      <w:r w:rsidR="00726D6E">
        <w:rPr>
          <w:rFonts w:ascii="Times New Roman" w:hAnsi="Times New Roman" w:cs="Times New Roman"/>
          <w:b/>
          <w:bCs/>
        </w:rPr>
        <w:t>Categories at KPNC</w:t>
      </w:r>
      <w:r w:rsidR="00224C69">
        <w:rPr>
          <w:rFonts w:ascii="Times New Roman" w:hAnsi="Times New Roman" w:cs="Times New Roman"/>
          <w:b/>
          <w:bCs/>
        </w:rPr>
        <w:t xml:space="preserve">. </w:t>
      </w:r>
    </w:p>
    <w:tbl>
      <w:tblPr>
        <w:tblStyle w:val="TableGrid"/>
        <w:tblW w:w="9750" w:type="dxa"/>
        <w:tblLook w:val="04A0" w:firstRow="1" w:lastRow="0" w:firstColumn="1" w:lastColumn="0" w:noHBand="0" w:noVBand="1"/>
      </w:tblPr>
      <w:tblGrid>
        <w:gridCol w:w="3955"/>
        <w:gridCol w:w="1813"/>
        <w:gridCol w:w="1294"/>
        <w:gridCol w:w="1294"/>
        <w:gridCol w:w="1394"/>
      </w:tblGrid>
      <w:tr w:rsidR="00BA29C0" w:rsidRPr="0044060A" w14:paraId="71AE49C7" w14:textId="77777777" w:rsidTr="00D95148">
        <w:trPr>
          <w:trHeight w:val="330"/>
        </w:trPr>
        <w:tc>
          <w:tcPr>
            <w:tcW w:w="3955" w:type="dxa"/>
            <w:shd w:val="clear" w:color="auto" w:fill="BFBFBF" w:themeFill="background1" w:themeFillShade="BF"/>
            <w:noWrap/>
          </w:tcPr>
          <w:p w14:paraId="5D143898" w14:textId="77777777" w:rsidR="00BA29C0" w:rsidRPr="0044060A" w:rsidRDefault="00BA29C0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tcBorders>
              <w:right w:val="single" w:sz="12" w:space="0" w:color="auto"/>
            </w:tcBorders>
            <w:shd w:val="clear" w:color="auto" w:fill="BFBFBF" w:themeFill="background1" w:themeFillShade="BF"/>
            <w:noWrap/>
          </w:tcPr>
          <w:p w14:paraId="6BCC04AB" w14:textId="77777777" w:rsidR="00BA29C0" w:rsidRPr="0044060A" w:rsidRDefault="00BA29C0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82" w:type="dxa"/>
            <w:gridSpan w:val="3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14:paraId="0CDC1214" w14:textId="64815E97" w:rsidR="00BA29C0" w:rsidRPr="0044060A" w:rsidRDefault="00BA29C0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b/>
                <w:bCs/>
              </w:rPr>
              <w:t>ODDS OF SELECTING TELEMEDICINE (vs. IN PERSON)</w:t>
            </w:r>
          </w:p>
        </w:tc>
      </w:tr>
      <w:tr w:rsidR="00BA29C0" w:rsidRPr="0044060A" w14:paraId="680D0069" w14:textId="77777777" w:rsidTr="00D95148">
        <w:trPr>
          <w:trHeight w:val="330"/>
        </w:trPr>
        <w:tc>
          <w:tcPr>
            <w:tcW w:w="3955" w:type="dxa"/>
            <w:shd w:val="clear" w:color="auto" w:fill="BFBFBF" w:themeFill="background1" w:themeFillShade="BF"/>
            <w:noWrap/>
            <w:hideMark/>
          </w:tcPr>
          <w:p w14:paraId="1FCAC6D4" w14:textId="77777777" w:rsidR="00BA29C0" w:rsidRPr="0044060A" w:rsidRDefault="00BA29C0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tcBorders>
              <w:right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14:paraId="413A6DFC" w14:textId="77777777" w:rsidR="00BA29C0" w:rsidRPr="0044060A" w:rsidRDefault="00BA29C0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82" w:type="dxa"/>
            <w:gridSpan w:val="3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14:paraId="2BDD68DF" w14:textId="77777777" w:rsidR="00BA29C0" w:rsidRPr="0044060A" w:rsidRDefault="00BA29C0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KPNC</w:t>
            </w:r>
          </w:p>
        </w:tc>
      </w:tr>
      <w:tr w:rsidR="00BA29C0" w:rsidRPr="0044060A" w14:paraId="7CE78931" w14:textId="77777777" w:rsidTr="00D95148">
        <w:trPr>
          <w:trHeight w:val="330"/>
        </w:trPr>
        <w:tc>
          <w:tcPr>
            <w:tcW w:w="3955" w:type="dxa"/>
            <w:shd w:val="clear" w:color="auto" w:fill="BFBFBF" w:themeFill="background1" w:themeFillShade="BF"/>
            <w:noWrap/>
            <w:hideMark/>
          </w:tcPr>
          <w:p w14:paraId="55D5AE56" w14:textId="77777777" w:rsidR="00BA29C0" w:rsidRPr="0044060A" w:rsidRDefault="00BA29C0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tcBorders>
              <w:right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14:paraId="018DEC31" w14:textId="77777777" w:rsidR="00BA29C0" w:rsidRPr="0044060A" w:rsidRDefault="00BA29C0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shd w:val="clear" w:color="auto" w:fill="BFBFBF" w:themeFill="background1" w:themeFillShade="BF"/>
          </w:tcPr>
          <w:p w14:paraId="6ABD9BD1" w14:textId="77777777" w:rsidR="00BA29C0" w:rsidRPr="0044060A" w:rsidRDefault="00BA29C0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2688" w:type="dxa"/>
            <w:gridSpan w:val="2"/>
            <w:tcBorders>
              <w:right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14:paraId="070F9C30" w14:textId="77777777" w:rsidR="00BA29C0" w:rsidRPr="0044060A" w:rsidRDefault="00BA29C0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95% CI</w:t>
            </w:r>
          </w:p>
        </w:tc>
      </w:tr>
      <w:tr w:rsidR="00BA29C0" w:rsidRPr="0044060A" w14:paraId="595C5A7A" w14:textId="77777777" w:rsidTr="00D95148">
        <w:trPr>
          <w:trHeight w:val="330"/>
        </w:trPr>
        <w:tc>
          <w:tcPr>
            <w:tcW w:w="3955" w:type="dxa"/>
            <w:vMerge w:val="restart"/>
            <w:noWrap/>
            <w:hideMark/>
          </w:tcPr>
          <w:p w14:paraId="59872000" w14:textId="77777777" w:rsidR="00BA29C0" w:rsidRPr="0044060A" w:rsidRDefault="00BA29C0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813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2FE37BF0" w14:textId="77777777" w:rsidR="00BA29C0" w:rsidRPr="0044060A" w:rsidRDefault="00BA29C0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&lt;75</w:t>
            </w:r>
          </w:p>
        </w:tc>
        <w:tc>
          <w:tcPr>
            <w:tcW w:w="3982" w:type="dxa"/>
            <w:gridSpan w:val="3"/>
            <w:tcBorders>
              <w:bottom w:val="single" w:sz="4" w:space="0" w:color="auto"/>
              <w:right w:val="single" w:sz="12" w:space="0" w:color="auto"/>
            </w:tcBorders>
          </w:tcPr>
          <w:p w14:paraId="0A7F86A0" w14:textId="77777777" w:rsidR="00BA29C0" w:rsidRPr="0044060A" w:rsidRDefault="00BA29C0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REF</w:t>
            </w:r>
          </w:p>
        </w:tc>
      </w:tr>
      <w:tr w:rsidR="00BA29C0" w:rsidRPr="0044060A" w14:paraId="79D783BD" w14:textId="77777777" w:rsidTr="00D95148">
        <w:trPr>
          <w:trHeight w:val="330"/>
        </w:trPr>
        <w:tc>
          <w:tcPr>
            <w:tcW w:w="3955" w:type="dxa"/>
            <w:vMerge/>
            <w:noWrap/>
          </w:tcPr>
          <w:p w14:paraId="4707D68F" w14:textId="77777777" w:rsidR="00BA29C0" w:rsidRPr="0044060A" w:rsidRDefault="00BA29C0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12BEF66E" w14:textId="77777777" w:rsidR="00BA29C0" w:rsidRPr="0044060A" w:rsidRDefault="00BA29C0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75-79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090FD7F9" w14:textId="6C2933D6" w:rsidR="00BA29C0" w:rsidRPr="0044060A" w:rsidRDefault="00224C69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DD1531" w14:textId="2176615A" w:rsidR="00BA29C0" w:rsidRPr="0044060A" w:rsidRDefault="00224C69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F82D950" w14:textId="16A69A47" w:rsidR="00BA29C0" w:rsidRPr="0044060A" w:rsidRDefault="00224C69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</w:tr>
      <w:tr w:rsidR="00BA29C0" w:rsidRPr="0044060A" w14:paraId="69DD1162" w14:textId="77777777" w:rsidTr="00D95148">
        <w:trPr>
          <w:trHeight w:val="330"/>
        </w:trPr>
        <w:tc>
          <w:tcPr>
            <w:tcW w:w="3955" w:type="dxa"/>
            <w:vMerge/>
            <w:noWrap/>
            <w:hideMark/>
          </w:tcPr>
          <w:p w14:paraId="5BE5D3E8" w14:textId="77777777" w:rsidR="00BA29C0" w:rsidRPr="0044060A" w:rsidRDefault="00BA29C0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AFF5B00" w14:textId="77777777" w:rsidR="00BA29C0" w:rsidRPr="0044060A" w:rsidRDefault="00BA29C0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80-84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0A60DDC2" w14:textId="1EE027EC" w:rsidR="00BA29C0" w:rsidRPr="0044060A" w:rsidRDefault="00224C69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280776" w14:textId="590F5834" w:rsidR="00BA29C0" w:rsidRPr="0044060A" w:rsidRDefault="00224C69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7B3053F" w14:textId="2576BC0D" w:rsidR="00BA29C0" w:rsidRPr="0044060A" w:rsidRDefault="00224C69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</w:tr>
      <w:tr w:rsidR="00BA29C0" w:rsidRPr="0044060A" w14:paraId="4030CC21" w14:textId="77777777" w:rsidTr="00D95148">
        <w:trPr>
          <w:trHeight w:val="330"/>
        </w:trPr>
        <w:tc>
          <w:tcPr>
            <w:tcW w:w="3955" w:type="dxa"/>
            <w:vMerge/>
            <w:noWrap/>
            <w:hideMark/>
          </w:tcPr>
          <w:p w14:paraId="60F0D216" w14:textId="77777777" w:rsidR="00BA29C0" w:rsidRPr="0044060A" w:rsidRDefault="00BA29C0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1B88F01" w14:textId="77777777" w:rsidR="00BA29C0" w:rsidRPr="0044060A" w:rsidRDefault="00BA29C0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85-89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6F6727F6" w14:textId="6E2C730A" w:rsidR="00BA29C0" w:rsidRPr="0044060A" w:rsidRDefault="00224C69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750C2A" w14:textId="7A7D8316" w:rsidR="00BA29C0" w:rsidRPr="0044060A" w:rsidRDefault="00224C69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C609495" w14:textId="26628773" w:rsidR="00BA29C0" w:rsidRPr="0044060A" w:rsidRDefault="00224C69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</w:tr>
      <w:tr w:rsidR="00BA29C0" w:rsidRPr="0044060A" w14:paraId="70C15EAF" w14:textId="77777777" w:rsidTr="00D95148">
        <w:trPr>
          <w:trHeight w:val="330"/>
        </w:trPr>
        <w:tc>
          <w:tcPr>
            <w:tcW w:w="3955" w:type="dxa"/>
            <w:vMerge/>
            <w:noWrap/>
            <w:hideMark/>
          </w:tcPr>
          <w:p w14:paraId="2B13EA14" w14:textId="77777777" w:rsidR="00BA29C0" w:rsidRPr="0044060A" w:rsidRDefault="00BA29C0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607BDCF" w14:textId="77777777" w:rsidR="00BA29C0" w:rsidRPr="0044060A" w:rsidRDefault="00BA29C0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90+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3F1D1B77" w14:textId="54499557" w:rsidR="00BA29C0" w:rsidRPr="00224C69" w:rsidRDefault="00224C69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4C69">
              <w:rPr>
                <w:rFonts w:ascii="Times New Roman" w:hAnsi="Times New Roman" w:cs="Times New Roman"/>
                <w:b/>
                <w:bCs/>
              </w:rPr>
              <w:t>1.22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B37095" w14:textId="08C29D83" w:rsidR="00BA29C0" w:rsidRPr="00224C69" w:rsidRDefault="00224C69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4C69">
              <w:rPr>
                <w:rFonts w:ascii="Times New Roman" w:hAnsi="Times New Roman" w:cs="Times New Roman"/>
                <w:b/>
                <w:bCs/>
              </w:rPr>
              <w:t>1.14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0F2E17E" w14:textId="194C12A2" w:rsidR="00BA29C0" w:rsidRPr="00224C69" w:rsidRDefault="00224C69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4C69">
              <w:rPr>
                <w:rFonts w:ascii="Times New Roman" w:hAnsi="Times New Roman" w:cs="Times New Roman"/>
                <w:b/>
                <w:bCs/>
              </w:rPr>
              <w:t>1.31</w:t>
            </w:r>
          </w:p>
        </w:tc>
      </w:tr>
      <w:tr w:rsidR="00BA29C0" w:rsidRPr="0044060A" w14:paraId="300560EA" w14:textId="77777777" w:rsidTr="00D95148">
        <w:trPr>
          <w:trHeight w:val="330"/>
        </w:trPr>
        <w:tc>
          <w:tcPr>
            <w:tcW w:w="3955" w:type="dxa"/>
            <w:shd w:val="clear" w:color="auto" w:fill="F2F2F2" w:themeFill="background1" w:themeFillShade="F2"/>
            <w:noWrap/>
            <w:hideMark/>
          </w:tcPr>
          <w:p w14:paraId="455A5D74" w14:textId="77777777" w:rsidR="00BA29C0" w:rsidRPr="0044060A" w:rsidRDefault="00BA29C0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ited English Proficiency</w:t>
            </w:r>
          </w:p>
        </w:tc>
        <w:tc>
          <w:tcPr>
            <w:tcW w:w="1813" w:type="dxa"/>
            <w:tcBorders>
              <w:top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C00AFA" w14:textId="77777777" w:rsidR="00BA29C0" w:rsidRPr="0044060A" w:rsidRDefault="00BA29C0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C3CB5A3" w14:textId="3CCC01F4" w:rsidR="00BA29C0" w:rsidRPr="003206B9" w:rsidRDefault="003206B9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06B9">
              <w:rPr>
                <w:rFonts w:ascii="Times New Roman" w:hAnsi="Times New Roman" w:cs="Times New Roman"/>
                <w:b/>
                <w:bCs/>
              </w:rPr>
              <w:t>0.90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50110A14" w14:textId="5D072955" w:rsidR="00BA29C0" w:rsidRPr="003206B9" w:rsidRDefault="003206B9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06B9">
              <w:rPr>
                <w:rFonts w:ascii="Times New Roman" w:hAnsi="Times New Roman" w:cs="Times New Roman"/>
                <w:b/>
                <w:bCs/>
              </w:rPr>
              <w:t>0.84</w:t>
            </w:r>
          </w:p>
        </w:tc>
        <w:tc>
          <w:tcPr>
            <w:tcW w:w="1394" w:type="dxa"/>
            <w:tcBorders>
              <w:top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8BC6F44" w14:textId="43A3AF27" w:rsidR="00BA29C0" w:rsidRPr="003206B9" w:rsidRDefault="003206B9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06B9">
              <w:rPr>
                <w:rFonts w:ascii="Times New Roman" w:hAnsi="Times New Roman" w:cs="Times New Roman"/>
                <w:b/>
                <w:bCs/>
              </w:rPr>
              <w:t>0.97</w:t>
            </w:r>
          </w:p>
        </w:tc>
      </w:tr>
      <w:tr w:rsidR="00BA29C0" w:rsidRPr="0044060A" w14:paraId="5C79657A" w14:textId="77777777" w:rsidTr="00D95148">
        <w:trPr>
          <w:trHeight w:val="330"/>
        </w:trPr>
        <w:tc>
          <w:tcPr>
            <w:tcW w:w="3955" w:type="dxa"/>
            <w:vMerge w:val="restart"/>
            <w:shd w:val="clear" w:color="auto" w:fill="auto"/>
            <w:noWrap/>
          </w:tcPr>
          <w:p w14:paraId="5963C959" w14:textId="77777777" w:rsidR="00BA29C0" w:rsidRPr="0044060A" w:rsidRDefault="00BA29C0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Neighborhood SES</w:t>
            </w:r>
          </w:p>
        </w:tc>
        <w:tc>
          <w:tcPr>
            <w:tcW w:w="1813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4303B17" w14:textId="77777777" w:rsidR="00BA29C0" w:rsidRPr="0044060A" w:rsidRDefault="00BA29C0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1/2 (low)</w:t>
            </w:r>
          </w:p>
        </w:tc>
        <w:tc>
          <w:tcPr>
            <w:tcW w:w="3982" w:type="dxa"/>
            <w:gridSpan w:val="3"/>
            <w:tcBorders>
              <w:right w:val="single" w:sz="12" w:space="0" w:color="auto"/>
            </w:tcBorders>
          </w:tcPr>
          <w:p w14:paraId="267E75C9" w14:textId="77777777" w:rsidR="00BA29C0" w:rsidRPr="0044060A" w:rsidRDefault="00BA29C0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REF</w:t>
            </w:r>
          </w:p>
        </w:tc>
      </w:tr>
      <w:tr w:rsidR="00BA29C0" w:rsidRPr="0044060A" w14:paraId="67FA9DAD" w14:textId="77777777" w:rsidTr="00D95148">
        <w:trPr>
          <w:trHeight w:val="330"/>
        </w:trPr>
        <w:tc>
          <w:tcPr>
            <w:tcW w:w="3955" w:type="dxa"/>
            <w:vMerge/>
            <w:shd w:val="clear" w:color="auto" w:fill="auto"/>
            <w:noWrap/>
            <w:hideMark/>
          </w:tcPr>
          <w:p w14:paraId="3836E1C5" w14:textId="77777777" w:rsidR="00BA29C0" w:rsidRPr="0044060A" w:rsidRDefault="00BA29C0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C802459" w14:textId="77777777" w:rsidR="00BA29C0" w:rsidRPr="0044060A" w:rsidRDefault="00BA29C0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3 (medium)</w:t>
            </w:r>
          </w:p>
        </w:tc>
        <w:tc>
          <w:tcPr>
            <w:tcW w:w="1294" w:type="dxa"/>
          </w:tcPr>
          <w:p w14:paraId="3FF284B8" w14:textId="6C586EF3" w:rsidR="00BA29C0" w:rsidRPr="003206B9" w:rsidRDefault="003206B9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06B9">
              <w:rPr>
                <w:rFonts w:ascii="Times New Roman" w:hAnsi="Times New Roman" w:cs="Times New Roman"/>
                <w:b/>
                <w:bCs/>
              </w:rPr>
              <w:t>1.09</w:t>
            </w:r>
          </w:p>
        </w:tc>
        <w:tc>
          <w:tcPr>
            <w:tcW w:w="1294" w:type="dxa"/>
            <w:shd w:val="clear" w:color="auto" w:fill="auto"/>
            <w:noWrap/>
          </w:tcPr>
          <w:p w14:paraId="55DA5571" w14:textId="28D016A0" w:rsidR="00BA29C0" w:rsidRPr="003206B9" w:rsidRDefault="003206B9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06B9">
              <w:rPr>
                <w:rFonts w:ascii="Times New Roman" w:hAnsi="Times New Roman" w:cs="Times New Roman"/>
                <w:b/>
                <w:bCs/>
              </w:rPr>
              <w:t>1.02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auto"/>
          </w:tcPr>
          <w:p w14:paraId="340CBEA5" w14:textId="62253603" w:rsidR="00BA29C0" w:rsidRPr="003206B9" w:rsidRDefault="003206B9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06B9">
              <w:rPr>
                <w:rFonts w:ascii="Times New Roman" w:hAnsi="Times New Roman" w:cs="Times New Roman"/>
                <w:b/>
                <w:bCs/>
              </w:rPr>
              <w:t>1.16</w:t>
            </w:r>
          </w:p>
        </w:tc>
      </w:tr>
      <w:tr w:rsidR="00BA29C0" w:rsidRPr="0044060A" w14:paraId="07A88B6D" w14:textId="77777777" w:rsidTr="00D95148">
        <w:trPr>
          <w:trHeight w:val="330"/>
        </w:trPr>
        <w:tc>
          <w:tcPr>
            <w:tcW w:w="3955" w:type="dxa"/>
            <w:vMerge/>
            <w:shd w:val="clear" w:color="auto" w:fill="auto"/>
            <w:noWrap/>
            <w:hideMark/>
          </w:tcPr>
          <w:p w14:paraId="147FD89B" w14:textId="77777777" w:rsidR="00BA29C0" w:rsidRPr="0044060A" w:rsidRDefault="00BA29C0" w:rsidP="00D40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13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7A57539" w14:textId="77777777" w:rsidR="00BA29C0" w:rsidRPr="0044060A" w:rsidRDefault="00BA29C0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4/5 (high)</w:t>
            </w:r>
          </w:p>
        </w:tc>
        <w:tc>
          <w:tcPr>
            <w:tcW w:w="1294" w:type="dxa"/>
          </w:tcPr>
          <w:p w14:paraId="356074AE" w14:textId="5610B03B" w:rsidR="00BA29C0" w:rsidRPr="003206B9" w:rsidRDefault="003206B9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06B9">
              <w:rPr>
                <w:rFonts w:ascii="Times New Roman" w:hAnsi="Times New Roman" w:cs="Times New Roman"/>
                <w:b/>
                <w:bCs/>
              </w:rPr>
              <w:t>1.19</w:t>
            </w:r>
          </w:p>
        </w:tc>
        <w:tc>
          <w:tcPr>
            <w:tcW w:w="1294" w:type="dxa"/>
            <w:shd w:val="clear" w:color="auto" w:fill="auto"/>
            <w:noWrap/>
          </w:tcPr>
          <w:p w14:paraId="50690CB4" w14:textId="7E1DC211" w:rsidR="00BA29C0" w:rsidRPr="003206B9" w:rsidRDefault="003206B9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06B9">
              <w:rPr>
                <w:rFonts w:ascii="Times New Roman" w:hAnsi="Times New Roman" w:cs="Times New Roman"/>
                <w:b/>
                <w:bCs/>
              </w:rPr>
              <w:t>1.12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auto"/>
          </w:tcPr>
          <w:p w14:paraId="691938E5" w14:textId="7BABB62C" w:rsidR="00BA29C0" w:rsidRPr="003206B9" w:rsidRDefault="003206B9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06B9">
              <w:rPr>
                <w:rFonts w:ascii="Times New Roman" w:hAnsi="Times New Roman" w:cs="Times New Roman"/>
                <w:b/>
                <w:bCs/>
              </w:rPr>
              <w:t>1.27</w:t>
            </w:r>
          </w:p>
        </w:tc>
      </w:tr>
      <w:tr w:rsidR="00BA29C0" w:rsidRPr="0044060A" w14:paraId="3BE22FFB" w14:textId="77777777" w:rsidTr="00D95148">
        <w:trPr>
          <w:trHeight w:val="330"/>
        </w:trPr>
        <w:tc>
          <w:tcPr>
            <w:tcW w:w="3955" w:type="dxa"/>
            <w:shd w:val="clear" w:color="auto" w:fill="F2F2F2" w:themeFill="background1" w:themeFillShade="F2"/>
            <w:noWrap/>
            <w:hideMark/>
          </w:tcPr>
          <w:p w14:paraId="67F98D17" w14:textId="77777777" w:rsidR="00BA29C0" w:rsidRPr="0044060A" w:rsidRDefault="00BA29C0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ce from Home to Clinic</w:t>
            </w:r>
          </w:p>
        </w:tc>
        <w:tc>
          <w:tcPr>
            <w:tcW w:w="1813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6BA6A9E8" w14:textId="77777777" w:rsidR="00BA29C0" w:rsidRPr="0044060A" w:rsidRDefault="00BA29C0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5+ miles</w:t>
            </w:r>
          </w:p>
        </w:tc>
        <w:tc>
          <w:tcPr>
            <w:tcW w:w="3982" w:type="dxa"/>
            <w:gridSpan w:val="3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F5285C2" w14:textId="749D7800" w:rsidR="00BA29C0" w:rsidRPr="0044060A" w:rsidRDefault="00BA29C0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BA29C0" w:rsidRPr="0044060A" w14:paraId="114827D2" w14:textId="77777777" w:rsidTr="00D95148">
        <w:trPr>
          <w:trHeight w:val="330"/>
        </w:trPr>
        <w:tc>
          <w:tcPr>
            <w:tcW w:w="3955" w:type="dxa"/>
            <w:shd w:val="clear" w:color="auto" w:fill="F2F2F2" w:themeFill="background1" w:themeFillShade="F2"/>
            <w:noWrap/>
          </w:tcPr>
          <w:p w14:paraId="2CBB542E" w14:textId="77777777" w:rsidR="00BA29C0" w:rsidRDefault="00BA29C0" w:rsidP="00BA2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29993FC8" w14:textId="2CC40643" w:rsidR="00BA29C0" w:rsidRPr="0044060A" w:rsidRDefault="00BA29C0" w:rsidP="00BA2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&lt;10 miles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1B1B3E29" w14:textId="4F480E74" w:rsidR="00BA29C0" w:rsidRPr="000C1734" w:rsidRDefault="00224C69" w:rsidP="00BA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1734">
              <w:rPr>
                <w:rFonts w:ascii="Times New Roman" w:hAnsi="Times New Roman" w:cs="Times New Roman"/>
                <w:b/>
                <w:bCs/>
              </w:rPr>
              <w:t>1.05</w:t>
            </w:r>
          </w:p>
        </w:tc>
        <w:tc>
          <w:tcPr>
            <w:tcW w:w="1294" w:type="dxa"/>
            <w:shd w:val="clear" w:color="auto" w:fill="F2F2F2" w:themeFill="background1" w:themeFillShade="F2"/>
            <w:noWrap/>
          </w:tcPr>
          <w:p w14:paraId="7F2C71FF" w14:textId="23363DD6" w:rsidR="00BA29C0" w:rsidRPr="000C1734" w:rsidRDefault="00224C69" w:rsidP="00BA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1734">
              <w:rPr>
                <w:rFonts w:ascii="Times New Roman" w:hAnsi="Times New Roman" w:cs="Times New Roman"/>
                <w:b/>
                <w:bCs/>
              </w:rPr>
              <w:t>1.00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71E524C" w14:textId="4D990D5E" w:rsidR="00BA29C0" w:rsidRPr="000C1734" w:rsidRDefault="00224C69" w:rsidP="00BA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1734">
              <w:rPr>
                <w:rFonts w:ascii="Times New Roman" w:hAnsi="Times New Roman" w:cs="Times New Roman"/>
                <w:b/>
                <w:bCs/>
              </w:rPr>
              <w:t>1.11</w:t>
            </w:r>
          </w:p>
        </w:tc>
      </w:tr>
      <w:tr w:rsidR="00BA29C0" w:rsidRPr="0044060A" w14:paraId="3D64E626" w14:textId="77777777" w:rsidTr="00D95148">
        <w:trPr>
          <w:trHeight w:val="330"/>
        </w:trPr>
        <w:tc>
          <w:tcPr>
            <w:tcW w:w="3955" w:type="dxa"/>
            <w:shd w:val="clear" w:color="auto" w:fill="F2F2F2" w:themeFill="background1" w:themeFillShade="F2"/>
            <w:noWrap/>
          </w:tcPr>
          <w:p w14:paraId="7DB33F99" w14:textId="77777777" w:rsidR="00BA29C0" w:rsidRDefault="00BA29C0" w:rsidP="00BA2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609BC7CB" w14:textId="3128B9A9" w:rsidR="00BA29C0" w:rsidRPr="0044060A" w:rsidRDefault="00BA29C0" w:rsidP="00BA2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&lt;20 miles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6E11FDB7" w14:textId="201DDD49" w:rsidR="00BA29C0" w:rsidRPr="00224C69" w:rsidRDefault="00224C69" w:rsidP="00BA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4C69">
              <w:rPr>
                <w:rFonts w:ascii="Times New Roman" w:hAnsi="Times New Roman" w:cs="Times New Roman"/>
                <w:b/>
                <w:bCs/>
              </w:rPr>
              <w:t>1.18</w:t>
            </w:r>
          </w:p>
        </w:tc>
        <w:tc>
          <w:tcPr>
            <w:tcW w:w="1294" w:type="dxa"/>
            <w:shd w:val="clear" w:color="auto" w:fill="F2F2F2" w:themeFill="background1" w:themeFillShade="F2"/>
            <w:noWrap/>
          </w:tcPr>
          <w:p w14:paraId="433F55AF" w14:textId="06E63F58" w:rsidR="00BA29C0" w:rsidRPr="00224C69" w:rsidRDefault="00224C69" w:rsidP="00BA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4C69">
              <w:rPr>
                <w:rFonts w:ascii="Times New Roman" w:hAnsi="Times New Roman" w:cs="Times New Roman"/>
                <w:b/>
                <w:bCs/>
              </w:rPr>
              <w:t>1.10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FC6EC52" w14:textId="0157B6FF" w:rsidR="00BA29C0" w:rsidRPr="00224C69" w:rsidRDefault="00224C69" w:rsidP="00BA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4C69">
              <w:rPr>
                <w:rFonts w:ascii="Times New Roman" w:hAnsi="Times New Roman" w:cs="Times New Roman"/>
                <w:b/>
                <w:bCs/>
              </w:rPr>
              <w:t>1.27</w:t>
            </w:r>
          </w:p>
        </w:tc>
      </w:tr>
      <w:tr w:rsidR="00BA29C0" w:rsidRPr="0044060A" w14:paraId="39EDF8ED" w14:textId="77777777" w:rsidTr="00D95148">
        <w:trPr>
          <w:trHeight w:val="330"/>
        </w:trPr>
        <w:tc>
          <w:tcPr>
            <w:tcW w:w="3955" w:type="dxa"/>
            <w:shd w:val="clear" w:color="auto" w:fill="F2F2F2" w:themeFill="background1" w:themeFillShade="F2"/>
            <w:noWrap/>
          </w:tcPr>
          <w:p w14:paraId="4A52DE78" w14:textId="77777777" w:rsidR="00BA29C0" w:rsidRDefault="00BA29C0" w:rsidP="00BA2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682D8F70" w14:textId="60743403" w:rsidR="00BA29C0" w:rsidRPr="0044060A" w:rsidRDefault="00BA29C0" w:rsidP="00BA2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+ miles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71405CEA" w14:textId="29A85226" w:rsidR="00BA29C0" w:rsidRPr="00224C69" w:rsidRDefault="00224C69" w:rsidP="00BA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4C69">
              <w:rPr>
                <w:rFonts w:ascii="Times New Roman" w:hAnsi="Times New Roman" w:cs="Times New Roman"/>
                <w:b/>
                <w:bCs/>
              </w:rPr>
              <w:t>1.30</w:t>
            </w:r>
          </w:p>
        </w:tc>
        <w:tc>
          <w:tcPr>
            <w:tcW w:w="1294" w:type="dxa"/>
            <w:shd w:val="clear" w:color="auto" w:fill="F2F2F2" w:themeFill="background1" w:themeFillShade="F2"/>
            <w:noWrap/>
          </w:tcPr>
          <w:p w14:paraId="4D3966A8" w14:textId="584ED10F" w:rsidR="00BA29C0" w:rsidRPr="00224C69" w:rsidRDefault="00224C69" w:rsidP="00BA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4C69">
              <w:rPr>
                <w:rFonts w:ascii="Times New Roman" w:hAnsi="Times New Roman" w:cs="Times New Roman"/>
                <w:b/>
                <w:bCs/>
              </w:rPr>
              <w:t>1.19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E24195E" w14:textId="6BF03CFF" w:rsidR="00BA29C0" w:rsidRPr="00224C69" w:rsidRDefault="00224C69" w:rsidP="00BA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4C69">
              <w:rPr>
                <w:rFonts w:ascii="Times New Roman" w:hAnsi="Times New Roman" w:cs="Times New Roman"/>
                <w:b/>
                <w:bCs/>
              </w:rPr>
              <w:t>1.42</w:t>
            </w:r>
          </w:p>
        </w:tc>
      </w:tr>
      <w:tr w:rsidR="00BA29C0" w:rsidRPr="0044060A" w14:paraId="7479F0C1" w14:textId="77777777" w:rsidTr="00D95148">
        <w:trPr>
          <w:trHeight w:val="330"/>
        </w:trPr>
        <w:tc>
          <w:tcPr>
            <w:tcW w:w="3955" w:type="dxa"/>
            <w:shd w:val="clear" w:color="auto" w:fill="auto"/>
            <w:noWrap/>
          </w:tcPr>
          <w:p w14:paraId="6F57751D" w14:textId="62C2CAE9" w:rsidR="00BA29C0" w:rsidRDefault="009A2FEE" w:rsidP="00BA2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sence of Caregiver </w:t>
            </w:r>
            <w:r w:rsidR="00DE3980">
              <w:rPr>
                <w:rFonts w:ascii="Times New Roman" w:hAnsi="Times New Roman" w:cs="Times New Roman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 Encounter</w:t>
            </w:r>
          </w:p>
        </w:tc>
        <w:tc>
          <w:tcPr>
            <w:tcW w:w="1813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934DDF0" w14:textId="77777777" w:rsidR="00BA29C0" w:rsidRPr="0044060A" w:rsidRDefault="00BA29C0" w:rsidP="00BA29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4" w:type="dxa"/>
            <w:shd w:val="clear" w:color="auto" w:fill="auto"/>
          </w:tcPr>
          <w:p w14:paraId="2CB089DE" w14:textId="65BCE067" w:rsidR="00BA29C0" w:rsidRPr="0044060A" w:rsidRDefault="00224C69" w:rsidP="00BA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84</w:t>
            </w:r>
          </w:p>
        </w:tc>
        <w:tc>
          <w:tcPr>
            <w:tcW w:w="1294" w:type="dxa"/>
            <w:shd w:val="clear" w:color="auto" w:fill="auto"/>
            <w:noWrap/>
          </w:tcPr>
          <w:p w14:paraId="0BA5CF1C" w14:textId="547FFE60" w:rsidR="00BA29C0" w:rsidRPr="0044060A" w:rsidRDefault="00224C69" w:rsidP="00BA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81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auto"/>
          </w:tcPr>
          <w:p w14:paraId="73072741" w14:textId="07F7D0A5" w:rsidR="00BA29C0" w:rsidRPr="0044060A" w:rsidRDefault="00224C69" w:rsidP="00BA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88</w:t>
            </w:r>
          </w:p>
        </w:tc>
      </w:tr>
      <w:tr w:rsidR="00BA29C0" w:rsidRPr="0044060A" w14:paraId="530B57D7" w14:textId="77777777" w:rsidTr="00D95148">
        <w:trPr>
          <w:trHeight w:val="330"/>
        </w:trPr>
        <w:tc>
          <w:tcPr>
            <w:tcW w:w="3955" w:type="dxa"/>
            <w:shd w:val="clear" w:color="auto" w:fill="F2F2F2" w:themeFill="background1" w:themeFillShade="F2"/>
            <w:noWrap/>
          </w:tcPr>
          <w:p w14:paraId="05161DF8" w14:textId="77777777" w:rsidR="00BA29C0" w:rsidRPr="00BA29C0" w:rsidRDefault="00BA29C0" w:rsidP="00BA29C0">
            <w:pPr>
              <w:rPr>
                <w:rFonts w:ascii="Times New Roman" w:hAnsi="Times New Roman" w:cs="Times New Roman"/>
              </w:rPr>
            </w:pPr>
            <w:r w:rsidRPr="00BA29C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813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C885E54" w14:textId="77777777" w:rsidR="00BA29C0" w:rsidRPr="00BA29C0" w:rsidRDefault="00BA29C0" w:rsidP="00BA29C0">
            <w:pPr>
              <w:rPr>
                <w:rFonts w:ascii="Times New Roman" w:hAnsi="Times New Roman" w:cs="Times New Roman"/>
              </w:rPr>
            </w:pPr>
            <w:r w:rsidRPr="00BA29C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5F183F4D" w14:textId="76FB8BD2" w:rsidR="00BA29C0" w:rsidRPr="00BA29C0" w:rsidRDefault="00224C69" w:rsidP="00BA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11</w:t>
            </w:r>
          </w:p>
        </w:tc>
        <w:tc>
          <w:tcPr>
            <w:tcW w:w="1294" w:type="dxa"/>
            <w:shd w:val="clear" w:color="auto" w:fill="F2F2F2" w:themeFill="background1" w:themeFillShade="F2"/>
            <w:noWrap/>
          </w:tcPr>
          <w:p w14:paraId="40416276" w14:textId="585C591B" w:rsidR="00BA29C0" w:rsidRPr="00BA29C0" w:rsidRDefault="00224C69" w:rsidP="00BA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06</w:t>
            </w:r>
          </w:p>
        </w:tc>
        <w:tc>
          <w:tcPr>
            <w:tcW w:w="1394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76B1B84" w14:textId="4CF0ABD0" w:rsidR="00BA29C0" w:rsidRPr="00BA29C0" w:rsidRDefault="00224C69" w:rsidP="00BA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16</w:t>
            </w:r>
          </w:p>
        </w:tc>
      </w:tr>
      <w:tr w:rsidR="00BA29C0" w:rsidRPr="0044060A" w14:paraId="2DBD6D18" w14:textId="77777777" w:rsidTr="00D95148">
        <w:trPr>
          <w:trHeight w:val="330"/>
        </w:trPr>
        <w:tc>
          <w:tcPr>
            <w:tcW w:w="3955" w:type="dxa"/>
            <w:shd w:val="clear" w:color="auto" w:fill="auto"/>
            <w:noWrap/>
          </w:tcPr>
          <w:p w14:paraId="7535B87B" w14:textId="77777777" w:rsidR="00BA29C0" w:rsidRPr="00BA29C0" w:rsidRDefault="00BA29C0" w:rsidP="00BA29C0">
            <w:pPr>
              <w:rPr>
                <w:rFonts w:ascii="Times New Roman" w:hAnsi="Times New Roman" w:cs="Times New Roman"/>
              </w:rPr>
            </w:pPr>
            <w:r w:rsidRPr="00BA29C0"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1813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8F33DAC" w14:textId="77777777" w:rsidR="00BA29C0" w:rsidRPr="00BA29C0" w:rsidRDefault="00BA29C0" w:rsidP="00BA29C0">
            <w:pPr>
              <w:rPr>
                <w:rFonts w:ascii="Times New Roman" w:hAnsi="Times New Roman" w:cs="Times New Roman"/>
              </w:rPr>
            </w:pPr>
            <w:r w:rsidRPr="00BA29C0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3982" w:type="dxa"/>
            <w:gridSpan w:val="3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EB4EB8D" w14:textId="77777777" w:rsidR="00BA29C0" w:rsidRPr="00BA29C0" w:rsidRDefault="00BA29C0" w:rsidP="00BA29C0">
            <w:pPr>
              <w:jc w:val="center"/>
              <w:rPr>
                <w:rFonts w:ascii="Times New Roman" w:hAnsi="Times New Roman" w:cs="Times New Roman"/>
              </w:rPr>
            </w:pPr>
            <w:r w:rsidRPr="00BA29C0">
              <w:rPr>
                <w:rFonts w:ascii="Times New Roman" w:hAnsi="Times New Roman" w:cs="Times New Roman"/>
              </w:rPr>
              <w:t>REF</w:t>
            </w:r>
          </w:p>
        </w:tc>
      </w:tr>
      <w:tr w:rsidR="00BA29C0" w:rsidRPr="0044060A" w14:paraId="6094D7F2" w14:textId="77777777" w:rsidTr="00D95148">
        <w:trPr>
          <w:trHeight w:val="330"/>
        </w:trPr>
        <w:tc>
          <w:tcPr>
            <w:tcW w:w="3955" w:type="dxa"/>
            <w:shd w:val="clear" w:color="auto" w:fill="auto"/>
            <w:noWrap/>
          </w:tcPr>
          <w:p w14:paraId="570F08B6" w14:textId="77777777" w:rsidR="00BA29C0" w:rsidRPr="00BA29C0" w:rsidRDefault="00BA29C0" w:rsidP="00BA2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6CE0388" w14:textId="77777777" w:rsidR="00BA29C0" w:rsidRPr="00BA29C0" w:rsidRDefault="00BA29C0" w:rsidP="00BA29C0">
            <w:pPr>
              <w:rPr>
                <w:rFonts w:ascii="Times New Roman" w:hAnsi="Times New Roman" w:cs="Times New Roman"/>
              </w:rPr>
            </w:pPr>
            <w:r w:rsidRPr="00BA29C0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127D6" w14:textId="5F372662" w:rsidR="00BA29C0" w:rsidRPr="00BA29C0" w:rsidRDefault="00224C69" w:rsidP="00BA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1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32238C" w14:textId="56CDB2E5" w:rsidR="00BA29C0" w:rsidRPr="00BA29C0" w:rsidRDefault="00224C69" w:rsidP="00BA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04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A6D6E" w14:textId="69F4FB31" w:rsidR="00BA29C0" w:rsidRPr="00BA29C0" w:rsidRDefault="00224C69" w:rsidP="00BA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20</w:t>
            </w:r>
          </w:p>
        </w:tc>
      </w:tr>
      <w:tr w:rsidR="00BA29C0" w:rsidRPr="0044060A" w14:paraId="109D59FB" w14:textId="77777777" w:rsidTr="00D95148">
        <w:trPr>
          <w:trHeight w:val="330"/>
        </w:trPr>
        <w:tc>
          <w:tcPr>
            <w:tcW w:w="3955" w:type="dxa"/>
            <w:shd w:val="clear" w:color="auto" w:fill="auto"/>
            <w:noWrap/>
          </w:tcPr>
          <w:p w14:paraId="492D4797" w14:textId="77777777" w:rsidR="00BA29C0" w:rsidRPr="00BA29C0" w:rsidRDefault="00BA29C0" w:rsidP="00BA2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9203C2D" w14:textId="77777777" w:rsidR="00BA29C0" w:rsidRPr="00BA29C0" w:rsidRDefault="00BA29C0" w:rsidP="00BA29C0">
            <w:pPr>
              <w:rPr>
                <w:rFonts w:ascii="Times New Roman" w:hAnsi="Times New Roman" w:cs="Times New Roman"/>
              </w:rPr>
            </w:pPr>
            <w:r w:rsidRPr="00BA29C0">
              <w:rPr>
                <w:rFonts w:ascii="Times New Roman" w:hAnsi="Times New Roman" w:cs="Times New Roman"/>
              </w:rPr>
              <w:t>Black or African American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CFB3B" w14:textId="3C368103" w:rsidR="00BA29C0" w:rsidRPr="00BA29C0" w:rsidRDefault="00224C69" w:rsidP="00BA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27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AEE18D" w14:textId="6E9B34F0" w:rsidR="00BA29C0" w:rsidRPr="00BA29C0" w:rsidRDefault="00224C69" w:rsidP="00BA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17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0F8CE8" w14:textId="2436C79E" w:rsidR="00BA29C0" w:rsidRPr="00BA29C0" w:rsidRDefault="00224C69" w:rsidP="00BA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36</w:t>
            </w:r>
          </w:p>
        </w:tc>
      </w:tr>
      <w:tr w:rsidR="00BA29C0" w:rsidRPr="0044060A" w14:paraId="71C4B5DC" w14:textId="77777777" w:rsidTr="00D95148">
        <w:trPr>
          <w:trHeight w:val="330"/>
        </w:trPr>
        <w:tc>
          <w:tcPr>
            <w:tcW w:w="3955" w:type="dxa"/>
            <w:shd w:val="clear" w:color="auto" w:fill="auto"/>
            <w:noWrap/>
          </w:tcPr>
          <w:p w14:paraId="7F91A069" w14:textId="77777777" w:rsidR="00BA29C0" w:rsidRPr="00BA29C0" w:rsidRDefault="00BA29C0" w:rsidP="00BA2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0C3DF1F" w14:textId="77777777" w:rsidR="00BA29C0" w:rsidRPr="00BA29C0" w:rsidRDefault="00BA29C0" w:rsidP="00BA29C0">
            <w:pPr>
              <w:rPr>
                <w:rFonts w:ascii="Times New Roman" w:hAnsi="Times New Roman" w:cs="Times New Roman"/>
              </w:rPr>
            </w:pPr>
            <w:r w:rsidRPr="00BA29C0">
              <w:rPr>
                <w:rFonts w:ascii="Times New Roman" w:hAnsi="Times New Roman" w:cs="Times New Roman"/>
              </w:rPr>
              <w:t>Latinx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22303" w14:textId="0F7E0E3B" w:rsidR="00BA29C0" w:rsidRPr="00BA29C0" w:rsidRDefault="00224C69" w:rsidP="00BA29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C5FAF1" w14:textId="0622D8F4" w:rsidR="00BA29C0" w:rsidRPr="00BA29C0" w:rsidRDefault="00224C69" w:rsidP="00BA29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8A2A7" w14:textId="66CAEB40" w:rsidR="00BA29C0" w:rsidRPr="00BA29C0" w:rsidRDefault="00224C69" w:rsidP="00BA29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</w:tr>
      <w:tr w:rsidR="00BA29C0" w:rsidRPr="0044060A" w14:paraId="31C510AE" w14:textId="77777777" w:rsidTr="00D95148">
        <w:trPr>
          <w:trHeight w:val="330"/>
        </w:trPr>
        <w:tc>
          <w:tcPr>
            <w:tcW w:w="3955" w:type="dxa"/>
            <w:shd w:val="clear" w:color="auto" w:fill="auto"/>
            <w:noWrap/>
          </w:tcPr>
          <w:p w14:paraId="2281A6EB" w14:textId="77777777" w:rsidR="00BA29C0" w:rsidRPr="00BA29C0" w:rsidRDefault="00BA29C0" w:rsidP="00BA2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2ED51B9" w14:textId="77777777" w:rsidR="00BA29C0" w:rsidRPr="00BA29C0" w:rsidRDefault="00BA29C0" w:rsidP="00BA29C0">
            <w:pPr>
              <w:rPr>
                <w:rFonts w:ascii="Times New Roman" w:hAnsi="Times New Roman" w:cs="Times New Roman"/>
              </w:rPr>
            </w:pPr>
            <w:r w:rsidRPr="00BA29C0">
              <w:rPr>
                <w:rFonts w:ascii="Times New Roman" w:hAnsi="Times New Roman" w:cs="Times New Roman"/>
              </w:rPr>
              <w:t>Other/Multi-Race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6555D" w14:textId="5D75161D" w:rsidR="00BA29C0" w:rsidRPr="00BA29C0" w:rsidRDefault="00224C69" w:rsidP="00BA29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D5B6D6" w14:textId="45CEDA7E" w:rsidR="00BA29C0" w:rsidRPr="00BA29C0" w:rsidRDefault="00224C69" w:rsidP="00BA29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418B8" w14:textId="1D4BF318" w:rsidR="00BA29C0" w:rsidRPr="00BA29C0" w:rsidRDefault="00224C69" w:rsidP="00BA29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</w:tr>
      <w:tr w:rsidR="00BA29C0" w:rsidRPr="0044060A" w14:paraId="6FA67AC7" w14:textId="77777777" w:rsidTr="00D95148">
        <w:trPr>
          <w:trHeight w:val="330"/>
        </w:trPr>
        <w:tc>
          <w:tcPr>
            <w:tcW w:w="395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01DA1C6" w14:textId="77777777" w:rsidR="00BA29C0" w:rsidRPr="00BA29C0" w:rsidRDefault="00BA29C0" w:rsidP="00BA29C0">
            <w:pPr>
              <w:rPr>
                <w:rFonts w:ascii="Times New Roman" w:hAnsi="Times New Roman" w:cs="Times New Roman"/>
              </w:rPr>
            </w:pPr>
            <w:r w:rsidRPr="00BA29C0">
              <w:rPr>
                <w:rFonts w:ascii="Times New Roman" w:hAnsi="Times New Roman" w:cs="Times New Roman"/>
              </w:rPr>
              <w:t>Time from Dementia Diagnosis (years)</w:t>
            </w:r>
          </w:p>
        </w:tc>
        <w:tc>
          <w:tcPr>
            <w:tcW w:w="1813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BD41C78" w14:textId="77777777" w:rsidR="00BA29C0" w:rsidRPr="00BA29C0" w:rsidRDefault="00BA29C0" w:rsidP="00BA29C0">
            <w:pPr>
              <w:rPr>
                <w:rFonts w:ascii="Times New Roman" w:hAnsi="Times New Roman" w:cs="Times New Roman"/>
              </w:rPr>
            </w:pPr>
            <w:r w:rsidRPr="00BA29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2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AECAC9" w14:textId="77777777" w:rsidR="00BA29C0" w:rsidRPr="00BA29C0" w:rsidRDefault="00BA29C0" w:rsidP="00BA29C0">
            <w:pPr>
              <w:jc w:val="center"/>
              <w:rPr>
                <w:rFonts w:ascii="Times New Roman" w:hAnsi="Times New Roman" w:cs="Times New Roman"/>
              </w:rPr>
            </w:pPr>
            <w:r w:rsidRPr="00BA29C0">
              <w:rPr>
                <w:rFonts w:ascii="Times New Roman" w:hAnsi="Times New Roman" w:cs="Times New Roman"/>
              </w:rPr>
              <w:t>REF</w:t>
            </w:r>
          </w:p>
        </w:tc>
      </w:tr>
      <w:tr w:rsidR="00BA29C0" w:rsidRPr="0044060A" w14:paraId="0FEE2759" w14:textId="77777777" w:rsidTr="00D95148">
        <w:trPr>
          <w:trHeight w:val="330"/>
        </w:trPr>
        <w:tc>
          <w:tcPr>
            <w:tcW w:w="395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0C10493" w14:textId="77777777" w:rsidR="00BA29C0" w:rsidRPr="00BA29C0" w:rsidRDefault="00BA29C0" w:rsidP="00BA2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67D964F9" w14:textId="77777777" w:rsidR="00BA29C0" w:rsidRPr="00BA29C0" w:rsidRDefault="00BA29C0" w:rsidP="00BA29C0">
            <w:pPr>
              <w:rPr>
                <w:rFonts w:ascii="Times New Roman" w:hAnsi="Times New Roman" w:cs="Times New Roman"/>
              </w:rPr>
            </w:pPr>
            <w:r w:rsidRPr="00BA29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BF83CD" w14:textId="5FAE1CA0" w:rsidR="00BA29C0" w:rsidRPr="00BA29C0" w:rsidRDefault="00224C69" w:rsidP="00BA29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E3049C2" w14:textId="2B8B20D6" w:rsidR="00BA29C0" w:rsidRPr="00BA29C0" w:rsidRDefault="00224C69" w:rsidP="00BA29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D8A5BBD" w14:textId="036A2A30" w:rsidR="00BA29C0" w:rsidRPr="00BA29C0" w:rsidRDefault="00224C69" w:rsidP="00BA29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BA29C0" w:rsidRPr="0044060A" w14:paraId="694F864A" w14:textId="77777777" w:rsidTr="00D95148">
        <w:trPr>
          <w:trHeight w:val="330"/>
        </w:trPr>
        <w:tc>
          <w:tcPr>
            <w:tcW w:w="395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E6831F6" w14:textId="77777777" w:rsidR="00BA29C0" w:rsidRPr="00BA29C0" w:rsidRDefault="00BA29C0" w:rsidP="00BA2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E517FC9" w14:textId="77777777" w:rsidR="00BA29C0" w:rsidRPr="00BA29C0" w:rsidRDefault="00BA29C0" w:rsidP="00BA29C0">
            <w:pPr>
              <w:rPr>
                <w:rFonts w:ascii="Times New Roman" w:hAnsi="Times New Roman" w:cs="Times New Roman"/>
              </w:rPr>
            </w:pPr>
            <w:r w:rsidRPr="00BA29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F20EE32" w14:textId="41310D66" w:rsidR="00BA29C0" w:rsidRPr="00BA29C0" w:rsidRDefault="00224C69" w:rsidP="00BA29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D5EDA98" w14:textId="04FA1CA1" w:rsidR="00BA29C0" w:rsidRPr="00BA29C0" w:rsidRDefault="00224C69" w:rsidP="00BA29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AF4B850" w14:textId="25039BEC" w:rsidR="00BA29C0" w:rsidRPr="00BA29C0" w:rsidRDefault="00224C69" w:rsidP="00BA29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</w:tr>
      <w:tr w:rsidR="00BA29C0" w:rsidRPr="0044060A" w14:paraId="1EB1F9CC" w14:textId="77777777" w:rsidTr="00D95148">
        <w:trPr>
          <w:trHeight w:val="330"/>
        </w:trPr>
        <w:tc>
          <w:tcPr>
            <w:tcW w:w="395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ADFABB0" w14:textId="77777777" w:rsidR="00BA29C0" w:rsidRPr="00BA29C0" w:rsidRDefault="00BA29C0" w:rsidP="00BA2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61CA3A81" w14:textId="77777777" w:rsidR="00BA29C0" w:rsidRPr="00BA29C0" w:rsidRDefault="00BA29C0" w:rsidP="00BA29C0">
            <w:pPr>
              <w:rPr>
                <w:rFonts w:ascii="Times New Roman" w:hAnsi="Times New Roman" w:cs="Times New Roman"/>
              </w:rPr>
            </w:pPr>
            <w:r w:rsidRPr="00BA29C0">
              <w:rPr>
                <w:rFonts w:ascii="Times New Roman" w:hAnsi="Times New Roman" w:cs="Times New Roman"/>
              </w:rPr>
              <w:t>3+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ECAF917" w14:textId="00F788F5" w:rsidR="00BA29C0" w:rsidRPr="00BA29C0" w:rsidRDefault="00224C69" w:rsidP="00BA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08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BC2B309" w14:textId="2AB9743D" w:rsidR="00BA29C0" w:rsidRPr="00BA29C0" w:rsidRDefault="00224C69" w:rsidP="00BA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01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75B2548" w14:textId="49B73488" w:rsidR="00BA29C0" w:rsidRPr="00BA29C0" w:rsidRDefault="00224C69" w:rsidP="00BA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16</w:t>
            </w:r>
          </w:p>
        </w:tc>
      </w:tr>
      <w:tr w:rsidR="00BA29C0" w:rsidRPr="0044060A" w14:paraId="6DA9A693" w14:textId="77777777" w:rsidTr="00D95148">
        <w:trPr>
          <w:trHeight w:val="330"/>
        </w:trPr>
        <w:tc>
          <w:tcPr>
            <w:tcW w:w="395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C8DB41" w14:textId="77777777" w:rsidR="00BA29C0" w:rsidRPr="00BA29C0" w:rsidRDefault="00BA29C0" w:rsidP="00BA29C0">
            <w:pPr>
              <w:rPr>
                <w:rFonts w:ascii="Times New Roman" w:hAnsi="Times New Roman" w:cs="Times New Roman"/>
              </w:rPr>
            </w:pPr>
            <w:r w:rsidRPr="00BA29C0">
              <w:rPr>
                <w:rFonts w:ascii="Times New Roman" w:hAnsi="Times New Roman" w:cs="Times New Roman"/>
              </w:rPr>
              <w:t>History of Portal Use</w:t>
            </w:r>
          </w:p>
        </w:tc>
        <w:tc>
          <w:tcPr>
            <w:tcW w:w="1813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309025C7" w14:textId="77777777" w:rsidR="00BA29C0" w:rsidRPr="00BA29C0" w:rsidRDefault="00BA29C0" w:rsidP="00BA29C0">
            <w:pPr>
              <w:rPr>
                <w:rFonts w:ascii="Times New Roman" w:hAnsi="Times New Roman" w:cs="Times New Roman"/>
              </w:rPr>
            </w:pPr>
            <w:r w:rsidRPr="00BA29C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54CD27" w14:textId="6B3E8457" w:rsidR="00BA29C0" w:rsidRPr="00BA29C0" w:rsidRDefault="00224C69" w:rsidP="00BA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6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4F442F" w14:textId="267A134F" w:rsidR="00BA29C0" w:rsidRPr="00BA29C0" w:rsidRDefault="00224C69" w:rsidP="00BA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47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79206" w14:textId="13F19A63" w:rsidR="00BA29C0" w:rsidRPr="00BA29C0" w:rsidRDefault="00224C69" w:rsidP="00BA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7</w:t>
            </w:r>
          </w:p>
        </w:tc>
      </w:tr>
      <w:tr w:rsidR="00BA29C0" w:rsidRPr="0044060A" w14:paraId="66A85916" w14:textId="77777777" w:rsidTr="00D95148">
        <w:trPr>
          <w:trHeight w:val="330"/>
        </w:trPr>
        <w:tc>
          <w:tcPr>
            <w:tcW w:w="395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06850A9" w14:textId="77777777" w:rsidR="00BA29C0" w:rsidRPr="00BA29C0" w:rsidRDefault="00BA29C0" w:rsidP="00BA29C0">
            <w:pPr>
              <w:rPr>
                <w:rFonts w:ascii="Times New Roman" w:hAnsi="Times New Roman" w:cs="Times New Roman"/>
              </w:rPr>
            </w:pPr>
            <w:r w:rsidRPr="00BA29C0">
              <w:rPr>
                <w:rFonts w:ascii="Times New Roman" w:hAnsi="Times New Roman" w:cs="Times New Roman"/>
              </w:rPr>
              <w:t>Charlson Comorbidity Index</w:t>
            </w:r>
          </w:p>
        </w:tc>
        <w:tc>
          <w:tcPr>
            <w:tcW w:w="1813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CEB3597" w14:textId="77777777" w:rsidR="00BA29C0" w:rsidRPr="00BA29C0" w:rsidRDefault="00BA29C0" w:rsidP="00BA29C0">
            <w:pPr>
              <w:rPr>
                <w:rFonts w:ascii="Times New Roman" w:hAnsi="Times New Roman" w:cs="Times New Roman"/>
              </w:rPr>
            </w:pPr>
            <w:r w:rsidRPr="00BA29C0">
              <w:rPr>
                <w:rFonts w:ascii="Times New Roman" w:hAnsi="Times New Roman" w:cs="Times New Roman"/>
              </w:rPr>
              <w:t>0 or 1</w:t>
            </w:r>
          </w:p>
        </w:tc>
        <w:tc>
          <w:tcPr>
            <w:tcW w:w="3982" w:type="dxa"/>
            <w:gridSpan w:val="3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6272BC22" w14:textId="77777777" w:rsidR="00BA29C0" w:rsidRPr="00BA29C0" w:rsidRDefault="00BA29C0" w:rsidP="00BA29C0">
            <w:pPr>
              <w:jc w:val="center"/>
              <w:rPr>
                <w:rFonts w:ascii="Times New Roman" w:hAnsi="Times New Roman" w:cs="Times New Roman"/>
              </w:rPr>
            </w:pPr>
            <w:r w:rsidRPr="00BA29C0">
              <w:rPr>
                <w:rFonts w:ascii="Times New Roman" w:hAnsi="Times New Roman" w:cs="Times New Roman"/>
              </w:rPr>
              <w:t>REF</w:t>
            </w:r>
          </w:p>
        </w:tc>
      </w:tr>
      <w:tr w:rsidR="00BA29C0" w:rsidRPr="0044060A" w14:paraId="438A3803" w14:textId="77777777" w:rsidTr="00D95148">
        <w:trPr>
          <w:trHeight w:val="330"/>
        </w:trPr>
        <w:tc>
          <w:tcPr>
            <w:tcW w:w="395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36EA10B" w14:textId="77777777" w:rsidR="00BA29C0" w:rsidRPr="00BA29C0" w:rsidRDefault="00BA29C0" w:rsidP="00BA2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26250D19" w14:textId="77777777" w:rsidR="00BA29C0" w:rsidRPr="00BA29C0" w:rsidRDefault="00BA29C0" w:rsidP="00BA29C0">
            <w:pPr>
              <w:rPr>
                <w:rFonts w:ascii="Times New Roman" w:hAnsi="Times New Roman" w:cs="Times New Roman"/>
              </w:rPr>
            </w:pPr>
            <w:r w:rsidRPr="00BA29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5D2239" w14:textId="6B52A7D3" w:rsidR="00BA29C0" w:rsidRPr="00BA29C0" w:rsidRDefault="003206B9" w:rsidP="00BA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89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1F6B99A" w14:textId="24E8B322" w:rsidR="00BA29C0" w:rsidRPr="00BA29C0" w:rsidRDefault="003206B9" w:rsidP="00BA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82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13B1B11" w14:textId="6C9EAF50" w:rsidR="00BA29C0" w:rsidRPr="00BA29C0" w:rsidRDefault="003206B9" w:rsidP="00BA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5</w:t>
            </w:r>
          </w:p>
        </w:tc>
      </w:tr>
      <w:tr w:rsidR="00BA29C0" w:rsidRPr="0044060A" w14:paraId="47312B20" w14:textId="77777777" w:rsidTr="00D95148">
        <w:trPr>
          <w:trHeight w:val="330"/>
        </w:trPr>
        <w:tc>
          <w:tcPr>
            <w:tcW w:w="395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893A6F4" w14:textId="77777777" w:rsidR="00BA29C0" w:rsidRPr="00BA29C0" w:rsidRDefault="00BA29C0" w:rsidP="00BA2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4378ACA4" w14:textId="77777777" w:rsidR="00BA29C0" w:rsidRPr="00BA29C0" w:rsidRDefault="00BA29C0" w:rsidP="00BA29C0">
            <w:pPr>
              <w:rPr>
                <w:rFonts w:ascii="Times New Roman" w:hAnsi="Times New Roman" w:cs="Times New Roman"/>
              </w:rPr>
            </w:pPr>
            <w:r w:rsidRPr="00BA29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B77BF8" w14:textId="18742B56" w:rsidR="00BA29C0" w:rsidRPr="00BA29C0" w:rsidRDefault="003206B9" w:rsidP="00BA29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B1B8766" w14:textId="558850A8" w:rsidR="00BA29C0" w:rsidRPr="00BA29C0" w:rsidRDefault="003206B9" w:rsidP="00BA29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A2637A3" w14:textId="1A63DF22" w:rsidR="00BA29C0" w:rsidRPr="00BA29C0" w:rsidRDefault="003206B9" w:rsidP="00BA29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</w:tr>
      <w:tr w:rsidR="00BA29C0" w:rsidRPr="0044060A" w14:paraId="52C93BDA" w14:textId="77777777" w:rsidTr="00D95148">
        <w:trPr>
          <w:trHeight w:val="330"/>
        </w:trPr>
        <w:tc>
          <w:tcPr>
            <w:tcW w:w="3955" w:type="dxa"/>
            <w:shd w:val="clear" w:color="auto" w:fill="F2F2F2" w:themeFill="background1" w:themeFillShade="F2"/>
            <w:noWrap/>
          </w:tcPr>
          <w:p w14:paraId="44504C55" w14:textId="77777777" w:rsidR="00BA29C0" w:rsidRPr="00BA29C0" w:rsidRDefault="00BA29C0" w:rsidP="00BA29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3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78D2D52" w14:textId="77777777" w:rsidR="00BA29C0" w:rsidRPr="00BA29C0" w:rsidRDefault="00BA29C0" w:rsidP="00BA29C0">
            <w:pPr>
              <w:rPr>
                <w:rFonts w:ascii="Times New Roman" w:hAnsi="Times New Roman" w:cs="Times New Roman"/>
              </w:rPr>
            </w:pPr>
            <w:r w:rsidRPr="00BA29C0">
              <w:rPr>
                <w:rFonts w:ascii="Times New Roman" w:hAnsi="Times New Roman" w:cs="Times New Roman"/>
              </w:rPr>
              <w:t>4+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FC62C58" w14:textId="7D329ADD" w:rsidR="00BA29C0" w:rsidRPr="00BA29C0" w:rsidRDefault="003206B9" w:rsidP="00BA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15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0A03815" w14:textId="184D51B3" w:rsidR="00BA29C0" w:rsidRPr="00BA29C0" w:rsidRDefault="003206B9" w:rsidP="00BA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09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D94713E" w14:textId="1D4932B4" w:rsidR="00BA29C0" w:rsidRPr="00BA29C0" w:rsidRDefault="003206B9" w:rsidP="00BA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22</w:t>
            </w:r>
          </w:p>
        </w:tc>
      </w:tr>
    </w:tbl>
    <w:p w14:paraId="1A4B85AD" w14:textId="77777777" w:rsidR="00BA29C0" w:rsidRDefault="00BA29C0" w:rsidP="00BA29C0">
      <w:pPr>
        <w:spacing w:after="0"/>
        <w:rPr>
          <w:rFonts w:ascii="Times New Roman" w:hAnsi="Times New Roman" w:cs="Times New Roman"/>
        </w:rPr>
      </w:pPr>
    </w:p>
    <w:p w14:paraId="5E53F239" w14:textId="77777777" w:rsidR="00BA29C0" w:rsidRPr="00D95148" w:rsidRDefault="00BA29C0" w:rsidP="00BA29C0">
      <w:pPr>
        <w:spacing w:after="0"/>
        <w:rPr>
          <w:rFonts w:ascii="Times New Roman" w:hAnsi="Times New Roman" w:cs="Times New Roman"/>
        </w:rPr>
      </w:pPr>
      <w:r w:rsidRPr="00D95148">
        <w:rPr>
          <w:rFonts w:ascii="Times New Roman" w:hAnsi="Times New Roman" w:cs="Times New Roman"/>
        </w:rPr>
        <w:t xml:space="preserve">Notes: </w:t>
      </w:r>
    </w:p>
    <w:p w14:paraId="55804D45" w14:textId="77777777" w:rsidR="00BA29C0" w:rsidRPr="00D95148" w:rsidRDefault="00BA29C0" w:rsidP="00BA29C0">
      <w:pPr>
        <w:pStyle w:val="ListParagraph"/>
        <w:numPr>
          <w:ilvl w:val="0"/>
          <w:numId w:val="33"/>
        </w:numPr>
        <w:spacing w:after="0"/>
        <w:rPr>
          <w:rFonts w:ascii="Times New Roman" w:hAnsi="Times New Roman" w:cs="Times New Roman"/>
        </w:rPr>
      </w:pPr>
      <w:r w:rsidRPr="00D95148">
        <w:rPr>
          <w:rFonts w:ascii="Times New Roman" w:hAnsi="Times New Roman" w:cs="Times New Roman"/>
        </w:rPr>
        <w:t>Results reflect post-COVID time period only.</w:t>
      </w:r>
    </w:p>
    <w:p w14:paraId="362144BB" w14:textId="77777777" w:rsidR="00BA29C0" w:rsidRPr="00D95148" w:rsidRDefault="00BA29C0" w:rsidP="00BA29C0">
      <w:pPr>
        <w:pStyle w:val="ListParagraph"/>
        <w:numPr>
          <w:ilvl w:val="0"/>
          <w:numId w:val="33"/>
        </w:numPr>
        <w:spacing w:after="0"/>
        <w:rPr>
          <w:rFonts w:ascii="Times New Roman" w:hAnsi="Times New Roman" w:cs="Times New Roman"/>
        </w:rPr>
      </w:pPr>
      <w:r w:rsidRPr="00D95148">
        <w:rPr>
          <w:rFonts w:ascii="Times New Roman" w:hAnsi="Times New Roman" w:cs="Times New Roman"/>
        </w:rPr>
        <w:t>Standard errors adjusted for clustering of patients.</w:t>
      </w:r>
    </w:p>
    <w:p w14:paraId="35568CA8" w14:textId="77777777" w:rsidR="00BA29C0" w:rsidRPr="00D95148" w:rsidRDefault="00BA29C0" w:rsidP="00BA29C0">
      <w:pPr>
        <w:pStyle w:val="ListParagraph"/>
        <w:numPr>
          <w:ilvl w:val="0"/>
          <w:numId w:val="33"/>
        </w:numPr>
        <w:spacing w:after="0"/>
        <w:rPr>
          <w:rFonts w:ascii="Times New Roman" w:hAnsi="Times New Roman" w:cs="Times New Roman"/>
        </w:rPr>
      </w:pPr>
      <w:r w:rsidRPr="00D95148">
        <w:rPr>
          <w:rFonts w:ascii="Times New Roman" w:hAnsi="Times New Roman" w:cs="Times New Roman"/>
        </w:rPr>
        <w:t>Bolded results represent significant odds ratios at p&lt;0.05.</w:t>
      </w:r>
    </w:p>
    <w:p w14:paraId="545ED0E3" w14:textId="52189B60" w:rsidR="00BA29C0" w:rsidRPr="00D95148" w:rsidRDefault="00BA29C0" w:rsidP="00BA29C0">
      <w:pPr>
        <w:pStyle w:val="ListParagraph"/>
        <w:numPr>
          <w:ilvl w:val="0"/>
          <w:numId w:val="33"/>
        </w:numPr>
        <w:spacing w:after="0"/>
        <w:rPr>
          <w:rFonts w:ascii="Times New Roman" w:hAnsi="Times New Roman" w:cs="Times New Roman"/>
        </w:rPr>
      </w:pPr>
      <w:r w:rsidRPr="00D95148">
        <w:rPr>
          <w:rFonts w:ascii="Times New Roman" w:hAnsi="Times New Roman" w:cs="Times New Roman"/>
        </w:rPr>
        <w:t>Modality group sample sizes: KPNC (Telemedicine: n=30,337; DOV: n=22,645).</w:t>
      </w:r>
    </w:p>
    <w:p w14:paraId="31E1B457" w14:textId="77777777" w:rsidR="00BA29C0" w:rsidRDefault="00BA29C0" w:rsidP="000533A6">
      <w:pPr>
        <w:spacing w:after="0"/>
        <w:rPr>
          <w:rFonts w:ascii="Times New Roman" w:hAnsi="Times New Roman" w:cs="Times New Roman"/>
        </w:rPr>
      </w:pPr>
    </w:p>
    <w:p w14:paraId="788DF796" w14:textId="42D7CD7F" w:rsidR="00F04688" w:rsidRDefault="00F04688" w:rsidP="00F04688">
      <w:pPr>
        <w:rPr>
          <w:rFonts w:ascii="Times New Roman" w:hAnsi="Times New Roman" w:cs="Times New Roman"/>
          <w:b/>
          <w:bCs/>
        </w:rPr>
      </w:pPr>
      <w:r w:rsidRPr="0044060A">
        <w:rPr>
          <w:rFonts w:ascii="Times New Roman" w:hAnsi="Times New Roman" w:cs="Times New Roman"/>
          <w:b/>
          <w:bCs/>
        </w:rPr>
        <w:lastRenderedPageBreak/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 w:rsidR="000E0A2E">
        <w:rPr>
          <w:rFonts w:ascii="Times New Roman" w:hAnsi="Times New Roman" w:cs="Times New Roman"/>
          <w:b/>
          <w:bCs/>
        </w:rPr>
        <w:t>8</w:t>
      </w:r>
      <w:r>
        <w:rPr>
          <w:rFonts w:ascii="Times New Roman" w:hAnsi="Times New Roman" w:cs="Times New Roman"/>
          <w:b/>
          <w:bCs/>
        </w:rPr>
        <w:t>. Full L</w:t>
      </w:r>
      <w:r w:rsidRPr="0044060A">
        <w:rPr>
          <w:rFonts w:ascii="Times New Roman" w:hAnsi="Times New Roman" w:cs="Times New Roman"/>
          <w:b/>
          <w:bCs/>
        </w:rPr>
        <w:t xml:space="preserve">ogistic </w:t>
      </w:r>
      <w:r>
        <w:rPr>
          <w:rFonts w:ascii="Times New Roman" w:hAnsi="Times New Roman" w:cs="Times New Roman"/>
          <w:b/>
          <w:bCs/>
        </w:rPr>
        <w:t>R</w:t>
      </w:r>
      <w:r w:rsidRPr="0044060A">
        <w:rPr>
          <w:rFonts w:ascii="Times New Roman" w:hAnsi="Times New Roman" w:cs="Times New Roman"/>
          <w:b/>
          <w:bCs/>
        </w:rPr>
        <w:t xml:space="preserve">egression </w:t>
      </w:r>
      <w:r>
        <w:rPr>
          <w:rFonts w:ascii="Times New Roman" w:hAnsi="Times New Roman" w:cs="Times New Roman"/>
          <w:b/>
          <w:bCs/>
        </w:rPr>
        <w:t>R</w:t>
      </w:r>
      <w:r w:rsidRPr="0044060A">
        <w:rPr>
          <w:rFonts w:ascii="Times New Roman" w:hAnsi="Times New Roman" w:cs="Times New Roman"/>
          <w:b/>
          <w:bCs/>
        </w:rPr>
        <w:t xml:space="preserve">esults of </w:t>
      </w:r>
      <w:r>
        <w:rPr>
          <w:rFonts w:ascii="Times New Roman" w:hAnsi="Times New Roman" w:cs="Times New Roman"/>
          <w:b/>
          <w:bCs/>
        </w:rPr>
        <w:t>T</w:t>
      </w:r>
      <w:r w:rsidRPr="005D629E">
        <w:rPr>
          <w:rFonts w:ascii="Times New Roman" w:hAnsi="Times New Roman" w:cs="Times New Roman"/>
          <w:b/>
          <w:bCs/>
        </w:rPr>
        <w:t>elemedicine (Telephone</w:t>
      </w:r>
      <w:r w:rsidRPr="0044060A">
        <w:rPr>
          <w:rFonts w:ascii="Times New Roman" w:hAnsi="Times New Roman" w:cs="Times New Roman"/>
          <w:b/>
          <w:bCs/>
        </w:rPr>
        <w:t xml:space="preserve"> or Video) vs. </w:t>
      </w:r>
      <w:r>
        <w:rPr>
          <w:rFonts w:ascii="Times New Roman" w:hAnsi="Times New Roman" w:cs="Times New Roman"/>
          <w:b/>
          <w:bCs/>
        </w:rPr>
        <w:t>I</w:t>
      </w:r>
      <w:r w:rsidRPr="0044060A">
        <w:rPr>
          <w:rFonts w:ascii="Times New Roman" w:hAnsi="Times New Roman" w:cs="Times New Roman"/>
          <w:b/>
          <w:bCs/>
        </w:rPr>
        <w:t xml:space="preserve">n-person </w:t>
      </w:r>
      <w:r>
        <w:rPr>
          <w:rFonts w:ascii="Times New Roman" w:hAnsi="Times New Roman" w:cs="Times New Roman"/>
          <w:b/>
          <w:bCs/>
        </w:rPr>
        <w:t>Encounter</w:t>
      </w:r>
      <w:r w:rsidRPr="0044060A">
        <w:rPr>
          <w:rFonts w:ascii="Times New Roman" w:hAnsi="Times New Roman" w:cs="Times New Roman"/>
          <w:b/>
          <w:bCs/>
        </w:rPr>
        <w:t xml:space="preserve">s </w:t>
      </w:r>
      <w:r>
        <w:rPr>
          <w:rFonts w:ascii="Times New Roman" w:hAnsi="Times New Roman" w:cs="Times New Roman"/>
          <w:b/>
          <w:bCs/>
        </w:rPr>
        <w:t>in</w:t>
      </w:r>
      <w:r w:rsidRPr="0044060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P</w:t>
      </w:r>
      <w:r w:rsidRPr="0044060A">
        <w:rPr>
          <w:rFonts w:ascii="Times New Roman" w:hAnsi="Times New Roman" w:cs="Times New Roman"/>
          <w:b/>
          <w:bCs/>
        </w:rPr>
        <w:t xml:space="preserve">ost-COVID </w:t>
      </w:r>
      <w:r>
        <w:rPr>
          <w:rFonts w:ascii="Times New Roman" w:hAnsi="Times New Roman" w:cs="Times New Roman"/>
          <w:b/>
          <w:bCs/>
        </w:rPr>
        <w:t>P</w:t>
      </w:r>
      <w:r w:rsidRPr="0044060A">
        <w:rPr>
          <w:rFonts w:ascii="Times New Roman" w:hAnsi="Times New Roman" w:cs="Times New Roman"/>
          <w:b/>
          <w:bCs/>
        </w:rPr>
        <w:t>eriod</w:t>
      </w:r>
      <w:r w:rsidR="00726D6E">
        <w:rPr>
          <w:rFonts w:ascii="Times New Roman" w:hAnsi="Times New Roman" w:cs="Times New Roman"/>
          <w:b/>
          <w:bCs/>
        </w:rPr>
        <w:t>: Including Measures of U</w:t>
      </w:r>
      <w:r>
        <w:rPr>
          <w:rFonts w:ascii="Times New Roman" w:hAnsi="Times New Roman" w:cs="Times New Roman"/>
          <w:b/>
          <w:bCs/>
        </w:rPr>
        <w:t>rban</w:t>
      </w:r>
      <w:r w:rsidR="00726D6E">
        <w:rPr>
          <w:rFonts w:ascii="Times New Roman" w:hAnsi="Times New Roman" w:cs="Times New Roman"/>
          <w:b/>
          <w:bCs/>
        </w:rPr>
        <w:t xml:space="preserve"> Home Zip Code</w:t>
      </w:r>
      <w:r>
        <w:rPr>
          <w:rFonts w:ascii="Times New Roman" w:hAnsi="Times New Roman" w:cs="Times New Roman"/>
          <w:b/>
          <w:bCs/>
        </w:rPr>
        <w:t xml:space="preserve"> and </w:t>
      </w:r>
      <w:r w:rsidR="00726D6E">
        <w:rPr>
          <w:rFonts w:ascii="Times New Roman" w:hAnsi="Times New Roman" w:cs="Times New Roman"/>
          <w:b/>
          <w:bCs/>
        </w:rPr>
        <w:t>Level of Community B</w:t>
      </w:r>
      <w:r>
        <w:rPr>
          <w:rFonts w:ascii="Times New Roman" w:hAnsi="Times New Roman" w:cs="Times New Roman"/>
          <w:b/>
          <w:bCs/>
        </w:rPr>
        <w:t xml:space="preserve">roadband. </w:t>
      </w:r>
    </w:p>
    <w:tbl>
      <w:tblPr>
        <w:tblStyle w:val="TableGrid"/>
        <w:tblW w:w="10780" w:type="dxa"/>
        <w:tblLook w:val="04A0" w:firstRow="1" w:lastRow="0" w:firstColumn="1" w:lastColumn="0" w:noHBand="0" w:noVBand="1"/>
      </w:tblPr>
      <w:tblGrid>
        <w:gridCol w:w="3261"/>
        <w:gridCol w:w="2134"/>
        <w:gridCol w:w="882"/>
        <w:gridCol w:w="986"/>
        <w:gridCol w:w="986"/>
        <w:gridCol w:w="698"/>
        <w:gridCol w:w="820"/>
        <w:gridCol w:w="1013"/>
      </w:tblGrid>
      <w:tr w:rsidR="00F04688" w:rsidRPr="0044060A" w14:paraId="66530CEF" w14:textId="77777777" w:rsidTr="00D40F58">
        <w:trPr>
          <w:trHeight w:val="332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5D402CF1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top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14:paraId="02090A52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85" w:type="dxa"/>
            <w:gridSpan w:val="6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2FDDAD6D" w14:textId="77777777" w:rsidR="00F04688" w:rsidRPr="0044060A" w:rsidRDefault="00F04688" w:rsidP="00D40F58">
            <w:pPr>
              <w:rPr>
                <w:rFonts w:ascii="Times New Roman" w:hAnsi="Times New Roman" w:cs="Times New Roman"/>
                <w:b/>
                <w:bCs/>
              </w:rPr>
            </w:pPr>
            <w:r w:rsidRPr="00F04688">
              <w:rPr>
                <w:rFonts w:ascii="Times New Roman" w:hAnsi="Times New Roman" w:cs="Times New Roman"/>
                <w:b/>
                <w:bCs/>
              </w:rPr>
              <w:t>ODDS OF SELECTING TELEMEDICINE (vs. IN PERSON)</w:t>
            </w:r>
          </w:p>
        </w:tc>
      </w:tr>
      <w:tr w:rsidR="00F04688" w:rsidRPr="0044060A" w14:paraId="2966F983" w14:textId="77777777" w:rsidTr="00D40F58">
        <w:trPr>
          <w:trHeight w:val="332"/>
        </w:trPr>
        <w:tc>
          <w:tcPr>
            <w:tcW w:w="3261" w:type="dxa"/>
            <w:shd w:val="clear" w:color="auto" w:fill="BFBFBF" w:themeFill="background1" w:themeFillShade="BF"/>
            <w:noWrap/>
            <w:hideMark/>
          </w:tcPr>
          <w:p w14:paraId="1B24119B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right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14:paraId="51C4268C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4" w:type="dxa"/>
            <w:gridSpan w:val="3"/>
            <w:tcBorders>
              <w:left w:val="single" w:sz="12" w:space="0" w:color="auto"/>
            </w:tcBorders>
            <w:shd w:val="clear" w:color="auto" w:fill="BFBFBF" w:themeFill="background1" w:themeFillShade="BF"/>
          </w:tcPr>
          <w:p w14:paraId="6D07AE63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UCSF</w:t>
            </w:r>
          </w:p>
        </w:tc>
        <w:tc>
          <w:tcPr>
            <w:tcW w:w="2531" w:type="dxa"/>
            <w:gridSpan w:val="3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14:paraId="5AB9EA86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KPNC</w:t>
            </w:r>
          </w:p>
        </w:tc>
      </w:tr>
      <w:tr w:rsidR="00F04688" w:rsidRPr="0044060A" w14:paraId="4914D975" w14:textId="77777777" w:rsidTr="00D40F58">
        <w:trPr>
          <w:trHeight w:val="332"/>
        </w:trPr>
        <w:tc>
          <w:tcPr>
            <w:tcW w:w="3261" w:type="dxa"/>
            <w:shd w:val="clear" w:color="auto" w:fill="BFBFBF" w:themeFill="background1" w:themeFillShade="BF"/>
            <w:noWrap/>
            <w:hideMark/>
          </w:tcPr>
          <w:p w14:paraId="6E7EE077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right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14:paraId="1476392F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left w:val="single" w:sz="12" w:space="0" w:color="auto"/>
            </w:tcBorders>
            <w:shd w:val="clear" w:color="auto" w:fill="BFBFBF" w:themeFill="background1" w:themeFillShade="BF"/>
          </w:tcPr>
          <w:p w14:paraId="167C6E9C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972" w:type="dxa"/>
            <w:gridSpan w:val="2"/>
            <w:shd w:val="clear" w:color="auto" w:fill="BFBFBF" w:themeFill="background1" w:themeFillShade="BF"/>
          </w:tcPr>
          <w:p w14:paraId="3EAC026E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698" w:type="dxa"/>
            <w:shd w:val="clear" w:color="auto" w:fill="BFBFBF" w:themeFill="background1" w:themeFillShade="BF"/>
          </w:tcPr>
          <w:p w14:paraId="67E612CC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833" w:type="dxa"/>
            <w:gridSpan w:val="2"/>
            <w:tcBorders>
              <w:right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14:paraId="006BF7FA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95% CI</w:t>
            </w:r>
          </w:p>
        </w:tc>
      </w:tr>
      <w:tr w:rsidR="00F04688" w:rsidRPr="0044060A" w14:paraId="4D3EB02B" w14:textId="77777777" w:rsidTr="00D40F58">
        <w:trPr>
          <w:trHeight w:val="332"/>
        </w:trPr>
        <w:tc>
          <w:tcPr>
            <w:tcW w:w="3261" w:type="dxa"/>
            <w:vMerge w:val="restart"/>
            <w:noWrap/>
            <w:hideMark/>
          </w:tcPr>
          <w:p w14:paraId="3FE73AB7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2134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24C46249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&lt;75</w:t>
            </w:r>
          </w:p>
        </w:tc>
        <w:tc>
          <w:tcPr>
            <w:tcW w:w="2854" w:type="dxa"/>
            <w:gridSpan w:val="3"/>
            <w:tcBorders>
              <w:left w:val="single" w:sz="12" w:space="0" w:color="auto"/>
              <w:bottom w:val="single" w:sz="4" w:space="0" w:color="auto"/>
            </w:tcBorders>
          </w:tcPr>
          <w:p w14:paraId="1CFB6243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31" w:type="dxa"/>
            <w:gridSpan w:val="3"/>
            <w:tcBorders>
              <w:bottom w:val="single" w:sz="4" w:space="0" w:color="auto"/>
              <w:right w:val="single" w:sz="12" w:space="0" w:color="auto"/>
            </w:tcBorders>
          </w:tcPr>
          <w:p w14:paraId="72F572B6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REF</w:t>
            </w:r>
          </w:p>
        </w:tc>
      </w:tr>
      <w:tr w:rsidR="00F04688" w:rsidRPr="0044060A" w14:paraId="02194970" w14:textId="77777777" w:rsidTr="00D40F58">
        <w:trPr>
          <w:trHeight w:val="332"/>
        </w:trPr>
        <w:tc>
          <w:tcPr>
            <w:tcW w:w="3261" w:type="dxa"/>
            <w:vMerge/>
            <w:noWrap/>
          </w:tcPr>
          <w:p w14:paraId="78F94BCB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0EDD9359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75-79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656A86AF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42BDE11C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0971BA7A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14:paraId="6B0BA2D9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735871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C14B966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04688" w:rsidRPr="0044060A" w14:paraId="6FB8E90B" w14:textId="77777777" w:rsidTr="00D40F58">
        <w:trPr>
          <w:trHeight w:val="332"/>
        </w:trPr>
        <w:tc>
          <w:tcPr>
            <w:tcW w:w="3261" w:type="dxa"/>
            <w:vMerge/>
            <w:noWrap/>
            <w:hideMark/>
          </w:tcPr>
          <w:p w14:paraId="1F22F6D3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B63CBC8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80-84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5E8D7AF1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74B24DBC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775D0B7F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14:paraId="478EFE0C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B4F663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05D209C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04688" w:rsidRPr="0044060A" w14:paraId="1A96829D" w14:textId="77777777" w:rsidTr="00D40F58">
        <w:trPr>
          <w:trHeight w:val="332"/>
        </w:trPr>
        <w:tc>
          <w:tcPr>
            <w:tcW w:w="3261" w:type="dxa"/>
            <w:vMerge/>
            <w:noWrap/>
            <w:hideMark/>
          </w:tcPr>
          <w:p w14:paraId="23D14C2D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2F641385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85-89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2D4D9F7F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15EC9E3C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317F2822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14:paraId="76336D00" w14:textId="77777777" w:rsidR="00F04688" w:rsidRPr="000C1734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0C1734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E9923C" w14:textId="77777777" w:rsidR="00F04688" w:rsidRPr="000C1734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0C173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49BDDBD" w14:textId="77777777" w:rsidR="00F04688" w:rsidRPr="000C1734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0C1734">
              <w:rPr>
                <w:rFonts w:ascii="Times New Roman" w:hAnsi="Times New Roman" w:cs="Times New Roman"/>
              </w:rPr>
              <w:t>1.14</w:t>
            </w:r>
          </w:p>
        </w:tc>
      </w:tr>
      <w:tr w:rsidR="00F04688" w:rsidRPr="0044060A" w14:paraId="5FD446F7" w14:textId="77777777" w:rsidTr="00D40F58">
        <w:trPr>
          <w:trHeight w:val="332"/>
        </w:trPr>
        <w:tc>
          <w:tcPr>
            <w:tcW w:w="3261" w:type="dxa"/>
            <w:vMerge/>
            <w:noWrap/>
            <w:hideMark/>
          </w:tcPr>
          <w:p w14:paraId="1B1D8AB1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575E70FB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90+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5D212E5D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5CFC962D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611A27DE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2.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14:paraId="43786297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b/>
                <w:bCs/>
              </w:rPr>
              <w:t>1.</w:t>
            </w:r>
            <w:r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6B06C1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b/>
                <w:bCs/>
              </w:rPr>
              <w:t>1.1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0EF1A64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b/>
                <w:bCs/>
              </w:rPr>
              <w:t>1.</w:t>
            </w:r>
            <w:r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</w:tr>
      <w:tr w:rsidR="00F04688" w:rsidRPr="0044060A" w14:paraId="115C626D" w14:textId="77777777" w:rsidTr="00D40F58">
        <w:trPr>
          <w:trHeight w:val="332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6DB36D5C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ited English Proficiency</w:t>
            </w:r>
          </w:p>
        </w:tc>
        <w:tc>
          <w:tcPr>
            <w:tcW w:w="2134" w:type="dxa"/>
            <w:tcBorders>
              <w:top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775763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12" w:space="0" w:color="auto"/>
            </w:tcBorders>
            <w:shd w:val="clear" w:color="auto" w:fill="F2F2F2" w:themeFill="background1" w:themeFillShade="F2"/>
          </w:tcPr>
          <w:p w14:paraId="58603945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E81F0C4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9FE9433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6885241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b/>
                <w:bCs/>
              </w:rPr>
              <w:t>0.9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06C84668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b/>
                <w:bCs/>
              </w:rPr>
              <w:t>0.8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013" w:type="dxa"/>
            <w:tcBorders>
              <w:top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C41BF80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b/>
                <w:bCs/>
              </w:rPr>
              <w:t>0.9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</w:tr>
      <w:tr w:rsidR="00F04688" w:rsidRPr="0044060A" w14:paraId="33581EAF" w14:textId="77777777" w:rsidTr="00D40F58">
        <w:trPr>
          <w:trHeight w:val="332"/>
        </w:trPr>
        <w:tc>
          <w:tcPr>
            <w:tcW w:w="3261" w:type="dxa"/>
            <w:vMerge w:val="restart"/>
            <w:shd w:val="clear" w:color="auto" w:fill="auto"/>
            <w:noWrap/>
          </w:tcPr>
          <w:p w14:paraId="2038A9AB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Neighborhood SES</w:t>
            </w:r>
          </w:p>
        </w:tc>
        <w:tc>
          <w:tcPr>
            <w:tcW w:w="2134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38D1D632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1/2 (low)</w:t>
            </w:r>
          </w:p>
        </w:tc>
        <w:tc>
          <w:tcPr>
            <w:tcW w:w="2854" w:type="dxa"/>
            <w:gridSpan w:val="3"/>
            <w:tcBorders>
              <w:left w:val="single" w:sz="12" w:space="0" w:color="auto"/>
            </w:tcBorders>
          </w:tcPr>
          <w:p w14:paraId="6513042B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31" w:type="dxa"/>
            <w:gridSpan w:val="3"/>
            <w:tcBorders>
              <w:right w:val="single" w:sz="12" w:space="0" w:color="auto"/>
            </w:tcBorders>
          </w:tcPr>
          <w:p w14:paraId="2593D4D1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REF</w:t>
            </w:r>
          </w:p>
        </w:tc>
      </w:tr>
      <w:tr w:rsidR="00F04688" w:rsidRPr="0044060A" w14:paraId="2416316B" w14:textId="77777777" w:rsidTr="00D40F58">
        <w:trPr>
          <w:trHeight w:val="332"/>
        </w:trPr>
        <w:tc>
          <w:tcPr>
            <w:tcW w:w="3261" w:type="dxa"/>
            <w:vMerge/>
            <w:shd w:val="clear" w:color="auto" w:fill="auto"/>
            <w:noWrap/>
            <w:hideMark/>
          </w:tcPr>
          <w:p w14:paraId="569DE15C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1DB72B3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3 (medium)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5ACBDC32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86" w:type="dxa"/>
          </w:tcPr>
          <w:p w14:paraId="59CB5995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86" w:type="dxa"/>
          </w:tcPr>
          <w:p w14:paraId="69389DCA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698" w:type="dxa"/>
          </w:tcPr>
          <w:p w14:paraId="3C0A4778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b/>
                <w:bCs/>
              </w:rPr>
              <w:t>1.0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820" w:type="dxa"/>
            <w:shd w:val="clear" w:color="auto" w:fill="auto"/>
            <w:noWrap/>
          </w:tcPr>
          <w:p w14:paraId="71648E73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b/>
                <w:bCs/>
              </w:rPr>
              <w:t>1.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013" w:type="dxa"/>
            <w:tcBorders>
              <w:right w:val="single" w:sz="12" w:space="0" w:color="auto"/>
            </w:tcBorders>
            <w:shd w:val="clear" w:color="auto" w:fill="auto"/>
          </w:tcPr>
          <w:p w14:paraId="39B9B309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b/>
                <w:bCs/>
              </w:rPr>
              <w:t>1.1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F04688" w:rsidRPr="0044060A" w14:paraId="003EAD1F" w14:textId="77777777" w:rsidTr="00D40F58">
        <w:trPr>
          <w:trHeight w:val="332"/>
        </w:trPr>
        <w:tc>
          <w:tcPr>
            <w:tcW w:w="3261" w:type="dxa"/>
            <w:vMerge/>
            <w:shd w:val="clear" w:color="auto" w:fill="auto"/>
            <w:noWrap/>
            <w:hideMark/>
          </w:tcPr>
          <w:p w14:paraId="0272A4D9" w14:textId="77777777" w:rsidR="00F04688" w:rsidRPr="0044060A" w:rsidRDefault="00F04688" w:rsidP="00D40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3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32ADD8C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4/5 (high)</w:t>
            </w:r>
          </w:p>
        </w:tc>
        <w:tc>
          <w:tcPr>
            <w:tcW w:w="882" w:type="dxa"/>
            <w:tcBorders>
              <w:left w:val="single" w:sz="12" w:space="0" w:color="auto"/>
            </w:tcBorders>
          </w:tcPr>
          <w:p w14:paraId="1E81E6A1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86" w:type="dxa"/>
          </w:tcPr>
          <w:p w14:paraId="787983C0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6" w:type="dxa"/>
          </w:tcPr>
          <w:p w14:paraId="68C04A11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98" w:type="dxa"/>
          </w:tcPr>
          <w:p w14:paraId="33E66EFB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b/>
                <w:bCs/>
              </w:rPr>
              <w:t>1.1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820" w:type="dxa"/>
            <w:shd w:val="clear" w:color="auto" w:fill="auto"/>
            <w:noWrap/>
          </w:tcPr>
          <w:p w14:paraId="2A3C4FE1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b/>
                <w:bCs/>
              </w:rPr>
              <w:t>1.</w:t>
            </w:r>
            <w:r>
              <w:rPr>
                <w:rFonts w:ascii="Times New Roman" w:hAnsi="Times New Roman" w:cs="Times New Roman"/>
                <w:b/>
                <w:bCs/>
              </w:rPr>
              <w:t>09</w:t>
            </w:r>
          </w:p>
        </w:tc>
        <w:tc>
          <w:tcPr>
            <w:tcW w:w="1013" w:type="dxa"/>
            <w:tcBorders>
              <w:right w:val="single" w:sz="12" w:space="0" w:color="auto"/>
            </w:tcBorders>
            <w:shd w:val="clear" w:color="auto" w:fill="auto"/>
          </w:tcPr>
          <w:p w14:paraId="66D12328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b/>
                <w:bCs/>
              </w:rPr>
              <w:t>1.2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F04688" w:rsidRPr="0044060A" w14:paraId="348BF475" w14:textId="77777777" w:rsidTr="00D40F58">
        <w:trPr>
          <w:trHeight w:val="332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7F842DD6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ce from Home to Clinic</w:t>
            </w:r>
          </w:p>
        </w:tc>
        <w:tc>
          <w:tcPr>
            <w:tcW w:w="2134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CDF7810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5+ miles</w:t>
            </w:r>
          </w:p>
        </w:tc>
        <w:tc>
          <w:tcPr>
            <w:tcW w:w="882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740DAF56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b/>
                <w:bCs/>
              </w:rPr>
              <w:t>1.5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986" w:type="dxa"/>
            <w:shd w:val="clear" w:color="auto" w:fill="F2F2F2" w:themeFill="background1" w:themeFillShade="F2"/>
          </w:tcPr>
          <w:p w14:paraId="4C0C78EB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b/>
                <w:bCs/>
              </w:rPr>
              <w:t>1.0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86" w:type="dxa"/>
            <w:shd w:val="clear" w:color="auto" w:fill="F2F2F2" w:themeFill="background1" w:themeFillShade="F2"/>
          </w:tcPr>
          <w:p w14:paraId="1587A0D2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b/>
                <w:bCs/>
              </w:rPr>
              <w:t>2.</w:t>
            </w:r>
            <w:r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698" w:type="dxa"/>
            <w:shd w:val="clear" w:color="auto" w:fill="F2F2F2" w:themeFill="background1" w:themeFillShade="F2"/>
          </w:tcPr>
          <w:p w14:paraId="0F315CC7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b/>
                <w:bCs/>
              </w:rPr>
              <w:t>1.1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820" w:type="dxa"/>
            <w:shd w:val="clear" w:color="auto" w:fill="F2F2F2" w:themeFill="background1" w:themeFillShade="F2"/>
            <w:noWrap/>
          </w:tcPr>
          <w:p w14:paraId="73C0F284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b/>
                <w:bCs/>
              </w:rPr>
              <w:t>1.0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013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C24A2F2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b/>
                <w:bCs/>
              </w:rPr>
              <w:t>1.1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</w:tr>
      <w:tr w:rsidR="00F04688" w:rsidRPr="0044060A" w14:paraId="31E98127" w14:textId="77777777" w:rsidTr="00EE1488">
        <w:trPr>
          <w:trHeight w:val="332"/>
        </w:trPr>
        <w:tc>
          <w:tcPr>
            <w:tcW w:w="3261" w:type="dxa"/>
            <w:shd w:val="clear" w:color="auto" w:fill="auto"/>
            <w:noWrap/>
          </w:tcPr>
          <w:p w14:paraId="782DFE79" w14:textId="1223AA24" w:rsidR="00F04688" w:rsidRDefault="009A2FEE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sence of Caregiver </w:t>
            </w:r>
            <w:r w:rsidR="00DE3980">
              <w:rPr>
                <w:rFonts w:ascii="Times New Roman" w:hAnsi="Times New Roman" w:cs="Times New Roman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 Encounter </w:t>
            </w:r>
          </w:p>
        </w:tc>
        <w:tc>
          <w:tcPr>
            <w:tcW w:w="2134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7885D39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82" w:type="dxa"/>
            <w:tcBorders>
              <w:left w:val="single" w:sz="12" w:space="0" w:color="auto"/>
            </w:tcBorders>
            <w:shd w:val="clear" w:color="auto" w:fill="auto"/>
          </w:tcPr>
          <w:p w14:paraId="656D1185" w14:textId="77777777" w:rsidR="00F04688" w:rsidRPr="00BA29C0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BA29C0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86" w:type="dxa"/>
            <w:shd w:val="clear" w:color="auto" w:fill="auto"/>
          </w:tcPr>
          <w:p w14:paraId="244615E7" w14:textId="77777777" w:rsidR="00F04688" w:rsidRPr="00BA29C0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BA29C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86" w:type="dxa"/>
            <w:shd w:val="clear" w:color="auto" w:fill="auto"/>
          </w:tcPr>
          <w:p w14:paraId="2FC2F8B0" w14:textId="77777777" w:rsidR="00F04688" w:rsidRPr="00BA29C0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BA29C0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698" w:type="dxa"/>
            <w:shd w:val="clear" w:color="auto" w:fill="auto"/>
          </w:tcPr>
          <w:p w14:paraId="65CB537F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85</w:t>
            </w:r>
          </w:p>
        </w:tc>
        <w:tc>
          <w:tcPr>
            <w:tcW w:w="820" w:type="dxa"/>
            <w:shd w:val="clear" w:color="auto" w:fill="auto"/>
            <w:noWrap/>
          </w:tcPr>
          <w:p w14:paraId="444F2DFE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81</w:t>
            </w:r>
          </w:p>
        </w:tc>
        <w:tc>
          <w:tcPr>
            <w:tcW w:w="1013" w:type="dxa"/>
            <w:tcBorders>
              <w:right w:val="single" w:sz="12" w:space="0" w:color="auto"/>
            </w:tcBorders>
            <w:shd w:val="clear" w:color="auto" w:fill="auto"/>
          </w:tcPr>
          <w:p w14:paraId="2CA4309B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88</w:t>
            </w:r>
          </w:p>
        </w:tc>
      </w:tr>
      <w:tr w:rsidR="00F04688" w:rsidRPr="0044060A" w14:paraId="63575F86" w14:textId="77777777" w:rsidTr="00EE1488">
        <w:trPr>
          <w:trHeight w:val="332"/>
        </w:trPr>
        <w:tc>
          <w:tcPr>
            <w:tcW w:w="3261" w:type="dxa"/>
            <w:shd w:val="clear" w:color="auto" w:fill="F2F2F2" w:themeFill="background1" w:themeFillShade="F2"/>
            <w:noWrap/>
          </w:tcPr>
          <w:p w14:paraId="660C7CA6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134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0816D116" w14:textId="77777777" w:rsidR="00F04688" w:rsidRPr="009D0154" w:rsidRDefault="00F04688" w:rsidP="00D40F58">
            <w:pPr>
              <w:rPr>
                <w:rFonts w:ascii="Times New Roman" w:hAnsi="Times New Roman" w:cs="Times New Roman"/>
              </w:rPr>
            </w:pPr>
            <w:r w:rsidRPr="009D015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82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E5FF83B" w14:textId="77777777" w:rsidR="00F04688" w:rsidRPr="00BA29C0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BA29C0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986" w:type="dxa"/>
            <w:shd w:val="clear" w:color="auto" w:fill="F2F2F2" w:themeFill="background1" w:themeFillShade="F2"/>
          </w:tcPr>
          <w:p w14:paraId="72C2D4F5" w14:textId="77777777" w:rsidR="00F04688" w:rsidRPr="00BA29C0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BA29C0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86" w:type="dxa"/>
            <w:shd w:val="clear" w:color="auto" w:fill="F2F2F2" w:themeFill="background1" w:themeFillShade="F2"/>
          </w:tcPr>
          <w:p w14:paraId="3770C001" w14:textId="77777777" w:rsidR="00F04688" w:rsidRPr="00BA29C0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BA29C0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698" w:type="dxa"/>
            <w:shd w:val="clear" w:color="auto" w:fill="F2F2F2" w:themeFill="background1" w:themeFillShade="F2"/>
          </w:tcPr>
          <w:p w14:paraId="7B82A9B8" w14:textId="77777777" w:rsidR="00F04688" w:rsidRPr="00BA29C0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29C0">
              <w:rPr>
                <w:rFonts w:ascii="Times New Roman" w:hAnsi="Times New Roman" w:cs="Times New Roman"/>
                <w:b/>
                <w:bCs/>
              </w:rPr>
              <w:t>1.11</w:t>
            </w:r>
          </w:p>
        </w:tc>
        <w:tc>
          <w:tcPr>
            <w:tcW w:w="820" w:type="dxa"/>
            <w:shd w:val="clear" w:color="auto" w:fill="F2F2F2" w:themeFill="background1" w:themeFillShade="F2"/>
            <w:noWrap/>
          </w:tcPr>
          <w:p w14:paraId="5EB6035C" w14:textId="77777777" w:rsidR="00F04688" w:rsidRPr="00BA29C0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29C0">
              <w:rPr>
                <w:rFonts w:ascii="Times New Roman" w:hAnsi="Times New Roman" w:cs="Times New Roman"/>
                <w:b/>
                <w:bCs/>
              </w:rPr>
              <w:t>1.07</w:t>
            </w:r>
          </w:p>
        </w:tc>
        <w:tc>
          <w:tcPr>
            <w:tcW w:w="1013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7ABC2A8" w14:textId="77777777" w:rsidR="00F04688" w:rsidRPr="00BA29C0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29C0">
              <w:rPr>
                <w:rFonts w:ascii="Times New Roman" w:hAnsi="Times New Roman" w:cs="Times New Roman"/>
                <w:b/>
                <w:bCs/>
              </w:rPr>
              <w:t>1.16</w:t>
            </w:r>
          </w:p>
        </w:tc>
      </w:tr>
      <w:tr w:rsidR="00F04688" w:rsidRPr="0044060A" w14:paraId="74D1BA16" w14:textId="77777777" w:rsidTr="00EE1488">
        <w:trPr>
          <w:trHeight w:val="332"/>
        </w:trPr>
        <w:tc>
          <w:tcPr>
            <w:tcW w:w="3261" w:type="dxa"/>
            <w:shd w:val="clear" w:color="auto" w:fill="auto"/>
            <w:noWrap/>
          </w:tcPr>
          <w:p w14:paraId="29F8963C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2134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40A84D9E" w14:textId="77777777" w:rsidR="00F04688" w:rsidRPr="009D0154" w:rsidRDefault="00F04688" w:rsidP="00D40F58">
            <w:pPr>
              <w:rPr>
                <w:rFonts w:ascii="Times New Roman" w:hAnsi="Times New Roman" w:cs="Times New Roman"/>
              </w:rPr>
            </w:pPr>
            <w:r w:rsidRPr="009D0154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854" w:type="dxa"/>
            <w:gridSpan w:val="3"/>
            <w:tcBorders>
              <w:left w:val="single" w:sz="12" w:space="0" w:color="auto"/>
            </w:tcBorders>
            <w:shd w:val="clear" w:color="auto" w:fill="auto"/>
          </w:tcPr>
          <w:p w14:paraId="13B68DBA" w14:textId="77777777" w:rsidR="00F04688" w:rsidRPr="009D0154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9D0154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31" w:type="dxa"/>
            <w:gridSpan w:val="3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D67DE8D" w14:textId="77777777" w:rsidR="00F04688" w:rsidRPr="009D0154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F04688" w:rsidRPr="0044060A" w14:paraId="2ED6AA2B" w14:textId="77777777" w:rsidTr="00EE1488">
        <w:trPr>
          <w:trHeight w:val="332"/>
        </w:trPr>
        <w:tc>
          <w:tcPr>
            <w:tcW w:w="3261" w:type="dxa"/>
            <w:shd w:val="clear" w:color="auto" w:fill="auto"/>
            <w:noWrap/>
          </w:tcPr>
          <w:p w14:paraId="2CDCC94A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D22F9EB" w14:textId="77777777" w:rsidR="00F04688" w:rsidRPr="009D0154" w:rsidRDefault="00F04688" w:rsidP="00D40F58">
            <w:pPr>
              <w:rPr>
                <w:rFonts w:ascii="Times New Roman" w:hAnsi="Times New Roman" w:cs="Times New Roman"/>
              </w:rPr>
            </w:pPr>
            <w:r w:rsidRPr="009D0154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882" w:type="dxa"/>
            <w:tcBorders>
              <w:left w:val="single" w:sz="12" w:space="0" w:color="auto"/>
            </w:tcBorders>
            <w:shd w:val="clear" w:color="auto" w:fill="auto"/>
          </w:tcPr>
          <w:p w14:paraId="31DA84A3" w14:textId="77777777" w:rsidR="00F04688" w:rsidRPr="009D0154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86" w:type="dxa"/>
            <w:shd w:val="clear" w:color="auto" w:fill="auto"/>
          </w:tcPr>
          <w:p w14:paraId="271F3A02" w14:textId="77777777" w:rsidR="00F04688" w:rsidRPr="009D0154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986" w:type="dxa"/>
            <w:shd w:val="clear" w:color="auto" w:fill="auto"/>
          </w:tcPr>
          <w:p w14:paraId="74011B91" w14:textId="77777777" w:rsidR="00F04688" w:rsidRPr="009D0154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B7665" w14:textId="77777777" w:rsidR="00F04688" w:rsidRPr="001140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400A">
              <w:rPr>
                <w:rFonts w:ascii="Times New Roman" w:hAnsi="Times New Roman" w:cs="Times New Roman"/>
                <w:b/>
                <w:bCs/>
                <w:color w:val="000000"/>
              </w:rPr>
              <w:t>1.11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49F01D" w14:textId="77777777" w:rsidR="00F04688" w:rsidRPr="001140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400A">
              <w:rPr>
                <w:rFonts w:ascii="Times New Roman" w:hAnsi="Times New Roman" w:cs="Times New Roman"/>
                <w:b/>
                <w:bCs/>
                <w:color w:val="000000"/>
              </w:rPr>
              <w:t>1.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D3FD4" w14:textId="77777777" w:rsidR="00F04688" w:rsidRPr="001140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400A">
              <w:rPr>
                <w:rFonts w:ascii="Times New Roman" w:hAnsi="Times New Roman" w:cs="Times New Roman"/>
                <w:b/>
                <w:bCs/>
                <w:color w:val="000000"/>
              </w:rPr>
              <w:t>1.19</w:t>
            </w:r>
          </w:p>
        </w:tc>
      </w:tr>
      <w:tr w:rsidR="00F04688" w:rsidRPr="0044060A" w14:paraId="272BF0DD" w14:textId="77777777" w:rsidTr="00EE1488">
        <w:trPr>
          <w:trHeight w:val="332"/>
        </w:trPr>
        <w:tc>
          <w:tcPr>
            <w:tcW w:w="3261" w:type="dxa"/>
            <w:shd w:val="clear" w:color="auto" w:fill="auto"/>
            <w:noWrap/>
          </w:tcPr>
          <w:p w14:paraId="7C4AFABA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38199DE" w14:textId="77777777" w:rsidR="00F04688" w:rsidRPr="009D0154" w:rsidRDefault="00F04688" w:rsidP="00D40F58">
            <w:pPr>
              <w:rPr>
                <w:rFonts w:ascii="Times New Roman" w:hAnsi="Times New Roman" w:cs="Times New Roman"/>
              </w:rPr>
            </w:pPr>
            <w:r w:rsidRPr="009D0154">
              <w:rPr>
                <w:rFonts w:ascii="Times New Roman" w:hAnsi="Times New Roman" w:cs="Times New Roman"/>
              </w:rPr>
              <w:t>Black or African American</w:t>
            </w:r>
          </w:p>
        </w:tc>
        <w:tc>
          <w:tcPr>
            <w:tcW w:w="882" w:type="dxa"/>
            <w:tcBorders>
              <w:left w:val="single" w:sz="12" w:space="0" w:color="auto"/>
            </w:tcBorders>
            <w:shd w:val="clear" w:color="auto" w:fill="auto"/>
          </w:tcPr>
          <w:p w14:paraId="7DF8D3DA" w14:textId="77777777" w:rsidR="00F04688" w:rsidRPr="009D0154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86" w:type="dxa"/>
            <w:shd w:val="clear" w:color="auto" w:fill="auto"/>
          </w:tcPr>
          <w:p w14:paraId="4DE45C36" w14:textId="77777777" w:rsidR="00F04688" w:rsidRPr="009D0154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86" w:type="dxa"/>
            <w:shd w:val="clear" w:color="auto" w:fill="auto"/>
          </w:tcPr>
          <w:p w14:paraId="4CB273EF" w14:textId="77777777" w:rsidR="00F04688" w:rsidRPr="009D0154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67C60" w14:textId="77777777" w:rsidR="00F04688" w:rsidRPr="001140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400A">
              <w:rPr>
                <w:rFonts w:ascii="Times New Roman" w:hAnsi="Times New Roman" w:cs="Times New Roman"/>
                <w:b/>
                <w:bCs/>
                <w:color w:val="000000"/>
              </w:rPr>
              <w:t>1.2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AE65EF" w14:textId="77777777" w:rsidR="00F04688" w:rsidRPr="001140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400A">
              <w:rPr>
                <w:rFonts w:ascii="Times New Roman" w:hAnsi="Times New Roman" w:cs="Times New Roman"/>
                <w:b/>
                <w:bCs/>
                <w:color w:val="000000"/>
              </w:rPr>
              <w:t>1.16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973CB" w14:textId="77777777" w:rsidR="00F04688" w:rsidRPr="001140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400A">
              <w:rPr>
                <w:rFonts w:ascii="Times New Roman" w:hAnsi="Times New Roman" w:cs="Times New Roman"/>
                <w:b/>
                <w:bCs/>
                <w:color w:val="000000"/>
              </w:rPr>
              <w:t>1.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</w:p>
        </w:tc>
      </w:tr>
      <w:tr w:rsidR="00F04688" w:rsidRPr="0044060A" w14:paraId="71A74BDA" w14:textId="77777777" w:rsidTr="00EE1488">
        <w:trPr>
          <w:trHeight w:val="332"/>
        </w:trPr>
        <w:tc>
          <w:tcPr>
            <w:tcW w:w="3261" w:type="dxa"/>
            <w:shd w:val="clear" w:color="auto" w:fill="auto"/>
            <w:noWrap/>
          </w:tcPr>
          <w:p w14:paraId="5BC41803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CDA211B" w14:textId="77777777" w:rsidR="00F04688" w:rsidRPr="009D0154" w:rsidRDefault="00F04688" w:rsidP="00D40F58">
            <w:pPr>
              <w:rPr>
                <w:rFonts w:ascii="Times New Roman" w:hAnsi="Times New Roman" w:cs="Times New Roman"/>
              </w:rPr>
            </w:pPr>
            <w:r w:rsidRPr="009D0154">
              <w:rPr>
                <w:rFonts w:ascii="Times New Roman" w:hAnsi="Times New Roman" w:cs="Times New Roman"/>
              </w:rPr>
              <w:t>Latinx</w:t>
            </w:r>
          </w:p>
        </w:tc>
        <w:tc>
          <w:tcPr>
            <w:tcW w:w="882" w:type="dxa"/>
            <w:tcBorders>
              <w:left w:val="single" w:sz="12" w:space="0" w:color="auto"/>
            </w:tcBorders>
            <w:shd w:val="clear" w:color="auto" w:fill="auto"/>
          </w:tcPr>
          <w:p w14:paraId="2734BF82" w14:textId="77777777" w:rsidR="00F04688" w:rsidRPr="009D0154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86" w:type="dxa"/>
            <w:shd w:val="clear" w:color="auto" w:fill="auto"/>
          </w:tcPr>
          <w:p w14:paraId="2DA3A8A2" w14:textId="77777777" w:rsidR="00F04688" w:rsidRPr="009D0154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986" w:type="dxa"/>
            <w:shd w:val="clear" w:color="auto" w:fill="auto"/>
          </w:tcPr>
          <w:p w14:paraId="7A89107C" w14:textId="77777777" w:rsidR="00F04688" w:rsidRPr="009D0154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A69BE" w14:textId="77777777" w:rsidR="00F04688" w:rsidRPr="001140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11400A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C7923C" w14:textId="77777777" w:rsidR="00F04688" w:rsidRPr="001140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11400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1FD83" w14:textId="77777777" w:rsidR="00F04688" w:rsidRPr="001140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11400A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F04688" w:rsidRPr="0044060A" w14:paraId="5549FC00" w14:textId="77777777" w:rsidTr="00EE1488">
        <w:trPr>
          <w:trHeight w:val="332"/>
        </w:trPr>
        <w:tc>
          <w:tcPr>
            <w:tcW w:w="3261" w:type="dxa"/>
            <w:shd w:val="clear" w:color="auto" w:fill="auto"/>
            <w:noWrap/>
          </w:tcPr>
          <w:p w14:paraId="3A15CC0D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141F140" w14:textId="77777777" w:rsidR="00F04688" w:rsidRPr="009D0154" w:rsidRDefault="00F04688" w:rsidP="00D40F58">
            <w:pPr>
              <w:rPr>
                <w:rFonts w:ascii="Times New Roman" w:hAnsi="Times New Roman" w:cs="Times New Roman"/>
              </w:rPr>
            </w:pPr>
            <w:r w:rsidRPr="009D0154">
              <w:rPr>
                <w:rFonts w:ascii="Times New Roman" w:hAnsi="Times New Roman" w:cs="Times New Roman"/>
              </w:rPr>
              <w:t>Other/Multi-Race</w:t>
            </w:r>
          </w:p>
        </w:tc>
        <w:tc>
          <w:tcPr>
            <w:tcW w:w="882" w:type="dxa"/>
            <w:tcBorders>
              <w:left w:val="single" w:sz="12" w:space="0" w:color="auto"/>
            </w:tcBorders>
            <w:shd w:val="clear" w:color="auto" w:fill="auto"/>
          </w:tcPr>
          <w:p w14:paraId="09D11EFC" w14:textId="77777777" w:rsidR="00F04688" w:rsidRPr="009D0154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86" w:type="dxa"/>
            <w:shd w:val="clear" w:color="auto" w:fill="auto"/>
          </w:tcPr>
          <w:p w14:paraId="369E7167" w14:textId="77777777" w:rsidR="00F04688" w:rsidRPr="009D0154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86" w:type="dxa"/>
            <w:shd w:val="clear" w:color="auto" w:fill="auto"/>
          </w:tcPr>
          <w:p w14:paraId="77715DAC" w14:textId="77777777" w:rsidR="00F04688" w:rsidRPr="009D0154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386D8" w14:textId="77777777" w:rsidR="00F04688" w:rsidRPr="001140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11400A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F8F3F3" w14:textId="77777777" w:rsidR="00F04688" w:rsidRPr="001140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11400A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35ED6" w14:textId="77777777" w:rsidR="00F04688" w:rsidRPr="001140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11400A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F04688" w:rsidRPr="0044060A" w14:paraId="0D1262E5" w14:textId="77777777" w:rsidTr="00EE1488">
        <w:trPr>
          <w:trHeight w:val="332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255780D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from Dementia Diagnosis (years)</w:t>
            </w:r>
          </w:p>
        </w:tc>
        <w:tc>
          <w:tcPr>
            <w:tcW w:w="213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3EB3B59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54" w:type="dxa"/>
            <w:gridSpan w:val="3"/>
            <w:tcBorders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250C11E" w14:textId="77777777" w:rsidR="00F04688" w:rsidRPr="00AC5A1C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AC5A1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31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F0D5213" w14:textId="77777777" w:rsidR="00F04688" w:rsidRPr="001140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11400A">
              <w:rPr>
                <w:rFonts w:ascii="Times New Roman" w:hAnsi="Times New Roman" w:cs="Times New Roman"/>
              </w:rPr>
              <w:t>REF</w:t>
            </w:r>
          </w:p>
        </w:tc>
      </w:tr>
      <w:tr w:rsidR="00F04688" w:rsidRPr="0044060A" w14:paraId="71D16499" w14:textId="77777777" w:rsidTr="00EE1488">
        <w:trPr>
          <w:trHeight w:val="332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568A351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6A4E0FC6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FC0055B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0395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49A5984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0395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068CE2F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0395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BAA183" w14:textId="77777777" w:rsidR="00F04688" w:rsidRPr="001140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11400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5D30086" w14:textId="77777777" w:rsidR="00F04688" w:rsidRPr="001140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11400A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C7E60D" w14:textId="77777777" w:rsidR="00F04688" w:rsidRPr="001140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11400A">
              <w:rPr>
                <w:rFonts w:ascii="Times New Roman" w:hAnsi="Times New Roman" w:cs="Times New Roman"/>
              </w:rPr>
              <w:t>1.03</w:t>
            </w:r>
          </w:p>
        </w:tc>
      </w:tr>
      <w:tr w:rsidR="00F04688" w:rsidRPr="0044060A" w14:paraId="22A07EBC" w14:textId="77777777" w:rsidTr="00EE1488">
        <w:trPr>
          <w:trHeight w:val="332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90D46A9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D5C6549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CA67B95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0395">
              <w:rPr>
                <w:rFonts w:ascii="Times New Roman" w:hAnsi="Times New Roman" w:cs="Times New Roman"/>
                <w:color w:val="000000"/>
              </w:rPr>
              <w:t>0.6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9DFE9B4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0395">
              <w:rPr>
                <w:rFonts w:ascii="Times New Roman" w:hAnsi="Times New Roman" w:cs="Times New Roman"/>
                <w:color w:val="000000"/>
              </w:rPr>
              <w:t>0.3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E1591C7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0395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C867502" w14:textId="77777777" w:rsidR="00F04688" w:rsidRPr="001140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11400A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D438EFD" w14:textId="77777777" w:rsidR="00F04688" w:rsidRPr="001140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11400A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D161C4" w14:textId="77777777" w:rsidR="00F04688" w:rsidRPr="0011400A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11400A">
              <w:rPr>
                <w:rFonts w:ascii="Times New Roman" w:hAnsi="Times New Roman" w:cs="Times New Roman"/>
              </w:rPr>
              <w:t>1.09</w:t>
            </w:r>
          </w:p>
        </w:tc>
      </w:tr>
      <w:tr w:rsidR="00F04688" w:rsidRPr="0044060A" w14:paraId="7C82639E" w14:textId="77777777" w:rsidTr="00EE1488">
        <w:trPr>
          <w:trHeight w:val="332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22AC6AC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E1455D4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+</w:t>
            </w:r>
          </w:p>
        </w:tc>
        <w:tc>
          <w:tcPr>
            <w:tcW w:w="88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D2D7957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039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494C87C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0395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ADC1AA3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0395">
              <w:rPr>
                <w:rFonts w:ascii="Times New Roman" w:hAnsi="Times New Roman" w:cs="Times New Roman"/>
                <w:color w:val="000000"/>
              </w:rPr>
              <w:t>1.3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8F68DAD" w14:textId="77777777" w:rsidR="00F04688" w:rsidRPr="001140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400A">
              <w:rPr>
                <w:rFonts w:ascii="Times New Roman" w:hAnsi="Times New Roman" w:cs="Times New Roman"/>
                <w:b/>
                <w:bCs/>
              </w:rPr>
              <w:t>1.0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5A5CAA2" w14:textId="77777777" w:rsidR="00F04688" w:rsidRPr="001140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400A">
              <w:rPr>
                <w:rFonts w:ascii="Times New Roman" w:hAnsi="Times New Roman" w:cs="Times New Roman"/>
                <w:b/>
                <w:bCs/>
              </w:rPr>
              <w:t>1.0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5BB02B" w14:textId="77777777" w:rsidR="00F04688" w:rsidRPr="001140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400A">
              <w:rPr>
                <w:rFonts w:ascii="Times New Roman" w:hAnsi="Times New Roman" w:cs="Times New Roman"/>
                <w:b/>
                <w:bCs/>
              </w:rPr>
              <w:t>1.1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F04688" w:rsidRPr="0044060A" w14:paraId="31361ED6" w14:textId="77777777" w:rsidTr="00EE1488">
        <w:trPr>
          <w:trHeight w:val="332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34AA4C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ry of Portal Use</w:t>
            </w:r>
          </w:p>
        </w:tc>
        <w:tc>
          <w:tcPr>
            <w:tcW w:w="213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4C75EFDD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8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37FCB59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0395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</w:tcPr>
          <w:p w14:paraId="38A8FBE9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0395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</w:tcPr>
          <w:p w14:paraId="45D4E6AC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0395">
              <w:rPr>
                <w:rFonts w:ascii="Times New Roman" w:hAnsi="Times New Roman" w:cs="Times New Roman"/>
                <w:color w:val="000000"/>
              </w:rPr>
              <w:t>2.</w:t>
            </w:r>
            <w:r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223D6" w14:textId="77777777" w:rsidR="00F04688" w:rsidRPr="001140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400A">
              <w:rPr>
                <w:rFonts w:ascii="Times New Roman" w:hAnsi="Times New Roman" w:cs="Times New Roman"/>
                <w:b/>
                <w:bCs/>
              </w:rPr>
              <w:t>0.5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4589EE" w14:textId="77777777" w:rsidR="00F04688" w:rsidRPr="001140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400A">
              <w:rPr>
                <w:rFonts w:ascii="Times New Roman" w:hAnsi="Times New Roman" w:cs="Times New Roman"/>
                <w:b/>
                <w:bCs/>
              </w:rPr>
              <w:t>0.4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C94A59" w14:textId="77777777" w:rsidR="00F04688" w:rsidRPr="001140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400A">
              <w:rPr>
                <w:rFonts w:ascii="Times New Roman" w:hAnsi="Times New Roman" w:cs="Times New Roman"/>
                <w:b/>
                <w:bCs/>
              </w:rPr>
              <w:t>0.6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F04688" w:rsidRPr="0044060A" w14:paraId="732D42ED" w14:textId="77777777" w:rsidTr="00EE1488">
        <w:trPr>
          <w:trHeight w:val="332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0449BDCE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lson Comorbidity Index</w:t>
            </w:r>
          </w:p>
        </w:tc>
        <w:tc>
          <w:tcPr>
            <w:tcW w:w="213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1C0334F2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or 1</w:t>
            </w:r>
          </w:p>
        </w:tc>
        <w:tc>
          <w:tcPr>
            <w:tcW w:w="2854" w:type="dxa"/>
            <w:gridSpan w:val="3"/>
            <w:tcBorders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12E8BA" w14:textId="77777777" w:rsidR="00F04688" w:rsidRPr="00AC5A1C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AC5A1C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531" w:type="dxa"/>
            <w:gridSpan w:val="3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6A7705FA" w14:textId="77777777" w:rsidR="00F04688" w:rsidRPr="00AC5A1C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AC5A1C">
              <w:rPr>
                <w:rFonts w:ascii="Times New Roman" w:hAnsi="Times New Roman" w:cs="Times New Roman"/>
              </w:rPr>
              <w:t>REF</w:t>
            </w:r>
          </w:p>
        </w:tc>
      </w:tr>
      <w:tr w:rsidR="00F04688" w:rsidRPr="0044060A" w14:paraId="507D1920" w14:textId="77777777" w:rsidTr="00EE1488">
        <w:trPr>
          <w:trHeight w:val="332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A6D68A6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4254672B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B06C5AC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0395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DDA244A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0395">
              <w:rPr>
                <w:rFonts w:ascii="Times New Roman" w:hAnsi="Times New Roman" w:cs="Times New Roman"/>
                <w:color w:val="000000"/>
              </w:rPr>
              <w:t>0.6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4AEE555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0395">
              <w:rPr>
                <w:rFonts w:ascii="Times New Roman" w:hAnsi="Times New Roman" w:cs="Times New Roman"/>
                <w:color w:val="000000"/>
              </w:rPr>
              <w:t>1.6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A09511" w14:textId="77777777" w:rsidR="00F04688" w:rsidRPr="006365B1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5B1">
              <w:rPr>
                <w:rFonts w:ascii="Times New Roman" w:hAnsi="Times New Roman" w:cs="Times New Roman"/>
                <w:b/>
                <w:bCs/>
              </w:rPr>
              <w:t>0.89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F8386F0" w14:textId="77777777" w:rsidR="00F04688" w:rsidRPr="006365B1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5B1">
              <w:rPr>
                <w:rFonts w:ascii="Times New Roman" w:hAnsi="Times New Roman" w:cs="Times New Roman"/>
                <w:b/>
                <w:bCs/>
              </w:rPr>
              <w:t>0.8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3DC9641" w14:textId="77777777" w:rsidR="00F04688" w:rsidRPr="006365B1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5B1">
              <w:rPr>
                <w:rFonts w:ascii="Times New Roman" w:hAnsi="Times New Roman" w:cs="Times New Roman"/>
                <w:b/>
                <w:bCs/>
              </w:rPr>
              <w:t>0.9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F04688" w:rsidRPr="0044060A" w14:paraId="73FCD19C" w14:textId="77777777" w:rsidTr="00EE1488">
        <w:trPr>
          <w:trHeight w:val="332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A39AE79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41E74D98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198A0CD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0395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75DB77C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0395">
              <w:rPr>
                <w:rFonts w:ascii="Times New Roman" w:hAnsi="Times New Roman" w:cs="Times New Roman"/>
                <w:color w:val="000000"/>
              </w:rPr>
              <w:t>0.5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154CFD0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0395">
              <w:rPr>
                <w:rFonts w:ascii="Times New Roman" w:hAnsi="Times New Roman" w:cs="Times New Roman"/>
                <w:color w:val="000000"/>
              </w:rPr>
              <w:t>1.4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DB52824" w14:textId="77777777" w:rsidR="00F04688" w:rsidRPr="008A34F5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8A34F5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9D1D527" w14:textId="77777777" w:rsidR="00F04688" w:rsidRPr="008A34F5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8A34F5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1EB1E79" w14:textId="77777777" w:rsidR="00F04688" w:rsidRPr="008A34F5" w:rsidRDefault="00F04688" w:rsidP="00D40F58">
            <w:pPr>
              <w:jc w:val="center"/>
              <w:rPr>
                <w:rFonts w:ascii="Times New Roman" w:hAnsi="Times New Roman" w:cs="Times New Roman"/>
              </w:rPr>
            </w:pPr>
            <w:r w:rsidRPr="008A34F5">
              <w:rPr>
                <w:rFonts w:ascii="Times New Roman" w:hAnsi="Times New Roman" w:cs="Times New Roman"/>
              </w:rPr>
              <w:t>1.08</w:t>
            </w:r>
          </w:p>
        </w:tc>
      </w:tr>
      <w:tr w:rsidR="00F04688" w:rsidRPr="0044060A" w14:paraId="26903DDE" w14:textId="77777777" w:rsidTr="00EE1488">
        <w:trPr>
          <w:trHeight w:val="332"/>
        </w:trPr>
        <w:tc>
          <w:tcPr>
            <w:tcW w:w="3261" w:type="dxa"/>
            <w:shd w:val="clear" w:color="auto" w:fill="F2F2F2" w:themeFill="background1" w:themeFillShade="F2"/>
            <w:noWrap/>
          </w:tcPr>
          <w:p w14:paraId="45023CB7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4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01E019D1" w14:textId="77777777" w:rsidR="00F04688" w:rsidRPr="0044060A" w:rsidRDefault="00F04688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+</w:t>
            </w:r>
          </w:p>
        </w:tc>
        <w:tc>
          <w:tcPr>
            <w:tcW w:w="882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D4B1888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0395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6" w:type="dxa"/>
            <w:shd w:val="clear" w:color="auto" w:fill="F2F2F2" w:themeFill="background1" w:themeFillShade="F2"/>
          </w:tcPr>
          <w:p w14:paraId="14F8D654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0395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86" w:type="dxa"/>
            <w:shd w:val="clear" w:color="auto" w:fill="F2F2F2" w:themeFill="background1" w:themeFillShade="F2"/>
          </w:tcPr>
          <w:p w14:paraId="29431279" w14:textId="77777777" w:rsidR="00F04688" w:rsidRPr="0044060A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0395">
              <w:rPr>
                <w:rFonts w:ascii="Times New Roman" w:hAnsi="Times New Roman" w:cs="Times New Roman"/>
                <w:color w:val="000000"/>
              </w:rPr>
              <w:t>1.7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D287EDE" w14:textId="77777777" w:rsidR="00F04688" w:rsidRPr="006365B1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5B1">
              <w:rPr>
                <w:rFonts w:ascii="Times New Roman" w:hAnsi="Times New Roman" w:cs="Times New Roman"/>
                <w:b/>
                <w:bCs/>
              </w:rPr>
              <w:t>1.1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597D0BE" w14:textId="77777777" w:rsidR="00F04688" w:rsidRPr="006365B1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5B1">
              <w:rPr>
                <w:rFonts w:ascii="Times New Roman" w:hAnsi="Times New Roman" w:cs="Times New Roman"/>
                <w:b/>
                <w:bCs/>
              </w:rPr>
              <w:t>1.</w:t>
            </w:r>
            <w:r>
              <w:rPr>
                <w:rFonts w:ascii="Times New Roman" w:hAnsi="Times New Roman" w:cs="Times New Roman"/>
                <w:b/>
                <w:bCs/>
              </w:rPr>
              <w:t>09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C2FF32A" w14:textId="77777777" w:rsidR="00F04688" w:rsidRPr="006365B1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5B1">
              <w:rPr>
                <w:rFonts w:ascii="Times New Roman" w:hAnsi="Times New Roman" w:cs="Times New Roman"/>
                <w:b/>
                <w:bCs/>
              </w:rPr>
              <w:t>1.2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F04688" w:rsidRPr="0044060A" w14:paraId="1EE5238F" w14:textId="77777777" w:rsidTr="00EE1488">
        <w:trPr>
          <w:trHeight w:val="332"/>
        </w:trPr>
        <w:tc>
          <w:tcPr>
            <w:tcW w:w="3261" w:type="dxa"/>
            <w:shd w:val="clear" w:color="auto" w:fill="auto"/>
            <w:noWrap/>
          </w:tcPr>
          <w:p w14:paraId="06A23C8D" w14:textId="02C6393B" w:rsidR="00F04688" w:rsidRPr="00EF74F6" w:rsidRDefault="00F04688" w:rsidP="00D40F58">
            <w:pPr>
              <w:rPr>
                <w:rFonts w:ascii="Times New Roman" w:hAnsi="Times New Roman" w:cs="Times New Roman"/>
              </w:rPr>
            </w:pPr>
            <w:r w:rsidRPr="00BA29C0">
              <w:rPr>
                <w:rFonts w:ascii="Times New Roman" w:hAnsi="Times New Roman" w:cs="Times New Roman"/>
              </w:rPr>
              <w:t xml:space="preserve">Urban </w:t>
            </w:r>
            <w:r w:rsidR="00726D6E">
              <w:rPr>
                <w:rFonts w:ascii="Times New Roman" w:hAnsi="Times New Roman" w:cs="Times New Roman"/>
              </w:rPr>
              <w:t xml:space="preserve">Home </w:t>
            </w:r>
            <w:r w:rsidRPr="00BA29C0">
              <w:rPr>
                <w:rFonts w:ascii="Times New Roman" w:hAnsi="Times New Roman" w:cs="Times New Roman"/>
              </w:rPr>
              <w:t>Zip Code</w:t>
            </w:r>
          </w:p>
        </w:tc>
        <w:tc>
          <w:tcPr>
            <w:tcW w:w="2134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8F9AAF7" w14:textId="77777777" w:rsidR="00F04688" w:rsidRDefault="00F04688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82" w:type="dxa"/>
            <w:tcBorders>
              <w:left w:val="single" w:sz="12" w:space="0" w:color="auto"/>
            </w:tcBorders>
            <w:shd w:val="clear" w:color="auto" w:fill="auto"/>
          </w:tcPr>
          <w:p w14:paraId="3D2092FB" w14:textId="77777777" w:rsidR="00F04688" w:rsidRPr="00A00395" w:rsidRDefault="00F04688" w:rsidP="00D40F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986" w:type="dxa"/>
            <w:shd w:val="clear" w:color="auto" w:fill="auto"/>
          </w:tcPr>
          <w:p w14:paraId="25B38B71" w14:textId="77777777" w:rsidR="00F04688" w:rsidRPr="00A00395" w:rsidRDefault="00F04688" w:rsidP="00D40F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86" w:type="dxa"/>
            <w:shd w:val="clear" w:color="auto" w:fill="auto"/>
          </w:tcPr>
          <w:p w14:paraId="73F922DF" w14:textId="77777777" w:rsidR="00F04688" w:rsidRPr="00A00395" w:rsidRDefault="00F04688" w:rsidP="00D40F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04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BC763" w14:textId="77777777" w:rsidR="00F04688" w:rsidRPr="006365B1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14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DCFCE7" w14:textId="77777777" w:rsidR="00F04688" w:rsidRPr="006365B1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01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EFEE2" w14:textId="77777777" w:rsidR="00F04688" w:rsidRPr="006365B1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29</w:t>
            </w:r>
          </w:p>
        </w:tc>
      </w:tr>
      <w:tr w:rsidR="00F04688" w:rsidRPr="0044060A" w14:paraId="2B3047CF" w14:textId="77777777" w:rsidTr="00EE1488">
        <w:trPr>
          <w:trHeight w:val="332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791D760" w14:textId="6234BFA5" w:rsidR="00F04688" w:rsidRPr="00DE3980" w:rsidRDefault="00DE3980" w:rsidP="00D40F58">
            <w:pPr>
              <w:rPr>
                <w:rFonts w:ascii="Times New Roman" w:hAnsi="Times New Roman" w:cs="Times New Roman"/>
              </w:rPr>
            </w:pPr>
            <w:r w:rsidRPr="00B652F1">
              <w:rPr>
                <w:rFonts w:ascii="Times New Roman" w:hAnsi="Times New Roman" w:cs="Times New Roman"/>
              </w:rPr>
              <w:t>Percent of Community with Broadband Access in Home Zip Code</w:t>
            </w:r>
          </w:p>
        </w:tc>
        <w:tc>
          <w:tcPr>
            <w:tcW w:w="213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11006115" w14:textId="3FB099C3" w:rsidR="00F04688" w:rsidRDefault="00726D6E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80%</w:t>
            </w:r>
          </w:p>
        </w:tc>
        <w:tc>
          <w:tcPr>
            <w:tcW w:w="88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69928FC" w14:textId="77777777" w:rsidR="00F04688" w:rsidRPr="00A00395" w:rsidRDefault="00F04688" w:rsidP="00D40F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CC63AE4" w14:textId="77777777" w:rsidR="00F04688" w:rsidRPr="00A00395" w:rsidRDefault="00F04688" w:rsidP="00D40F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BCE1385" w14:textId="77777777" w:rsidR="00F04688" w:rsidRPr="00A00395" w:rsidRDefault="00F04688" w:rsidP="00D40F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6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BCFB539" w14:textId="77777777" w:rsidR="00F04688" w:rsidRPr="006365B1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29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A6838BA" w14:textId="77777777" w:rsidR="00F04688" w:rsidRPr="006365B1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12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B551C6D" w14:textId="77777777" w:rsidR="00F04688" w:rsidRPr="006365B1" w:rsidRDefault="00F04688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50</w:t>
            </w:r>
          </w:p>
        </w:tc>
      </w:tr>
    </w:tbl>
    <w:p w14:paraId="1867C46C" w14:textId="77777777" w:rsidR="00CD2B49" w:rsidRDefault="00CD2B49" w:rsidP="00F04688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695D07CE" w14:textId="6B3CD943" w:rsidR="00F04688" w:rsidRPr="00D95148" w:rsidRDefault="00F04688" w:rsidP="00F04688">
      <w:pPr>
        <w:spacing w:after="0"/>
        <w:rPr>
          <w:rFonts w:ascii="Times New Roman" w:hAnsi="Times New Roman" w:cs="Times New Roman"/>
          <w:sz w:val="18"/>
          <w:szCs w:val="18"/>
        </w:rPr>
      </w:pPr>
      <w:r w:rsidRPr="00D95148">
        <w:rPr>
          <w:rFonts w:ascii="Times New Roman" w:hAnsi="Times New Roman" w:cs="Times New Roman"/>
          <w:sz w:val="18"/>
          <w:szCs w:val="18"/>
        </w:rPr>
        <w:t xml:space="preserve">Notes: </w:t>
      </w:r>
    </w:p>
    <w:p w14:paraId="31016B50" w14:textId="77777777" w:rsidR="00F04688" w:rsidRPr="00D95148" w:rsidRDefault="00F04688" w:rsidP="00F04688">
      <w:pPr>
        <w:pStyle w:val="ListParagraph"/>
        <w:numPr>
          <w:ilvl w:val="0"/>
          <w:numId w:val="34"/>
        </w:numPr>
        <w:spacing w:after="0"/>
        <w:rPr>
          <w:rFonts w:ascii="Times New Roman" w:hAnsi="Times New Roman" w:cs="Times New Roman"/>
          <w:sz w:val="18"/>
          <w:szCs w:val="18"/>
        </w:rPr>
      </w:pPr>
      <w:r w:rsidRPr="00D95148">
        <w:rPr>
          <w:rFonts w:ascii="Times New Roman" w:hAnsi="Times New Roman" w:cs="Times New Roman"/>
          <w:sz w:val="18"/>
          <w:szCs w:val="18"/>
        </w:rPr>
        <w:t>Results reflect post-COVID time period only.</w:t>
      </w:r>
    </w:p>
    <w:p w14:paraId="1E7EB11C" w14:textId="77777777" w:rsidR="00F04688" w:rsidRPr="00D95148" w:rsidRDefault="00F04688" w:rsidP="00F04688">
      <w:pPr>
        <w:pStyle w:val="ListParagraph"/>
        <w:numPr>
          <w:ilvl w:val="0"/>
          <w:numId w:val="34"/>
        </w:numPr>
        <w:spacing w:after="0"/>
        <w:rPr>
          <w:rFonts w:ascii="Times New Roman" w:hAnsi="Times New Roman" w:cs="Times New Roman"/>
          <w:sz w:val="18"/>
          <w:szCs w:val="18"/>
        </w:rPr>
      </w:pPr>
      <w:r w:rsidRPr="00D95148">
        <w:rPr>
          <w:rFonts w:ascii="Times New Roman" w:hAnsi="Times New Roman" w:cs="Times New Roman"/>
          <w:sz w:val="18"/>
          <w:szCs w:val="18"/>
        </w:rPr>
        <w:t>Standard errors adjusted for clustering of patients.</w:t>
      </w:r>
    </w:p>
    <w:p w14:paraId="7D5D38DD" w14:textId="77777777" w:rsidR="00F04688" w:rsidRPr="00D95148" w:rsidRDefault="00F04688" w:rsidP="00F04688">
      <w:pPr>
        <w:pStyle w:val="ListParagraph"/>
        <w:numPr>
          <w:ilvl w:val="0"/>
          <w:numId w:val="34"/>
        </w:numPr>
        <w:spacing w:after="0"/>
        <w:rPr>
          <w:rFonts w:ascii="Times New Roman" w:hAnsi="Times New Roman" w:cs="Times New Roman"/>
          <w:sz w:val="18"/>
          <w:szCs w:val="18"/>
        </w:rPr>
      </w:pPr>
      <w:r w:rsidRPr="00D95148">
        <w:rPr>
          <w:rFonts w:ascii="Times New Roman" w:hAnsi="Times New Roman" w:cs="Times New Roman"/>
          <w:sz w:val="18"/>
          <w:szCs w:val="18"/>
        </w:rPr>
        <w:t>Bolded results represent significant odds ratios at p&lt;0.05.</w:t>
      </w:r>
    </w:p>
    <w:p w14:paraId="7C5B713D" w14:textId="77777777" w:rsidR="00F04688" w:rsidRPr="00D95148" w:rsidRDefault="00F04688" w:rsidP="00F04688">
      <w:pPr>
        <w:pStyle w:val="ListParagraph"/>
        <w:numPr>
          <w:ilvl w:val="0"/>
          <w:numId w:val="34"/>
        </w:numPr>
        <w:spacing w:after="0"/>
        <w:rPr>
          <w:rFonts w:ascii="Times New Roman" w:hAnsi="Times New Roman" w:cs="Times New Roman"/>
          <w:sz w:val="18"/>
          <w:szCs w:val="18"/>
        </w:rPr>
      </w:pPr>
      <w:r w:rsidRPr="00D95148">
        <w:rPr>
          <w:rFonts w:ascii="Times New Roman" w:hAnsi="Times New Roman" w:cs="Times New Roman"/>
          <w:sz w:val="18"/>
          <w:szCs w:val="18"/>
        </w:rPr>
        <w:t>Modality group sample sizes: UCSF (Telemedicine: n=688; DOV: n=827), KPNC (Telemedicine: n=30,337; DOV: n=22,645).</w:t>
      </w:r>
    </w:p>
    <w:p w14:paraId="4EA78B79" w14:textId="6AF642F5" w:rsidR="00CD2B49" w:rsidRDefault="00F04688" w:rsidP="00F0468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E0A2E">
        <w:rPr>
          <w:rFonts w:ascii="Times New Roman" w:hAnsi="Times New Roman" w:cs="Times New Roman"/>
          <w:b/>
          <w:bCs/>
        </w:rPr>
        <w:t>9</w:t>
      </w:r>
      <w:r>
        <w:rPr>
          <w:rFonts w:ascii="Times New Roman" w:hAnsi="Times New Roman" w:cs="Times New Roman"/>
          <w:b/>
          <w:bCs/>
        </w:rPr>
        <w:t>. Full L</w:t>
      </w:r>
      <w:r w:rsidRPr="0044060A">
        <w:rPr>
          <w:rFonts w:ascii="Times New Roman" w:hAnsi="Times New Roman" w:cs="Times New Roman"/>
          <w:b/>
          <w:bCs/>
        </w:rPr>
        <w:t xml:space="preserve">ogistic </w:t>
      </w:r>
      <w:r>
        <w:rPr>
          <w:rFonts w:ascii="Times New Roman" w:hAnsi="Times New Roman" w:cs="Times New Roman"/>
          <w:b/>
          <w:bCs/>
        </w:rPr>
        <w:t>R</w:t>
      </w:r>
      <w:r w:rsidRPr="0044060A">
        <w:rPr>
          <w:rFonts w:ascii="Times New Roman" w:hAnsi="Times New Roman" w:cs="Times New Roman"/>
          <w:b/>
          <w:bCs/>
        </w:rPr>
        <w:t xml:space="preserve">egression </w:t>
      </w:r>
      <w:r>
        <w:rPr>
          <w:rFonts w:ascii="Times New Roman" w:hAnsi="Times New Roman" w:cs="Times New Roman"/>
          <w:b/>
          <w:bCs/>
        </w:rPr>
        <w:t>R</w:t>
      </w:r>
      <w:r w:rsidRPr="0044060A">
        <w:rPr>
          <w:rFonts w:ascii="Times New Roman" w:hAnsi="Times New Roman" w:cs="Times New Roman"/>
          <w:b/>
          <w:bCs/>
        </w:rPr>
        <w:t xml:space="preserve">esults of </w:t>
      </w:r>
      <w:r w:rsidRPr="005D629E">
        <w:rPr>
          <w:rFonts w:ascii="Times New Roman" w:hAnsi="Times New Roman" w:cs="Times New Roman"/>
          <w:b/>
          <w:bCs/>
        </w:rPr>
        <w:t>Telephone</w:t>
      </w:r>
      <w:r w:rsidRPr="0044060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vs.</w:t>
      </w:r>
      <w:r w:rsidRPr="0044060A">
        <w:rPr>
          <w:rFonts w:ascii="Times New Roman" w:hAnsi="Times New Roman" w:cs="Times New Roman"/>
          <w:b/>
          <w:bCs/>
        </w:rPr>
        <w:t xml:space="preserve"> Video </w:t>
      </w:r>
      <w:r>
        <w:rPr>
          <w:rFonts w:ascii="Times New Roman" w:hAnsi="Times New Roman" w:cs="Times New Roman"/>
          <w:b/>
          <w:bCs/>
        </w:rPr>
        <w:t>Encounter</w:t>
      </w:r>
      <w:r w:rsidRPr="0044060A">
        <w:rPr>
          <w:rFonts w:ascii="Times New Roman" w:hAnsi="Times New Roman" w:cs="Times New Roman"/>
          <w:b/>
          <w:bCs/>
        </w:rPr>
        <w:t xml:space="preserve">s </w:t>
      </w:r>
      <w:r>
        <w:rPr>
          <w:rFonts w:ascii="Times New Roman" w:hAnsi="Times New Roman" w:cs="Times New Roman"/>
          <w:b/>
          <w:bCs/>
        </w:rPr>
        <w:t>in</w:t>
      </w:r>
      <w:r w:rsidRPr="0044060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P</w:t>
      </w:r>
      <w:r w:rsidRPr="0044060A">
        <w:rPr>
          <w:rFonts w:ascii="Times New Roman" w:hAnsi="Times New Roman" w:cs="Times New Roman"/>
          <w:b/>
          <w:bCs/>
        </w:rPr>
        <w:t xml:space="preserve">ost-COVID </w:t>
      </w:r>
      <w:r>
        <w:rPr>
          <w:rFonts w:ascii="Times New Roman" w:hAnsi="Times New Roman" w:cs="Times New Roman"/>
          <w:b/>
          <w:bCs/>
        </w:rPr>
        <w:t>P</w:t>
      </w:r>
      <w:r w:rsidRPr="0044060A">
        <w:rPr>
          <w:rFonts w:ascii="Times New Roman" w:hAnsi="Times New Roman" w:cs="Times New Roman"/>
          <w:b/>
          <w:bCs/>
        </w:rPr>
        <w:t>eriod</w:t>
      </w:r>
      <w:r w:rsidR="001B5980">
        <w:rPr>
          <w:rFonts w:ascii="Times New Roman" w:hAnsi="Times New Roman" w:cs="Times New Roman"/>
          <w:b/>
          <w:bCs/>
        </w:rPr>
        <w:t xml:space="preserve"> at KPNC</w:t>
      </w:r>
      <w:r w:rsidR="00CD2B49">
        <w:rPr>
          <w:rFonts w:ascii="Times New Roman" w:hAnsi="Times New Roman" w:cs="Times New Roman"/>
          <w:b/>
          <w:bCs/>
        </w:rPr>
        <w:t>: Including Measures of Urban Home Zip Code and Level of Community Broadband.</w:t>
      </w:r>
    </w:p>
    <w:tbl>
      <w:tblPr>
        <w:tblStyle w:val="TableGrid"/>
        <w:tblW w:w="9563" w:type="dxa"/>
        <w:tblLook w:val="04A0" w:firstRow="1" w:lastRow="0" w:firstColumn="1" w:lastColumn="0" w:noHBand="0" w:noVBand="1"/>
      </w:tblPr>
      <w:tblGrid>
        <w:gridCol w:w="3823"/>
        <w:gridCol w:w="2510"/>
        <w:gridCol w:w="827"/>
        <w:gridCol w:w="1199"/>
        <w:gridCol w:w="1204"/>
      </w:tblGrid>
      <w:tr w:rsidR="001B5980" w:rsidRPr="0044060A" w14:paraId="13DE19F5" w14:textId="77777777" w:rsidTr="00CD2B49">
        <w:trPr>
          <w:trHeight w:val="330"/>
        </w:trPr>
        <w:tc>
          <w:tcPr>
            <w:tcW w:w="3823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56B141CD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  <w:tcBorders>
              <w:top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14:paraId="6936312F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  <w:gridSpan w:val="3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5F09BE80" w14:textId="29392B89" w:rsidR="001B5980" w:rsidRPr="0044060A" w:rsidRDefault="001B5980" w:rsidP="00D40F58">
            <w:pPr>
              <w:rPr>
                <w:rFonts w:ascii="Times New Roman" w:hAnsi="Times New Roman" w:cs="Times New Roman"/>
                <w:b/>
                <w:bCs/>
              </w:rPr>
            </w:pPr>
            <w:r w:rsidRPr="0044060A">
              <w:rPr>
                <w:rFonts w:ascii="Times New Roman" w:hAnsi="Times New Roman" w:cs="Times New Roman"/>
                <w:b/>
                <w:bCs/>
              </w:rPr>
              <w:t xml:space="preserve">ODDS OF SELECTING </w:t>
            </w:r>
            <w:r>
              <w:rPr>
                <w:rFonts w:ascii="Times New Roman" w:hAnsi="Times New Roman" w:cs="Times New Roman"/>
                <w:b/>
                <w:bCs/>
              </w:rPr>
              <w:t>VIDEO</w:t>
            </w:r>
            <w:r w:rsidRPr="0044060A">
              <w:rPr>
                <w:rFonts w:ascii="Times New Roman" w:hAnsi="Times New Roman" w:cs="Times New Roman"/>
                <w:b/>
                <w:bCs/>
              </w:rPr>
              <w:t xml:space="preserve"> (vs. </w:t>
            </w:r>
            <w:r>
              <w:rPr>
                <w:rFonts w:ascii="Times New Roman" w:hAnsi="Times New Roman" w:cs="Times New Roman"/>
                <w:b/>
                <w:bCs/>
              </w:rPr>
              <w:t>TELEPHONE</w:t>
            </w:r>
            <w:r w:rsidRPr="0044060A">
              <w:rPr>
                <w:rFonts w:ascii="Times New Roman" w:hAnsi="Times New Roman" w:cs="Times New Roman"/>
                <w:b/>
                <w:bCs/>
              </w:rPr>
              <w:t>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S MODALITY</w:t>
            </w:r>
          </w:p>
        </w:tc>
      </w:tr>
      <w:tr w:rsidR="001B5980" w:rsidRPr="0044060A" w14:paraId="0083A20D" w14:textId="77777777" w:rsidTr="00CD2B49">
        <w:trPr>
          <w:trHeight w:val="330"/>
        </w:trPr>
        <w:tc>
          <w:tcPr>
            <w:tcW w:w="3823" w:type="dxa"/>
            <w:shd w:val="clear" w:color="auto" w:fill="BFBFBF" w:themeFill="background1" w:themeFillShade="BF"/>
            <w:noWrap/>
            <w:hideMark/>
          </w:tcPr>
          <w:p w14:paraId="4A967D3B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  <w:tcBorders>
              <w:right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14:paraId="0A4F273D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0" w:type="dxa"/>
            <w:gridSpan w:val="3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14:paraId="52256AEB" w14:textId="77777777" w:rsidR="001B5980" w:rsidRPr="0044060A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KPNC</w:t>
            </w:r>
          </w:p>
        </w:tc>
      </w:tr>
      <w:tr w:rsidR="001B5980" w:rsidRPr="0044060A" w14:paraId="44696111" w14:textId="77777777" w:rsidTr="00CD2B49">
        <w:trPr>
          <w:trHeight w:val="330"/>
        </w:trPr>
        <w:tc>
          <w:tcPr>
            <w:tcW w:w="3823" w:type="dxa"/>
            <w:shd w:val="clear" w:color="auto" w:fill="BFBFBF" w:themeFill="background1" w:themeFillShade="BF"/>
            <w:noWrap/>
            <w:hideMark/>
          </w:tcPr>
          <w:p w14:paraId="54EC76AE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  <w:tcBorders>
              <w:right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14:paraId="0E91E6A1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shd w:val="clear" w:color="auto" w:fill="BFBFBF" w:themeFill="background1" w:themeFillShade="BF"/>
          </w:tcPr>
          <w:p w14:paraId="2327EEBF" w14:textId="77777777" w:rsidR="001B5980" w:rsidRPr="0044060A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2402" w:type="dxa"/>
            <w:gridSpan w:val="2"/>
            <w:tcBorders>
              <w:right w:val="single" w:sz="12" w:space="0" w:color="auto"/>
            </w:tcBorders>
            <w:shd w:val="clear" w:color="auto" w:fill="BFBFBF" w:themeFill="background1" w:themeFillShade="BF"/>
            <w:noWrap/>
            <w:hideMark/>
          </w:tcPr>
          <w:p w14:paraId="4DFED620" w14:textId="77777777" w:rsidR="001B5980" w:rsidRPr="0044060A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95% CI</w:t>
            </w:r>
          </w:p>
        </w:tc>
      </w:tr>
      <w:tr w:rsidR="001B5980" w:rsidRPr="0044060A" w14:paraId="5D12112A" w14:textId="77777777" w:rsidTr="00CD2B49">
        <w:trPr>
          <w:trHeight w:val="330"/>
        </w:trPr>
        <w:tc>
          <w:tcPr>
            <w:tcW w:w="3823" w:type="dxa"/>
            <w:vMerge w:val="restart"/>
            <w:noWrap/>
            <w:hideMark/>
          </w:tcPr>
          <w:p w14:paraId="19BDA20B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2510" w:type="dxa"/>
            <w:tcBorders>
              <w:bottom w:val="single" w:sz="4" w:space="0" w:color="auto"/>
              <w:right w:val="single" w:sz="12" w:space="0" w:color="auto"/>
            </w:tcBorders>
            <w:noWrap/>
          </w:tcPr>
          <w:p w14:paraId="1AFE43CF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&lt;75</w:t>
            </w:r>
          </w:p>
        </w:tc>
        <w:tc>
          <w:tcPr>
            <w:tcW w:w="3230" w:type="dxa"/>
            <w:gridSpan w:val="3"/>
            <w:tcBorders>
              <w:bottom w:val="single" w:sz="4" w:space="0" w:color="auto"/>
              <w:right w:val="single" w:sz="12" w:space="0" w:color="auto"/>
            </w:tcBorders>
          </w:tcPr>
          <w:p w14:paraId="5FA8780A" w14:textId="77777777" w:rsidR="001B5980" w:rsidRPr="0044060A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REF</w:t>
            </w:r>
          </w:p>
        </w:tc>
      </w:tr>
      <w:tr w:rsidR="001B5980" w:rsidRPr="0044060A" w14:paraId="7362F1DB" w14:textId="77777777" w:rsidTr="00CD2B49">
        <w:trPr>
          <w:trHeight w:val="330"/>
        </w:trPr>
        <w:tc>
          <w:tcPr>
            <w:tcW w:w="3823" w:type="dxa"/>
            <w:vMerge/>
            <w:noWrap/>
          </w:tcPr>
          <w:p w14:paraId="192969ED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</w:tcPr>
          <w:p w14:paraId="64D171A0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75-79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15EC6E66" w14:textId="77777777" w:rsidR="001B5980" w:rsidRPr="0044060A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540DCE" w14:textId="77777777" w:rsidR="001B5980" w:rsidRPr="0044060A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5A26E00" w14:textId="77777777" w:rsidR="001B5980" w:rsidRPr="0044060A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1B5980" w:rsidRPr="0044060A" w14:paraId="611C8295" w14:textId="77777777" w:rsidTr="00CD2B49">
        <w:trPr>
          <w:trHeight w:val="330"/>
        </w:trPr>
        <w:tc>
          <w:tcPr>
            <w:tcW w:w="3823" w:type="dxa"/>
            <w:vMerge/>
            <w:noWrap/>
            <w:hideMark/>
          </w:tcPr>
          <w:p w14:paraId="35E54224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72721FD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80-84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1DE1C484" w14:textId="77777777" w:rsidR="001B5980" w:rsidRPr="0044060A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3CAB14" w14:textId="77777777" w:rsidR="001B5980" w:rsidRPr="0044060A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77C2823" w14:textId="77777777" w:rsidR="001B5980" w:rsidRPr="0044060A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1B5980" w:rsidRPr="0044060A" w14:paraId="06386338" w14:textId="77777777" w:rsidTr="00CD2B49">
        <w:trPr>
          <w:trHeight w:val="330"/>
        </w:trPr>
        <w:tc>
          <w:tcPr>
            <w:tcW w:w="3823" w:type="dxa"/>
            <w:vMerge/>
            <w:noWrap/>
            <w:hideMark/>
          </w:tcPr>
          <w:p w14:paraId="1DCA6CFE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79C3FE19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85-89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2B6EB834" w14:textId="77777777" w:rsidR="001B5980" w:rsidRPr="0044060A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9D63B4" w14:textId="77777777" w:rsidR="001B5980" w:rsidRPr="0044060A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E06CECD" w14:textId="77777777" w:rsidR="001B5980" w:rsidRPr="0044060A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B5980" w:rsidRPr="0044060A" w14:paraId="36A67369" w14:textId="77777777" w:rsidTr="00CD2B49">
        <w:trPr>
          <w:trHeight w:val="330"/>
        </w:trPr>
        <w:tc>
          <w:tcPr>
            <w:tcW w:w="3823" w:type="dxa"/>
            <w:vMerge/>
            <w:noWrap/>
            <w:hideMark/>
          </w:tcPr>
          <w:p w14:paraId="3C431F87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761D631E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90+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5C232D8E" w14:textId="77777777" w:rsidR="001B5980" w:rsidRPr="000C1734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0C1734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977D32" w14:textId="77777777" w:rsidR="001B5980" w:rsidRPr="000C1734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0C173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AAAD47B" w14:textId="77777777" w:rsidR="001B5980" w:rsidRPr="000C1734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0C1734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</w:tr>
      <w:tr w:rsidR="001B5980" w:rsidRPr="0044060A" w14:paraId="54EB1D0C" w14:textId="77777777" w:rsidTr="00CD2B49">
        <w:trPr>
          <w:trHeight w:val="33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2AA65F3C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ited English Proficiency</w:t>
            </w:r>
          </w:p>
        </w:tc>
        <w:tc>
          <w:tcPr>
            <w:tcW w:w="2510" w:type="dxa"/>
            <w:tcBorders>
              <w:top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A03D57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0ECF192" w14:textId="77777777" w:rsidR="001B5980" w:rsidRPr="0044060A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0CFC415D" w14:textId="77777777" w:rsidR="001B5980" w:rsidRPr="0044060A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203" w:type="dxa"/>
            <w:tcBorders>
              <w:top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4643FA9" w14:textId="77777777" w:rsidR="001B5980" w:rsidRPr="0044060A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1B5980" w:rsidRPr="0044060A" w14:paraId="3BFF9D6D" w14:textId="77777777" w:rsidTr="00CD2B49">
        <w:trPr>
          <w:trHeight w:val="330"/>
        </w:trPr>
        <w:tc>
          <w:tcPr>
            <w:tcW w:w="3823" w:type="dxa"/>
            <w:vMerge w:val="restart"/>
            <w:shd w:val="clear" w:color="auto" w:fill="auto"/>
            <w:noWrap/>
          </w:tcPr>
          <w:p w14:paraId="5AC6295A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Neighborhood SES</w:t>
            </w:r>
          </w:p>
        </w:tc>
        <w:tc>
          <w:tcPr>
            <w:tcW w:w="2510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F2D5348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1/2 (low)</w:t>
            </w:r>
          </w:p>
        </w:tc>
        <w:tc>
          <w:tcPr>
            <w:tcW w:w="3230" w:type="dxa"/>
            <w:gridSpan w:val="3"/>
            <w:tcBorders>
              <w:right w:val="single" w:sz="12" w:space="0" w:color="auto"/>
            </w:tcBorders>
          </w:tcPr>
          <w:p w14:paraId="3AB48FDB" w14:textId="77777777" w:rsidR="001B5980" w:rsidRPr="0044060A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1B5980" w:rsidRPr="0044060A" w14:paraId="3EB3DA4D" w14:textId="77777777" w:rsidTr="00CD2B49">
        <w:trPr>
          <w:trHeight w:val="330"/>
        </w:trPr>
        <w:tc>
          <w:tcPr>
            <w:tcW w:w="3823" w:type="dxa"/>
            <w:vMerge/>
            <w:shd w:val="clear" w:color="auto" w:fill="auto"/>
            <w:noWrap/>
            <w:hideMark/>
          </w:tcPr>
          <w:p w14:paraId="58472268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BFFD862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3 (medium)</w:t>
            </w:r>
          </w:p>
        </w:tc>
        <w:tc>
          <w:tcPr>
            <w:tcW w:w="827" w:type="dxa"/>
          </w:tcPr>
          <w:p w14:paraId="0B6C9E34" w14:textId="77777777" w:rsidR="001B5980" w:rsidRPr="0044060A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b/>
                <w:bCs/>
                <w:color w:val="000000"/>
              </w:rPr>
              <w:t>1.14</w:t>
            </w:r>
          </w:p>
        </w:tc>
        <w:tc>
          <w:tcPr>
            <w:tcW w:w="1199" w:type="dxa"/>
            <w:shd w:val="clear" w:color="auto" w:fill="auto"/>
            <w:noWrap/>
          </w:tcPr>
          <w:p w14:paraId="60FDDDC5" w14:textId="77777777" w:rsidR="001B5980" w:rsidRPr="0044060A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b/>
                <w:bCs/>
                <w:color w:val="000000"/>
              </w:rPr>
              <w:t>1.0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203" w:type="dxa"/>
            <w:tcBorders>
              <w:right w:val="single" w:sz="12" w:space="0" w:color="auto"/>
            </w:tcBorders>
            <w:shd w:val="clear" w:color="auto" w:fill="auto"/>
          </w:tcPr>
          <w:p w14:paraId="0631C734" w14:textId="77777777" w:rsidR="001B5980" w:rsidRPr="0044060A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b/>
                <w:bCs/>
                <w:color w:val="000000"/>
              </w:rPr>
              <w:t>1.26</w:t>
            </w:r>
          </w:p>
        </w:tc>
      </w:tr>
      <w:tr w:rsidR="001B5980" w:rsidRPr="0044060A" w14:paraId="4F0BFB17" w14:textId="77777777" w:rsidTr="00CD2B49">
        <w:trPr>
          <w:trHeight w:val="330"/>
        </w:trPr>
        <w:tc>
          <w:tcPr>
            <w:tcW w:w="3823" w:type="dxa"/>
            <w:vMerge/>
            <w:shd w:val="clear" w:color="auto" w:fill="auto"/>
            <w:noWrap/>
            <w:hideMark/>
          </w:tcPr>
          <w:p w14:paraId="14CA8F98" w14:textId="77777777" w:rsidR="001B5980" w:rsidRPr="0044060A" w:rsidRDefault="001B5980" w:rsidP="00D40F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1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9F388F8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4/5 (high)</w:t>
            </w:r>
          </w:p>
        </w:tc>
        <w:tc>
          <w:tcPr>
            <w:tcW w:w="827" w:type="dxa"/>
          </w:tcPr>
          <w:p w14:paraId="0D25B556" w14:textId="77777777" w:rsidR="001B5980" w:rsidRPr="0044060A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b/>
                <w:bCs/>
                <w:color w:val="000000"/>
              </w:rPr>
              <w:t>1.3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199" w:type="dxa"/>
            <w:shd w:val="clear" w:color="auto" w:fill="auto"/>
            <w:noWrap/>
          </w:tcPr>
          <w:p w14:paraId="7AAA5CBC" w14:textId="77777777" w:rsidR="001B5980" w:rsidRPr="0044060A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b/>
                <w:bCs/>
                <w:color w:val="000000"/>
              </w:rPr>
              <w:t>1.2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203" w:type="dxa"/>
            <w:tcBorders>
              <w:right w:val="single" w:sz="12" w:space="0" w:color="auto"/>
            </w:tcBorders>
            <w:shd w:val="clear" w:color="auto" w:fill="auto"/>
          </w:tcPr>
          <w:p w14:paraId="74B496D9" w14:textId="77777777" w:rsidR="001B5980" w:rsidRPr="0044060A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  <w:b/>
                <w:bCs/>
                <w:color w:val="000000"/>
              </w:rPr>
              <w:t>1.4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</w:p>
        </w:tc>
      </w:tr>
      <w:tr w:rsidR="001B5980" w:rsidRPr="0044060A" w14:paraId="795BACBE" w14:textId="77777777" w:rsidTr="00CD2B49">
        <w:trPr>
          <w:trHeight w:val="330"/>
        </w:trPr>
        <w:tc>
          <w:tcPr>
            <w:tcW w:w="3823" w:type="dxa"/>
            <w:shd w:val="clear" w:color="auto" w:fill="F2F2F2" w:themeFill="background1" w:themeFillShade="F2"/>
            <w:noWrap/>
            <w:hideMark/>
          </w:tcPr>
          <w:p w14:paraId="19AC8FBA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ce from Home to Clinic</w:t>
            </w:r>
          </w:p>
        </w:tc>
        <w:tc>
          <w:tcPr>
            <w:tcW w:w="2510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C129B67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 w:rsidRPr="0044060A">
              <w:rPr>
                <w:rFonts w:ascii="Times New Roman" w:hAnsi="Times New Roman" w:cs="Times New Roman"/>
              </w:rPr>
              <w:t>5+ miles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7F256A9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5B1">
              <w:rPr>
                <w:rFonts w:ascii="Times New Roman" w:hAnsi="Times New Roman" w:cs="Times New Roman"/>
                <w:b/>
                <w:bCs/>
              </w:rPr>
              <w:t>1.0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6F365E9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5B1">
              <w:rPr>
                <w:rFonts w:ascii="Times New Roman" w:hAnsi="Times New Roman" w:cs="Times New Roman"/>
                <w:b/>
                <w:bCs/>
              </w:rPr>
              <w:t>1.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203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29997A7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5B1">
              <w:rPr>
                <w:rFonts w:ascii="Times New Roman" w:hAnsi="Times New Roman" w:cs="Times New Roman"/>
                <w:b/>
                <w:bCs/>
              </w:rPr>
              <w:t>1.1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1B5980" w:rsidRPr="0044060A" w14:paraId="42E03DCA" w14:textId="77777777" w:rsidTr="00CD2B49">
        <w:trPr>
          <w:trHeight w:val="330"/>
        </w:trPr>
        <w:tc>
          <w:tcPr>
            <w:tcW w:w="3823" w:type="dxa"/>
            <w:shd w:val="clear" w:color="auto" w:fill="auto"/>
            <w:noWrap/>
          </w:tcPr>
          <w:p w14:paraId="4CFEF560" w14:textId="4343C631" w:rsidR="001B5980" w:rsidRDefault="009A2FEE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sence of Caregiver </w:t>
            </w:r>
            <w:r w:rsidR="00DE3980">
              <w:rPr>
                <w:rFonts w:ascii="Times New Roman" w:hAnsi="Times New Roman" w:cs="Times New Roman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 Encounter </w:t>
            </w:r>
          </w:p>
        </w:tc>
        <w:tc>
          <w:tcPr>
            <w:tcW w:w="2510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C18438E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</w:tcPr>
          <w:p w14:paraId="6057D0C0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14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F04805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08</w:t>
            </w:r>
          </w:p>
        </w:tc>
        <w:tc>
          <w:tcPr>
            <w:tcW w:w="1203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4079B5E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21</w:t>
            </w:r>
          </w:p>
        </w:tc>
      </w:tr>
      <w:tr w:rsidR="001B5980" w:rsidRPr="0044060A" w14:paraId="732BF07E" w14:textId="77777777" w:rsidTr="00CD2B49">
        <w:trPr>
          <w:trHeight w:val="330"/>
        </w:trPr>
        <w:tc>
          <w:tcPr>
            <w:tcW w:w="3823" w:type="dxa"/>
            <w:shd w:val="clear" w:color="auto" w:fill="F2F2F2" w:themeFill="background1" w:themeFillShade="F2"/>
            <w:noWrap/>
          </w:tcPr>
          <w:p w14:paraId="2FAF43A7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510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1C32C44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B0BBC7C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5B1">
              <w:rPr>
                <w:rFonts w:ascii="Times New Roman" w:hAnsi="Times New Roman" w:cs="Times New Roman"/>
                <w:b/>
                <w:bCs/>
              </w:rPr>
              <w:t>1.10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C4A9C77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5B1">
              <w:rPr>
                <w:rFonts w:ascii="Times New Roman" w:hAnsi="Times New Roman" w:cs="Times New Roman"/>
                <w:b/>
                <w:bCs/>
              </w:rPr>
              <w:t>1.03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615CA5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5B1">
              <w:rPr>
                <w:rFonts w:ascii="Times New Roman" w:hAnsi="Times New Roman" w:cs="Times New Roman"/>
                <w:b/>
                <w:bCs/>
              </w:rPr>
              <w:t>1.17</w:t>
            </w:r>
          </w:p>
        </w:tc>
      </w:tr>
      <w:tr w:rsidR="001B5980" w:rsidRPr="0044060A" w14:paraId="32405A8B" w14:textId="77777777" w:rsidTr="00CD2B49">
        <w:trPr>
          <w:trHeight w:val="330"/>
        </w:trPr>
        <w:tc>
          <w:tcPr>
            <w:tcW w:w="3823" w:type="dxa"/>
            <w:shd w:val="clear" w:color="auto" w:fill="auto"/>
            <w:noWrap/>
          </w:tcPr>
          <w:p w14:paraId="77B607B5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2510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D52A75D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3230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0C8DAD5C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6365B1">
              <w:rPr>
                <w:rFonts w:ascii="Times New Roman" w:hAnsi="Times New Roman" w:cs="Times New Roman"/>
              </w:rPr>
              <w:t>REF</w:t>
            </w:r>
          </w:p>
        </w:tc>
      </w:tr>
      <w:tr w:rsidR="001B5980" w:rsidRPr="0044060A" w14:paraId="73C732D2" w14:textId="77777777" w:rsidTr="00CD2B49">
        <w:trPr>
          <w:trHeight w:val="330"/>
        </w:trPr>
        <w:tc>
          <w:tcPr>
            <w:tcW w:w="3823" w:type="dxa"/>
            <w:shd w:val="clear" w:color="auto" w:fill="auto"/>
            <w:noWrap/>
          </w:tcPr>
          <w:p w14:paraId="69DE6235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36A71AF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DB528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5B1">
              <w:rPr>
                <w:rFonts w:ascii="Times New Roman" w:hAnsi="Times New Roman" w:cs="Times New Roman"/>
                <w:b/>
                <w:bCs/>
              </w:rPr>
              <w:t>1.3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CB7E66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5B1">
              <w:rPr>
                <w:rFonts w:ascii="Times New Roman" w:hAnsi="Times New Roman" w:cs="Times New Roman"/>
                <w:b/>
                <w:bCs/>
              </w:rPr>
              <w:t>1.2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CD1BD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5B1">
              <w:rPr>
                <w:rFonts w:ascii="Times New Roman" w:hAnsi="Times New Roman" w:cs="Times New Roman"/>
                <w:b/>
                <w:bCs/>
              </w:rPr>
              <w:t>1.5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1B5980" w:rsidRPr="0044060A" w14:paraId="683B2AF4" w14:textId="77777777" w:rsidTr="00CD2B49">
        <w:trPr>
          <w:trHeight w:val="330"/>
        </w:trPr>
        <w:tc>
          <w:tcPr>
            <w:tcW w:w="3823" w:type="dxa"/>
            <w:shd w:val="clear" w:color="auto" w:fill="auto"/>
            <w:noWrap/>
          </w:tcPr>
          <w:p w14:paraId="3BF5A989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A75C15D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 or African American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C3419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5B1">
              <w:rPr>
                <w:rFonts w:ascii="Times New Roman" w:hAnsi="Times New Roman" w:cs="Times New Roman"/>
                <w:b/>
                <w:bCs/>
              </w:rPr>
              <w:t>0.7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9781DE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5B1">
              <w:rPr>
                <w:rFonts w:ascii="Times New Roman" w:hAnsi="Times New Roman" w:cs="Times New Roman"/>
                <w:b/>
                <w:bCs/>
              </w:rPr>
              <w:t>0.70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DF2E0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5B1">
              <w:rPr>
                <w:rFonts w:ascii="Times New Roman" w:hAnsi="Times New Roman" w:cs="Times New Roman"/>
                <w:b/>
                <w:bCs/>
              </w:rPr>
              <w:t>0.8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1B5980" w:rsidRPr="0044060A" w14:paraId="1F0E1C67" w14:textId="77777777" w:rsidTr="00CD2B49">
        <w:trPr>
          <w:trHeight w:val="330"/>
        </w:trPr>
        <w:tc>
          <w:tcPr>
            <w:tcW w:w="3823" w:type="dxa"/>
            <w:shd w:val="clear" w:color="auto" w:fill="auto"/>
            <w:noWrap/>
          </w:tcPr>
          <w:p w14:paraId="40EBB998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E3BC5BA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inx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6B380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6365B1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112B4A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6365B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B67E0A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6365B1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1B5980" w:rsidRPr="0044060A" w14:paraId="642A977A" w14:textId="77777777" w:rsidTr="00CD2B49">
        <w:trPr>
          <w:trHeight w:val="330"/>
        </w:trPr>
        <w:tc>
          <w:tcPr>
            <w:tcW w:w="3823" w:type="dxa"/>
            <w:shd w:val="clear" w:color="auto" w:fill="auto"/>
            <w:noWrap/>
          </w:tcPr>
          <w:p w14:paraId="7B645BEE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427A25C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/Multi-Race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0A4BB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6365B1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CC677C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6365B1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AE547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6365B1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B5980" w:rsidRPr="0044060A" w14:paraId="61CBD6E4" w14:textId="77777777" w:rsidTr="00CD2B49">
        <w:trPr>
          <w:trHeight w:val="330"/>
        </w:trPr>
        <w:tc>
          <w:tcPr>
            <w:tcW w:w="382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102167C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from Dementia Diagnosis (years)</w:t>
            </w:r>
          </w:p>
        </w:tc>
        <w:tc>
          <w:tcPr>
            <w:tcW w:w="25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82573DA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30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8C19EF" w14:textId="77777777" w:rsidR="001B5980" w:rsidRPr="00DD58DC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DD58DC">
              <w:rPr>
                <w:rFonts w:ascii="Times New Roman" w:hAnsi="Times New Roman" w:cs="Times New Roman"/>
              </w:rPr>
              <w:t>REF</w:t>
            </w:r>
          </w:p>
        </w:tc>
      </w:tr>
      <w:tr w:rsidR="001B5980" w:rsidRPr="0044060A" w14:paraId="2A5F7610" w14:textId="77777777" w:rsidTr="00CD2B49">
        <w:trPr>
          <w:trHeight w:val="330"/>
        </w:trPr>
        <w:tc>
          <w:tcPr>
            <w:tcW w:w="382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3FFC656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6668C574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E58FBA" w14:textId="77777777" w:rsidR="001B5980" w:rsidRPr="00DD58DC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6365B1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3C7C284" w14:textId="77777777" w:rsidR="001B5980" w:rsidRPr="00DD58DC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6365B1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17E03AB" w14:textId="77777777" w:rsidR="001B5980" w:rsidRPr="00DD58DC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6365B1">
              <w:rPr>
                <w:rFonts w:ascii="Times New Roman" w:hAnsi="Times New Roman" w:cs="Times New Roman"/>
              </w:rPr>
              <w:t>1.06</w:t>
            </w:r>
          </w:p>
        </w:tc>
      </w:tr>
      <w:tr w:rsidR="001B5980" w:rsidRPr="0044060A" w14:paraId="5516B11A" w14:textId="77777777" w:rsidTr="00CD2B49">
        <w:trPr>
          <w:trHeight w:val="330"/>
        </w:trPr>
        <w:tc>
          <w:tcPr>
            <w:tcW w:w="382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B410D78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79AE7D45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EB02B6" w14:textId="77777777" w:rsidR="001B5980" w:rsidRPr="00330C21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330C21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2D3CC64" w14:textId="77777777" w:rsidR="001B5980" w:rsidRPr="00330C21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551515" w14:textId="77777777" w:rsidR="001B5980" w:rsidRPr="00330C21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330C21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B5980" w:rsidRPr="0044060A" w14:paraId="43226862" w14:textId="77777777" w:rsidTr="00CD2B49">
        <w:trPr>
          <w:trHeight w:val="330"/>
        </w:trPr>
        <w:tc>
          <w:tcPr>
            <w:tcW w:w="382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6295108E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0BA8F6D3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+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7C3B634" w14:textId="77777777" w:rsidR="001B5980" w:rsidRPr="00DD58DC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6365B1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A319DF1" w14:textId="77777777" w:rsidR="001B5980" w:rsidRPr="00DD58DC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6365B1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C84F11A" w14:textId="77777777" w:rsidR="001B5980" w:rsidRPr="00DD58DC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6365B1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B5980" w:rsidRPr="0044060A" w14:paraId="4D0A8E66" w14:textId="77777777" w:rsidTr="00CD2B49">
        <w:trPr>
          <w:trHeight w:val="330"/>
        </w:trPr>
        <w:tc>
          <w:tcPr>
            <w:tcW w:w="382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A0B4DD9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ry of Portal Use</w:t>
            </w:r>
          </w:p>
        </w:tc>
        <w:tc>
          <w:tcPr>
            <w:tcW w:w="25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</w:tcPr>
          <w:p w14:paraId="3EB633EE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6CB2F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5B1">
              <w:rPr>
                <w:rFonts w:ascii="Times New Roman" w:hAnsi="Times New Roman" w:cs="Times New Roman"/>
                <w:b/>
                <w:bCs/>
              </w:rPr>
              <w:t>1.3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EDA4BD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5B1">
              <w:rPr>
                <w:rFonts w:ascii="Times New Roman" w:hAnsi="Times New Roman" w:cs="Times New Roman"/>
                <w:b/>
                <w:bCs/>
              </w:rPr>
              <w:t>1.08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5B842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5B1">
              <w:rPr>
                <w:rFonts w:ascii="Times New Roman" w:hAnsi="Times New Roman" w:cs="Times New Roman"/>
                <w:b/>
                <w:bCs/>
              </w:rPr>
              <w:t>1.5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  <w:tr w:rsidR="001B5980" w:rsidRPr="0044060A" w14:paraId="5BB043C1" w14:textId="77777777" w:rsidTr="00CD2B49">
        <w:trPr>
          <w:trHeight w:val="330"/>
        </w:trPr>
        <w:tc>
          <w:tcPr>
            <w:tcW w:w="382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905B167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lson Comorbidity Index</w:t>
            </w:r>
          </w:p>
        </w:tc>
        <w:tc>
          <w:tcPr>
            <w:tcW w:w="25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A7387CB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or 1</w:t>
            </w:r>
          </w:p>
        </w:tc>
        <w:tc>
          <w:tcPr>
            <w:tcW w:w="3230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2AC6BCB" w14:textId="77777777" w:rsidR="001B5980" w:rsidRPr="00DD58DC" w:rsidRDefault="001B5980" w:rsidP="00D40F58">
            <w:pPr>
              <w:jc w:val="center"/>
              <w:rPr>
                <w:rFonts w:ascii="Times New Roman" w:hAnsi="Times New Roman" w:cs="Times New Roman"/>
              </w:rPr>
            </w:pPr>
            <w:r w:rsidRPr="00DD58DC">
              <w:rPr>
                <w:rFonts w:ascii="Times New Roman" w:hAnsi="Times New Roman" w:cs="Times New Roman"/>
              </w:rPr>
              <w:t>REF</w:t>
            </w:r>
          </w:p>
        </w:tc>
      </w:tr>
      <w:tr w:rsidR="001B5980" w:rsidRPr="0044060A" w14:paraId="4F546D7D" w14:textId="77777777" w:rsidTr="00CD2B49">
        <w:trPr>
          <w:trHeight w:val="330"/>
        </w:trPr>
        <w:tc>
          <w:tcPr>
            <w:tcW w:w="382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4242A71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4A7CF709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1CCFE0F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5B1">
              <w:rPr>
                <w:rFonts w:ascii="Times New Roman" w:hAnsi="Times New Roman" w:cs="Times New Roman"/>
                <w:b/>
                <w:bCs/>
              </w:rPr>
              <w:t>0.63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03B37E1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5B1">
              <w:rPr>
                <w:rFonts w:ascii="Times New Roman" w:hAnsi="Times New Roman" w:cs="Times New Roman"/>
                <w:b/>
                <w:bCs/>
              </w:rPr>
              <w:t>0.56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ADB6F94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5B1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70</w:t>
            </w:r>
          </w:p>
        </w:tc>
      </w:tr>
      <w:tr w:rsidR="001B5980" w:rsidRPr="0044060A" w14:paraId="31630C76" w14:textId="77777777" w:rsidTr="00CD2B49">
        <w:trPr>
          <w:trHeight w:val="330"/>
        </w:trPr>
        <w:tc>
          <w:tcPr>
            <w:tcW w:w="382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4F92BD9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16142310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5309A8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5B1">
              <w:rPr>
                <w:rFonts w:ascii="Times New Roman" w:hAnsi="Times New Roman" w:cs="Times New Roman"/>
                <w:b/>
                <w:bCs/>
              </w:rPr>
              <w:t>0.6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FA644AD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5B1">
              <w:rPr>
                <w:rFonts w:ascii="Times New Roman" w:hAnsi="Times New Roman" w:cs="Times New Roman"/>
                <w:b/>
                <w:bCs/>
              </w:rPr>
              <w:t>0.58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8A58819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5B1">
              <w:rPr>
                <w:rFonts w:ascii="Times New Roman" w:hAnsi="Times New Roman" w:cs="Times New Roman"/>
                <w:b/>
                <w:bCs/>
              </w:rPr>
              <w:t>0.72</w:t>
            </w:r>
          </w:p>
        </w:tc>
      </w:tr>
      <w:tr w:rsidR="001B5980" w:rsidRPr="0044060A" w14:paraId="774C10B1" w14:textId="77777777" w:rsidTr="00CD2B49">
        <w:trPr>
          <w:trHeight w:val="330"/>
        </w:trPr>
        <w:tc>
          <w:tcPr>
            <w:tcW w:w="3823" w:type="dxa"/>
            <w:shd w:val="clear" w:color="auto" w:fill="F2F2F2" w:themeFill="background1" w:themeFillShade="F2"/>
            <w:noWrap/>
          </w:tcPr>
          <w:p w14:paraId="3FE1DB7E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10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56AE3555" w14:textId="77777777" w:rsidR="001B5980" w:rsidRPr="0044060A" w:rsidRDefault="001B5980" w:rsidP="00D40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+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4585707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5B1">
              <w:rPr>
                <w:rFonts w:ascii="Times New Roman" w:hAnsi="Times New Roman" w:cs="Times New Roman"/>
                <w:b/>
                <w:bCs/>
              </w:rPr>
              <w:t>0.58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C0F64AF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5B1">
              <w:rPr>
                <w:rFonts w:ascii="Times New Roman" w:hAnsi="Times New Roman" w:cs="Times New Roman"/>
                <w:b/>
                <w:bCs/>
              </w:rPr>
              <w:t>0.53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966FCF" w14:textId="77777777" w:rsidR="001B5980" w:rsidRPr="006365B1" w:rsidRDefault="001B5980" w:rsidP="00D40F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65B1">
              <w:rPr>
                <w:rFonts w:ascii="Times New Roman" w:hAnsi="Times New Roman" w:cs="Times New Roman"/>
                <w:b/>
                <w:bCs/>
              </w:rPr>
              <w:t>0.6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1B5980" w:rsidRPr="0044060A" w14:paraId="783A5AD0" w14:textId="77777777" w:rsidTr="00CD2B49">
        <w:trPr>
          <w:trHeight w:val="330"/>
        </w:trPr>
        <w:tc>
          <w:tcPr>
            <w:tcW w:w="3823" w:type="dxa"/>
            <w:shd w:val="clear" w:color="auto" w:fill="auto"/>
            <w:noWrap/>
          </w:tcPr>
          <w:p w14:paraId="3C2954DB" w14:textId="64A6143E" w:rsidR="001B5980" w:rsidRPr="0044060A" w:rsidRDefault="001B5980" w:rsidP="00726D6E">
            <w:pPr>
              <w:rPr>
                <w:rFonts w:ascii="Times New Roman" w:hAnsi="Times New Roman" w:cs="Times New Roman"/>
              </w:rPr>
            </w:pPr>
            <w:r w:rsidRPr="00BA29C0">
              <w:rPr>
                <w:rFonts w:ascii="Times New Roman" w:hAnsi="Times New Roman" w:cs="Times New Roman"/>
              </w:rPr>
              <w:t xml:space="preserve">Urban </w:t>
            </w:r>
            <w:r>
              <w:rPr>
                <w:rFonts w:ascii="Times New Roman" w:hAnsi="Times New Roman" w:cs="Times New Roman"/>
              </w:rPr>
              <w:t xml:space="preserve">Home </w:t>
            </w:r>
            <w:r w:rsidRPr="00BA29C0">
              <w:rPr>
                <w:rFonts w:ascii="Times New Roman" w:hAnsi="Times New Roman" w:cs="Times New Roman"/>
              </w:rPr>
              <w:t>Zip Code</w:t>
            </w:r>
          </w:p>
        </w:tc>
        <w:tc>
          <w:tcPr>
            <w:tcW w:w="2510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8A92775" w14:textId="4C5995EE" w:rsidR="001B5980" w:rsidRDefault="001B5980" w:rsidP="00726D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CDDDC" w14:textId="77777777" w:rsidR="001B5980" w:rsidRPr="00D01992" w:rsidRDefault="001B5980" w:rsidP="00726D6E">
            <w:pPr>
              <w:jc w:val="center"/>
              <w:rPr>
                <w:rFonts w:ascii="Times New Roman" w:hAnsi="Times New Roman" w:cs="Times New Roman"/>
              </w:rPr>
            </w:pPr>
            <w:r w:rsidRPr="00D01992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C80A6E" w14:textId="77777777" w:rsidR="001B5980" w:rsidRPr="00D01992" w:rsidRDefault="001B5980" w:rsidP="00726D6E">
            <w:pPr>
              <w:jc w:val="center"/>
              <w:rPr>
                <w:rFonts w:ascii="Times New Roman" w:hAnsi="Times New Roman" w:cs="Times New Roman"/>
              </w:rPr>
            </w:pPr>
            <w:r w:rsidRPr="00D01992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44D8B4" w14:textId="77777777" w:rsidR="001B5980" w:rsidRPr="00D01992" w:rsidRDefault="001B5980" w:rsidP="00726D6E">
            <w:pPr>
              <w:jc w:val="center"/>
              <w:rPr>
                <w:rFonts w:ascii="Times New Roman" w:hAnsi="Times New Roman" w:cs="Times New Roman"/>
              </w:rPr>
            </w:pPr>
            <w:r w:rsidRPr="00D01992">
              <w:rPr>
                <w:rFonts w:ascii="Times New Roman" w:hAnsi="Times New Roman" w:cs="Times New Roman"/>
              </w:rPr>
              <w:t>1.36</w:t>
            </w:r>
          </w:p>
        </w:tc>
      </w:tr>
      <w:tr w:rsidR="001B5980" w:rsidRPr="0044060A" w14:paraId="4B208E3F" w14:textId="77777777" w:rsidTr="00CD2B49">
        <w:trPr>
          <w:trHeight w:val="330"/>
        </w:trPr>
        <w:tc>
          <w:tcPr>
            <w:tcW w:w="382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71BACD47" w14:textId="79CFAB38" w:rsidR="001B5980" w:rsidRPr="00DE3980" w:rsidRDefault="00DE3980" w:rsidP="00726D6E">
            <w:pPr>
              <w:rPr>
                <w:rFonts w:ascii="Times New Roman" w:hAnsi="Times New Roman" w:cs="Times New Roman"/>
              </w:rPr>
            </w:pPr>
            <w:r w:rsidRPr="00B652F1">
              <w:rPr>
                <w:rFonts w:ascii="Times New Roman" w:hAnsi="Times New Roman" w:cs="Times New Roman"/>
              </w:rPr>
              <w:t>Percent of Community with Broadband Access in Home Zip Code</w:t>
            </w:r>
          </w:p>
        </w:tc>
        <w:tc>
          <w:tcPr>
            <w:tcW w:w="25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26621667" w14:textId="648F561F" w:rsidR="001B5980" w:rsidRDefault="001B5980" w:rsidP="00726D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80%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37ADB9D" w14:textId="77777777" w:rsidR="001B5980" w:rsidRPr="006365B1" w:rsidRDefault="001B5980" w:rsidP="00726D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0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B47E8AF" w14:textId="77777777" w:rsidR="001B5980" w:rsidRPr="006365B1" w:rsidRDefault="001B5980" w:rsidP="00726D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8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0B64276" w14:textId="77777777" w:rsidR="001B5980" w:rsidRPr="006365B1" w:rsidRDefault="001B5980" w:rsidP="00726D6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26</w:t>
            </w:r>
          </w:p>
        </w:tc>
      </w:tr>
    </w:tbl>
    <w:p w14:paraId="4D3DEDAA" w14:textId="77777777" w:rsidR="00CD2B49" w:rsidRPr="00CD2B49" w:rsidRDefault="00CD2B49" w:rsidP="00CD2B49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7A38F641" w14:textId="7731D178" w:rsidR="00CD2B49" w:rsidRPr="00D95148" w:rsidRDefault="00CD2B49" w:rsidP="00CD2B49">
      <w:pPr>
        <w:spacing w:after="0"/>
        <w:rPr>
          <w:rFonts w:ascii="Times New Roman" w:hAnsi="Times New Roman" w:cs="Times New Roman"/>
        </w:rPr>
      </w:pPr>
      <w:r w:rsidRPr="00D95148">
        <w:rPr>
          <w:rFonts w:ascii="Times New Roman" w:hAnsi="Times New Roman" w:cs="Times New Roman"/>
        </w:rPr>
        <w:t xml:space="preserve">Notes: </w:t>
      </w:r>
    </w:p>
    <w:p w14:paraId="764C0E67" w14:textId="77777777" w:rsidR="00CD2B49" w:rsidRPr="00D95148" w:rsidRDefault="00CD2B49" w:rsidP="00CD2B49">
      <w:pPr>
        <w:pStyle w:val="ListParagraph"/>
        <w:numPr>
          <w:ilvl w:val="0"/>
          <w:numId w:val="37"/>
        </w:numPr>
        <w:spacing w:after="0"/>
        <w:rPr>
          <w:rFonts w:ascii="Times New Roman" w:hAnsi="Times New Roman" w:cs="Times New Roman"/>
        </w:rPr>
      </w:pPr>
      <w:r w:rsidRPr="00D95148">
        <w:rPr>
          <w:rFonts w:ascii="Times New Roman" w:hAnsi="Times New Roman" w:cs="Times New Roman"/>
        </w:rPr>
        <w:t>Results reflect post-COVID time period only.</w:t>
      </w:r>
    </w:p>
    <w:p w14:paraId="5ED169BF" w14:textId="77777777" w:rsidR="00CD2B49" w:rsidRPr="00D95148" w:rsidRDefault="00CD2B49" w:rsidP="00CD2B49">
      <w:pPr>
        <w:pStyle w:val="ListParagraph"/>
        <w:numPr>
          <w:ilvl w:val="0"/>
          <w:numId w:val="37"/>
        </w:numPr>
        <w:spacing w:after="0"/>
        <w:rPr>
          <w:rFonts w:ascii="Times New Roman" w:hAnsi="Times New Roman" w:cs="Times New Roman"/>
        </w:rPr>
      </w:pPr>
      <w:r w:rsidRPr="00D95148">
        <w:rPr>
          <w:rFonts w:ascii="Times New Roman" w:hAnsi="Times New Roman" w:cs="Times New Roman"/>
        </w:rPr>
        <w:t>Standard errors adjusted for clustering of patients.</w:t>
      </w:r>
    </w:p>
    <w:p w14:paraId="22D2A69F" w14:textId="77777777" w:rsidR="00CD2B49" w:rsidRPr="00D95148" w:rsidRDefault="00CD2B49" w:rsidP="00CD2B49">
      <w:pPr>
        <w:pStyle w:val="ListParagraph"/>
        <w:numPr>
          <w:ilvl w:val="0"/>
          <w:numId w:val="37"/>
        </w:numPr>
        <w:spacing w:after="0"/>
        <w:rPr>
          <w:rFonts w:ascii="Times New Roman" w:hAnsi="Times New Roman" w:cs="Times New Roman"/>
        </w:rPr>
      </w:pPr>
      <w:r w:rsidRPr="00D95148">
        <w:rPr>
          <w:rFonts w:ascii="Times New Roman" w:hAnsi="Times New Roman" w:cs="Times New Roman"/>
        </w:rPr>
        <w:t>Bolded results represent significant odds ratios at p&lt;0.05.</w:t>
      </w:r>
    </w:p>
    <w:p w14:paraId="3C51FB32" w14:textId="77777777" w:rsidR="00F04688" w:rsidRPr="00B652F1" w:rsidRDefault="00F04688" w:rsidP="00B652F1"/>
    <w:sectPr w:rsidR="00F04688" w:rsidRPr="00B652F1" w:rsidSect="00A441E3">
      <w:headerReference w:type="default" r:id="rId11"/>
      <w:footerReference w:type="even" r:id="rId12"/>
      <w:footerReference w:type="default" r:id="rId13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168D67" w14:textId="77777777" w:rsidR="00D21CCE" w:rsidRDefault="00D21CCE" w:rsidP="00201EFA">
      <w:pPr>
        <w:spacing w:after="0" w:line="240" w:lineRule="auto"/>
      </w:pPr>
      <w:r>
        <w:separator/>
      </w:r>
    </w:p>
  </w:endnote>
  <w:endnote w:type="continuationSeparator" w:id="0">
    <w:p w14:paraId="2E6228B9" w14:textId="77777777" w:rsidR="00D21CCE" w:rsidRDefault="00D21CCE" w:rsidP="00201EFA">
      <w:pPr>
        <w:spacing w:after="0" w:line="240" w:lineRule="auto"/>
      </w:pPr>
      <w:r>
        <w:continuationSeparator/>
      </w:r>
    </w:p>
  </w:endnote>
  <w:endnote w:type="continuationNotice" w:id="1">
    <w:p w14:paraId="373AA3EC" w14:textId="77777777" w:rsidR="00D21CCE" w:rsidRDefault="00D21CC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230030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0035CD" w14:textId="6406CDBB" w:rsidR="00766150" w:rsidRDefault="00766150" w:rsidP="00D40F5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6B71FA" w14:textId="77777777" w:rsidR="00766150" w:rsidRDefault="00766150" w:rsidP="0076615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231644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2A1301" w14:textId="713169F0" w:rsidR="00766150" w:rsidRDefault="00766150" w:rsidP="00D40F5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86CE9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AFAD780" w14:textId="77777777" w:rsidR="00766150" w:rsidRDefault="00766150" w:rsidP="0076615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B4FF79" w14:textId="77777777" w:rsidR="00D21CCE" w:rsidRDefault="00D21CCE" w:rsidP="00201EFA">
      <w:pPr>
        <w:spacing w:after="0" w:line="240" w:lineRule="auto"/>
      </w:pPr>
      <w:r>
        <w:separator/>
      </w:r>
    </w:p>
  </w:footnote>
  <w:footnote w:type="continuationSeparator" w:id="0">
    <w:p w14:paraId="70C338A7" w14:textId="77777777" w:rsidR="00D21CCE" w:rsidRDefault="00D21CCE" w:rsidP="00201EFA">
      <w:pPr>
        <w:spacing w:after="0" w:line="240" w:lineRule="auto"/>
      </w:pPr>
      <w:r>
        <w:continuationSeparator/>
      </w:r>
    </w:p>
  </w:footnote>
  <w:footnote w:type="continuationNotice" w:id="1">
    <w:p w14:paraId="0AB8AE6B" w14:textId="77777777" w:rsidR="00D21CCE" w:rsidRDefault="00D21CC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85E703" w14:textId="77777777" w:rsidR="009945D0" w:rsidRDefault="009945D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hybridMultilevel"/>
    <w:tmpl w:val="FFFFFFFF"/>
    <w:lvl w:ilvl="0" w:tplc="00000065">
      <w:start w:val="1"/>
      <w:numFmt w:val="bullet"/>
      <w:lvlText w:val="⁃"/>
      <w:lvlJc w:val="left"/>
      <w:pPr>
        <w:ind w:left="720" w:hanging="360"/>
      </w:pPr>
    </w:lvl>
    <w:lvl w:ilvl="1" w:tplc="00000066">
      <w:start w:val="1"/>
      <w:numFmt w:val="bullet"/>
      <w:lvlText w:val="⁃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3"/>
    <w:multiLevelType w:val="hybridMultilevel"/>
    <w:tmpl w:val="FFFFFFFF"/>
    <w:lvl w:ilvl="0" w:tplc="000000C9">
      <w:start w:val="1"/>
      <w:numFmt w:val="bullet"/>
      <w:lvlText w:val="⁃"/>
      <w:lvlJc w:val="left"/>
      <w:pPr>
        <w:ind w:left="720" w:hanging="360"/>
      </w:pPr>
    </w:lvl>
    <w:lvl w:ilvl="1" w:tplc="000000CA">
      <w:start w:val="1"/>
      <w:numFmt w:val="bullet"/>
      <w:lvlText w:val="⁃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1A41821"/>
    <w:multiLevelType w:val="hybridMultilevel"/>
    <w:tmpl w:val="52C6C9F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3CF574D"/>
    <w:multiLevelType w:val="hybridMultilevel"/>
    <w:tmpl w:val="94842E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41B3ACB"/>
    <w:multiLevelType w:val="hybridMultilevel"/>
    <w:tmpl w:val="12A46A6C"/>
    <w:lvl w:ilvl="0" w:tplc="E9D8957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BB418A9"/>
    <w:multiLevelType w:val="hybridMultilevel"/>
    <w:tmpl w:val="94842E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DFE71D6"/>
    <w:multiLevelType w:val="hybridMultilevel"/>
    <w:tmpl w:val="145ED0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F95708F"/>
    <w:multiLevelType w:val="hybridMultilevel"/>
    <w:tmpl w:val="952E8C30"/>
    <w:lvl w:ilvl="0" w:tplc="6E9E4146">
      <w:start w:val="2"/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0FBC6387"/>
    <w:multiLevelType w:val="hybridMultilevel"/>
    <w:tmpl w:val="52C6C9F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0361864"/>
    <w:multiLevelType w:val="hybridMultilevel"/>
    <w:tmpl w:val="E4E6E852"/>
    <w:lvl w:ilvl="0" w:tplc="2CD68E9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062383B"/>
    <w:multiLevelType w:val="hybridMultilevel"/>
    <w:tmpl w:val="CBBA3F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72F20E2"/>
    <w:multiLevelType w:val="hybridMultilevel"/>
    <w:tmpl w:val="7CC29576"/>
    <w:lvl w:ilvl="0" w:tplc="FFFFFFFF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40" w:hanging="360"/>
      </w:pPr>
    </w:lvl>
    <w:lvl w:ilvl="2" w:tplc="FFFFFFFF" w:tentative="1">
      <w:start w:val="1"/>
      <w:numFmt w:val="lowerRoman"/>
      <w:lvlText w:val="%3."/>
      <w:lvlJc w:val="right"/>
      <w:pPr>
        <w:ind w:left="1860" w:hanging="180"/>
      </w:pPr>
    </w:lvl>
    <w:lvl w:ilvl="3" w:tplc="FFFFFFFF" w:tentative="1">
      <w:start w:val="1"/>
      <w:numFmt w:val="decimal"/>
      <w:lvlText w:val="%4."/>
      <w:lvlJc w:val="left"/>
      <w:pPr>
        <w:ind w:left="2580" w:hanging="360"/>
      </w:pPr>
    </w:lvl>
    <w:lvl w:ilvl="4" w:tplc="FFFFFFFF" w:tentative="1">
      <w:start w:val="1"/>
      <w:numFmt w:val="lowerLetter"/>
      <w:lvlText w:val="%5."/>
      <w:lvlJc w:val="left"/>
      <w:pPr>
        <w:ind w:left="3300" w:hanging="360"/>
      </w:pPr>
    </w:lvl>
    <w:lvl w:ilvl="5" w:tplc="FFFFFFFF" w:tentative="1">
      <w:start w:val="1"/>
      <w:numFmt w:val="lowerRoman"/>
      <w:lvlText w:val="%6."/>
      <w:lvlJc w:val="right"/>
      <w:pPr>
        <w:ind w:left="4020" w:hanging="180"/>
      </w:pPr>
    </w:lvl>
    <w:lvl w:ilvl="6" w:tplc="FFFFFFFF" w:tentative="1">
      <w:start w:val="1"/>
      <w:numFmt w:val="decimal"/>
      <w:lvlText w:val="%7."/>
      <w:lvlJc w:val="left"/>
      <w:pPr>
        <w:ind w:left="4740" w:hanging="360"/>
      </w:pPr>
    </w:lvl>
    <w:lvl w:ilvl="7" w:tplc="FFFFFFFF" w:tentative="1">
      <w:start w:val="1"/>
      <w:numFmt w:val="lowerLetter"/>
      <w:lvlText w:val="%8."/>
      <w:lvlJc w:val="left"/>
      <w:pPr>
        <w:ind w:left="5460" w:hanging="360"/>
      </w:pPr>
    </w:lvl>
    <w:lvl w:ilvl="8" w:tplc="FFFFFFFF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>
    <w:nsid w:val="22704CEA"/>
    <w:multiLevelType w:val="hybridMultilevel"/>
    <w:tmpl w:val="94842E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27D5A53"/>
    <w:multiLevelType w:val="hybridMultilevel"/>
    <w:tmpl w:val="94842E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CB85984"/>
    <w:multiLevelType w:val="hybridMultilevel"/>
    <w:tmpl w:val="CB4475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D2D5BB2"/>
    <w:multiLevelType w:val="hybridMultilevel"/>
    <w:tmpl w:val="35EABA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56050C7"/>
    <w:multiLevelType w:val="hybridMultilevel"/>
    <w:tmpl w:val="94842E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D0B1F91"/>
    <w:multiLevelType w:val="hybridMultilevel"/>
    <w:tmpl w:val="52C6C9F2"/>
    <w:lvl w:ilvl="0" w:tplc="2ADEFC8C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469237C"/>
    <w:multiLevelType w:val="hybridMultilevel"/>
    <w:tmpl w:val="94842E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4DC71CD"/>
    <w:multiLevelType w:val="hybridMultilevel"/>
    <w:tmpl w:val="5ECC2A4A"/>
    <w:lvl w:ilvl="0" w:tplc="721AB586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B5D7D5E"/>
    <w:multiLevelType w:val="hybridMultilevel"/>
    <w:tmpl w:val="91145654"/>
    <w:lvl w:ilvl="0" w:tplc="495CD97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CE41AC4"/>
    <w:multiLevelType w:val="hybridMultilevel"/>
    <w:tmpl w:val="0210681A"/>
    <w:lvl w:ilvl="0" w:tplc="160C426A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ED16C4E"/>
    <w:multiLevelType w:val="hybridMultilevel"/>
    <w:tmpl w:val="35EABA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00D3C69"/>
    <w:multiLevelType w:val="hybridMultilevel"/>
    <w:tmpl w:val="2D94CC0E"/>
    <w:lvl w:ilvl="0" w:tplc="E9C01E2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20A0474"/>
    <w:multiLevelType w:val="hybridMultilevel"/>
    <w:tmpl w:val="52C6C9F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24B52D7"/>
    <w:multiLevelType w:val="hybridMultilevel"/>
    <w:tmpl w:val="6A968F9A"/>
    <w:lvl w:ilvl="0" w:tplc="1960C078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52DE5358"/>
    <w:multiLevelType w:val="hybridMultilevel"/>
    <w:tmpl w:val="35EABA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8B01F9E"/>
    <w:multiLevelType w:val="hybridMultilevel"/>
    <w:tmpl w:val="94842E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9C930DB"/>
    <w:multiLevelType w:val="hybridMultilevel"/>
    <w:tmpl w:val="15F6CF4E"/>
    <w:lvl w:ilvl="0" w:tplc="5EE8518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2B45DAC"/>
    <w:multiLevelType w:val="hybridMultilevel"/>
    <w:tmpl w:val="94842E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4A13BC1"/>
    <w:multiLevelType w:val="hybridMultilevel"/>
    <w:tmpl w:val="35EABA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77A0621"/>
    <w:multiLevelType w:val="hybridMultilevel"/>
    <w:tmpl w:val="80580E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9B46AE0"/>
    <w:multiLevelType w:val="hybridMultilevel"/>
    <w:tmpl w:val="94842E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E824B7A"/>
    <w:multiLevelType w:val="hybridMultilevel"/>
    <w:tmpl w:val="94842E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E882DD8"/>
    <w:multiLevelType w:val="hybridMultilevel"/>
    <w:tmpl w:val="CDC2190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5">
    <w:nsid w:val="760F7FC0"/>
    <w:multiLevelType w:val="hybridMultilevel"/>
    <w:tmpl w:val="82EAB166"/>
    <w:lvl w:ilvl="0" w:tplc="064E34A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774712E"/>
    <w:multiLevelType w:val="hybridMultilevel"/>
    <w:tmpl w:val="7CC29576"/>
    <w:lvl w:ilvl="0" w:tplc="7F2645EA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7">
    <w:nsid w:val="7A961960"/>
    <w:multiLevelType w:val="hybridMultilevel"/>
    <w:tmpl w:val="94842E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CE00042"/>
    <w:multiLevelType w:val="hybridMultilevel"/>
    <w:tmpl w:val="35EABA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F63404D"/>
    <w:multiLevelType w:val="hybridMultilevel"/>
    <w:tmpl w:val="8FD43ED2"/>
    <w:lvl w:ilvl="0" w:tplc="5EE4B23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2"/>
  </w:num>
  <w:num w:numId="3">
    <w:abstractNumId w:val="32"/>
  </w:num>
  <w:num w:numId="4">
    <w:abstractNumId w:val="17"/>
  </w:num>
  <w:num w:numId="5">
    <w:abstractNumId w:val="19"/>
  </w:num>
  <w:num w:numId="6">
    <w:abstractNumId w:val="36"/>
  </w:num>
  <w:num w:numId="7">
    <w:abstractNumId w:val="5"/>
  </w:num>
  <w:num w:numId="8">
    <w:abstractNumId w:val="35"/>
  </w:num>
  <w:num w:numId="9">
    <w:abstractNumId w:val="4"/>
  </w:num>
  <w:num w:numId="10">
    <w:abstractNumId w:val="15"/>
  </w:num>
  <w:num w:numId="11">
    <w:abstractNumId w:val="22"/>
  </w:num>
  <w:num w:numId="12">
    <w:abstractNumId w:val="26"/>
  </w:num>
  <w:num w:numId="13">
    <w:abstractNumId w:val="2"/>
  </w:num>
  <w:num w:numId="14">
    <w:abstractNumId w:val="28"/>
  </w:num>
  <w:num w:numId="15">
    <w:abstractNumId w:val="0"/>
  </w:num>
  <w:num w:numId="16">
    <w:abstractNumId w:val="1"/>
  </w:num>
  <w:num w:numId="17">
    <w:abstractNumId w:val="30"/>
  </w:num>
  <w:num w:numId="18">
    <w:abstractNumId w:val="34"/>
  </w:num>
  <w:num w:numId="19">
    <w:abstractNumId w:val="38"/>
  </w:num>
  <w:num w:numId="20">
    <w:abstractNumId w:val="6"/>
  </w:num>
  <w:num w:numId="21">
    <w:abstractNumId w:val="24"/>
  </w:num>
  <w:num w:numId="22">
    <w:abstractNumId w:val="8"/>
  </w:num>
  <w:num w:numId="23">
    <w:abstractNumId w:val="16"/>
  </w:num>
  <w:num w:numId="24">
    <w:abstractNumId w:val="11"/>
  </w:num>
  <w:num w:numId="25">
    <w:abstractNumId w:val="23"/>
  </w:num>
  <w:num w:numId="26">
    <w:abstractNumId w:val="9"/>
  </w:num>
  <w:num w:numId="27">
    <w:abstractNumId w:val="39"/>
  </w:num>
  <w:num w:numId="28">
    <w:abstractNumId w:val="20"/>
  </w:num>
  <w:num w:numId="29">
    <w:abstractNumId w:val="21"/>
  </w:num>
  <w:num w:numId="30">
    <w:abstractNumId w:val="14"/>
  </w:num>
  <w:num w:numId="31">
    <w:abstractNumId w:val="25"/>
  </w:num>
  <w:num w:numId="32">
    <w:abstractNumId w:val="7"/>
  </w:num>
  <w:num w:numId="33">
    <w:abstractNumId w:val="3"/>
  </w:num>
  <w:num w:numId="34">
    <w:abstractNumId w:val="29"/>
  </w:num>
  <w:num w:numId="35">
    <w:abstractNumId w:val="33"/>
  </w:num>
  <w:num w:numId="36">
    <w:abstractNumId w:val="18"/>
  </w:num>
  <w:num w:numId="37">
    <w:abstractNumId w:val="37"/>
  </w:num>
  <w:num w:numId="38">
    <w:abstractNumId w:val="27"/>
  </w:num>
  <w:num w:numId="39">
    <w:abstractNumId w:val="10"/>
  </w:num>
  <w:num w:numId="40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1sDAyAbIsTEyMTJV0lIJTi4sz8/NACgxrAdvDjREsAAAA"/>
  </w:docVars>
  <w:rsids>
    <w:rsidRoot w:val="008A6378"/>
    <w:rsid w:val="00000DB2"/>
    <w:rsid w:val="00002370"/>
    <w:rsid w:val="00002416"/>
    <w:rsid w:val="00003040"/>
    <w:rsid w:val="00007725"/>
    <w:rsid w:val="00010D17"/>
    <w:rsid w:val="00011BFE"/>
    <w:rsid w:val="000138A6"/>
    <w:rsid w:val="00017D40"/>
    <w:rsid w:val="000212AB"/>
    <w:rsid w:val="00025DAC"/>
    <w:rsid w:val="00030626"/>
    <w:rsid w:val="00030D32"/>
    <w:rsid w:val="000318E2"/>
    <w:rsid w:val="0003191A"/>
    <w:rsid w:val="00033ED2"/>
    <w:rsid w:val="0003575A"/>
    <w:rsid w:val="00036B02"/>
    <w:rsid w:val="00040B26"/>
    <w:rsid w:val="00041184"/>
    <w:rsid w:val="00041562"/>
    <w:rsid w:val="00042FF2"/>
    <w:rsid w:val="000463E9"/>
    <w:rsid w:val="00047C48"/>
    <w:rsid w:val="00051508"/>
    <w:rsid w:val="00052E7F"/>
    <w:rsid w:val="000533A6"/>
    <w:rsid w:val="00055AB2"/>
    <w:rsid w:val="0006209D"/>
    <w:rsid w:val="000656EB"/>
    <w:rsid w:val="000656FF"/>
    <w:rsid w:val="00066197"/>
    <w:rsid w:val="000665FF"/>
    <w:rsid w:val="000675BD"/>
    <w:rsid w:val="0006763F"/>
    <w:rsid w:val="00067661"/>
    <w:rsid w:val="00067DF3"/>
    <w:rsid w:val="000709F9"/>
    <w:rsid w:val="00074808"/>
    <w:rsid w:val="000758E4"/>
    <w:rsid w:val="00075C76"/>
    <w:rsid w:val="00076A39"/>
    <w:rsid w:val="00076DD6"/>
    <w:rsid w:val="00081BB7"/>
    <w:rsid w:val="00084C5F"/>
    <w:rsid w:val="000945EC"/>
    <w:rsid w:val="00095843"/>
    <w:rsid w:val="00096651"/>
    <w:rsid w:val="00096D1C"/>
    <w:rsid w:val="000A6C49"/>
    <w:rsid w:val="000A6D80"/>
    <w:rsid w:val="000B072A"/>
    <w:rsid w:val="000B4070"/>
    <w:rsid w:val="000C0987"/>
    <w:rsid w:val="000C098C"/>
    <w:rsid w:val="000C0EE3"/>
    <w:rsid w:val="000C1734"/>
    <w:rsid w:val="000C4AF5"/>
    <w:rsid w:val="000D0435"/>
    <w:rsid w:val="000D1FD6"/>
    <w:rsid w:val="000E0A2E"/>
    <w:rsid w:val="000F2554"/>
    <w:rsid w:val="00100075"/>
    <w:rsid w:val="001018DF"/>
    <w:rsid w:val="00107DEC"/>
    <w:rsid w:val="001110D9"/>
    <w:rsid w:val="00111666"/>
    <w:rsid w:val="0011380C"/>
    <w:rsid w:val="0011400A"/>
    <w:rsid w:val="001159CF"/>
    <w:rsid w:val="001200F1"/>
    <w:rsid w:val="0012180B"/>
    <w:rsid w:val="00121AF7"/>
    <w:rsid w:val="00126C34"/>
    <w:rsid w:val="001301D6"/>
    <w:rsid w:val="00130EFD"/>
    <w:rsid w:val="001352D3"/>
    <w:rsid w:val="00136A02"/>
    <w:rsid w:val="00143B7E"/>
    <w:rsid w:val="0014660C"/>
    <w:rsid w:val="00150358"/>
    <w:rsid w:val="0015723E"/>
    <w:rsid w:val="001613CB"/>
    <w:rsid w:val="00162601"/>
    <w:rsid w:val="00162C85"/>
    <w:rsid w:val="00164316"/>
    <w:rsid w:val="0016531F"/>
    <w:rsid w:val="001675C3"/>
    <w:rsid w:val="00171509"/>
    <w:rsid w:val="001722C0"/>
    <w:rsid w:val="0017481C"/>
    <w:rsid w:val="00175275"/>
    <w:rsid w:val="00185116"/>
    <w:rsid w:val="00185B7B"/>
    <w:rsid w:val="00186F71"/>
    <w:rsid w:val="00190811"/>
    <w:rsid w:val="001914E0"/>
    <w:rsid w:val="00191503"/>
    <w:rsid w:val="00194362"/>
    <w:rsid w:val="00196EC7"/>
    <w:rsid w:val="001A0CC4"/>
    <w:rsid w:val="001A32FB"/>
    <w:rsid w:val="001A550E"/>
    <w:rsid w:val="001B0EFB"/>
    <w:rsid w:val="001B5792"/>
    <w:rsid w:val="001B5980"/>
    <w:rsid w:val="001B765C"/>
    <w:rsid w:val="001C21B2"/>
    <w:rsid w:val="001D154A"/>
    <w:rsid w:val="001D1730"/>
    <w:rsid w:val="001D192F"/>
    <w:rsid w:val="001D2801"/>
    <w:rsid w:val="001D5148"/>
    <w:rsid w:val="001D5ACC"/>
    <w:rsid w:val="001E0082"/>
    <w:rsid w:val="001E1792"/>
    <w:rsid w:val="001E3197"/>
    <w:rsid w:val="001E56E9"/>
    <w:rsid w:val="001E73C9"/>
    <w:rsid w:val="001E7ED4"/>
    <w:rsid w:val="001F05EF"/>
    <w:rsid w:val="001F172C"/>
    <w:rsid w:val="001F200C"/>
    <w:rsid w:val="001F6B3C"/>
    <w:rsid w:val="00201120"/>
    <w:rsid w:val="00201EFA"/>
    <w:rsid w:val="0020240D"/>
    <w:rsid w:val="00203597"/>
    <w:rsid w:val="002077E0"/>
    <w:rsid w:val="00210A40"/>
    <w:rsid w:val="0021195F"/>
    <w:rsid w:val="0021644E"/>
    <w:rsid w:val="0022173C"/>
    <w:rsid w:val="00224C69"/>
    <w:rsid w:val="00225436"/>
    <w:rsid w:val="002310F1"/>
    <w:rsid w:val="00232610"/>
    <w:rsid w:val="002341D2"/>
    <w:rsid w:val="00236238"/>
    <w:rsid w:val="0023670C"/>
    <w:rsid w:val="00237031"/>
    <w:rsid w:val="00237DD9"/>
    <w:rsid w:val="002404E6"/>
    <w:rsid w:val="002423E0"/>
    <w:rsid w:val="00243AC5"/>
    <w:rsid w:val="0024663D"/>
    <w:rsid w:val="00250DF8"/>
    <w:rsid w:val="002569C0"/>
    <w:rsid w:val="00270E26"/>
    <w:rsid w:val="00276C96"/>
    <w:rsid w:val="002801E4"/>
    <w:rsid w:val="00280545"/>
    <w:rsid w:val="00280C54"/>
    <w:rsid w:val="00283C5B"/>
    <w:rsid w:val="0028577C"/>
    <w:rsid w:val="00285EFD"/>
    <w:rsid w:val="002917D0"/>
    <w:rsid w:val="00294C4A"/>
    <w:rsid w:val="0029640E"/>
    <w:rsid w:val="002A0E74"/>
    <w:rsid w:val="002A1FD0"/>
    <w:rsid w:val="002A5B7B"/>
    <w:rsid w:val="002A5EE6"/>
    <w:rsid w:val="002B1F8C"/>
    <w:rsid w:val="002B6ACC"/>
    <w:rsid w:val="002C0743"/>
    <w:rsid w:val="002C382B"/>
    <w:rsid w:val="002C5B0A"/>
    <w:rsid w:val="002C5DF5"/>
    <w:rsid w:val="002C63A1"/>
    <w:rsid w:val="002C6CDD"/>
    <w:rsid w:val="002D059C"/>
    <w:rsid w:val="002D31B3"/>
    <w:rsid w:val="002E06E7"/>
    <w:rsid w:val="002E13A4"/>
    <w:rsid w:val="002E2BA3"/>
    <w:rsid w:val="002E505A"/>
    <w:rsid w:val="002F06A3"/>
    <w:rsid w:val="002F1F23"/>
    <w:rsid w:val="002F45EC"/>
    <w:rsid w:val="002F52D0"/>
    <w:rsid w:val="002F696F"/>
    <w:rsid w:val="002F6D3F"/>
    <w:rsid w:val="0030281F"/>
    <w:rsid w:val="00310609"/>
    <w:rsid w:val="00312E05"/>
    <w:rsid w:val="00313A70"/>
    <w:rsid w:val="003206B9"/>
    <w:rsid w:val="003270FE"/>
    <w:rsid w:val="00330C21"/>
    <w:rsid w:val="00334DF1"/>
    <w:rsid w:val="00335135"/>
    <w:rsid w:val="003433D2"/>
    <w:rsid w:val="003445D1"/>
    <w:rsid w:val="00345513"/>
    <w:rsid w:val="0035557C"/>
    <w:rsid w:val="00355F52"/>
    <w:rsid w:val="00356331"/>
    <w:rsid w:val="00364A5B"/>
    <w:rsid w:val="003658A5"/>
    <w:rsid w:val="0036708A"/>
    <w:rsid w:val="00367FEF"/>
    <w:rsid w:val="00371ACC"/>
    <w:rsid w:val="00374F62"/>
    <w:rsid w:val="00380F28"/>
    <w:rsid w:val="00381AD9"/>
    <w:rsid w:val="003825BA"/>
    <w:rsid w:val="003863F0"/>
    <w:rsid w:val="003903F9"/>
    <w:rsid w:val="003932A0"/>
    <w:rsid w:val="00396B5C"/>
    <w:rsid w:val="003A27B7"/>
    <w:rsid w:val="003B48DE"/>
    <w:rsid w:val="003B7DF7"/>
    <w:rsid w:val="003C2797"/>
    <w:rsid w:val="003C31F0"/>
    <w:rsid w:val="003C3B8E"/>
    <w:rsid w:val="003D0690"/>
    <w:rsid w:val="003D4ADE"/>
    <w:rsid w:val="003D7383"/>
    <w:rsid w:val="003D75F0"/>
    <w:rsid w:val="003E55FD"/>
    <w:rsid w:val="003E7BFD"/>
    <w:rsid w:val="003F277A"/>
    <w:rsid w:val="003F4968"/>
    <w:rsid w:val="003F643F"/>
    <w:rsid w:val="003F698C"/>
    <w:rsid w:val="00400337"/>
    <w:rsid w:val="0040740A"/>
    <w:rsid w:val="00416DC3"/>
    <w:rsid w:val="004178C4"/>
    <w:rsid w:val="00417900"/>
    <w:rsid w:val="0042294D"/>
    <w:rsid w:val="00424CFF"/>
    <w:rsid w:val="0042757E"/>
    <w:rsid w:val="004351AF"/>
    <w:rsid w:val="0044060A"/>
    <w:rsid w:val="00443C33"/>
    <w:rsid w:val="00443CE8"/>
    <w:rsid w:val="0044444E"/>
    <w:rsid w:val="004454E6"/>
    <w:rsid w:val="00445653"/>
    <w:rsid w:val="00445687"/>
    <w:rsid w:val="0045492D"/>
    <w:rsid w:val="0045748A"/>
    <w:rsid w:val="00462BED"/>
    <w:rsid w:val="00465F5E"/>
    <w:rsid w:val="0047049E"/>
    <w:rsid w:val="004732AE"/>
    <w:rsid w:val="0047380D"/>
    <w:rsid w:val="00480D3D"/>
    <w:rsid w:val="004A1F4E"/>
    <w:rsid w:val="004A44D4"/>
    <w:rsid w:val="004A48F4"/>
    <w:rsid w:val="004B3CB8"/>
    <w:rsid w:val="004B5D62"/>
    <w:rsid w:val="004B7C81"/>
    <w:rsid w:val="004C1E35"/>
    <w:rsid w:val="004C459F"/>
    <w:rsid w:val="004D20C4"/>
    <w:rsid w:val="004D5C2D"/>
    <w:rsid w:val="004E2C41"/>
    <w:rsid w:val="004E3F97"/>
    <w:rsid w:val="004E43F2"/>
    <w:rsid w:val="004E5424"/>
    <w:rsid w:val="004E5675"/>
    <w:rsid w:val="004E5A1B"/>
    <w:rsid w:val="004E5E4B"/>
    <w:rsid w:val="004F3F68"/>
    <w:rsid w:val="004F4116"/>
    <w:rsid w:val="004F668B"/>
    <w:rsid w:val="00501580"/>
    <w:rsid w:val="005016E0"/>
    <w:rsid w:val="005067B0"/>
    <w:rsid w:val="00513E4E"/>
    <w:rsid w:val="005160CE"/>
    <w:rsid w:val="005173E8"/>
    <w:rsid w:val="00527472"/>
    <w:rsid w:val="005278AB"/>
    <w:rsid w:val="00533864"/>
    <w:rsid w:val="00535C2B"/>
    <w:rsid w:val="00536811"/>
    <w:rsid w:val="00536FD5"/>
    <w:rsid w:val="005424F0"/>
    <w:rsid w:val="00544FB7"/>
    <w:rsid w:val="005510FD"/>
    <w:rsid w:val="00554187"/>
    <w:rsid w:val="005555FF"/>
    <w:rsid w:val="00555FE1"/>
    <w:rsid w:val="00557557"/>
    <w:rsid w:val="00557A8D"/>
    <w:rsid w:val="00557C30"/>
    <w:rsid w:val="0056152B"/>
    <w:rsid w:val="00562286"/>
    <w:rsid w:val="005651BB"/>
    <w:rsid w:val="00570D3E"/>
    <w:rsid w:val="00571B19"/>
    <w:rsid w:val="00574A5E"/>
    <w:rsid w:val="00574E5E"/>
    <w:rsid w:val="0057609B"/>
    <w:rsid w:val="005843CE"/>
    <w:rsid w:val="005913FE"/>
    <w:rsid w:val="0059157D"/>
    <w:rsid w:val="0059218E"/>
    <w:rsid w:val="0059335B"/>
    <w:rsid w:val="00594156"/>
    <w:rsid w:val="005A020E"/>
    <w:rsid w:val="005A1FD1"/>
    <w:rsid w:val="005A2089"/>
    <w:rsid w:val="005A3100"/>
    <w:rsid w:val="005A3574"/>
    <w:rsid w:val="005A5194"/>
    <w:rsid w:val="005A6C5D"/>
    <w:rsid w:val="005B0CAC"/>
    <w:rsid w:val="005B2FED"/>
    <w:rsid w:val="005B40E5"/>
    <w:rsid w:val="005B490C"/>
    <w:rsid w:val="005B4D01"/>
    <w:rsid w:val="005B6398"/>
    <w:rsid w:val="005C298C"/>
    <w:rsid w:val="005C4E09"/>
    <w:rsid w:val="005C5B05"/>
    <w:rsid w:val="005C7E3E"/>
    <w:rsid w:val="005D0DAF"/>
    <w:rsid w:val="005D181B"/>
    <w:rsid w:val="005D629E"/>
    <w:rsid w:val="005E0984"/>
    <w:rsid w:val="005E3D5B"/>
    <w:rsid w:val="005E4F95"/>
    <w:rsid w:val="005E7682"/>
    <w:rsid w:val="005E7B4F"/>
    <w:rsid w:val="00600468"/>
    <w:rsid w:val="00602E19"/>
    <w:rsid w:val="00603E1C"/>
    <w:rsid w:val="006049B6"/>
    <w:rsid w:val="00607CE9"/>
    <w:rsid w:val="0061162E"/>
    <w:rsid w:val="006123BC"/>
    <w:rsid w:val="006130A9"/>
    <w:rsid w:val="006161FF"/>
    <w:rsid w:val="00616285"/>
    <w:rsid w:val="00625EE8"/>
    <w:rsid w:val="00630983"/>
    <w:rsid w:val="00632334"/>
    <w:rsid w:val="006358DE"/>
    <w:rsid w:val="0063638F"/>
    <w:rsid w:val="006365B1"/>
    <w:rsid w:val="00640FEF"/>
    <w:rsid w:val="00644985"/>
    <w:rsid w:val="006460E5"/>
    <w:rsid w:val="0065003C"/>
    <w:rsid w:val="00651286"/>
    <w:rsid w:val="00652B5A"/>
    <w:rsid w:val="00653D6B"/>
    <w:rsid w:val="0066210B"/>
    <w:rsid w:val="00666A68"/>
    <w:rsid w:val="00666CBC"/>
    <w:rsid w:val="006674B6"/>
    <w:rsid w:val="0067047F"/>
    <w:rsid w:val="006768FC"/>
    <w:rsid w:val="0068489A"/>
    <w:rsid w:val="006871CB"/>
    <w:rsid w:val="0069005F"/>
    <w:rsid w:val="00694E4B"/>
    <w:rsid w:val="00696CFD"/>
    <w:rsid w:val="006A1C7E"/>
    <w:rsid w:val="006A4175"/>
    <w:rsid w:val="006A4926"/>
    <w:rsid w:val="006A5960"/>
    <w:rsid w:val="006A5AB1"/>
    <w:rsid w:val="006B00CD"/>
    <w:rsid w:val="006B20AC"/>
    <w:rsid w:val="006B647E"/>
    <w:rsid w:val="006B6536"/>
    <w:rsid w:val="006B6DDF"/>
    <w:rsid w:val="006B6F80"/>
    <w:rsid w:val="006B7954"/>
    <w:rsid w:val="006C36C4"/>
    <w:rsid w:val="006C66ED"/>
    <w:rsid w:val="006C72BF"/>
    <w:rsid w:val="006D31A0"/>
    <w:rsid w:val="006D32C4"/>
    <w:rsid w:val="006E2A84"/>
    <w:rsid w:val="006E71E7"/>
    <w:rsid w:val="006F0F1B"/>
    <w:rsid w:val="006F180A"/>
    <w:rsid w:val="006F4D7F"/>
    <w:rsid w:val="006F5274"/>
    <w:rsid w:val="00707B10"/>
    <w:rsid w:val="00711E62"/>
    <w:rsid w:val="00712260"/>
    <w:rsid w:val="00721D6F"/>
    <w:rsid w:val="00722002"/>
    <w:rsid w:val="0072457D"/>
    <w:rsid w:val="00726D6E"/>
    <w:rsid w:val="00732795"/>
    <w:rsid w:val="00734105"/>
    <w:rsid w:val="0073619B"/>
    <w:rsid w:val="007365F0"/>
    <w:rsid w:val="00741A3E"/>
    <w:rsid w:val="007424BC"/>
    <w:rsid w:val="00752CDE"/>
    <w:rsid w:val="00753A71"/>
    <w:rsid w:val="00754DE7"/>
    <w:rsid w:val="0075569F"/>
    <w:rsid w:val="00756B78"/>
    <w:rsid w:val="007578A1"/>
    <w:rsid w:val="00762093"/>
    <w:rsid w:val="0076212C"/>
    <w:rsid w:val="007627CF"/>
    <w:rsid w:val="00764C13"/>
    <w:rsid w:val="00766150"/>
    <w:rsid w:val="007662B4"/>
    <w:rsid w:val="00770830"/>
    <w:rsid w:val="007729E2"/>
    <w:rsid w:val="00781CE7"/>
    <w:rsid w:val="00785035"/>
    <w:rsid w:val="007858EF"/>
    <w:rsid w:val="007865A0"/>
    <w:rsid w:val="00793208"/>
    <w:rsid w:val="00796E0A"/>
    <w:rsid w:val="007A166D"/>
    <w:rsid w:val="007A3430"/>
    <w:rsid w:val="007A46CB"/>
    <w:rsid w:val="007A701E"/>
    <w:rsid w:val="007B1145"/>
    <w:rsid w:val="007B3CC8"/>
    <w:rsid w:val="007B471A"/>
    <w:rsid w:val="007B499C"/>
    <w:rsid w:val="007C126E"/>
    <w:rsid w:val="007C5503"/>
    <w:rsid w:val="007C551F"/>
    <w:rsid w:val="007C5ED8"/>
    <w:rsid w:val="007D0384"/>
    <w:rsid w:val="007D740A"/>
    <w:rsid w:val="007D7BA2"/>
    <w:rsid w:val="007E03CB"/>
    <w:rsid w:val="007E2A6A"/>
    <w:rsid w:val="007E5C6E"/>
    <w:rsid w:val="007F43FB"/>
    <w:rsid w:val="007F623D"/>
    <w:rsid w:val="00802293"/>
    <w:rsid w:val="008063CE"/>
    <w:rsid w:val="00806B34"/>
    <w:rsid w:val="008100A5"/>
    <w:rsid w:val="008104A9"/>
    <w:rsid w:val="008169FE"/>
    <w:rsid w:val="0082174B"/>
    <w:rsid w:val="00824EB7"/>
    <w:rsid w:val="00833FD5"/>
    <w:rsid w:val="0083441F"/>
    <w:rsid w:val="00845FDC"/>
    <w:rsid w:val="00851603"/>
    <w:rsid w:val="0085467C"/>
    <w:rsid w:val="008574E1"/>
    <w:rsid w:val="008636CE"/>
    <w:rsid w:val="00865C59"/>
    <w:rsid w:val="00871ED2"/>
    <w:rsid w:val="00874572"/>
    <w:rsid w:val="00874F2C"/>
    <w:rsid w:val="00876ED3"/>
    <w:rsid w:val="00877C3A"/>
    <w:rsid w:val="008802F7"/>
    <w:rsid w:val="008805EE"/>
    <w:rsid w:val="00881F9E"/>
    <w:rsid w:val="00890698"/>
    <w:rsid w:val="00891CED"/>
    <w:rsid w:val="008926DF"/>
    <w:rsid w:val="00894256"/>
    <w:rsid w:val="008A1249"/>
    <w:rsid w:val="008A34F5"/>
    <w:rsid w:val="008A4D90"/>
    <w:rsid w:val="008A6378"/>
    <w:rsid w:val="008B0DA6"/>
    <w:rsid w:val="008B2F16"/>
    <w:rsid w:val="008B496B"/>
    <w:rsid w:val="008B5120"/>
    <w:rsid w:val="008C1F1F"/>
    <w:rsid w:val="008C2907"/>
    <w:rsid w:val="008C3ECD"/>
    <w:rsid w:val="008D3DB1"/>
    <w:rsid w:val="008D5C10"/>
    <w:rsid w:val="008D5EA3"/>
    <w:rsid w:val="008D6CA5"/>
    <w:rsid w:val="008E2F8D"/>
    <w:rsid w:val="008F1593"/>
    <w:rsid w:val="008F5070"/>
    <w:rsid w:val="008F5DF8"/>
    <w:rsid w:val="0090010F"/>
    <w:rsid w:val="009165CE"/>
    <w:rsid w:val="00917F76"/>
    <w:rsid w:val="00921DCE"/>
    <w:rsid w:val="00925B82"/>
    <w:rsid w:val="00926C68"/>
    <w:rsid w:val="00930F00"/>
    <w:rsid w:val="00931B55"/>
    <w:rsid w:val="0093263A"/>
    <w:rsid w:val="00933C10"/>
    <w:rsid w:val="0093404A"/>
    <w:rsid w:val="009360E4"/>
    <w:rsid w:val="00936420"/>
    <w:rsid w:val="00936505"/>
    <w:rsid w:val="009408CD"/>
    <w:rsid w:val="009411B6"/>
    <w:rsid w:val="00943D4A"/>
    <w:rsid w:val="00946EF2"/>
    <w:rsid w:val="00950230"/>
    <w:rsid w:val="0095632E"/>
    <w:rsid w:val="00957F77"/>
    <w:rsid w:val="00970891"/>
    <w:rsid w:val="00976177"/>
    <w:rsid w:val="0097646A"/>
    <w:rsid w:val="00981CA3"/>
    <w:rsid w:val="00982CAF"/>
    <w:rsid w:val="00984061"/>
    <w:rsid w:val="00986FDA"/>
    <w:rsid w:val="009878D9"/>
    <w:rsid w:val="00991431"/>
    <w:rsid w:val="009945D0"/>
    <w:rsid w:val="009A0FB7"/>
    <w:rsid w:val="009A225C"/>
    <w:rsid w:val="009A2FEE"/>
    <w:rsid w:val="009A53E8"/>
    <w:rsid w:val="009A61C7"/>
    <w:rsid w:val="009A77DC"/>
    <w:rsid w:val="009B008F"/>
    <w:rsid w:val="009B1E60"/>
    <w:rsid w:val="009B34AE"/>
    <w:rsid w:val="009B4349"/>
    <w:rsid w:val="009B5CB1"/>
    <w:rsid w:val="009B6343"/>
    <w:rsid w:val="009B716C"/>
    <w:rsid w:val="009C0471"/>
    <w:rsid w:val="009C04BF"/>
    <w:rsid w:val="009C2A43"/>
    <w:rsid w:val="009C53FE"/>
    <w:rsid w:val="009C6701"/>
    <w:rsid w:val="009D0D93"/>
    <w:rsid w:val="009D1FE1"/>
    <w:rsid w:val="009D2D46"/>
    <w:rsid w:val="009D330D"/>
    <w:rsid w:val="009D4B8D"/>
    <w:rsid w:val="009E180C"/>
    <w:rsid w:val="009E1BBC"/>
    <w:rsid w:val="009E3DC3"/>
    <w:rsid w:val="009F1496"/>
    <w:rsid w:val="009F42CB"/>
    <w:rsid w:val="00A02312"/>
    <w:rsid w:val="00A03646"/>
    <w:rsid w:val="00A0379F"/>
    <w:rsid w:val="00A03EE1"/>
    <w:rsid w:val="00A0423B"/>
    <w:rsid w:val="00A04D42"/>
    <w:rsid w:val="00A050A9"/>
    <w:rsid w:val="00A10388"/>
    <w:rsid w:val="00A103D1"/>
    <w:rsid w:val="00A2291C"/>
    <w:rsid w:val="00A237D5"/>
    <w:rsid w:val="00A2389F"/>
    <w:rsid w:val="00A27B80"/>
    <w:rsid w:val="00A34918"/>
    <w:rsid w:val="00A41E1A"/>
    <w:rsid w:val="00A441E3"/>
    <w:rsid w:val="00A4488D"/>
    <w:rsid w:val="00A47088"/>
    <w:rsid w:val="00A51466"/>
    <w:rsid w:val="00A52789"/>
    <w:rsid w:val="00A54425"/>
    <w:rsid w:val="00A55CC5"/>
    <w:rsid w:val="00A55FF1"/>
    <w:rsid w:val="00A56476"/>
    <w:rsid w:val="00A56AC4"/>
    <w:rsid w:val="00A640C6"/>
    <w:rsid w:val="00A64789"/>
    <w:rsid w:val="00A704CD"/>
    <w:rsid w:val="00A739F8"/>
    <w:rsid w:val="00A747F9"/>
    <w:rsid w:val="00A76881"/>
    <w:rsid w:val="00A77FB0"/>
    <w:rsid w:val="00A809DE"/>
    <w:rsid w:val="00A8191C"/>
    <w:rsid w:val="00A821B1"/>
    <w:rsid w:val="00A82D98"/>
    <w:rsid w:val="00A84C3A"/>
    <w:rsid w:val="00A87CFF"/>
    <w:rsid w:val="00A9067B"/>
    <w:rsid w:val="00A91C26"/>
    <w:rsid w:val="00A9495B"/>
    <w:rsid w:val="00A95A8E"/>
    <w:rsid w:val="00A97976"/>
    <w:rsid w:val="00A97C20"/>
    <w:rsid w:val="00AA0209"/>
    <w:rsid w:val="00AA1429"/>
    <w:rsid w:val="00AA20A8"/>
    <w:rsid w:val="00AA34E1"/>
    <w:rsid w:val="00AA5085"/>
    <w:rsid w:val="00AA535D"/>
    <w:rsid w:val="00AA6C4E"/>
    <w:rsid w:val="00AA7E72"/>
    <w:rsid w:val="00AB6B9B"/>
    <w:rsid w:val="00AC321D"/>
    <w:rsid w:val="00AC3725"/>
    <w:rsid w:val="00AC729C"/>
    <w:rsid w:val="00AD50E1"/>
    <w:rsid w:val="00AD64B3"/>
    <w:rsid w:val="00AE14F3"/>
    <w:rsid w:val="00AE174A"/>
    <w:rsid w:val="00AE341A"/>
    <w:rsid w:val="00AE4E8C"/>
    <w:rsid w:val="00AE6874"/>
    <w:rsid w:val="00AF3329"/>
    <w:rsid w:val="00B046E7"/>
    <w:rsid w:val="00B0655B"/>
    <w:rsid w:val="00B11F16"/>
    <w:rsid w:val="00B15CFB"/>
    <w:rsid w:val="00B177F8"/>
    <w:rsid w:val="00B17D40"/>
    <w:rsid w:val="00B20D40"/>
    <w:rsid w:val="00B20E70"/>
    <w:rsid w:val="00B23A49"/>
    <w:rsid w:val="00B26E70"/>
    <w:rsid w:val="00B26F2B"/>
    <w:rsid w:val="00B27235"/>
    <w:rsid w:val="00B37CDA"/>
    <w:rsid w:val="00B439DF"/>
    <w:rsid w:val="00B469B3"/>
    <w:rsid w:val="00B46C5E"/>
    <w:rsid w:val="00B50530"/>
    <w:rsid w:val="00B55C4F"/>
    <w:rsid w:val="00B56BAF"/>
    <w:rsid w:val="00B5716B"/>
    <w:rsid w:val="00B57323"/>
    <w:rsid w:val="00B60290"/>
    <w:rsid w:val="00B60B09"/>
    <w:rsid w:val="00B62BBC"/>
    <w:rsid w:val="00B64B13"/>
    <w:rsid w:val="00B652F1"/>
    <w:rsid w:val="00B75C6F"/>
    <w:rsid w:val="00B828AE"/>
    <w:rsid w:val="00B836C3"/>
    <w:rsid w:val="00B92105"/>
    <w:rsid w:val="00B93915"/>
    <w:rsid w:val="00BA29C0"/>
    <w:rsid w:val="00BA2EA4"/>
    <w:rsid w:val="00BB03D6"/>
    <w:rsid w:val="00BB09FC"/>
    <w:rsid w:val="00BB0DF2"/>
    <w:rsid w:val="00BB1860"/>
    <w:rsid w:val="00BB2839"/>
    <w:rsid w:val="00BB3266"/>
    <w:rsid w:val="00BB4456"/>
    <w:rsid w:val="00BB4FE6"/>
    <w:rsid w:val="00BB589F"/>
    <w:rsid w:val="00BB77F5"/>
    <w:rsid w:val="00BC0EC0"/>
    <w:rsid w:val="00BC3693"/>
    <w:rsid w:val="00BD043E"/>
    <w:rsid w:val="00BD0F5E"/>
    <w:rsid w:val="00BD145F"/>
    <w:rsid w:val="00BD526F"/>
    <w:rsid w:val="00BE114E"/>
    <w:rsid w:val="00BE4A65"/>
    <w:rsid w:val="00BE5332"/>
    <w:rsid w:val="00BE7107"/>
    <w:rsid w:val="00BF09B7"/>
    <w:rsid w:val="00BF27C4"/>
    <w:rsid w:val="00BF44BB"/>
    <w:rsid w:val="00BF5083"/>
    <w:rsid w:val="00C00584"/>
    <w:rsid w:val="00C00D0B"/>
    <w:rsid w:val="00C02F6E"/>
    <w:rsid w:val="00C0421C"/>
    <w:rsid w:val="00C0673C"/>
    <w:rsid w:val="00C10459"/>
    <w:rsid w:val="00C11F6C"/>
    <w:rsid w:val="00C12A00"/>
    <w:rsid w:val="00C14083"/>
    <w:rsid w:val="00C15984"/>
    <w:rsid w:val="00C249A8"/>
    <w:rsid w:val="00C26A4D"/>
    <w:rsid w:val="00C30CD2"/>
    <w:rsid w:val="00C31523"/>
    <w:rsid w:val="00C37FC4"/>
    <w:rsid w:val="00C409EB"/>
    <w:rsid w:val="00C438E2"/>
    <w:rsid w:val="00C47F38"/>
    <w:rsid w:val="00C52F05"/>
    <w:rsid w:val="00C54DFF"/>
    <w:rsid w:val="00C54F81"/>
    <w:rsid w:val="00C56DA4"/>
    <w:rsid w:val="00C56EB4"/>
    <w:rsid w:val="00C60474"/>
    <w:rsid w:val="00C60A21"/>
    <w:rsid w:val="00C64C3C"/>
    <w:rsid w:val="00C761A5"/>
    <w:rsid w:val="00C77E29"/>
    <w:rsid w:val="00C77EDF"/>
    <w:rsid w:val="00C80DA7"/>
    <w:rsid w:val="00C815F7"/>
    <w:rsid w:val="00C87BBC"/>
    <w:rsid w:val="00C9133C"/>
    <w:rsid w:val="00C95111"/>
    <w:rsid w:val="00CA05E0"/>
    <w:rsid w:val="00CB3100"/>
    <w:rsid w:val="00CB3D29"/>
    <w:rsid w:val="00CB408A"/>
    <w:rsid w:val="00CB5DC1"/>
    <w:rsid w:val="00CB61FC"/>
    <w:rsid w:val="00CB68F9"/>
    <w:rsid w:val="00CB7D65"/>
    <w:rsid w:val="00CC2231"/>
    <w:rsid w:val="00CC4F28"/>
    <w:rsid w:val="00CC752E"/>
    <w:rsid w:val="00CC7664"/>
    <w:rsid w:val="00CD047C"/>
    <w:rsid w:val="00CD2B49"/>
    <w:rsid w:val="00CD4681"/>
    <w:rsid w:val="00CD4EE1"/>
    <w:rsid w:val="00CD7B0A"/>
    <w:rsid w:val="00CE0224"/>
    <w:rsid w:val="00CE32C8"/>
    <w:rsid w:val="00CE6FFC"/>
    <w:rsid w:val="00CE790A"/>
    <w:rsid w:val="00CE7AE8"/>
    <w:rsid w:val="00CF1F05"/>
    <w:rsid w:val="00D0087E"/>
    <w:rsid w:val="00D01905"/>
    <w:rsid w:val="00D01992"/>
    <w:rsid w:val="00D02EB1"/>
    <w:rsid w:val="00D06608"/>
    <w:rsid w:val="00D07854"/>
    <w:rsid w:val="00D110CF"/>
    <w:rsid w:val="00D12E41"/>
    <w:rsid w:val="00D165E1"/>
    <w:rsid w:val="00D16BC4"/>
    <w:rsid w:val="00D16E8A"/>
    <w:rsid w:val="00D17522"/>
    <w:rsid w:val="00D21CCE"/>
    <w:rsid w:val="00D255A8"/>
    <w:rsid w:val="00D2773E"/>
    <w:rsid w:val="00D33EEC"/>
    <w:rsid w:val="00D34F7D"/>
    <w:rsid w:val="00D40F58"/>
    <w:rsid w:val="00D43A2F"/>
    <w:rsid w:val="00D43CBD"/>
    <w:rsid w:val="00D4574A"/>
    <w:rsid w:val="00D73552"/>
    <w:rsid w:val="00D84701"/>
    <w:rsid w:val="00D86CE9"/>
    <w:rsid w:val="00D9141F"/>
    <w:rsid w:val="00D9148C"/>
    <w:rsid w:val="00D95148"/>
    <w:rsid w:val="00DA15D8"/>
    <w:rsid w:val="00DA180E"/>
    <w:rsid w:val="00DA312B"/>
    <w:rsid w:val="00DA3A1A"/>
    <w:rsid w:val="00DA5450"/>
    <w:rsid w:val="00DC095A"/>
    <w:rsid w:val="00DC1566"/>
    <w:rsid w:val="00DC234F"/>
    <w:rsid w:val="00DC3699"/>
    <w:rsid w:val="00DC6F25"/>
    <w:rsid w:val="00DD468F"/>
    <w:rsid w:val="00DD4796"/>
    <w:rsid w:val="00DD690A"/>
    <w:rsid w:val="00DE1791"/>
    <w:rsid w:val="00DE3980"/>
    <w:rsid w:val="00DF5B6A"/>
    <w:rsid w:val="00DF7A9D"/>
    <w:rsid w:val="00E00EA5"/>
    <w:rsid w:val="00E05422"/>
    <w:rsid w:val="00E0568D"/>
    <w:rsid w:val="00E113B5"/>
    <w:rsid w:val="00E131CC"/>
    <w:rsid w:val="00E13E0F"/>
    <w:rsid w:val="00E15B9E"/>
    <w:rsid w:val="00E15DEB"/>
    <w:rsid w:val="00E2091A"/>
    <w:rsid w:val="00E25EAA"/>
    <w:rsid w:val="00E26D57"/>
    <w:rsid w:val="00E30003"/>
    <w:rsid w:val="00E3238D"/>
    <w:rsid w:val="00E340CE"/>
    <w:rsid w:val="00E34AB7"/>
    <w:rsid w:val="00E4421D"/>
    <w:rsid w:val="00E449D6"/>
    <w:rsid w:val="00E4745A"/>
    <w:rsid w:val="00E53DB9"/>
    <w:rsid w:val="00E5464D"/>
    <w:rsid w:val="00E54A95"/>
    <w:rsid w:val="00E569E2"/>
    <w:rsid w:val="00E570DB"/>
    <w:rsid w:val="00E632EB"/>
    <w:rsid w:val="00E6482F"/>
    <w:rsid w:val="00E64D9F"/>
    <w:rsid w:val="00E654D9"/>
    <w:rsid w:val="00E6623E"/>
    <w:rsid w:val="00E77974"/>
    <w:rsid w:val="00E77F39"/>
    <w:rsid w:val="00E81503"/>
    <w:rsid w:val="00E81A53"/>
    <w:rsid w:val="00E831B9"/>
    <w:rsid w:val="00E84532"/>
    <w:rsid w:val="00E8667C"/>
    <w:rsid w:val="00E8745E"/>
    <w:rsid w:val="00E91F2B"/>
    <w:rsid w:val="00E92C38"/>
    <w:rsid w:val="00E92DF0"/>
    <w:rsid w:val="00E97243"/>
    <w:rsid w:val="00E97F33"/>
    <w:rsid w:val="00EA181D"/>
    <w:rsid w:val="00EA4DA3"/>
    <w:rsid w:val="00EB11C2"/>
    <w:rsid w:val="00EB3EC2"/>
    <w:rsid w:val="00EB4893"/>
    <w:rsid w:val="00EC395C"/>
    <w:rsid w:val="00EC7174"/>
    <w:rsid w:val="00ED0373"/>
    <w:rsid w:val="00ED205E"/>
    <w:rsid w:val="00ED4CFC"/>
    <w:rsid w:val="00ED6BC6"/>
    <w:rsid w:val="00ED77CB"/>
    <w:rsid w:val="00EE1488"/>
    <w:rsid w:val="00EE25A6"/>
    <w:rsid w:val="00EE7AB0"/>
    <w:rsid w:val="00EF3BF4"/>
    <w:rsid w:val="00EF597B"/>
    <w:rsid w:val="00EF5D52"/>
    <w:rsid w:val="00EF7461"/>
    <w:rsid w:val="00EF74F6"/>
    <w:rsid w:val="00F03340"/>
    <w:rsid w:val="00F03C03"/>
    <w:rsid w:val="00F04688"/>
    <w:rsid w:val="00F07ED4"/>
    <w:rsid w:val="00F13FF5"/>
    <w:rsid w:val="00F16F24"/>
    <w:rsid w:val="00F2038E"/>
    <w:rsid w:val="00F33F08"/>
    <w:rsid w:val="00F368D5"/>
    <w:rsid w:val="00F40495"/>
    <w:rsid w:val="00F41192"/>
    <w:rsid w:val="00F44827"/>
    <w:rsid w:val="00F504A8"/>
    <w:rsid w:val="00F54B40"/>
    <w:rsid w:val="00F54F21"/>
    <w:rsid w:val="00F62A5D"/>
    <w:rsid w:val="00F65A00"/>
    <w:rsid w:val="00F678DE"/>
    <w:rsid w:val="00F67D8E"/>
    <w:rsid w:val="00F70EC7"/>
    <w:rsid w:val="00F720E7"/>
    <w:rsid w:val="00F7440F"/>
    <w:rsid w:val="00F74636"/>
    <w:rsid w:val="00F74908"/>
    <w:rsid w:val="00F74977"/>
    <w:rsid w:val="00F7537E"/>
    <w:rsid w:val="00F762BB"/>
    <w:rsid w:val="00F8413B"/>
    <w:rsid w:val="00F84F1E"/>
    <w:rsid w:val="00F87764"/>
    <w:rsid w:val="00F87E34"/>
    <w:rsid w:val="00F923CB"/>
    <w:rsid w:val="00F9537F"/>
    <w:rsid w:val="00F96883"/>
    <w:rsid w:val="00F96F03"/>
    <w:rsid w:val="00F977CB"/>
    <w:rsid w:val="00F97A13"/>
    <w:rsid w:val="00FA0CD0"/>
    <w:rsid w:val="00FA2B95"/>
    <w:rsid w:val="00FA5016"/>
    <w:rsid w:val="00FA5AC1"/>
    <w:rsid w:val="00FB2D01"/>
    <w:rsid w:val="00FC6948"/>
    <w:rsid w:val="00FC6CEE"/>
    <w:rsid w:val="00FC6E5B"/>
    <w:rsid w:val="00FD07FE"/>
    <w:rsid w:val="00FD1CA0"/>
    <w:rsid w:val="00FD56B6"/>
    <w:rsid w:val="00FD583D"/>
    <w:rsid w:val="00FD70B6"/>
    <w:rsid w:val="00FD7DA2"/>
    <w:rsid w:val="00FE08FB"/>
    <w:rsid w:val="00FE111F"/>
    <w:rsid w:val="00FE4B73"/>
    <w:rsid w:val="00FE65CE"/>
    <w:rsid w:val="00FF1174"/>
    <w:rsid w:val="00FF51F4"/>
    <w:rsid w:val="02E4D2AF"/>
    <w:rsid w:val="03302292"/>
    <w:rsid w:val="063F6DEE"/>
    <w:rsid w:val="079236BC"/>
    <w:rsid w:val="0B903848"/>
    <w:rsid w:val="0CC01C0F"/>
    <w:rsid w:val="0CEF6E7F"/>
    <w:rsid w:val="12001BDC"/>
    <w:rsid w:val="13109206"/>
    <w:rsid w:val="16392300"/>
    <w:rsid w:val="1961B3FA"/>
    <w:rsid w:val="1AE5BDBF"/>
    <w:rsid w:val="20F41E6B"/>
    <w:rsid w:val="2861D0F9"/>
    <w:rsid w:val="2B1FF566"/>
    <w:rsid w:val="2E50D88D"/>
    <w:rsid w:val="3294A4EE"/>
    <w:rsid w:val="35948D89"/>
    <w:rsid w:val="36B8E566"/>
    <w:rsid w:val="37ABD378"/>
    <w:rsid w:val="3A2C470D"/>
    <w:rsid w:val="3AF21F5B"/>
    <w:rsid w:val="3C937E67"/>
    <w:rsid w:val="403E428A"/>
    <w:rsid w:val="4128916E"/>
    <w:rsid w:val="448F8084"/>
    <w:rsid w:val="4B1D473A"/>
    <w:rsid w:val="4BAE2584"/>
    <w:rsid w:val="55B5F33A"/>
    <w:rsid w:val="561E02E2"/>
    <w:rsid w:val="5BD160D8"/>
    <w:rsid w:val="67670071"/>
    <w:rsid w:val="6C8E95F1"/>
    <w:rsid w:val="6FBE7BFE"/>
    <w:rsid w:val="72AE961B"/>
    <w:rsid w:val="7978F3CA"/>
    <w:rsid w:val="7B91E5B1"/>
    <w:rsid w:val="7C84580D"/>
    <w:rsid w:val="7CC242CE"/>
    <w:rsid w:val="7FC1E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8C0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1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6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637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E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EFA"/>
  </w:style>
  <w:style w:type="paragraph" w:styleId="Footer">
    <w:name w:val="footer"/>
    <w:basedOn w:val="Normal"/>
    <w:link w:val="FooterChar"/>
    <w:uiPriority w:val="99"/>
    <w:unhideWhenUsed/>
    <w:rsid w:val="00201E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EFA"/>
  </w:style>
  <w:style w:type="character" w:styleId="CommentReference">
    <w:name w:val="annotation reference"/>
    <w:basedOn w:val="DefaultParagraphFont"/>
    <w:uiPriority w:val="99"/>
    <w:semiHidden/>
    <w:unhideWhenUsed/>
    <w:rsid w:val="005915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15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15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5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57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2610"/>
    <w:pPr>
      <w:spacing w:after="0" w:line="240" w:lineRule="auto"/>
    </w:pPr>
  </w:style>
  <w:style w:type="paragraph" w:styleId="NoSpacing">
    <w:name w:val="No Spacing"/>
    <w:uiPriority w:val="1"/>
    <w:qFormat/>
    <w:rsid w:val="003433D2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B439DF"/>
    <w:pPr>
      <w:tabs>
        <w:tab w:val="left" w:pos="380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B439D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E790A"/>
    <w:rPr>
      <w:color w:val="605E5C"/>
      <w:shd w:val="clear" w:color="auto" w:fill="E1DFDD"/>
    </w:rPr>
  </w:style>
  <w:style w:type="paragraph" w:customStyle="1" w:styleId="para">
    <w:name w:val="para"/>
    <w:basedOn w:val="Normal"/>
    <w:rsid w:val="00A55C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48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8D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6F4D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66150"/>
  </w:style>
  <w:style w:type="character" w:styleId="LineNumber">
    <w:name w:val="line number"/>
    <w:basedOn w:val="DefaultParagraphFont"/>
    <w:uiPriority w:val="99"/>
    <w:semiHidden/>
    <w:unhideWhenUsed/>
    <w:rsid w:val="00210A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1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6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637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E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EFA"/>
  </w:style>
  <w:style w:type="paragraph" w:styleId="Footer">
    <w:name w:val="footer"/>
    <w:basedOn w:val="Normal"/>
    <w:link w:val="FooterChar"/>
    <w:uiPriority w:val="99"/>
    <w:unhideWhenUsed/>
    <w:rsid w:val="00201E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EFA"/>
  </w:style>
  <w:style w:type="character" w:styleId="CommentReference">
    <w:name w:val="annotation reference"/>
    <w:basedOn w:val="DefaultParagraphFont"/>
    <w:uiPriority w:val="99"/>
    <w:semiHidden/>
    <w:unhideWhenUsed/>
    <w:rsid w:val="005915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15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15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5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57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2610"/>
    <w:pPr>
      <w:spacing w:after="0" w:line="240" w:lineRule="auto"/>
    </w:pPr>
  </w:style>
  <w:style w:type="paragraph" w:styleId="NoSpacing">
    <w:name w:val="No Spacing"/>
    <w:uiPriority w:val="1"/>
    <w:qFormat/>
    <w:rsid w:val="003433D2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B439DF"/>
    <w:pPr>
      <w:tabs>
        <w:tab w:val="left" w:pos="380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B439D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E790A"/>
    <w:rPr>
      <w:color w:val="605E5C"/>
      <w:shd w:val="clear" w:color="auto" w:fill="E1DFDD"/>
    </w:rPr>
  </w:style>
  <w:style w:type="paragraph" w:customStyle="1" w:styleId="para">
    <w:name w:val="para"/>
    <w:basedOn w:val="Normal"/>
    <w:rsid w:val="00A55C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48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8D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6F4D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66150"/>
  </w:style>
  <w:style w:type="character" w:styleId="LineNumber">
    <w:name w:val="line number"/>
    <w:basedOn w:val="DefaultParagraphFont"/>
    <w:uiPriority w:val="99"/>
    <w:semiHidden/>
    <w:unhideWhenUsed/>
    <w:rsid w:val="00210A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7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9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F6F896-048F-4EFC-AF80-D220240C14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028</Words>
  <Characters>11560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etsky, Christopher</dc:creator>
  <cp:lastModifiedBy>Caldamo, Angelo Jay Adam</cp:lastModifiedBy>
  <cp:revision>2</cp:revision>
  <dcterms:created xsi:type="dcterms:W3CDTF">2024-07-10T00:39:00Z</dcterms:created>
  <dcterms:modified xsi:type="dcterms:W3CDTF">2024-07-10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jEKnG1K9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dontAskDelayCitationUpdates" value="true"/&gt;&lt;/prefs&gt;&lt;/data&gt;</vt:lpwstr>
  </property>
</Properties>
</file>